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41426C" w14:textId="0BF5238E" w:rsidR="00FA4E01" w:rsidRPr="00AE6FCD" w:rsidRDefault="00397BE8" w:rsidP="00AE6FCD">
      <w:pPr>
        <w:rPr>
          <w:rFonts w:ascii="Times New Roman" w:hAnsi="Times New Roman" w:cs="Times New Roman"/>
        </w:rPr>
      </w:pPr>
      <w:r w:rsidRPr="00AE6FCD">
        <w:rPr>
          <w:rFonts w:ascii="Times New Roman" w:hAnsi="Times New Roman" w:cs="Times New Roman"/>
          <w:b/>
        </w:rPr>
        <w:t xml:space="preserve">Supplementary </w:t>
      </w:r>
      <w:r w:rsidR="00EB1037" w:rsidRPr="00AE6FCD">
        <w:rPr>
          <w:rFonts w:ascii="Times New Roman" w:hAnsi="Times New Roman" w:cs="Times New Roman"/>
          <w:b/>
        </w:rPr>
        <w:t xml:space="preserve">Table </w:t>
      </w:r>
      <w:r w:rsidR="00DC3820">
        <w:rPr>
          <w:rFonts w:ascii="Times New Roman" w:hAnsi="Times New Roman" w:cs="Times New Roman"/>
          <w:b/>
        </w:rPr>
        <w:t>1</w:t>
      </w:r>
      <w:r w:rsidR="00FA4E01" w:rsidRPr="00AE6FCD">
        <w:rPr>
          <w:rFonts w:ascii="Times New Roman" w:hAnsi="Times New Roman" w:cs="Times New Roman"/>
          <w:b/>
        </w:rPr>
        <w:t xml:space="preserve">: </w:t>
      </w:r>
      <w:r w:rsidR="00FA4E01" w:rsidRPr="00AE6FCD">
        <w:rPr>
          <w:rFonts w:ascii="Times New Roman" w:hAnsi="Times New Roman" w:cs="Times New Roman"/>
        </w:rPr>
        <w:t xml:space="preserve">Results of a Mann-Whitney U test of differences in biomarker concentrations between trauma and community controls at acute and 3-month time points. </w:t>
      </w:r>
    </w:p>
    <w:tbl>
      <w:tblPr>
        <w:tblStyle w:val="TableGrid"/>
        <w:tblW w:w="101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7"/>
        <w:gridCol w:w="1734"/>
        <w:gridCol w:w="784"/>
        <w:gridCol w:w="1771"/>
        <w:gridCol w:w="1412"/>
        <w:gridCol w:w="1001"/>
        <w:gridCol w:w="1444"/>
      </w:tblGrid>
      <w:tr w:rsidR="00FA4E01" w:rsidRPr="00AE6FCD" w14:paraId="770AB68C" w14:textId="77777777" w:rsidTr="00AE6FCD">
        <w:trPr>
          <w:trHeight w:val="399"/>
        </w:trPr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E161A" w14:textId="77777777" w:rsidR="00FA4E01" w:rsidRPr="00AE6FCD" w:rsidRDefault="00FA4E01" w:rsidP="00AE6F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8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2E0B9" w14:textId="77777777" w:rsidR="00FA4E01" w:rsidRPr="00AE6FCD" w:rsidRDefault="00FA4E01" w:rsidP="00AE6F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E6FCD">
              <w:rPr>
                <w:rFonts w:ascii="Times New Roman" w:hAnsi="Times New Roman" w:cs="Times New Roman"/>
                <w:b/>
              </w:rPr>
              <w:t>Acute</w:t>
            </w:r>
          </w:p>
        </w:tc>
        <w:tc>
          <w:tcPr>
            <w:tcW w:w="385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40E05" w14:textId="77777777" w:rsidR="00FA4E01" w:rsidRPr="00AE6FCD" w:rsidRDefault="00FA4E01" w:rsidP="00AE6F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E6FCD">
              <w:rPr>
                <w:rFonts w:ascii="Times New Roman" w:hAnsi="Times New Roman" w:cs="Times New Roman"/>
                <w:b/>
              </w:rPr>
              <w:t>3 months</w:t>
            </w:r>
          </w:p>
        </w:tc>
      </w:tr>
      <w:tr w:rsidR="00FA4E01" w:rsidRPr="00AE6FCD" w14:paraId="395355B2" w14:textId="77777777" w:rsidTr="00AE6FCD">
        <w:trPr>
          <w:trHeight w:val="376"/>
        </w:trPr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A05CD" w14:textId="77777777" w:rsidR="00FA4E01" w:rsidRPr="00AE6FCD" w:rsidRDefault="00FA4E01" w:rsidP="00AE6F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D8DDF" w14:textId="77777777" w:rsidR="00FA4E01" w:rsidRPr="00AE6FCD" w:rsidRDefault="00FA4E01" w:rsidP="00AE6FCD">
            <w:pPr>
              <w:jc w:val="center"/>
              <w:rPr>
                <w:rFonts w:ascii="Times New Roman" w:hAnsi="Times New Roman" w:cs="Times New Roman"/>
              </w:rPr>
            </w:pPr>
            <w:r w:rsidRPr="00AE6FCD">
              <w:rPr>
                <w:rFonts w:ascii="Times New Roman" w:hAnsi="Times New Roman" w:cs="Times New Roman"/>
              </w:rPr>
              <w:t>GFAP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87C5A" w14:textId="77777777" w:rsidR="00FA4E01" w:rsidRPr="00AE6FCD" w:rsidRDefault="00FA4E01" w:rsidP="00AE6FCD">
            <w:pPr>
              <w:jc w:val="center"/>
              <w:rPr>
                <w:rFonts w:ascii="Times New Roman" w:hAnsi="Times New Roman" w:cs="Times New Roman"/>
              </w:rPr>
            </w:pPr>
            <w:r w:rsidRPr="00AE6FCD">
              <w:rPr>
                <w:rFonts w:ascii="Times New Roman" w:hAnsi="Times New Roman" w:cs="Times New Roman"/>
              </w:rPr>
              <w:t>NFL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76874" w14:textId="77777777" w:rsidR="00FA4E01" w:rsidRPr="00AE6FCD" w:rsidRDefault="00FA4E01" w:rsidP="00AE6FCD">
            <w:pPr>
              <w:jc w:val="center"/>
              <w:rPr>
                <w:rFonts w:ascii="Times New Roman" w:hAnsi="Times New Roman" w:cs="Times New Roman"/>
              </w:rPr>
            </w:pPr>
            <w:r w:rsidRPr="00AE6FCD">
              <w:rPr>
                <w:rFonts w:ascii="Times New Roman" w:hAnsi="Times New Roman" w:cs="Times New Roman"/>
              </w:rPr>
              <w:t>Tau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F0939" w14:textId="77777777" w:rsidR="00FA4E01" w:rsidRPr="00AE6FCD" w:rsidRDefault="00FA4E01" w:rsidP="00AE6FCD">
            <w:pPr>
              <w:jc w:val="center"/>
              <w:rPr>
                <w:rFonts w:ascii="Times New Roman" w:hAnsi="Times New Roman" w:cs="Times New Roman"/>
              </w:rPr>
            </w:pPr>
            <w:r w:rsidRPr="00AE6FCD">
              <w:rPr>
                <w:rFonts w:ascii="Times New Roman" w:hAnsi="Times New Roman" w:cs="Times New Roman"/>
              </w:rPr>
              <w:t>GFAP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1BCCD" w14:textId="77777777" w:rsidR="00FA4E01" w:rsidRPr="00AE6FCD" w:rsidRDefault="00FA4E01" w:rsidP="00AE6FCD">
            <w:pPr>
              <w:jc w:val="center"/>
              <w:rPr>
                <w:rFonts w:ascii="Times New Roman" w:hAnsi="Times New Roman" w:cs="Times New Roman"/>
              </w:rPr>
            </w:pPr>
            <w:r w:rsidRPr="00AE6FCD">
              <w:rPr>
                <w:rFonts w:ascii="Times New Roman" w:hAnsi="Times New Roman" w:cs="Times New Roman"/>
              </w:rPr>
              <w:t>NFL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4F04C" w14:textId="77777777" w:rsidR="00FA4E01" w:rsidRPr="00AE6FCD" w:rsidRDefault="00FA4E01" w:rsidP="00AE6FCD">
            <w:pPr>
              <w:jc w:val="center"/>
              <w:rPr>
                <w:rFonts w:ascii="Times New Roman" w:hAnsi="Times New Roman" w:cs="Times New Roman"/>
              </w:rPr>
            </w:pPr>
            <w:r w:rsidRPr="00AE6FCD">
              <w:rPr>
                <w:rFonts w:ascii="Times New Roman" w:hAnsi="Times New Roman" w:cs="Times New Roman"/>
              </w:rPr>
              <w:t>Tau</w:t>
            </w:r>
          </w:p>
        </w:tc>
      </w:tr>
      <w:tr w:rsidR="00FA4E01" w:rsidRPr="00AE6FCD" w14:paraId="1D147DBB" w14:textId="77777777" w:rsidTr="00AE6FCD">
        <w:trPr>
          <w:trHeight w:val="620"/>
        </w:trPr>
        <w:tc>
          <w:tcPr>
            <w:tcW w:w="1957" w:type="dxa"/>
            <w:tcBorders>
              <w:top w:val="single" w:sz="4" w:space="0" w:color="auto"/>
            </w:tcBorders>
            <w:vAlign w:val="center"/>
          </w:tcPr>
          <w:p w14:paraId="4D0B6F72" w14:textId="77777777" w:rsidR="00FA4E01" w:rsidRPr="00AE6FCD" w:rsidRDefault="00FA4E01" w:rsidP="00AE6FCD">
            <w:pPr>
              <w:rPr>
                <w:rFonts w:ascii="Times New Roman" w:hAnsi="Times New Roman" w:cs="Times New Roman"/>
              </w:rPr>
            </w:pPr>
            <w:r w:rsidRPr="00AE6FCD">
              <w:rPr>
                <w:rFonts w:ascii="Times New Roman" w:hAnsi="Times New Roman" w:cs="Times New Roman"/>
              </w:rPr>
              <w:t>U statistic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vAlign w:val="center"/>
          </w:tcPr>
          <w:p w14:paraId="4ABF43D4" w14:textId="77777777" w:rsidR="00FA4E01" w:rsidRPr="00AE6FCD" w:rsidRDefault="00FA4E01" w:rsidP="00AE6FCD">
            <w:pPr>
              <w:jc w:val="center"/>
              <w:rPr>
                <w:rFonts w:ascii="Times New Roman" w:hAnsi="Times New Roman" w:cs="Times New Roman"/>
              </w:rPr>
            </w:pPr>
            <w:r w:rsidRPr="00AE6FCD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784" w:type="dxa"/>
            <w:tcBorders>
              <w:top w:val="single" w:sz="4" w:space="0" w:color="auto"/>
            </w:tcBorders>
            <w:vAlign w:val="center"/>
          </w:tcPr>
          <w:p w14:paraId="2699E692" w14:textId="77777777" w:rsidR="00FA4E01" w:rsidRPr="00AE6FCD" w:rsidRDefault="00FA4E01" w:rsidP="00AE6FCD">
            <w:pPr>
              <w:jc w:val="center"/>
              <w:rPr>
                <w:rFonts w:ascii="Times New Roman" w:hAnsi="Times New Roman" w:cs="Times New Roman"/>
              </w:rPr>
            </w:pPr>
            <w:r w:rsidRPr="00AE6FCD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vAlign w:val="center"/>
          </w:tcPr>
          <w:p w14:paraId="792F3E9C" w14:textId="77777777" w:rsidR="00FA4E01" w:rsidRPr="00AE6FCD" w:rsidRDefault="00FA4E01" w:rsidP="00AE6FCD">
            <w:pPr>
              <w:jc w:val="center"/>
              <w:rPr>
                <w:rFonts w:ascii="Times New Roman" w:hAnsi="Times New Roman" w:cs="Times New Roman"/>
              </w:rPr>
            </w:pPr>
            <w:r w:rsidRPr="00AE6FCD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2481E321" w14:textId="77777777" w:rsidR="00FA4E01" w:rsidRPr="00AE6FCD" w:rsidRDefault="00FA4E01" w:rsidP="00AE6FCD">
            <w:pPr>
              <w:jc w:val="center"/>
              <w:rPr>
                <w:rFonts w:ascii="Times New Roman" w:hAnsi="Times New Roman" w:cs="Times New Roman"/>
              </w:rPr>
            </w:pPr>
            <w:r w:rsidRPr="00AE6FCD">
              <w:rPr>
                <w:rFonts w:ascii="Times New Roman" w:hAnsi="Times New Roman" w:cs="Times New Roman"/>
              </w:rPr>
              <w:t>1687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14:paraId="25F33797" w14:textId="77777777" w:rsidR="00FA4E01" w:rsidRPr="00AE6FCD" w:rsidRDefault="00FA4E01" w:rsidP="00AE6FCD">
            <w:pPr>
              <w:jc w:val="center"/>
              <w:rPr>
                <w:rFonts w:ascii="Times New Roman" w:hAnsi="Times New Roman" w:cs="Times New Roman"/>
              </w:rPr>
            </w:pPr>
            <w:r w:rsidRPr="00AE6FCD">
              <w:rPr>
                <w:rFonts w:ascii="Times New Roman" w:hAnsi="Times New Roman" w:cs="Times New Roman"/>
              </w:rPr>
              <w:t>1874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14:paraId="7EA86415" w14:textId="77777777" w:rsidR="00FA4E01" w:rsidRPr="00AE6FCD" w:rsidRDefault="00FA4E01" w:rsidP="00AE6FCD">
            <w:pPr>
              <w:jc w:val="center"/>
              <w:rPr>
                <w:rFonts w:ascii="Times New Roman" w:hAnsi="Times New Roman" w:cs="Times New Roman"/>
              </w:rPr>
            </w:pPr>
            <w:r w:rsidRPr="00AE6FCD">
              <w:rPr>
                <w:rFonts w:ascii="Times New Roman" w:hAnsi="Times New Roman" w:cs="Times New Roman"/>
              </w:rPr>
              <w:t>1793</w:t>
            </w:r>
          </w:p>
        </w:tc>
      </w:tr>
      <w:tr w:rsidR="00FA4E01" w:rsidRPr="00AE6FCD" w14:paraId="62B8359B" w14:textId="77777777" w:rsidTr="00AE6FCD">
        <w:trPr>
          <w:trHeight w:val="270"/>
        </w:trPr>
        <w:tc>
          <w:tcPr>
            <w:tcW w:w="1957" w:type="dxa"/>
            <w:tcBorders>
              <w:bottom w:val="single" w:sz="4" w:space="0" w:color="auto"/>
            </w:tcBorders>
          </w:tcPr>
          <w:p w14:paraId="36282B67" w14:textId="77777777" w:rsidR="00FA4E01" w:rsidRPr="00AE6FCD" w:rsidRDefault="00FA4E01" w:rsidP="00AE6FCD">
            <w:pPr>
              <w:spacing w:after="120"/>
              <w:rPr>
                <w:rFonts w:ascii="Times New Roman" w:hAnsi="Times New Roman" w:cs="Times New Roman"/>
              </w:rPr>
            </w:pPr>
            <w:r w:rsidRPr="00AE6FCD">
              <w:rPr>
                <w:rFonts w:ascii="Times New Roman" w:hAnsi="Times New Roman" w:cs="Times New Roman"/>
                <w:i/>
              </w:rPr>
              <w:t>p</w:t>
            </w:r>
            <w:r w:rsidRPr="00AE6FCD">
              <w:rPr>
                <w:rFonts w:ascii="Times New Roman" w:hAnsi="Times New Roman" w:cs="Times New Roman"/>
              </w:rPr>
              <w:t xml:space="preserve">–value </w:t>
            </w:r>
          </w:p>
        </w:tc>
        <w:tc>
          <w:tcPr>
            <w:tcW w:w="1734" w:type="dxa"/>
            <w:tcBorders>
              <w:bottom w:val="single" w:sz="4" w:space="0" w:color="auto"/>
            </w:tcBorders>
          </w:tcPr>
          <w:p w14:paraId="3E15D84C" w14:textId="77777777" w:rsidR="00FA4E01" w:rsidRPr="00AE6FCD" w:rsidRDefault="00FA4E01" w:rsidP="00AE6FC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E6FCD">
              <w:rPr>
                <w:rFonts w:ascii="Times New Roman" w:hAnsi="Times New Roman" w:cs="Times New Roman"/>
              </w:rPr>
              <w:t>.980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14:paraId="6717B931" w14:textId="77777777" w:rsidR="00FA4E01" w:rsidRPr="00AE6FCD" w:rsidRDefault="00FA4E01" w:rsidP="00AE6FC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E6FCD">
              <w:rPr>
                <w:rFonts w:ascii="Times New Roman" w:hAnsi="Times New Roman" w:cs="Times New Roman"/>
              </w:rPr>
              <w:t>.967</w:t>
            </w:r>
          </w:p>
        </w:tc>
        <w:tc>
          <w:tcPr>
            <w:tcW w:w="1770" w:type="dxa"/>
            <w:tcBorders>
              <w:bottom w:val="single" w:sz="4" w:space="0" w:color="auto"/>
            </w:tcBorders>
          </w:tcPr>
          <w:p w14:paraId="142887FC" w14:textId="77777777" w:rsidR="00FA4E01" w:rsidRPr="00AE6FCD" w:rsidRDefault="00FA4E01" w:rsidP="00AE6FC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E6FCD">
              <w:rPr>
                <w:rFonts w:ascii="Times New Roman" w:hAnsi="Times New Roman" w:cs="Times New Roman"/>
              </w:rPr>
              <w:t>.293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71F599B2" w14:textId="77777777" w:rsidR="00FA4E01" w:rsidRPr="00AE6FCD" w:rsidRDefault="00FA4E01" w:rsidP="00AE6FC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E6FCD">
              <w:rPr>
                <w:rFonts w:ascii="Times New Roman" w:hAnsi="Times New Roman" w:cs="Times New Roman"/>
              </w:rPr>
              <w:t>.938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14:paraId="761648FB" w14:textId="77777777" w:rsidR="00FA4E01" w:rsidRPr="00AE6FCD" w:rsidRDefault="00FA4E01" w:rsidP="00AE6FC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E6FCD">
              <w:rPr>
                <w:rFonts w:ascii="Times New Roman" w:hAnsi="Times New Roman" w:cs="Times New Roman"/>
              </w:rPr>
              <w:t>.355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4FFAC72F" w14:textId="77777777" w:rsidR="00FA4E01" w:rsidRPr="00AE6FCD" w:rsidRDefault="00FA4E01" w:rsidP="00AE6FC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E6FCD">
              <w:rPr>
                <w:rFonts w:ascii="Times New Roman" w:hAnsi="Times New Roman" w:cs="Times New Roman"/>
              </w:rPr>
              <w:t>.625</w:t>
            </w:r>
          </w:p>
        </w:tc>
      </w:tr>
    </w:tbl>
    <w:p w14:paraId="4FED6BDA" w14:textId="3FD3B4BC" w:rsidR="00FA4E01" w:rsidRPr="00AE6FCD" w:rsidRDefault="00FA4E01" w:rsidP="00AE6FCD">
      <w:pPr>
        <w:spacing w:before="120"/>
        <w:rPr>
          <w:rFonts w:ascii="Times New Roman" w:hAnsi="Times New Roman" w:cs="Times New Roman"/>
        </w:rPr>
      </w:pPr>
      <w:r w:rsidRPr="00AE6FCD">
        <w:rPr>
          <w:rFonts w:ascii="Times New Roman" w:hAnsi="Times New Roman" w:cs="Times New Roman"/>
        </w:rPr>
        <w:t>GFAP, Glial fibrillary acidic protein; NFL, Neurofilament light.</w:t>
      </w:r>
    </w:p>
    <w:p w14:paraId="783C1446" w14:textId="77777777" w:rsidR="00EB1037" w:rsidRPr="00AE6FCD" w:rsidRDefault="00EB1037" w:rsidP="00AE6FCD">
      <w:pPr>
        <w:tabs>
          <w:tab w:val="left" w:pos="0"/>
          <w:tab w:val="left" w:pos="426"/>
        </w:tabs>
        <w:rPr>
          <w:rFonts w:ascii="Times New Roman" w:hAnsi="Times New Roman" w:cs="Times New Roman"/>
          <w:b/>
          <w:lang w:val="en-AU"/>
        </w:rPr>
      </w:pPr>
    </w:p>
    <w:p w14:paraId="04738FCE" w14:textId="7B131756" w:rsidR="006D32BC" w:rsidRPr="00AE6FCD" w:rsidRDefault="00397BE8" w:rsidP="00AE6FCD">
      <w:pPr>
        <w:tabs>
          <w:tab w:val="left" w:pos="0"/>
          <w:tab w:val="left" w:pos="426"/>
        </w:tabs>
        <w:rPr>
          <w:rFonts w:ascii="Times New Roman" w:hAnsi="Times New Roman" w:cs="Times New Roman"/>
          <w:lang w:val="en-AU"/>
        </w:rPr>
      </w:pPr>
      <w:r w:rsidRPr="00AE6FCD">
        <w:rPr>
          <w:rFonts w:ascii="Times New Roman" w:hAnsi="Times New Roman" w:cs="Times New Roman"/>
          <w:b/>
          <w:lang w:val="en-AU"/>
        </w:rPr>
        <w:t xml:space="preserve">Supplementary Table </w:t>
      </w:r>
      <w:r w:rsidR="00DC3820">
        <w:rPr>
          <w:rFonts w:ascii="Times New Roman" w:hAnsi="Times New Roman" w:cs="Times New Roman"/>
          <w:b/>
          <w:lang w:val="en-AU"/>
        </w:rPr>
        <w:t>2</w:t>
      </w:r>
      <w:r w:rsidR="006D32BC" w:rsidRPr="00AE6FCD">
        <w:rPr>
          <w:rFonts w:ascii="Times New Roman" w:hAnsi="Times New Roman" w:cs="Times New Roman"/>
          <w:lang w:val="en-AU"/>
        </w:rPr>
        <w:t>. Summary of main effects of group (</w:t>
      </w:r>
      <w:proofErr w:type="spellStart"/>
      <w:r w:rsidR="006D32BC" w:rsidRPr="00AE6FCD">
        <w:rPr>
          <w:rFonts w:ascii="Times New Roman" w:hAnsi="Times New Roman" w:cs="Times New Roman"/>
          <w:lang w:val="en-AU"/>
        </w:rPr>
        <w:t>mTBI</w:t>
      </w:r>
      <w:proofErr w:type="spellEnd"/>
      <w:r w:rsidR="006D32BC" w:rsidRPr="00AE6FCD">
        <w:rPr>
          <w:rFonts w:ascii="Times New Roman" w:hAnsi="Times New Roman" w:cs="Times New Roman"/>
          <w:lang w:val="en-AU"/>
        </w:rPr>
        <w:t xml:space="preserve"> patients versus controls), timepoint and the interaction of group and time, for each of the 3 biomarkers, based on a linear mixed model.</w:t>
      </w:r>
    </w:p>
    <w:tbl>
      <w:tblPr>
        <w:tblStyle w:val="TableGrid"/>
        <w:tblW w:w="999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4"/>
        <w:gridCol w:w="2814"/>
        <w:gridCol w:w="2492"/>
        <w:gridCol w:w="3116"/>
      </w:tblGrid>
      <w:tr w:rsidR="006D32BC" w:rsidRPr="00AE6FCD" w14:paraId="451C3C53" w14:textId="77777777" w:rsidTr="004034CF">
        <w:trPr>
          <w:trHeight w:val="432"/>
        </w:trPr>
        <w:tc>
          <w:tcPr>
            <w:tcW w:w="1574" w:type="dxa"/>
            <w:tcBorders>
              <w:top w:val="single" w:sz="4" w:space="0" w:color="auto"/>
              <w:bottom w:val="single" w:sz="6" w:space="0" w:color="auto"/>
              <w:right w:val="nil"/>
            </w:tcBorders>
            <w:vAlign w:val="center"/>
          </w:tcPr>
          <w:p w14:paraId="60609160" w14:textId="77777777" w:rsidR="006D32BC" w:rsidRPr="00AE6FCD" w:rsidRDefault="006D32BC" w:rsidP="002107E2">
            <w:pPr>
              <w:tabs>
                <w:tab w:val="left" w:pos="0"/>
                <w:tab w:val="left" w:pos="426"/>
              </w:tabs>
              <w:rPr>
                <w:rFonts w:ascii="Times New Roman" w:hAnsi="Times New Roman" w:cs="Times New Roman"/>
                <w:b/>
                <w:lang w:val="en-AU"/>
              </w:rPr>
            </w:pPr>
            <w:r w:rsidRPr="00AE6FCD">
              <w:rPr>
                <w:rFonts w:ascii="Times New Roman" w:hAnsi="Times New Roman" w:cs="Times New Roman"/>
                <w:b/>
                <w:lang w:val="en-AU"/>
              </w:rPr>
              <w:t>Biomarkers</w:t>
            </w:r>
          </w:p>
        </w:tc>
        <w:tc>
          <w:tcPr>
            <w:tcW w:w="281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3B5EAE9" w14:textId="77777777" w:rsidR="006D32BC" w:rsidRPr="00AE6FCD" w:rsidRDefault="006D32BC" w:rsidP="00AE6FCD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AE6FCD">
              <w:rPr>
                <w:rFonts w:ascii="Times New Roman" w:eastAsiaTheme="minorEastAsia" w:hAnsi="Times New Roman" w:cs="Times New Roman"/>
                <w:b/>
                <w:lang w:val="en-AU"/>
              </w:rPr>
              <w:t>Group</w:t>
            </w:r>
          </w:p>
          <w:p w14:paraId="2501E116" w14:textId="77777777" w:rsidR="006D32BC" w:rsidRPr="00AE6FCD" w:rsidRDefault="006D32BC" w:rsidP="00AE6FCD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lang w:val="en-AU"/>
              </w:rPr>
            </w:pPr>
            <w:r w:rsidRPr="00AE6FCD">
              <w:rPr>
                <w:rFonts w:ascii="Times New Roman" w:hAnsi="Times New Roman" w:cs="Times New Roman"/>
                <w:lang w:val="en-AU"/>
              </w:rPr>
              <w:t>F-value (</w:t>
            </w:r>
            <w:r w:rsidRPr="00AE6FCD">
              <w:rPr>
                <w:rFonts w:ascii="Times New Roman" w:hAnsi="Times New Roman" w:cs="Times New Roman"/>
                <w:i/>
                <w:lang w:val="en-AU"/>
              </w:rPr>
              <w:t>p-value</w:t>
            </w:r>
            <w:r w:rsidRPr="00AE6FCD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249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424C6F5" w14:textId="77777777" w:rsidR="006D32BC" w:rsidRPr="00AE6FCD" w:rsidRDefault="006D32BC" w:rsidP="00AE6FCD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AE6FCD">
              <w:rPr>
                <w:rFonts w:ascii="Times New Roman" w:eastAsiaTheme="minorEastAsia" w:hAnsi="Times New Roman" w:cs="Times New Roman"/>
                <w:b/>
                <w:lang w:val="en-AU"/>
              </w:rPr>
              <w:t>Time point</w:t>
            </w:r>
          </w:p>
          <w:p w14:paraId="21F1872A" w14:textId="77777777" w:rsidR="006D32BC" w:rsidRPr="00AE6FCD" w:rsidRDefault="006D32BC" w:rsidP="00AE6FCD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lang w:val="en-AU"/>
              </w:rPr>
            </w:pPr>
            <w:r w:rsidRPr="00AE6FCD">
              <w:rPr>
                <w:rFonts w:ascii="Times New Roman" w:hAnsi="Times New Roman" w:cs="Times New Roman"/>
                <w:lang w:val="en-AU"/>
              </w:rPr>
              <w:t>F-value (</w:t>
            </w:r>
            <w:r w:rsidRPr="00AE6FCD">
              <w:rPr>
                <w:rFonts w:ascii="Times New Roman" w:hAnsi="Times New Roman" w:cs="Times New Roman"/>
                <w:i/>
                <w:lang w:val="en-AU"/>
              </w:rPr>
              <w:t>p-value</w:t>
            </w:r>
            <w:r w:rsidRPr="00AE6FCD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311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9DB07C9" w14:textId="77777777" w:rsidR="006D32BC" w:rsidRPr="00AE6FCD" w:rsidRDefault="006D32BC" w:rsidP="00AE6FCD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AE6FCD">
              <w:rPr>
                <w:rFonts w:ascii="Times New Roman" w:eastAsiaTheme="minorEastAsia" w:hAnsi="Times New Roman" w:cs="Times New Roman"/>
                <w:b/>
                <w:lang w:val="en-AU"/>
              </w:rPr>
              <w:t>Interaction (Group x Time)</w:t>
            </w:r>
          </w:p>
          <w:p w14:paraId="72C68654" w14:textId="77777777" w:rsidR="006D32BC" w:rsidRPr="00AE6FCD" w:rsidRDefault="006D32BC" w:rsidP="00AE6FCD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lang w:val="en-AU"/>
              </w:rPr>
            </w:pPr>
            <w:r w:rsidRPr="00AE6FCD">
              <w:rPr>
                <w:rFonts w:ascii="Times New Roman" w:hAnsi="Times New Roman" w:cs="Times New Roman"/>
                <w:lang w:val="en-AU"/>
              </w:rPr>
              <w:t>F-value (</w:t>
            </w:r>
            <w:r w:rsidRPr="00AE6FCD">
              <w:rPr>
                <w:rFonts w:ascii="Times New Roman" w:hAnsi="Times New Roman" w:cs="Times New Roman"/>
                <w:i/>
                <w:lang w:val="en-AU"/>
              </w:rPr>
              <w:t>p-value</w:t>
            </w:r>
            <w:r w:rsidRPr="00AE6FCD">
              <w:rPr>
                <w:rFonts w:ascii="Times New Roman" w:hAnsi="Times New Roman" w:cs="Times New Roman"/>
                <w:lang w:val="en-AU"/>
              </w:rPr>
              <w:t>)</w:t>
            </w:r>
          </w:p>
        </w:tc>
      </w:tr>
      <w:tr w:rsidR="006D32BC" w:rsidRPr="00AE6FCD" w14:paraId="61F24532" w14:textId="77777777" w:rsidTr="002107E2">
        <w:trPr>
          <w:trHeight w:val="454"/>
        </w:trPr>
        <w:tc>
          <w:tcPr>
            <w:tcW w:w="1574" w:type="dxa"/>
            <w:tcBorders>
              <w:top w:val="single" w:sz="6" w:space="0" w:color="auto"/>
              <w:bottom w:val="nil"/>
              <w:right w:val="nil"/>
            </w:tcBorders>
            <w:vAlign w:val="center"/>
          </w:tcPr>
          <w:p w14:paraId="67432713" w14:textId="77777777" w:rsidR="006D32BC" w:rsidRPr="00AE6FCD" w:rsidRDefault="006D32BC" w:rsidP="00AE6FCD">
            <w:pPr>
              <w:tabs>
                <w:tab w:val="left" w:pos="0"/>
                <w:tab w:val="left" w:pos="426"/>
              </w:tabs>
              <w:rPr>
                <w:rFonts w:ascii="Times New Roman" w:hAnsi="Times New Roman" w:cs="Times New Roman"/>
                <w:lang w:val="en-AU"/>
              </w:rPr>
            </w:pPr>
            <w:r w:rsidRPr="00AE6FCD">
              <w:rPr>
                <w:rFonts w:ascii="Times New Roman" w:hAnsi="Times New Roman" w:cs="Times New Roman"/>
                <w:lang w:val="en-AU"/>
              </w:rPr>
              <w:t>GFAP</w:t>
            </w:r>
          </w:p>
        </w:tc>
        <w:tc>
          <w:tcPr>
            <w:tcW w:w="2814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14:paraId="163EE576" w14:textId="77777777" w:rsidR="006D32BC" w:rsidRPr="00AE6FCD" w:rsidRDefault="006D32BC" w:rsidP="00AE6FCD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AE6FCD">
              <w:rPr>
                <w:rFonts w:ascii="Times New Roman" w:hAnsi="Times New Roman" w:cs="Times New Roman"/>
                <w:lang w:val="en-AU"/>
              </w:rPr>
              <w:t xml:space="preserve">F = 46.67, </w:t>
            </w:r>
            <w:r w:rsidRPr="00AE6FCD">
              <w:rPr>
                <w:rFonts w:ascii="Times New Roman" w:hAnsi="Times New Roman" w:cs="Times New Roman"/>
                <w:b/>
                <w:i/>
                <w:lang w:val="en-AU"/>
              </w:rPr>
              <w:t xml:space="preserve">p </w:t>
            </w:r>
            <w:r w:rsidRPr="00AE6FCD">
              <w:rPr>
                <w:rFonts w:ascii="Times New Roman" w:hAnsi="Times New Roman" w:cs="Times New Roman"/>
                <w:b/>
                <w:lang w:val="en-AU"/>
              </w:rPr>
              <w:t>&lt; .0001</w:t>
            </w:r>
          </w:p>
        </w:tc>
        <w:tc>
          <w:tcPr>
            <w:tcW w:w="2492" w:type="dxa"/>
            <w:tcBorders>
              <w:top w:val="single" w:sz="6" w:space="0" w:color="auto"/>
              <w:bottom w:val="nil"/>
            </w:tcBorders>
            <w:vAlign w:val="center"/>
          </w:tcPr>
          <w:p w14:paraId="05F5A661" w14:textId="77777777" w:rsidR="006D32BC" w:rsidRPr="00AE6FCD" w:rsidRDefault="006D32BC" w:rsidP="00AE6FCD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AE6FCD">
              <w:rPr>
                <w:rFonts w:ascii="Times New Roman" w:hAnsi="Times New Roman" w:cs="Times New Roman"/>
                <w:lang w:val="en-AU"/>
              </w:rPr>
              <w:t xml:space="preserve">F = 84.99, </w:t>
            </w:r>
            <w:r w:rsidRPr="00AE6FCD">
              <w:rPr>
                <w:rFonts w:ascii="Times New Roman" w:hAnsi="Times New Roman" w:cs="Times New Roman"/>
                <w:b/>
                <w:i/>
                <w:lang w:val="en-AU"/>
              </w:rPr>
              <w:t xml:space="preserve">p </w:t>
            </w:r>
            <w:r w:rsidRPr="00AE6FCD">
              <w:rPr>
                <w:rFonts w:ascii="Times New Roman" w:hAnsi="Times New Roman" w:cs="Times New Roman"/>
                <w:b/>
                <w:lang w:val="en-AU"/>
              </w:rPr>
              <w:t>&lt; .0001</w:t>
            </w:r>
          </w:p>
        </w:tc>
        <w:tc>
          <w:tcPr>
            <w:tcW w:w="3116" w:type="dxa"/>
            <w:tcBorders>
              <w:top w:val="single" w:sz="6" w:space="0" w:color="auto"/>
              <w:bottom w:val="nil"/>
            </w:tcBorders>
            <w:vAlign w:val="center"/>
          </w:tcPr>
          <w:p w14:paraId="3BFC87CB" w14:textId="77777777" w:rsidR="006D32BC" w:rsidRPr="00AE6FCD" w:rsidRDefault="006D32BC" w:rsidP="00AE6FCD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lang w:val="en-AU"/>
              </w:rPr>
            </w:pPr>
            <w:r w:rsidRPr="00AE6FCD">
              <w:rPr>
                <w:rFonts w:ascii="Times New Roman" w:hAnsi="Times New Roman" w:cs="Times New Roman"/>
                <w:lang w:val="en-AU"/>
              </w:rPr>
              <w:t xml:space="preserve">F = 70.22, </w:t>
            </w:r>
            <w:r w:rsidRPr="00AE6FCD">
              <w:rPr>
                <w:rFonts w:ascii="Times New Roman" w:hAnsi="Times New Roman" w:cs="Times New Roman"/>
                <w:b/>
                <w:i/>
                <w:lang w:val="en-AU"/>
              </w:rPr>
              <w:t xml:space="preserve">p </w:t>
            </w:r>
            <w:r w:rsidRPr="00AE6FCD">
              <w:rPr>
                <w:rFonts w:ascii="Times New Roman" w:hAnsi="Times New Roman" w:cs="Times New Roman"/>
                <w:b/>
                <w:lang w:val="en-AU"/>
              </w:rPr>
              <w:t>&lt; .0001</w:t>
            </w:r>
          </w:p>
        </w:tc>
      </w:tr>
      <w:tr w:rsidR="006D32BC" w:rsidRPr="00AE6FCD" w14:paraId="5D1AFE17" w14:textId="77777777" w:rsidTr="004034CF">
        <w:trPr>
          <w:trHeight w:val="454"/>
        </w:trPr>
        <w:tc>
          <w:tcPr>
            <w:tcW w:w="1574" w:type="dxa"/>
            <w:tcBorders>
              <w:top w:val="nil"/>
              <w:bottom w:val="nil"/>
              <w:right w:val="nil"/>
            </w:tcBorders>
            <w:vAlign w:val="center"/>
          </w:tcPr>
          <w:p w14:paraId="26556FD3" w14:textId="77777777" w:rsidR="006D32BC" w:rsidRPr="00AE6FCD" w:rsidRDefault="006D32BC" w:rsidP="00AE6FCD">
            <w:pPr>
              <w:tabs>
                <w:tab w:val="left" w:pos="0"/>
                <w:tab w:val="left" w:pos="426"/>
              </w:tabs>
              <w:spacing w:before="60"/>
              <w:rPr>
                <w:rFonts w:ascii="Times New Roman" w:hAnsi="Times New Roman" w:cs="Times New Roman"/>
                <w:lang w:val="en-AU"/>
              </w:rPr>
            </w:pPr>
            <w:r w:rsidRPr="00AE6FCD">
              <w:rPr>
                <w:rFonts w:ascii="Times New Roman" w:hAnsi="Times New Roman" w:cs="Times New Roman"/>
                <w:lang w:val="en-AU"/>
              </w:rPr>
              <w:t>NFL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FB144" w14:textId="77777777" w:rsidR="006D32BC" w:rsidRPr="00AE6FCD" w:rsidRDefault="006D32BC" w:rsidP="00AE6FCD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AE6FCD">
              <w:rPr>
                <w:rFonts w:ascii="Times New Roman" w:hAnsi="Times New Roman" w:cs="Times New Roman"/>
                <w:lang w:val="en-AU"/>
              </w:rPr>
              <w:t xml:space="preserve">F = 20.24, </w:t>
            </w:r>
            <w:r w:rsidRPr="00AE6FCD">
              <w:rPr>
                <w:rFonts w:ascii="Times New Roman" w:hAnsi="Times New Roman" w:cs="Times New Roman"/>
                <w:b/>
                <w:i/>
                <w:lang w:val="en-AU"/>
              </w:rPr>
              <w:t xml:space="preserve">p </w:t>
            </w:r>
            <w:r w:rsidRPr="00AE6FCD">
              <w:rPr>
                <w:rFonts w:ascii="Times New Roman" w:hAnsi="Times New Roman" w:cs="Times New Roman"/>
                <w:b/>
                <w:lang w:val="en-AU"/>
              </w:rPr>
              <w:t>&lt; .0001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05FB6" w14:textId="77777777" w:rsidR="006D32BC" w:rsidRPr="00AE6FCD" w:rsidRDefault="006D32BC" w:rsidP="00AE6FCD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AE6FCD">
              <w:rPr>
                <w:rFonts w:ascii="Times New Roman" w:hAnsi="Times New Roman" w:cs="Times New Roman"/>
                <w:lang w:val="en-AU"/>
              </w:rPr>
              <w:t xml:space="preserve">F = 84.89, </w:t>
            </w:r>
            <w:r w:rsidRPr="00AE6FCD">
              <w:rPr>
                <w:rFonts w:ascii="Times New Roman" w:hAnsi="Times New Roman" w:cs="Times New Roman"/>
                <w:b/>
                <w:i/>
                <w:lang w:val="en-AU"/>
              </w:rPr>
              <w:t xml:space="preserve">p </w:t>
            </w:r>
            <w:r w:rsidRPr="00AE6FCD">
              <w:rPr>
                <w:rFonts w:ascii="Times New Roman" w:hAnsi="Times New Roman" w:cs="Times New Roman"/>
                <w:b/>
                <w:lang w:val="en-AU"/>
              </w:rPr>
              <w:t>&lt; .0001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49313" w14:textId="77777777" w:rsidR="006D32BC" w:rsidRPr="00AE6FCD" w:rsidRDefault="006D32BC" w:rsidP="00AE6FCD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AE6FCD">
              <w:rPr>
                <w:rFonts w:ascii="Times New Roman" w:hAnsi="Times New Roman" w:cs="Times New Roman"/>
                <w:lang w:val="en-AU"/>
              </w:rPr>
              <w:t xml:space="preserve">F = 9.72, </w:t>
            </w:r>
            <w:r w:rsidRPr="00AE6FCD">
              <w:rPr>
                <w:rFonts w:ascii="Times New Roman" w:hAnsi="Times New Roman" w:cs="Times New Roman"/>
                <w:b/>
                <w:i/>
                <w:lang w:val="en-AU"/>
              </w:rPr>
              <w:t xml:space="preserve">p </w:t>
            </w:r>
            <w:r w:rsidRPr="00AE6FCD">
              <w:rPr>
                <w:rFonts w:ascii="Times New Roman" w:hAnsi="Times New Roman" w:cs="Times New Roman"/>
                <w:b/>
                <w:lang w:val="en-AU"/>
              </w:rPr>
              <w:t>&lt; .0001</w:t>
            </w:r>
          </w:p>
        </w:tc>
      </w:tr>
      <w:tr w:rsidR="006D32BC" w:rsidRPr="00AE6FCD" w14:paraId="5817E16D" w14:textId="77777777" w:rsidTr="004034CF">
        <w:trPr>
          <w:trHeight w:val="454"/>
        </w:trPr>
        <w:tc>
          <w:tcPr>
            <w:tcW w:w="157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F92AF6A" w14:textId="77777777" w:rsidR="006D32BC" w:rsidRPr="00AE6FCD" w:rsidRDefault="006D32BC" w:rsidP="00AE6FCD">
            <w:pPr>
              <w:tabs>
                <w:tab w:val="left" w:pos="0"/>
                <w:tab w:val="left" w:pos="426"/>
              </w:tabs>
              <w:rPr>
                <w:rFonts w:ascii="Times New Roman" w:hAnsi="Times New Roman" w:cs="Times New Roman"/>
                <w:lang w:val="en-AU"/>
              </w:rPr>
            </w:pPr>
            <w:r w:rsidRPr="00AE6FCD">
              <w:rPr>
                <w:rFonts w:ascii="Times New Roman" w:hAnsi="Times New Roman" w:cs="Times New Roman"/>
                <w:lang w:val="en-AU"/>
              </w:rPr>
              <w:t>Tau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9606766" w14:textId="77777777" w:rsidR="006D32BC" w:rsidRPr="00AE6FCD" w:rsidRDefault="006D32BC" w:rsidP="00AE6FCD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lang w:val="en-AU"/>
              </w:rPr>
            </w:pPr>
            <w:r w:rsidRPr="00AE6FCD">
              <w:rPr>
                <w:rFonts w:ascii="Times New Roman" w:hAnsi="Times New Roman" w:cs="Times New Roman"/>
                <w:lang w:val="en-AU"/>
              </w:rPr>
              <w:t xml:space="preserve">F = 1.53, </w:t>
            </w:r>
            <w:r w:rsidRPr="00AE6FCD">
              <w:rPr>
                <w:rFonts w:ascii="Times New Roman" w:hAnsi="Times New Roman" w:cs="Times New Roman"/>
                <w:i/>
                <w:lang w:val="en-AU"/>
              </w:rPr>
              <w:t xml:space="preserve">p </w:t>
            </w:r>
            <w:r w:rsidRPr="00AE6FCD">
              <w:rPr>
                <w:rFonts w:ascii="Times New Roman" w:hAnsi="Times New Roman" w:cs="Times New Roman"/>
                <w:lang w:val="en-AU"/>
              </w:rPr>
              <w:t>= .218</w:t>
            </w:r>
          </w:p>
        </w:tc>
        <w:tc>
          <w:tcPr>
            <w:tcW w:w="2492" w:type="dxa"/>
            <w:tcBorders>
              <w:top w:val="nil"/>
              <w:bottom w:val="single" w:sz="4" w:space="0" w:color="auto"/>
            </w:tcBorders>
            <w:vAlign w:val="center"/>
          </w:tcPr>
          <w:p w14:paraId="326B917E" w14:textId="77777777" w:rsidR="006D32BC" w:rsidRPr="00AE6FCD" w:rsidRDefault="006D32BC" w:rsidP="00AE6FCD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AE6FCD">
              <w:rPr>
                <w:rFonts w:ascii="Times New Roman" w:hAnsi="Times New Roman" w:cs="Times New Roman"/>
                <w:lang w:val="en-AU"/>
              </w:rPr>
              <w:t xml:space="preserve">F = 7.78, </w:t>
            </w:r>
            <w:r w:rsidRPr="00AE6FCD">
              <w:rPr>
                <w:rFonts w:ascii="Times New Roman" w:hAnsi="Times New Roman" w:cs="Times New Roman"/>
                <w:b/>
                <w:i/>
                <w:lang w:val="en-AU"/>
              </w:rPr>
              <w:t xml:space="preserve">p </w:t>
            </w:r>
            <w:r w:rsidRPr="00AE6FCD">
              <w:rPr>
                <w:rFonts w:ascii="Times New Roman" w:hAnsi="Times New Roman" w:cs="Times New Roman"/>
                <w:b/>
                <w:lang w:val="en-AU"/>
              </w:rPr>
              <w:t>&lt; .0001</w:t>
            </w:r>
          </w:p>
        </w:tc>
        <w:tc>
          <w:tcPr>
            <w:tcW w:w="3116" w:type="dxa"/>
            <w:tcBorders>
              <w:top w:val="nil"/>
              <w:bottom w:val="single" w:sz="4" w:space="0" w:color="auto"/>
            </w:tcBorders>
            <w:vAlign w:val="center"/>
          </w:tcPr>
          <w:p w14:paraId="63B955A7" w14:textId="77777777" w:rsidR="006D32BC" w:rsidRPr="00AE6FCD" w:rsidRDefault="006D32BC" w:rsidP="00AE6FCD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lang w:val="en-AU"/>
              </w:rPr>
            </w:pPr>
            <w:r w:rsidRPr="00AE6FCD">
              <w:rPr>
                <w:rFonts w:ascii="Times New Roman" w:hAnsi="Times New Roman" w:cs="Times New Roman"/>
                <w:lang w:val="en-AU"/>
              </w:rPr>
              <w:t xml:space="preserve">F = 11.18, </w:t>
            </w:r>
            <w:r w:rsidRPr="00AE6FCD">
              <w:rPr>
                <w:rFonts w:ascii="Times New Roman" w:hAnsi="Times New Roman" w:cs="Times New Roman"/>
                <w:b/>
                <w:i/>
                <w:lang w:val="en-AU"/>
              </w:rPr>
              <w:t xml:space="preserve">p </w:t>
            </w:r>
            <w:r w:rsidRPr="00AE6FCD">
              <w:rPr>
                <w:rFonts w:ascii="Times New Roman" w:hAnsi="Times New Roman" w:cs="Times New Roman"/>
                <w:b/>
                <w:lang w:val="en-AU"/>
              </w:rPr>
              <w:t>&lt; .0001</w:t>
            </w:r>
          </w:p>
        </w:tc>
      </w:tr>
    </w:tbl>
    <w:p w14:paraId="22B831FF" w14:textId="77777777" w:rsidR="005F76A6" w:rsidRDefault="006D32BC" w:rsidP="005F76A6">
      <w:pPr>
        <w:spacing w:before="60"/>
        <w:rPr>
          <w:rFonts w:ascii="Times New Roman" w:hAnsi="Times New Roman" w:cs="Times New Roman"/>
        </w:rPr>
      </w:pPr>
      <w:r w:rsidRPr="00AE6FCD">
        <w:rPr>
          <w:rFonts w:ascii="Times New Roman" w:hAnsi="Times New Roman" w:cs="Times New Roman"/>
        </w:rPr>
        <w:t xml:space="preserve">All biomarker values are log transformed. P-values in bold indicate statistical significance. </w:t>
      </w:r>
    </w:p>
    <w:p w14:paraId="7582AB5D" w14:textId="0E1A5193" w:rsidR="006D32BC" w:rsidRPr="00AE6FCD" w:rsidRDefault="006D32BC" w:rsidP="005F76A6">
      <w:pPr>
        <w:rPr>
          <w:rFonts w:ascii="Times New Roman" w:hAnsi="Times New Roman" w:cs="Times New Roman"/>
        </w:rPr>
      </w:pPr>
      <w:r w:rsidRPr="00AE6FCD">
        <w:rPr>
          <w:rFonts w:ascii="Times New Roman" w:hAnsi="Times New Roman" w:cs="Times New Roman"/>
        </w:rPr>
        <w:t>GFAP, Glial fibrillary acidic protein; NFL, Neurofilament light.</w:t>
      </w:r>
    </w:p>
    <w:p w14:paraId="19BACA95" w14:textId="15024A3F" w:rsidR="00FA4E01" w:rsidRPr="00AE6FCD" w:rsidRDefault="00FA4E01" w:rsidP="00AE6FCD">
      <w:pPr>
        <w:rPr>
          <w:rFonts w:ascii="Times New Roman" w:hAnsi="Times New Roman" w:cs="Times New Roman"/>
          <w:b/>
          <w:lang w:val="en-AU"/>
        </w:rPr>
      </w:pPr>
    </w:p>
    <w:p w14:paraId="75F87FDB" w14:textId="2F0143A5" w:rsidR="0024134A" w:rsidRPr="00AE6FCD" w:rsidRDefault="007B0172" w:rsidP="00AE6FCD">
      <w:pPr>
        <w:tabs>
          <w:tab w:val="left" w:pos="0"/>
          <w:tab w:val="left" w:pos="426"/>
        </w:tabs>
        <w:rPr>
          <w:rFonts w:ascii="Times New Roman" w:hAnsi="Times New Roman" w:cs="Times New Roman"/>
          <w:lang w:val="en-AU"/>
        </w:rPr>
      </w:pPr>
      <w:r w:rsidRPr="00AE6FCD">
        <w:rPr>
          <w:rFonts w:ascii="Times New Roman" w:hAnsi="Times New Roman" w:cs="Times New Roman"/>
          <w:b/>
          <w:lang w:val="en-AU"/>
        </w:rPr>
        <w:t xml:space="preserve">Supplementary Table </w:t>
      </w:r>
      <w:r w:rsidR="00DC3820">
        <w:rPr>
          <w:rFonts w:ascii="Times New Roman" w:hAnsi="Times New Roman" w:cs="Times New Roman"/>
          <w:b/>
          <w:lang w:val="en-AU"/>
        </w:rPr>
        <w:t>3</w:t>
      </w:r>
      <w:r w:rsidRPr="00AE6FCD">
        <w:rPr>
          <w:rFonts w:ascii="Times New Roman" w:hAnsi="Times New Roman" w:cs="Times New Roman"/>
          <w:lang w:val="en-AU"/>
        </w:rPr>
        <w:t xml:space="preserve">. Summary of main effects of group (patients </w:t>
      </w:r>
      <w:r w:rsidR="00F76818" w:rsidRPr="00AE6FCD">
        <w:rPr>
          <w:rFonts w:ascii="Times New Roman" w:hAnsi="Times New Roman" w:cs="Times New Roman"/>
          <w:lang w:val="en-AU"/>
        </w:rPr>
        <w:t xml:space="preserve">with </w:t>
      </w:r>
      <w:proofErr w:type="spellStart"/>
      <w:r w:rsidR="00F76818" w:rsidRPr="00AE6FCD">
        <w:rPr>
          <w:rFonts w:ascii="Times New Roman" w:hAnsi="Times New Roman" w:cs="Times New Roman"/>
          <w:lang w:val="en-AU"/>
        </w:rPr>
        <w:t>mTBI</w:t>
      </w:r>
      <w:proofErr w:type="spellEnd"/>
      <w:r w:rsidR="00F76818" w:rsidRPr="00AE6FCD">
        <w:rPr>
          <w:rFonts w:ascii="Times New Roman" w:hAnsi="Times New Roman" w:cs="Times New Roman"/>
          <w:lang w:val="en-AU"/>
        </w:rPr>
        <w:t xml:space="preserve"> </w:t>
      </w:r>
      <w:r w:rsidRPr="00AE6FCD">
        <w:rPr>
          <w:rFonts w:ascii="Times New Roman" w:hAnsi="Times New Roman" w:cs="Times New Roman"/>
          <w:lang w:val="en-AU"/>
        </w:rPr>
        <w:t xml:space="preserve">without somatic injuries </w:t>
      </w:r>
      <w:r w:rsidR="00F76818" w:rsidRPr="00AE6FCD">
        <w:rPr>
          <w:rFonts w:ascii="Times New Roman" w:hAnsi="Times New Roman" w:cs="Times New Roman"/>
          <w:lang w:val="en-AU"/>
        </w:rPr>
        <w:t>(</w:t>
      </w:r>
      <w:proofErr w:type="spellStart"/>
      <w:r w:rsidR="00F76818" w:rsidRPr="00AE6FCD">
        <w:rPr>
          <w:rFonts w:ascii="Times New Roman" w:hAnsi="Times New Roman" w:cs="Times New Roman"/>
          <w:lang w:val="en-AU"/>
        </w:rPr>
        <w:t>mTBI</w:t>
      </w:r>
      <w:proofErr w:type="spellEnd"/>
      <w:r w:rsidR="00F76818" w:rsidRPr="00AE6FCD">
        <w:rPr>
          <w:rFonts w:ascii="Times New Roman" w:hAnsi="Times New Roman" w:cs="Times New Roman"/>
          <w:lang w:val="en-AU"/>
        </w:rPr>
        <w:t xml:space="preserve">-) </w:t>
      </w:r>
      <w:r w:rsidRPr="00AE6FCD">
        <w:rPr>
          <w:rFonts w:ascii="Times New Roman" w:hAnsi="Times New Roman" w:cs="Times New Roman"/>
          <w:lang w:val="en-AU"/>
        </w:rPr>
        <w:t>versus community controls), timepoint and the interaction of group and time, for each of the 3 biomarkers, based on a linear mixed model.</w:t>
      </w:r>
    </w:p>
    <w:tbl>
      <w:tblPr>
        <w:tblStyle w:val="TableGrid"/>
        <w:tblW w:w="98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2"/>
        <w:gridCol w:w="2775"/>
        <w:gridCol w:w="2459"/>
        <w:gridCol w:w="3073"/>
      </w:tblGrid>
      <w:tr w:rsidR="007B0172" w:rsidRPr="00AE6FCD" w14:paraId="7B9FC3DA" w14:textId="77777777" w:rsidTr="004034CF">
        <w:trPr>
          <w:trHeight w:val="440"/>
        </w:trPr>
        <w:tc>
          <w:tcPr>
            <w:tcW w:w="1552" w:type="dxa"/>
            <w:tcBorders>
              <w:top w:val="single" w:sz="4" w:space="0" w:color="auto"/>
              <w:bottom w:val="single" w:sz="6" w:space="0" w:color="auto"/>
              <w:right w:val="nil"/>
            </w:tcBorders>
            <w:vAlign w:val="center"/>
          </w:tcPr>
          <w:p w14:paraId="46DBA5EB" w14:textId="77777777" w:rsidR="007B0172" w:rsidRPr="00AE6FCD" w:rsidRDefault="007B0172" w:rsidP="002107E2">
            <w:pPr>
              <w:tabs>
                <w:tab w:val="left" w:pos="0"/>
                <w:tab w:val="left" w:pos="426"/>
              </w:tabs>
              <w:rPr>
                <w:rFonts w:ascii="Times New Roman" w:hAnsi="Times New Roman" w:cs="Times New Roman"/>
                <w:b/>
                <w:lang w:val="en-AU"/>
              </w:rPr>
            </w:pPr>
            <w:r w:rsidRPr="00AE6FCD">
              <w:rPr>
                <w:rFonts w:ascii="Times New Roman" w:hAnsi="Times New Roman" w:cs="Times New Roman"/>
                <w:b/>
                <w:lang w:val="en-AU"/>
              </w:rPr>
              <w:t>Biomarkers</w:t>
            </w:r>
          </w:p>
        </w:tc>
        <w:tc>
          <w:tcPr>
            <w:tcW w:w="277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378F76B" w14:textId="77777777" w:rsidR="007B0172" w:rsidRPr="00AE6FCD" w:rsidRDefault="007B0172" w:rsidP="00AE6FCD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AE6FCD">
              <w:rPr>
                <w:rFonts w:ascii="Times New Roman" w:eastAsiaTheme="minorEastAsia" w:hAnsi="Times New Roman" w:cs="Times New Roman"/>
                <w:b/>
                <w:lang w:val="en-AU"/>
              </w:rPr>
              <w:t>Group</w:t>
            </w:r>
          </w:p>
          <w:p w14:paraId="02B8B5EB" w14:textId="77777777" w:rsidR="007B0172" w:rsidRPr="00AE6FCD" w:rsidRDefault="007B0172" w:rsidP="00AE6FCD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lang w:val="en-AU"/>
              </w:rPr>
            </w:pPr>
            <w:r w:rsidRPr="00AE6FCD">
              <w:rPr>
                <w:rFonts w:ascii="Times New Roman" w:hAnsi="Times New Roman" w:cs="Times New Roman"/>
                <w:lang w:val="en-AU"/>
              </w:rPr>
              <w:t>F-value (</w:t>
            </w:r>
            <w:r w:rsidRPr="00AE6FCD">
              <w:rPr>
                <w:rFonts w:ascii="Times New Roman" w:hAnsi="Times New Roman" w:cs="Times New Roman"/>
                <w:i/>
                <w:lang w:val="en-AU"/>
              </w:rPr>
              <w:t>p-value</w:t>
            </w:r>
            <w:r w:rsidRPr="00AE6FCD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327972C" w14:textId="77777777" w:rsidR="007B0172" w:rsidRPr="00AE6FCD" w:rsidRDefault="007B0172" w:rsidP="00AE6FCD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AE6FCD">
              <w:rPr>
                <w:rFonts w:ascii="Times New Roman" w:eastAsiaTheme="minorEastAsia" w:hAnsi="Times New Roman" w:cs="Times New Roman"/>
                <w:b/>
                <w:lang w:val="en-AU"/>
              </w:rPr>
              <w:t>Timepoint</w:t>
            </w:r>
          </w:p>
          <w:p w14:paraId="20DF1934" w14:textId="77777777" w:rsidR="007B0172" w:rsidRPr="00AE6FCD" w:rsidRDefault="007B0172" w:rsidP="00AE6FCD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lang w:val="en-AU"/>
              </w:rPr>
            </w:pPr>
            <w:r w:rsidRPr="00AE6FCD">
              <w:rPr>
                <w:rFonts w:ascii="Times New Roman" w:hAnsi="Times New Roman" w:cs="Times New Roman"/>
                <w:lang w:val="en-AU"/>
              </w:rPr>
              <w:t>F-value (</w:t>
            </w:r>
            <w:r w:rsidRPr="00AE6FCD">
              <w:rPr>
                <w:rFonts w:ascii="Times New Roman" w:hAnsi="Times New Roman" w:cs="Times New Roman"/>
                <w:i/>
                <w:lang w:val="en-AU"/>
              </w:rPr>
              <w:t>p-value</w:t>
            </w:r>
            <w:r w:rsidRPr="00AE6FCD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307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9D69C6E" w14:textId="77777777" w:rsidR="007B0172" w:rsidRPr="00AE6FCD" w:rsidRDefault="007B0172" w:rsidP="00AE6FCD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AE6FCD">
              <w:rPr>
                <w:rFonts w:ascii="Times New Roman" w:eastAsiaTheme="minorEastAsia" w:hAnsi="Times New Roman" w:cs="Times New Roman"/>
                <w:b/>
                <w:lang w:val="en-AU"/>
              </w:rPr>
              <w:t>Interaction (Group x Time)</w:t>
            </w:r>
          </w:p>
          <w:p w14:paraId="293BF12B" w14:textId="77777777" w:rsidR="007B0172" w:rsidRPr="00AE6FCD" w:rsidRDefault="007B0172" w:rsidP="00AE6FCD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lang w:val="en-AU"/>
              </w:rPr>
            </w:pPr>
            <w:r w:rsidRPr="00AE6FCD">
              <w:rPr>
                <w:rFonts w:ascii="Times New Roman" w:hAnsi="Times New Roman" w:cs="Times New Roman"/>
                <w:lang w:val="en-AU"/>
              </w:rPr>
              <w:t>F-value (</w:t>
            </w:r>
            <w:r w:rsidRPr="00AE6FCD">
              <w:rPr>
                <w:rFonts w:ascii="Times New Roman" w:hAnsi="Times New Roman" w:cs="Times New Roman"/>
                <w:i/>
                <w:lang w:val="en-AU"/>
              </w:rPr>
              <w:t>p-value</w:t>
            </w:r>
            <w:r w:rsidRPr="00AE6FCD">
              <w:rPr>
                <w:rFonts w:ascii="Times New Roman" w:hAnsi="Times New Roman" w:cs="Times New Roman"/>
                <w:lang w:val="en-AU"/>
              </w:rPr>
              <w:t>)</w:t>
            </w:r>
          </w:p>
        </w:tc>
      </w:tr>
      <w:tr w:rsidR="007B0172" w:rsidRPr="00AE6FCD" w14:paraId="06F4732F" w14:textId="77777777" w:rsidTr="002107E2">
        <w:trPr>
          <w:trHeight w:val="462"/>
        </w:trPr>
        <w:tc>
          <w:tcPr>
            <w:tcW w:w="1552" w:type="dxa"/>
            <w:tcBorders>
              <w:top w:val="single" w:sz="6" w:space="0" w:color="auto"/>
              <w:bottom w:val="nil"/>
              <w:right w:val="nil"/>
            </w:tcBorders>
            <w:vAlign w:val="center"/>
          </w:tcPr>
          <w:p w14:paraId="3B297C1B" w14:textId="77777777" w:rsidR="007B0172" w:rsidRPr="00AE6FCD" w:rsidRDefault="007B0172" w:rsidP="00AE6FCD">
            <w:pPr>
              <w:tabs>
                <w:tab w:val="left" w:pos="0"/>
                <w:tab w:val="left" w:pos="426"/>
              </w:tabs>
              <w:spacing w:before="60"/>
              <w:rPr>
                <w:rFonts w:ascii="Times New Roman" w:hAnsi="Times New Roman" w:cs="Times New Roman"/>
                <w:lang w:val="en-AU"/>
              </w:rPr>
            </w:pPr>
            <w:r w:rsidRPr="00AE6FCD">
              <w:rPr>
                <w:rFonts w:ascii="Times New Roman" w:hAnsi="Times New Roman" w:cs="Times New Roman"/>
                <w:lang w:val="en-AU"/>
              </w:rPr>
              <w:t>GFAP</w:t>
            </w:r>
          </w:p>
        </w:tc>
        <w:tc>
          <w:tcPr>
            <w:tcW w:w="2775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14:paraId="418ADFAA" w14:textId="77777777" w:rsidR="007B0172" w:rsidRPr="00AE6FCD" w:rsidRDefault="007B0172" w:rsidP="00AE6FCD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AE6FCD">
              <w:rPr>
                <w:rFonts w:ascii="Times New Roman" w:hAnsi="Times New Roman" w:cs="Times New Roman"/>
                <w:bCs/>
                <w:lang w:val="en-AU"/>
              </w:rPr>
              <w:t xml:space="preserve">F = 26.54, </w:t>
            </w:r>
            <w:r w:rsidRPr="00AE6FCD">
              <w:rPr>
                <w:rFonts w:ascii="Times New Roman" w:hAnsi="Times New Roman" w:cs="Times New Roman"/>
                <w:b/>
                <w:i/>
                <w:iCs/>
                <w:lang w:val="en-AU"/>
              </w:rPr>
              <w:t xml:space="preserve">p </w:t>
            </w:r>
            <w:r w:rsidRPr="00AE6FCD">
              <w:rPr>
                <w:rFonts w:ascii="Times New Roman" w:hAnsi="Times New Roman" w:cs="Times New Roman"/>
                <w:b/>
                <w:lang w:val="en-AU"/>
              </w:rPr>
              <w:t>&lt; .0001</w:t>
            </w:r>
          </w:p>
        </w:tc>
        <w:tc>
          <w:tcPr>
            <w:tcW w:w="2459" w:type="dxa"/>
            <w:tcBorders>
              <w:top w:val="single" w:sz="6" w:space="0" w:color="auto"/>
              <w:bottom w:val="nil"/>
            </w:tcBorders>
            <w:vAlign w:val="center"/>
          </w:tcPr>
          <w:p w14:paraId="07B35E05" w14:textId="77777777" w:rsidR="007B0172" w:rsidRPr="00AE6FCD" w:rsidRDefault="007B0172" w:rsidP="00AE6FCD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AE6FCD">
              <w:rPr>
                <w:rFonts w:ascii="Times New Roman" w:hAnsi="Times New Roman" w:cs="Times New Roman"/>
                <w:bCs/>
                <w:lang w:val="en-AU"/>
              </w:rPr>
              <w:t xml:space="preserve">F = 38.26, </w:t>
            </w:r>
            <w:r w:rsidRPr="00AE6FCD">
              <w:rPr>
                <w:rFonts w:ascii="Times New Roman" w:hAnsi="Times New Roman" w:cs="Times New Roman"/>
                <w:b/>
                <w:i/>
                <w:iCs/>
                <w:lang w:val="en-AU"/>
              </w:rPr>
              <w:t xml:space="preserve">p </w:t>
            </w:r>
            <w:r w:rsidRPr="00AE6FCD">
              <w:rPr>
                <w:rFonts w:ascii="Times New Roman" w:hAnsi="Times New Roman" w:cs="Times New Roman"/>
                <w:b/>
                <w:lang w:val="en-AU"/>
              </w:rPr>
              <w:t>&lt; .0001</w:t>
            </w:r>
          </w:p>
        </w:tc>
        <w:tc>
          <w:tcPr>
            <w:tcW w:w="3073" w:type="dxa"/>
            <w:tcBorders>
              <w:top w:val="single" w:sz="6" w:space="0" w:color="auto"/>
              <w:bottom w:val="nil"/>
            </w:tcBorders>
            <w:vAlign w:val="center"/>
          </w:tcPr>
          <w:p w14:paraId="072A9074" w14:textId="77777777" w:rsidR="007B0172" w:rsidRPr="00AE6FCD" w:rsidRDefault="007B0172" w:rsidP="00AE6FCD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AE6FCD">
              <w:rPr>
                <w:rFonts w:ascii="Times New Roman" w:hAnsi="Times New Roman" w:cs="Times New Roman"/>
                <w:bCs/>
                <w:lang w:val="en-AU"/>
              </w:rPr>
              <w:t xml:space="preserve">F = 112.26, </w:t>
            </w:r>
            <w:r w:rsidRPr="00AE6FCD">
              <w:rPr>
                <w:rFonts w:ascii="Times New Roman" w:hAnsi="Times New Roman" w:cs="Times New Roman"/>
                <w:b/>
                <w:i/>
                <w:iCs/>
                <w:lang w:val="en-AU"/>
              </w:rPr>
              <w:t xml:space="preserve">p </w:t>
            </w:r>
            <w:r w:rsidRPr="00AE6FCD">
              <w:rPr>
                <w:rFonts w:ascii="Times New Roman" w:hAnsi="Times New Roman" w:cs="Times New Roman"/>
                <w:b/>
                <w:lang w:val="en-AU"/>
              </w:rPr>
              <w:t>&lt; .0001</w:t>
            </w:r>
          </w:p>
        </w:tc>
      </w:tr>
      <w:tr w:rsidR="007B0172" w:rsidRPr="00AE6FCD" w14:paraId="047C3221" w14:textId="77777777" w:rsidTr="004034CF">
        <w:trPr>
          <w:trHeight w:val="462"/>
        </w:trPr>
        <w:tc>
          <w:tcPr>
            <w:tcW w:w="1552" w:type="dxa"/>
            <w:tcBorders>
              <w:top w:val="nil"/>
              <w:bottom w:val="nil"/>
              <w:right w:val="nil"/>
            </w:tcBorders>
            <w:vAlign w:val="center"/>
          </w:tcPr>
          <w:p w14:paraId="6AF378A9" w14:textId="77777777" w:rsidR="007B0172" w:rsidRPr="00AE6FCD" w:rsidRDefault="007B0172" w:rsidP="00AE6FCD">
            <w:pPr>
              <w:tabs>
                <w:tab w:val="left" w:pos="0"/>
                <w:tab w:val="left" w:pos="426"/>
              </w:tabs>
              <w:rPr>
                <w:rFonts w:ascii="Times New Roman" w:hAnsi="Times New Roman" w:cs="Times New Roman"/>
                <w:lang w:val="en-AU"/>
              </w:rPr>
            </w:pPr>
            <w:r w:rsidRPr="00AE6FCD">
              <w:rPr>
                <w:rFonts w:ascii="Times New Roman" w:hAnsi="Times New Roman" w:cs="Times New Roman"/>
                <w:lang w:val="en-AU"/>
              </w:rPr>
              <w:t>NFL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8DA24" w14:textId="77777777" w:rsidR="007B0172" w:rsidRPr="00AE6FCD" w:rsidRDefault="007B0172" w:rsidP="00AE6FCD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AE6FCD">
              <w:rPr>
                <w:rFonts w:ascii="Times New Roman" w:hAnsi="Times New Roman" w:cs="Times New Roman"/>
                <w:lang w:val="en-AU"/>
              </w:rPr>
              <w:t>F = 4.85,</w:t>
            </w:r>
            <w:r w:rsidRPr="00AE6FCD">
              <w:rPr>
                <w:rFonts w:ascii="Times New Roman" w:hAnsi="Times New Roman" w:cs="Times New Roman"/>
                <w:b/>
                <w:bCs/>
                <w:lang w:val="en-AU"/>
              </w:rPr>
              <w:t xml:space="preserve"> </w:t>
            </w:r>
            <w:r w:rsidRPr="00AE6FCD">
              <w:rPr>
                <w:rFonts w:ascii="Times New Roman" w:hAnsi="Times New Roman" w:cs="Times New Roman"/>
                <w:b/>
                <w:bCs/>
                <w:i/>
                <w:iCs/>
                <w:lang w:val="en-AU"/>
              </w:rPr>
              <w:t xml:space="preserve">p </w:t>
            </w:r>
            <w:r w:rsidRPr="00AE6FCD">
              <w:rPr>
                <w:rFonts w:ascii="Times New Roman" w:hAnsi="Times New Roman" w:cs="Times New Roman"/>
                <w:b/>
                <w:bCs/>
                <w:lang w:val="en-AU"/>
              </w:rPr>
              <w:t>= .029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55C89" w14:textId="77777777" w:rsidR="007B0172" w:rsidRPr="00AE6FCD" w:rsidRDefault="007B0172" w:rsidP="00AE6FCD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AE6FCD">
              <w:rPr>
                <w:rFonts w:ascii="Times New Roman" w:hAnsi="Times New Roman" w:cs="Times New Roman"/>
                <w:bCs/>
                <w:lang w:val="en-AU"/>
              </w:rPr>
              <w:t xml:space="preserve">F = 8.33, </w:t>
            </w:r>
            <w:r w:rsidRPr="00AE6FCD">
              <w:rPr>
                <w:rFonts w:ascii="Times New Roman" w:hAnsi="Times New Roman" w:cs="Times New Roman"/>
                <w:b/>
                <w:i/>
                <w:iCs/>
                <w:lang w:val="en-AU"/>
              </w:rPr>
              <w:t xml:space="preserve">p </w:t>
            </w:r>
            <w:r w:rsidRPr="00AE6FCD">
              <w:rPr>
                <w:rFonts w:ascii="Times New Roman" w:hAnsi="Times New Roman" w:cs="Times New Roman"/>
                <w:b/>
                <w:lang w:val="en-AU"/>
              </w:rPr>
              <w:t>= .0003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BDC39" w14:textId="77777777" w:rsidR="007B0172" w:rsidRPr="00AE6FCD" w:rsidRDefault="007B0172" w:rsidP="00AE6FCD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AE6FCD">
              <w:rPr>
                <w:rFonts w:ascii="Times New Roman" w:hAnsi="Times New Roman" w:cs="Times New Roman"/>
                <w:bCs/>
                <w:lang w:val="en-AU"/>
              </w:rPr>
              <w:t xml:space="preserve">F = 8.91, </w:t>
            </w:r>
            <w:r w:rsidRPr="00AE6FCD">
              <w:rPr>
                <w:rFonts w:ascii="Times New Roman" w:hAnsi="Times New Roman" w:cs="Times New Roman"/>
                <w:b/>
                <w:i/>
                <w:iCs/>
                <w:lang w:val="en-AU"/>
              </w:rPr>
              <w:t xml:space="preserve">p </w:t>
            </w:r>
            <w:r w:rsidRPr="00AE6FCD">
              <w:rPr>
                <w:rFonts w:ascii="Times New Roman" w:hAnsi="Times New Roman" w:cs="Times New Roman"/>
                <w:b/>
                <w:lang w:val="en-AU"/>
              </w:rPr>
              <w:t>= .0002</w:t>
            </w:r>
          </w:p>
        </w:tc>
      </w:tr>
      <w:tr w:rsidR="007B0172" w:rsidRPr="00AE6FCD" w14:paraId="48933A99" w14:textId="77777777" w:rsidTr="004034CF">
        <w:trPr>
          <w:trHeight w:val="462"/>
        </w:trPr>
        <w:tc>
          <w:tcPr>
            <w:tcW w:w="155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B9BD10A" w14:textId="77777777" w:rsidR="007B0172" w:rsidRPr="00AE6FCD" w:rsidRDefault="007B0172" w:rsidP="00AE6FCD">
            <w:pPr>
              <w:tabs>
                <w:tab w:val="left" w:pos="0"/>
                <w:tab w:val="left" w:pos="426"/>
              </w:tabs>
              <w:rPr>
                <w:rFonts w:ascii="Times New Roman" w:hAnsi="Times New Roman" w:cs="Times New Roman"/>
                <w:lang w:val="en-AU"/>
              </w:rPr>
            </w:pPr>
            <w:r w:rsidRPr="00AE6FCD">
              <w:rPr>
                <w:rFonts w:ascii="Times New Roman" w:hAnsi="Times New Roman" w:cs="Times New Roman"/>
                <w:lang w:val="en-AU"/>
              </w:rPr>
              <w:t>Tau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3AF3731" w14:textId="77777777" w:rsidR="007B0172" w:rsidRPr="00AE6FCD" w:rsidRDefault="007B0172" w:rsidP="00AE6FCD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lang w:val="en-AU"/>
              </w:rPr>
            </w:pPr>
            <w:r w:rsidRPr="00AE6FCD">
              <w:rPr>
                <w:rFonts w:ascii="Times New Roman" w:hAnsi="Times New Roman" w:cs="Times New Roman"/>
                <w:lang w:val="en-AU"/>
              </w:rPr>
              <w:t xml:space="preserve">F = 0.01, </w:t>
            </w:r>
            <w:r w:rsidRPr="00AE6FCD">
              <w:rPr>
                <w:rFonts w:ascii="Times New Roman" w:hAnsi="Times New Roman" w:cs="Times New Roman"/>
                <w:i/>
                <w:iCs/>
                <w:lang w:val="en-AU"/>
              </w:rPr>
              <w:t xml:space="preserve">p </w:t>
            </w:r>
            <w:r w:rsidRPr="00AE6FCD">
              <w:rPr>
                <w:rFonts w:ascii="Times New Roman" w:hAnsi="Times New Roman" w:cs="Times New Roman"/>
                <w:lang w:val="en-AU"/>
              </w:rPr>
              <w:t>= .907</w:t>
            </w:r>
          </w:p>
        </w:tc>
        <w:tc>
          <w:tcPr>
            <w:tcW w:w="2459" w:type="dxa"/>
            <w:tcBorders>
              <w:top w:val="nil"/>
              <w:bottom w:val="single" w:sz="4" w:space="0" w:color="auto"/>
            </w:tcBorders>
            <w:vAlign w:val="center"/>
          </w:tcPr>
          <w:p w14:paraId="43E4FC03" w14:textId="77777777" w:rsidR="007B0172" w:rsidRPr="00AE6FCD" w:rsidRDefault="007B0172" w:rsidP="00AE6FCD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bCs/>
                <w:lang w:val="en-AU"/>
              </w:rPr>
            </w:pPr>
            <w:r w:rsidRPr="00AE6FCD">
              <w:rPr>
                <w:rFonts w:ascii="Times New Roman" w:hAnsi="Times New Roman" w:cs="Times New Roman"/>
                <w:bCs/>
                <w:lang w:val="en-AU"/>
              </w:rPr>
              <w:t xml:space="preserve">F = 2.53, </w:t>
            </w:r>
            <w:r w:rsidRPr="00AE6FCD">
              <w:rPr>
                <w:rFonts w:ascii="Times New Roman" w:hAnsi="Times New Roman" w:cs="Times New Roman"/>
                <w:bCs/>
                <w:i/>
                <w:iCs/>
                <w:lang w:val="en-AU"/>
              </w:rPr>
              <w:t xml:space="preserve">p </w:t>
            </w:r>
            <w:r w:rsidRPr="00AE6FCD">
              <w:rPr>
                <w:rFonts w:ascii="Times New Roman" w:hAnsi="Times New Roman" w:cs="Times New Roman"/>
                <w:bCs/>
                <w:lang w:val="en-AU"/>
              </w:rPr>
              <w:t>= .082</w:t>
            </w:r>
          </w:p>
        </w:tc>
        <w:tc>
          <w:tcPr>
            <w:tcW w:w="3073" w:type="dxa"/>
            <w:tcBorders>
              <w:top w:val="nil"/>
              <w:bottom w:val="single" w:sz="4" w:space="0" w:color="auto"/>
            </w:tcBorders>
            <w:vAlign w:val="center"/>
          </w:tcPr>
          <w:p w14:paraId="42A4D52F" w14:textId="77777777" w:rsidR="007B0172" w:rsidRPr="00AE6FCD" w:rsidRDefault="007B0172" w:rsidP="00AE6FCD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AE6FCD">
              <w:rPr>
                <w:rFonts w:ascii="Times New Roman" w:hAnsi="Times New Roman" w:cs="Times New Roman"/>
                <w:lang w:val="en-AU"/>
              </w:rPr>
              <w:t xml:space="preserve">F = 8.90, </w:t>
            </w:r>
            <w:r w:rsidRPr="00AE6FCD">
              <w:rPr>
                <w:rFonts w:ascii="Times New Roman" w:hAnsi="Times New Roman" w:cs="Times New Roman"/>
                <w:b/>
                <w:bCs/>
                <w:i/>
                <w:iCs/>
                <w:lang w:val="en-AU"/>
              </w:rPr>
              <w:t xml:space="preserve">p </w:t>
            </w:r>
            <w:r w:rsidRPr="00AE6FCD">
              <w:rPr>
                <w:rFonts w:ascii="Times New Roman" w:hAnsi="Times New Roman" w:cs="Times New Roman"/>
                <w:b/>
                <w:bCs/>
                <w:lang w:val="en-AU"/>
              </w:rPr>
              <w:t>= .0002</w:t>
            </w:r>
          </w:p>
        </w:tc>
      </w:tr>
    </w:tbl>
    <w:p w14:paraId="533BE735" w14:textId="77777777" w:rsidR="007B0172" w:rsidRPr="00AE6FCD" w:rsidRDefault="007B0172" w:rsidP="00AE6FCD">
      <w:pPr>
        <w:spacing w:before="60"/>
        <w:rPr>
          <w:rFonts w:ascii="Times New Roman" w:hAnsi="Times New Roman" w:cs="Times New Roman"/>
        </w:rPr>
      </w:pPr>
      <w:r w:rsidRPr="00AE6FCD">
        <w:rPr>
          <w:rFonts w:ascii="Times New Roman" w:hAnsi="Times New Roman" w:cs="Times New Roman"/>
        </w:rPr>
        <w:t>All biomarker values are log transformed. P-values in bold indicate statistical significance.</w:t>
      </w:r>
    </w:p>
    <w:p w14:paraId="09F8229F" w14:textId="77777777" w:rsidR="00756107" w:rsidRDefault="007B0172" w:rsidP="00AE6FCD">
      <w:pPr>
        <w:rPr>
          <w:rFonts w:ascii="Times New Roman" w:hAnsi="Times New Roman" w:cs="Times New Roman"/>
        </w:rPr>
      </w:pPr>
      <w:r w:rsidRPr="00AE6FCD">
        <w:rPr>
          <w:rFonts w:ascii="Times New Roman" w:hAnsi="Times New Roman" w:cs="Times New Roman"/>
        </w:rPr>
        <w:t>GFAP, Glial fibrillary acidic protein; NFL, Neurofilament light.</w:t>
      </w:r>
    </w:p>
    <w:p w14:paraId="2A6F80AA" w14:textId="77777777" w:rsidR="002107E2" w:rsidRDefault="002107E2" w:rsidP="00AE6FCD">
      <w:pPr>
        <w:rPr>
          <w:rFonts w:ascii="Times New Roman" w:hAnsi="Times New Roman" w:cs="Times New Roman"/>
        </w:rPr>
      </w:pPr>
    </w:p>
    <w:p w14:paraId="668A671C" w14:textId="5FEF62A1" w:rsidR="002107E2" w:rsidRPr="00AE6FCD" w:rsidRDefault="002107E2" w:rsidP="002107E2">
      <w:pPr>
        <w:tabs>
          <w:tab w:val="left" w:pos="0"/>
          <w:tab w:val="left" w:pos="426"/>
        </w:tabs>
        <w:rPr>
          <w:rFonts w:ascii="Times New Roman" w:hAnsi="Times New Roman" w:cs="Times New Roman"/>
          <w:lang w:val="en-AU"/>
        </w:rPr>
      </w:pPr>
      <w:r w:rsidRPr="00AE6FCD">
        <w:rPr>
          <w:rFonts w:ascii="Times New Roman" w:hAnsi="Times New Roman" w:cs="Times New Roman"/>
          <w:b/>
          <w:lang w:val="en-AU"/>
        </w:rPr>
        <w:t xml:space="preserve">Supplementary Table </w:t>
      </w:r>
      <w:r w:rsidR="00DC3820">
        <w:rPr>
          <w:rFonts w:ascii="Times New Roman" w:hAnsi="Times New Roman" w:cs="Times New Roman"/>
          <w:b/>
          <w:lang w:val="en-AU"/>
        </w:rPr>
        <w:t>4</w:t>
      </w:r>
      <w:r w:rsidRPr="00AE6FCD">
        <w:rPr>
          <w:rFonts w:ascii="Times New Roman" w:hAnsi="Times New Roman" w:cs="Times New Roman"/>
          <w:lang w:val="en-AU"/>
        </w:rPr>
        <w:t xml:space="preserve">. </w:t>
      </w:r>
      <w:r>
        <w:rPr>
          <w:rFonts w:ascii="Times New Roman" w:hAnsi="Times New Roman" w:cs="Times New Roman"/>
          <w:lang w:val="en-AU"/>
        </w:rPr>
        <w:t>M</w:t>
      </w:r>
      <w:r w:rsidRPr="00AE6FCD">
        <w:rPr>
          <w:rFonts w:ascii="Times New Roman" w:hAnsi="Times New Roman" w:cs="Times New Roman"/>
          <w:lang w:val="en-AU"/>
        </w:rPr>
        <w:t xml:space="preserve">ain effects of </w:t>
      </w:r>
      <w:r>
        <w:rPr>
          <w:rFonts w:ascii="Times New Roman" w:hAnsi="Times New Roman" w:cs="Times New Roman"/>
          <w:lang w:val="en-AU"/>
        </w:rPr>
        <w:t xml:space="preserve">the one-way between subjects ANOVA comparing </w:t>
      </w:r>
      <w:proofErr w:type="spellStart"/>
      <w:r>
        <w:rPr>
          <w:rFonts w:ascii="Times New Roman" w:hAnsi="Times New Roman" w:cs="Times New Roman"/>
          <w:lang w:val="en-AU"/>
        </w:rPr>
        <w:t>mTBI</w:t>
      </w:r>
      <w:proofErr w:type="spellEnd"/>
      <w:r>
        <w:rPr>
          <w:rFonts w:ascii="Times New Roman" w:hAnsi="Times New Roman" w:cs="Times New Roman"/>
          <w:lang w:val="en-AU"/>
        </w:rPr>
        <w:t xml:space="preserve">+, </w:t>
      </w:r>
      <w:proofErr w:type="spellStart"/>
      <w:r>
        <w:rPr>
          <w:rFonts w:ascii="Times New Roman" w:hAnsi="Times New Roman" w:cs="Times New Roman"/>
          <w:lang w:val="en-AU"/>
        </w:rPr>
        <w:t>mTBI</w:t>
      </w:r>
      <w:proofErr w:type="spellEnd"/>
      <w:r>
        <w:rPr>
          <w:rFonts w:ascii="Times New Roman" w:hAnsi="Times New Roman" w:cs="Times New Roman"/>
          <w:lang w:val="en-AU"/>
        </w:rPr>
        <w:t xml:space="preserve">-, TC and CC </w:t>
      </w:r>
      <w:r w:rsidRPr="00AE6FCD">
        <w:rPr>
          <w:rFonts w:ascii="Times New Roman" w:hAnsi="Times New Roman" w:cs="Times New Roman"/>
          <w:lang w:val="en-AU"/>
        </w:rPr>
        <w:t>for each of the 3 biomarkers</w:t>
      </w:r>
      <w:r>
        <w:rPr>
          <w:rFonts w:ascii="Times New Roman" w:hAnsi="Times New Roman" w:cs="Times New Roman"/>
          <w:lang w:val="en-AU"/>
        </w:rPr>
        <w:t xml:space="preserve"> at chosen timepoints.</w:t>
      </w:r>
    </w:p>
    <w:tbl>
      <w:tblPr>
        <w:tblStyle w:val="TableGrid"/>
        <w:tblW w:w="663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9"/>
        <w:gridCol w:w="2344"/>
        <w:gridCol w:w="2344"/>
      </w:tblGrid>
      <w:tr w:rsidR="002107E2" w:rsidRPr="00AE6FCD" w14:paraId="2CBA4A03" w14:textId="77777777" w:rsidTr="004034CF">
        <w:trPr>
          <w:trHeight w:val="352"/>
        </w:trPr>
        <w:tc>
          <w:tcPr>
            <w:tcW w:w="1949" w:type="dxa"/>
            <w:tcBorders>
              <w:top w:val="single" w:sz="4" w:space="0" w:color="auto"/>
              <w:bottom w:val="single" w:sz="6" w:space="0" w:color="auto"/>
              <w:right w:val="nil"/>
            </w:tcBorders>
            <w:vAlign w:val="center"/>
          </w:tcPr>
          <w:p w14:paraId="66A28818" w14:textId="77777777" w:rsidR="002107E2" w:rsidRPr="00AE6FCD" w:rsidRDefault="002107E2" w:rsidP="002107E2">
            <w:pPr>
              <w:tabs>
                <w:tab w:val="left" w:pos="0"/>
                <w:tab w:val="left" w:pos="426"/>
              </w:tabs>
              <w:rPr>
                <w:rFonts w:ascii="Times New Roman" w:hAnsi="Times New Roman" w:cs="Times New Roman"/>
                <w:b/>
                <w:lang w:val="en-AU"/>
              </w:rPr>
            </w:pPr>
            <w:r w:rsidRPr="00AE6FCD">
              <w:rPr>
                <w:rFonts w:ascii="Times New Roman" w:hAnsi="Times New Roman" w:cs="Times New Roman"/>
                <w:b/>
                <w:lang w:val="en-AU"/>
              </w:rPr>
              <w:t>Biomarkers</w:t>
            </w:r>
          </w:p>
        </w:tc>
        <w:tc>
          <w:tcPr>
            <w:tcW w:w="234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E34844C" w14:textId="755DAD9A" w:rsidR="002107E2" w:rsidRPr="002107E2" w:rsidRDefault="002107E2" w:rsidP="00283EC8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2107E2">
              <w:rPr>
                <w:rFonts w:ascii="Times New Roman" w:hAnsi="Times New Roman" w:cs="Times New Roman"/>
                <w:b/>
                <w:bCs/>
                <w:lang w:val="en-AU"/>
              </w:rPr>
              <w:t xml:space="preserve">F-value </w:t>
            </w:r>
          </w:p>
        </w:tc>
        <w:tc>
          <w:tcPr>
            <w:tcW w:w="234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9F97D47" w14:textId="7C66F498" w:rsidR="002107E2" w:rsidRPr="00AE6FCD" w:rsidRDefault="002107E2" w:rsidP="00283EC8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eastAsiaTheme="minorEastAsia" w:hAnsi="Times New Roman" w:cs="Times New Roman"/>
                <w:b/>
                <w:lang w:val="en-AU"/>
              </w:rPr>
              <w:t>P- value</w:t>
            </w:r>
          </w:p>
        </w:tc>
      </w:tr>
      <w:tr w:rsidR="002107E2" w:rsidRPr="00AE6FCD" w14:paraId="1F16B3EB" w14:textId="77777777" w:rsidTr="002701C9">
        <w:trPr>
          <w:trHeight w:val="369"/>
        </w:trPr>
        <w:tc>
          <w:tcPr>
            <w:tcW w:w="1949" w:type="dxa"/>
            <w:tcBorders>
              <w:top w:val="single" w:sz="6" w:space="0" w:color="auto"/>
              <w:bottom w:val="nil"/>
              <w:right w:val="nil"/>
            </w:tcBorders>
            <w:vAlign w:val="center"/>
          </w:tcPr>
          <w:p w14:paraId="01B61F6C" w14:textId="2A921787" w:rsidR="002107E2" w:rsidRPr="00AE6FCD" w:rsidRDefault="002107E2" w:rsidP="00283EC8">
            <w:pPr>
              <w:tabs>
                <w:tab w:val="left" w:pos="0"/>
                <w:tab w:val="left" w:pos="426"/>
              </w:tabs>
              <w:spacing w:before="60"/>
              <w:rPr>
                <w:rFonts w:ascii="Times New Roman" w:hAnsi="Times New Roman" w:cs="Times New Roman"/>
                <w:lang w:val="en-AU"/>
              </w:rPr>
            </w:pPr>
            <w:r w:rsidRPr="00AE6FCD">
              <w:rPr>
                <w:rFonts w:ascii="Times New Roman" w:hAnsi="Times New Roman" w:cs="Times New Roman"/>
                <w:lang w:val="en-AU"/>
              </w:rPr>
              <w:t>GFAP</w:t>
            </w:r>
            <w:r>
              <w:rPr>
                <w:rFonts w:ascii="Times New Roman" w:hAnsi="Times New Roman" w:cs="Times New Roman"/>
                <w:lang w:val="en-AU"/>
              </w:rPr>
              <w:t xml:space="preserve"> - Acute</w:t>
            </w:r>
          </w:p>
        </w:tc>
        <w:tc>
          <w:tcPr>
            <w:tcW w:w="2344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14:paraId="42E02CE7" w14:textId="2F92A9EC" w:rsidR="002107E2" w:rsidRPr="00241C74" w:rsidRDefault="00241C74" w:rsidP="00283EC8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bCs/>
                <w:lang w:val="en-AU"/>
              </w:rPr>
            </w:pPr>
            <w:r>
              <w:rPr>
                <w:rFonts w:ascii="Times New Roman" w:hAnsi="Times New Roman" w:cs="Times New Roman"/>
                <w:bCs/>
                <w:lang w:val="en-AU"/>
              </w:rPr>
              <w:t>55.21</w:t>
            </w:r>
          </w:p>
        </w:tc>
        <w:tc>
          <w:tcPr>
            <w:tcW w:w="2344" w:type="dxa"/>
            <w:tcBorders>
              <w:top w:val="single" w:sz="6" w:space="0" w:color="auto"/>
              <w:bottom w:val="nil"/>
            </w:tcBorders>
            <w:vAlign w:val="center"/>
          </w:tcPr>
          <w:p w14:paraId="2D277C61" w14:textId="5E961863" w:rsidR="002107E2" w:rsidRPr="00241C74" w:rsidRDefault="00241C74" w:rsidP="00283EC8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>
              <w:rPr>
                <w:rFonts w:ascii="Times New Roman" w:hAnsi="Times New Roman" w:cs="Times New Roman"/>
                <w:b/>
                <w:lang w:val="en-AU"/>
              </w:rPr>
              <w:t>&lt;.0001</w:t>
            </w:r>
          </w:p>
        </w:tc>
      </w:tr>
      <w:tr w:rsidR="002107E2" w:rsidRPr="00AE6FCD" w14:paraId="7FD2A7E4" w14:textId="77777777" w:rsidTr="002701C9">
        <w:trPr>
          <w:trHeight w:val="369"/>
        </w:trPr>
        <w:tc>
          <w:tcPr>
            <w:tcW w:w="1949" w:type="dxa"/>
            <w:tcBorders>
              <w:top w:val="nil"/>
              <w:bottom w:val="nil"/>
              <w:right w:val="nil"/>
            </w:tcBorders>
            <w:vAlign w:val="center"/>
          </w:tcPr>
          <w:p w14:paraId="45011224" w14:textId="6EDCBA44" w:rsidR="002107E2" w:rsidRPr="00AE6FCD" w:rsidRDefault="002107E2" w:rsidP="00283EC8">
            <w:pPr>
              <w:tabs>
                <w:tab w:val="left" w:pos="0"/>
                <w:tab w:val="left" w:pos="426"/>
              </w:tabs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GFAP </w:t>
            </w:r>
            <w:r w:rsidR="00D33069">
              <w:rPr>
                <w:rFonts w:ascii="Times New Roman" w:hAnsi="Times New Roman" w:cs="Times New Roman"/>
                <w:lang w:val="en-AU"/>
              </w:rPr>
              <w:t>-</w:t>
            </w:r>
            <w:r>
              <w:rPr>
                <w:rFonts w:ascii="Times New Roman" w:hAnsi="Times New Roman" w:cs="Times New Roman"/>
                <w:lang w:val="en-AU"/>
              </w:rPr>
              <w:t xml:space="preserve"> 72 hours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1CBC3" w14:textId="0AE1AB75" w:rsidR="002107E2" w:rsidRPr="00241C74" w:rsidRDefault="00D33069" w:rsidP="00283EC8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bCs/>
                <w:lang w:val="en-AU"/>
              </w:rPr>
            </w:pPr>
            <w:r>
              <w:rPr>
                <w:rFonts w:ascii="Times New Roman" w:hAnsi="Times New Roman" w:cs="Times New Roman"/>
                <w:bCs/>
                <w:lang w:val="en-AU"/>
              </w:rPr>
              <w:t xml:space="preserve">  </w:t>
            </w:r>
            <w:r w:rsidR="002701C9">
              <w:rPr>
                <w:rFonts w:ascii="Times New Roman" w:hAnsi="Times New Roman" w:cs="Times New Roman"/>
                <w:bCs/>
                <w:lang w:val="en-AU"/>
              </w:rPr>
              <w:t>5.20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2EC22" w14:textId="05D45C96" w:rsidR="002107E2" w:rsidRPr="002701C9" w:rsidRDefault="002701C9" w:rsidP="00283EC8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>
              <w:rPr>
                <w:rFonts w:ascii="Times New Roman" w:hAnsi="Times New Roman" w:cs="Times New Roman"/>
                <w:b/>
                <w:lang w:val="en-AU"/>
              </w:rPr>
              <w:t>.007</w:t>
            </w:r>
          </w:p>
        </w:tc>
      </w:tr>
      <w:tr w:rsidR="002107E2" w:rsidRPr="00AE6FCD" w14:paraId="3281E35E" w14:textId="77777777" w:rsidTr="002701C9">
        <w:trPr>
          <w:trHeight w:val="369"/>
        </w:trPr>
        <w:tc>
          <w:tcPr>
            <w:tcW w:w="1949" w:type="dxa"/>
            <w:tcBorders>
              <w:top w:val="nil"/>
              <w:bottom w:val="nil"/>
              <w:right w:val="nil"/>
            </w:tcBorders>
            <w:vAlign w:val="center"/>
          </w:tcPr>
          <w:p w14:paraId="769F3898" w14:textId="2AFFE895" w:rsidR="002107E2" w:rsidRDefault="002107E2" w:rsidP="00283EC8">
            <w:pPr>
              <w:tabs>
                <w:tab w:val="left" w:pos="0"/>
                <w:tab w:val="left" w:pos="426"/>
              </w:tabs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NFL </w:t>
            </w:r>
            <w:r w:rsidR="00D33069">
              <w:rPr>
                <w:rFonts w:ascii="Times New Roman" w:hAnsi="Times New Roman" w:cs="Times New Roman"/>
                <w:lang w:val="en-AU"/>
              </w:rPr>
              <w:t>-</w:t>
            </w:r>
            <w:r>
              <w:rPr>
                <w:rFonts w:ascii="Times New Roman" w:hAnsi="Times New Roman" w:cs="Times New Roman"/>
                <w:lang w:val="en-AU"/>
              </w:rPr>
              <w:t xml:space="preserve"> 2 weeks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B0F0C" w14:textId="1EA148CB" w:rsidR="002107E2" w:rsidRPr="00241C74" w:rsidRDefault="002701C9" w:rsidP="00283EC8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bCs/>
                <w:lang w:val="en-AU"/>
              </w:rPr>
            </w:pPr>
            <w:r>
              <w:rPr>
                <w:rFonts w:ascii="Times New Roman" w:hAnsi="Times New Roman" w:cs="Times New Roman"/>
                <w:bCs/>
                <w:lang w:val="en-AU"/>
              </w:rPr>
              <w:t>12.00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D3047" w14:textId="36CCEB42" w:rsidR="002107E2" w:rsidRPr="00241C74" w:rsidRDefault="002701C9" w:rsidP="00283EC8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lang w:val="en-AU"/>
              </w:rPr>
              <w:t>&lt;.0001</w:t>
            </w:r>
          </w:p>
        </w:tc>
      </w:tr>
      <w:tr w:rsidR="002107E2" w:rsidRPr="00AE6FCD" w14:paraId="2E8A1F3B" w14:textId="77777777" w:rsidTr="004034CF">
        <w:trPr>
          <w:trHeight w:val="369"/>
        </w:trPr>
        <w:tc>
          <w:tcPr>
            <w:tcW w:w="1949" w:type="dxa"/>
            <w:tcBorders>
              <w:top w:val="nil"/>
              <w:bottom w:val="nil"/>
              <w:right w:val="nil"/>
            </w:tcBorders>
            <w:vAlign w:val="center"/>
          </w:tcPr>
          <w:p w14:paraId="4C303C67" w14:textId="781625B0" w:rsidR="002107E2" w:rsidRDefault="002107E2" w:rsidP="00283EC8">
            <w:pPr>
              <w:tabs>
                <w:tab w:val="left" w:pos="0"/>
                <w:tab w:val="left" w:pos="426"/>
              </w:tabs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NFL </w:t>
            </w:r>
            <w:r w:rsidR="00D33069">
              <w:rPr>
                <w:rFonts w:ascii="Times New Roman" w:hAnsi="Times New Roman" w:cs="Times New Roman"/>
                <w:lang w:val="en-AU"/>
              </w:rPr>
              <w:t>-</w:t>
            </w:r>
            <w:r>
              <w:rPr>
                <w:rFonts w:ascii="Times New Roman" w:hAnsi="Times New Roman" w:cs="Times New Roman"/>
                <w:lang w:val="en-AU"/>
              </w:rPr>
              <w:t xml:space="preserve"> 3 months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A1DCC" w14:textId="39987BE8" w:rsidR="002107E2" w:rsidRPr="00241C74" w:rsidRDefault="002701C9" w:rsidP="00283EC8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bCs/>
                <w:lang w:val="en-AU"/>
              </w:rPr>
            </w:pPr>
            <w:r>
              <w:rPr>
                <w:rFonts w:ascii="Times New Roman" w:hAnsi="Times New Roman" w:cs="Times New Roman"/>
                <w:bCs/>
                <w:lang w:val="en-AU"/>
              </w:rPr>
              <w:t>16.38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607E7" w14:textId="29D6428F" w:rsidR="002107E2" w:rsidRPr="00241C74" w:rsidRDefault="002701C9" w:rsidP="00283EC8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lang w:val="en-AU"/>
              </w:rPr>
              <w:t>&lt;.0001</w:t>
            </w:r>
          </w:p>
        </w:tc>
      </w:tr>
      <w:tr w:rsidR="002107E2" w:rsidRPr="00AE6FCD" w14:paraId="76E14337" w14:textId="77777777" w:rsidTr="004034CF">
        <w:trPr>
          <w:trHeight w:val="369"/>
        </w:trPr>
        <w:tc>
          <w:tcPr>
            <w:tcW w:w="194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F7FDBB9" w14:textId="2AF412B2" w:rsidR="002107E2" w:rsidRPr="00AE6FCD" w:rsidRDefault="002107E2" w:rsidP="00283EC8">
            <w:pPr>
              <w:tabs>
                <w:tab w:val="left" w:pos="0"/>
                <w:tab w:val="left" w:pos="426"/>
              </w:tabs>
              <w:rPr>
                <w:rFonts w:ascii="Times New Roman" w:hAnsi="Times New Roman" w:cs="Times New Roman"/>
                <w:lang w:val="en-AU"/>
              </w:rPr>
            </w:pPr>
            <w:r w:rsidRPr="00AE6FCD">
              <w:rPr>
                <w:rFonts w:ascii="Times New Roman" w:hAnsi="Times New Roman" w:cs="Times New Roman"/>
                <w:lang w:val="en-AU"/>
              </w:rPr>
              <w:t>Tau</w:t>
            </w:r>
            <w:r>
              <w:rPr>
                <w:rFonts w:ascii="Times New Roman" w:hAnsi="Times New Roman" w:cs="Times New Roman"/>
                <w:lang w:val="en-AU"/>
              </w:rPr>
              <w:t xml:space="preserve"> - Acute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71D38D2" w14:textId="2D2D430E" w:rsidR="002107E2" w:rsidRPr="00241C74" w:rsidRDefault="00D33069" w:rsidP="00283EC8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bCs/>
                <w:lang w:val="en-AU"/>
              </w:rPr>
            </w:pPr>
            <w:r>
              <w:rPr>
                <w:rFonts w:ascii="Times New Roman" w:hAnsi="Times New Roman" w:cs="Times New Roman"/>
                <w:bCs/>
                <w:lang w:val="en-AU"/>
              </w:rPr>
              <w:t xml:space="preserve">  </w:t>
            </w:r>
            <w:r w:rsidR="002701C9">
              <w:rPr>
                <w:rFonts w:ascii="Times New Roman" w:hAnsi="Times New Roman" w:cs="Times New Roman"/>
                <w:bCs/>
                <w:lang w:val="en-AU"/>
              </w:rPr>
              <w:t>8.36</w:t>
            </w:r>
          </w:p>
        </w:tc>
        <w:tc>
          <w:tcPr>
            <w:tcW w:w="2344" w:type="dxa"/>
            <w:tcBorders>
              <w:top w:val="nil"/>
              <w:bottom w:val="single" w:sz="4" w:space="0" w:color="auto"/>
            </w:tcBorders>
            <w:vAlign w:val="center"/>
          </w:tcPr>
          <w:p w14:paraId="3719D0B8" w14:textId="632344E5" w:rsidR="002107E2" w:rsidRPr="002701C9" w:rsidRDefault="002701C9" w:rsidP="00283EC8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>
              <w:rPr>
                <w:rFonts w:ascii="Times New Roman" w:hAnsi="Times New Roman" w:cs="Times New Roman"/>
                <w:b/>
                <w:lang w:val="en-AU"/>
              </w:rPr>
              <w:t>&lt;.0001</w:t>
            </w:r>
          </w:p>
        </w:tc>
      </w:tr>
    </w:tbl>
    <w:p w14:paraId="3ADC829A" w14:textId="77777777" w:rsidR="002107E2" w:rsidRPr="00AE6FCD" w:rsidRDefault="002107E2" w:rsidP="002107E2">
      <w:pPr>
        <w:spacing w:before="60"/>
        <w:rPr>
          <w:rFonts w:ascii="Times New Roman" w:hAnsi="Times New Roman" w:cs="Times New Roman"/>
        </w:rPr>
      </w:pPr>
      <w:r w:rsidRPr="00AE6FCD">
        <w:rPr>
          <w:rFonts w:ascii="Times New Roman" w:hAnsi="Times New Roman" w:cs="Times New Roman"/>
        </w:rPr>
        <w:t>All biomarker values are log transformed. P-values in bold indicate statistical significance.</w:t>
      </w:r>
    </w:p>
    <w:p w14:paraId="388B1DE5" w14:textId="77777777" w:rsidR="002107E2" w:rsidRDefault="002107E2" w:rsidP="002107E2">
      <w:pPr>
        <w:rPr>
          <w:rFonts w:ascii="Times New Roman" w:hAnsi="Times New Roman" w:cs="Times New Roman"/>
        </w:rPr>
      </w:pPr>
      <w:r w:rsidRPr="00AE6FCD">
        <w:rPr>
          <w:rFonts w:ascii="Times New Roman" w:hAnsi="Times New Roman" w:cs="Times New Roman"/>
        </w:rPr>
        <w:t>GFAP, Glial fibrillary acidic protein; NFL, Neurofilament light.</w:t>
      </w:r>
    </w:p>
    <w:p w14:paraId="2812DFBA" w14:textId="3B469734" w:rsidR="00E379FC" w:rsidRDefault="00E379FC" w:rsidP="00E72263">
      <w:pPr>
        <w:tabs>
          <w:tab w:val="left" w:pos="9607"/>
        </w:tabs>
        <w:rPr>
          <w:rFonts w:ascii="Times New Roman" w:hAnsi="Times New Roman" w:cs="Times New Roman"/>
        </w:rPr>
      </w:pPr>
    </w:p>
    <w:p w14:paraId="7CA1BDE8" w14:textId="47F1F362" w:rsidR="00E379FC" w:rsidRPr="00E379FC" w:rsidRDefault="00E379FC" w:rsidP="00E379FC">
      <w:pPr>
        <w:rPr>
          <w:rFonts w:ascii="Times New Roman" w:hAnsi="Times New Roman" w:cs="Times New Roman"/>
        </w:rPr>
        <w:sectPr w:rsidR="00E379FC" w:rsidRPr="00E379FC" w:rsidSect="00756107">
          <w:footerReference w:type="even" r:id="rId8"/>
          <w:footerReference w:type="default" r:id="rId9"/>
          <w:pgSz w:w="11900" w:h="16840"/>
          <w:pgMar w:top="720" w:right="720" w:bottom="720" w:left="720" w:header="709" w:footer="709" w:gutter="0"/>
          <w:cols w:space="708"/>
          <w:docGrid w:linePitch="360"/>
        </w:sectPr>
      </w:pPr>
    </w:p>
    <w:p w14:paraId="0CDDA8EC" w14:textId="208D90B7" w:rsidR="004D3E4C" w:rsidRPr="00AE6FCD" w:rsidRDefault="00397BE8" w:rsidP="00AE6FCD">
      <w:pPr>
        <w:spacing w:afterLines="20" w:after="48"/>
        <w:rPr>
          <w:rFonts w:ascii="Times New Roman" w:hAnsi="Times New Roman" w:cs="Times New Roman"/>
        </w:rPr>
      </w:pPr>
      <w:r w:rsidRPr="00AE6FCD">
        <w:rPr>
          <w:rFonts w:ascii="Times New Roman" w:hAnsi="Times New Roman" w:cs="Times New Roman"/>
          <w:b/>
          <w:lang w:val="en-AU"/>
        </w:rPr>
        <w:lastRenderedPageBreak/>
        <w:t xml:space="preserve">Supplementary Table </w:t>
      </w:r>
      <w:r w:rsidR="00DC3820">
        <w:rPr>
          <w:rFonts w:ascii="Times New Roman" w:hAnsi="Times New Roman" w:cs="Times New Roman"/>
          <w:b/>
          <w:lang w:val="en-AU"/>
        </w:rPr>
        <w:t>5</w:t>
      </w:r>
      <w:r w:rsidR="006F5720" w:rsidRPr="00AE6FCD">
        <w:rPr>
          <w:rFonts w:ascii="Times New Roman" w:hAnsi="Times New Roman" w:cs="Times New Roman"/>
          <w:b/>
        </w:rPr>
        <w:t>.</w:t>
      </w:r>
      <w:r w:rsidR="00E4251D" w:rsidRPr="00AE6FCD">
        <w:rPr>
          <w:rFonts w:ascii="Times New Roman" w:hAnsi="Times New Roman" w:cs="Times New Roman"/>
          <w:b/>
        </w:rPr>
        <w:t xml:space="preserve"> </w:t>
      </w:r>
      <w:r w:rsidR="006352E6" w:rsidRPr="00AE6FCD">
        <w:rPr>
          <w:rFonts w:ascii="Times New Roman" w:hAnsi="Times New Roman" w:cs="Times New Roman"/>
        </w:rPr>
        <w:t xml:space="preserve">Results of all-subsets multiple linear regression </w:t>
      </w:r>
      <w:r w:rsidR="000A191D" w:rsidRPr="00AE6FCD">
        <w:rPr>
          <w:rFonts w:ascii="Times New Roman" w:hAnsi="Times New Roman" w:cs="Times New Roman"/>
        </w:rPr>
        <w:t xml:space="preserve">with </w:t>
      </w:r>
      <w:r w:rsidR="006352E6" w:rsidRPr="00AE6FCD">
        <w:rPr>
          <w:rFonts w:ascii="Times New Roman" w:hAnsi="Times New Roman" w:cs="Times New Roman"/>
        </w:rPr>
        <w:t xml:space="preserve">each </w:t>
      </w:r>
      <w:r w:rsidR="000A191D" w:rsidRPr="00AE6FCD">
        <w:rPr>
          <w:rFonts w:ascii="Times New Roman" w:hAnsi="Times New Roman" w:cs="Times New Roman"/>
        </w:rPr>
        <w:t>of the biomarkers</w:t>
      </w:r>
      <w:r w:rsidR="006352E6" w:rsidRPr="00AE6FCD">
        <w:rPr>
          <w:rFonts w:ascii="Times New Roman" w:hAnsi="Times New Roman" w:cs="Times New Roman"/>
        </w:rPr>
        <w:t xml:space="preserve"> as</w:t>
      </w:r>
      <w:r w:rsidR="000A191D" w:rsidRPr="00AE6FCD">
        <w:rPr>
          <w:rFonts w:ascii="Times New Roman" w:hAnsi="Times New Roman" w:cs="Times New Roman"/>
        </w:rPr>
        <w:t xml:space="preserve"> </w:t>
      </w:r>
      <w:r w:rsidR="006352E6" w:rsidRPr="00AE6FCD">
        <w:rPr>
          <w:rFonts w:ascii="Times New Roman" w:hAnsi="Times New Roman" w:cs="Times New Roman"/>
        </w:rPr>
        <w:t xml:space="preserve">outcome variables and all demographic and clinical variables listed </w:t>
      </w:r>
      <w:r w:rsidR="009020F9" w:rsidRPr="00AE6FCD">
        <w:rPr>
          <w:rFonts w:ascii="Times New Roman" w:hAnsi="Times New Roman" w:cs="Times New Roman"/>
        </w:rPr>
        <w:t>at the top</w:t>
      </w:r>
      <w:r w:rsidR="006352E6" w:rsidRPr="00AE6FCD">
        <w:rPr>
          <w:rFonts w:ascii="Times New Roman" w:hAnsi="Times New Roman" w:cs="Times New Roman"/>
        </w:rPr>
        <w:t xml:space="preserve"> of the table as possible predictors. </w:t>
      </w:r>
    </w:p>
    <w:tbl>
      <w:tblPr>
        <w:tblStyle w:val="TableGrid"/>
        <w:tblpPr w:leftFromText="180" w:rightFromText="180" w:vertAnchor="page" w:horzAnchor="margin" w:tblpY="1288"/>
        <w:tblW w:w="1587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984"/>
        <w:gridCol w:w="1984"/>
        <w:gridCol w:w="1984"/>
        <w:gridCol w:w="1844"/>
        <w:gridCol w:w="1843"/>
        <w:gridCol w:w="1984"/>
        <w:gridCol w:w="2265"/>
      </w:tblGrid>
      <w:tr w:rsidR="00AE6FCD" w:rsidRPr="00AE6FCD" w14:paraId="5D2E89A5" w14:textId="77777777" w:rsidTr="00D34395">
        <w:trPr>
          <w:trHeight w:val="397"/>
        </w:trPr>
        <w:tc>
          <w:tcPr>
            <w:tcW w:w="1985" w:type="dxa"/>
            <w:tcBorders>
              <w:top w:val="single" w:sz="4" w:space="0" w:color="auto"/>
              <w:bottom w:val="nil"/>
              <w:right w:val="nil"/>
            </w:tcBorders>
          </w:tcPr>
          <w:p w14:paraId="787144B0" w14:textId="77777777" w:rsidR="00AE6FCD" w:rsidRPr="00AE6FCD" w:rsidRDefault="00AE6FCD" w:rsidP="00AE6FCD">
            <w:pPr>
              <w:tabs>
                <w:tab w:val="left" w:pos="0"/>
                <w:tab w:val="left" w:pos="426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</w:p>
        </w:tc>
        <w:tc>
          <w:tcPr>
            <w:tcW w:w="1388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64FF3D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D34395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sym w:font="Symbol" w:char="F062"/>
            </w:r>
            <w:r w:rsidRPr="00D34395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-value [95% CI]</w:t>
            </w:r>
          </w:p>
          <w:p w14:paraId="39A07ED5" w14:textId="77777777" w:rsidR="00AE6FCD" w:rsidRPr="00AE6FCD" w:rsidRDefault="00AE6FCD" w:rsidP="00AE6FCD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34395">
              <w:rPr>
                <w:rFonts w:ascii="Times New Roman" w:hAnsi="Times New Roman" w:cs="Times New Roman"/>
                <w:i/>
                <w:sz w:val="22"/>
                <w:szCs w:val="22"/>
                <w:lang w:val="en-AU"/>
              </w:rPr>
              <w:t>p</w:t>
            </w:r>
            <w:r w:rsidRPr="00D34395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-value</w:t>
            </w:r>
          </w:p>
        </w:tc>
      </w:tr>
      <w:tr w:rsidR="00AE6FCD" w:rsidRPr="00D34395" w14:paraId="3CE4A8E8" w14:textId="77777777" w:rsidTr="00D34395">
        <w:trPr>
          <w:trHeight w:val="397"/>
        </w:trPr>
        <w:tc>
          <w:tcPr>
            <w:tcW w:w="1985" w:type="dxa"/>
            <w:tcBorders>
              <w:top w:val="nil"/>
              <w:bottom w:val="single" w:sz="4" w:space="0" w:color="auto"/>
              <w:right w:val="nil"/>
            </w:tcBorders>
          </w:tcPr>
          <w:p w14:paraId="5D6357BB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rPr>
                <w:rFonts w:ascii="Times New Roman" w:hAnsi="Times New Roman" w:cs="Times New Roman"/>
                <w:b/>
                <w:sz w:val="22"/>
                <w:szCs w:val="22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298423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D34395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Sex: Female</w:t>
            </w:r>
            <w:r w:rsidRPr="00D34395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AU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BF1F70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D34395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Ag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25D4AB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AU"/>
              </w:rPr>
            </w:pPr>
            <w:r w:rsidRPr="00D34395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GCS: 13-14</w:t>
            </w:r>
            <w:r w:rsidRPr="00D34395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AU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5C7AD0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D34395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LOC: Observed</w:t>
            </w:r>
            <w:r w:rsidRPr="00D34395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AU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E05D78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D34395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PTA: 1-24 hours</w:t>
            </w:r>
            <w:r w:rsidRPr="00D34395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AU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6EB19D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AU"/>
              </w:rPr>
            </w:pPr>
            <w:r w:rsidRPr="00D34395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MRI Finding: Yes</w:t>
            </w:r>
            <w:r w:rsidRPr="00D34395">
              <w:rPr>
                <w:rStyle w:val="im"/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A0B8F6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D34395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Somatic Injuries: Yes</w:t>
            </w:r>
            <w:r w:rsidRPr="00D34395">
              <w:rPr>
                <w:rStyle w:val="im"/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6</w:t>
            </w:r>
          </w:p>
        </w:tc>
      </w:tr>
      <w:tr w:rsidR="00AE6FCD" w:rsidRPr="00AE6FCD" w14:paraId="7896AEEE" w14:textId="77777777" w:rsidTr="00D34395">
        <w:trPr>
          <w:trHeight w:val="417"/>
        </w:trPr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2B30A9B8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spacing w:before="6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AU"/>
              </w:rPr>
            </w:pPr>
            <w:r w:rsidRPr="00D343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FAP: Acu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BBEBB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0B8F7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4BBF1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AC8B7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30F36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B78D7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343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0.94 [0.55 – 1.33] </w:t>
            </w:r>
          </w:p>
          <w:p w14:paraId="01A78B14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3439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AU"/>
              </w:rPr>
              <w:t xml:space="preserve">p </w:t>
            </w:r>
            <w:r w:rsidRPr="00D34395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&lt; .000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F2FDF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343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29 [0.02 – 0.56]</w:t>
            </w:r>
          </w:p>
          <w:p w14:paraId="772C466D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343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r w:rsidRPr="00D3439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AU"/>
              </w:rPr>
              <w:t xml:space="preserve">p </w:t>
            </w:r>
            <w:r w:rsidRPr="00D34395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=</w:t>
            </w:r>
            <w:r w:rsidRPr="00D343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r w:rsidRPr="00D34395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.039</w:t>
            </w:r>
          </w:p>
        </w:tc>
      </w:tr>
      <w:tr w:rsidR="00AE6FCD" w:rsidRPr="00AE6FCD" w14:paraId="4CE99970" w14:textId="77777777" w:rsidTr="00D34395">
        <w:trPr>
          <w:trHeight w:val="417"/>
        </w:trPr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47C1D546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spacing w:before="6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343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FAP: 72 hou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FBF29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574D7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343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1 [0.006 – 0.02]</w:t>
            </w:r>
          </w:p>
          <w:p w14:paraId="51903A24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3439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AU"/>
              </w:rPr>
              <w:t xml:space="preserve">p </w:t>
            </w:r>
            <w:r w:rsidRPr="00D34395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= .00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34F58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343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19 [-0.03 – 0.40]</w:t>
            </w:r>
          </w:p>
          <w:p w14:paraId="70D7BBC2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34395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 xml:space="preserve">p </w:t>
            </w:r>
            <w:r w:rsidRPr="00D343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= .08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AE4AF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343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12 [-0.04 – 0.29]</w:t>
            </w:r>
          </w:p>
          <w:p w14:paraId="1733D3EF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34395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 xml:space="preserve">p </w:t>
            </w:r>
            <w:r w:rsidRPr="00D343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= .1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640CE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0F588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343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57 [0.30 – 0.84]</w:t>
            </w:r>
          </w:p>
          <w:p w14:paraId="31D81BF4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3439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AU"/>
              </w:rPr>
              <w:t xml:space="preserve">p </w:t>
            </w:r>
            <w:r w:rsidRPr="00D34395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&lt; .000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5264C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343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22 [0.05 – 0.39]</w:t>
            </w:r>
          </w:p>
          <w:p w14:paraId="228B1677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3439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AU"/>
              </w:rPr>
              <w:t xml:space="preserve">p </w:t>
            </w:r>
            <w:r w:rsidRPr="00D34395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= .013</w:t>
            </w:r>
          </w:p>
        </w:tc>
      </w:tr>
      <w:tr w:rsidR="00AE6FCD" w:rsidRPr="00AE6FCD" w14:paraId="6C07E702" w14:textId="77777777" w:rsidTr="00D34395">
        <w:trPr>
          <w:trHeight w:val="417"/>
        </w:trPr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38B03F18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spacing w:before="6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343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FL: 2 week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vAlign w:val="center"/>
          </w:tcPr>
          <w:p w14:paraId="5C715AA7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3AF97D5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343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09 [0.004 – 0.01]</w:t>
            </w:r>
          </w:p>
          <w:p w14:paraId="02606DB8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3439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AU"/>
              </w:rPr>
              <w:t xml:space="preserve">p </w:t>
            </w:r>
            <w:r w:rsidRPr="00D34395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= .000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85DED2E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343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23 [0.04 – 0.41]</w:t>
            </w:r>
          </w:p>
          <w:p w14:paraId="5660E689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3439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AU"/>
              </w:rPr>
              <w:t xml:space="preserve">p </w:t>
            </w:r>
            <w:r w:rsidRPr="00D34395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= .017</w:t>
            </w:r>
          </w:p>
        </w:tc>
        <w:tc>
          <w:tcPr>
            <w:tcW w:w="1844" w:type="dxa"/>
            <w:tcBorders>
              <w:top w:val="nil"/>
              <w:bottom w:val="nil"/>
            </w:tcBorders>
            <w:vAlign w:val="center"/>
          </w:tcPr>
          <w:p w14:paraId="5E790B08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4A91602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5BE3E57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343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77 [0.55 – 0.99]</w:t>
            </w:r>
          </w:p>
          <w:p w14:paraId="2E6A73DC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3439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AU"/>
              </w:rPr>
              <w:t xml:space="preserve">p </w:t>
            </w:r>
            <w:r w:rsidRPr="00D34395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&lt;.0001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44EB9A1C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343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27 [0.13 – 0.42]</w:t>
            </w:r>
          </w:p>
          <w:p w14:paraId="1D840030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3439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AU"/>
              </w:rPr>
              <w:t xml:space="preserve">p </w:t>
            </w:r>
            <w:r w:rsidRPr="00D34395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= .0002</w:t>
            </w:r>
          </w:p>
        </w:tc>
      </w:tr>
      <w:tr w:rsidR="00AE6FCD" w:rsidRPr="00AE6FCD" w14:paraId="30D6C25E" w14:textId="77777777" w:rsidTr="00D34395">
        <w:trPr>
          <w:trHeight w:val="417"/>
        </w:trPr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06363310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spacing w:before="6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343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FL: 3 month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vAlign w:val="center"/>
          </w:tcPr>
          <w:p w14:paraId="68519FB0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E680997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343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06 [0.003 – 0.01]</w:t>
            </w:r>
          </w:p>
          <w:p w14:paraId="1844B9DA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3439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AU"/>
              </w:rPr>
              <w:t xml:space="preserve">p </w:t>
            </w:r>
            <w:r w:rsidRPr="00D34395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= .000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F9AAB6D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343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11 [-0.01 – 0.23]</w:t>
            </w:r>
          </w:p>
          <w:p w14:paraId="0BAF362A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34395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 xml:space="preserve">p </w:t>
            </w:r>
            <w:r w:rsidRPr="00D343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=.080</w:t>
            </w:r>
          </w:p>
        </w:tc>
        <w:tc>
          <w:tcPr>
            <w:tcW w:w="1844" w:type="dxa"/>
            <w:tcBorders>
              <w:top w:val="nil"/>
              <w:bottom w:val="nil"/>
            </w:tcBorders>
            <w:vAlign w:val="center"/>
          </w:tcPr>
          <w:p w14:paraId="5BBD9A42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343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12 [0.03 – 0.21]</w:t>
            </w:r>
          </w:p>
          <w:p w14:paraId="13D3CE3D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3439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AU"/>
              </w:rPr>
              <w:t xml:space="preserve">p </w:t>
            </w:r>
            <w:r w:rsidRPr="00D34395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= .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F9BC217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571D494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343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47 [0.33 – 0.61]</w:t>
            </w:r>
          </w:p>
          <w:p w14:paraId="0AF52502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3439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AU"/>
              </w:rPr>
              <w:t xml:space="preserve">p </w:t>
            </w:r>
            <w:r w:rsidRPr="00D34395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&lt;.0001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14:paraId="79997F23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343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12 [0.03 – 0.21]</w:t>
            </w:r>
          </w:p>
          <w:p w14:paraId="10AF5183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3439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AU"/>
              </w:rPr>
              <w:t xml:space="preserve">p </w:t>
            </w:r>
            <w:r w:rsidRPr="00D34395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= .009</w:t>
            </w:r>
          </w:p>
        </w:tc>
      </w:tr>
      <w:tr w:rsidR="00AE6FCD" w:rsidRPr="00AE6FCD" w14:paraId="3C135814" w14:textId="77777777" w:rsidTr="00781E52">
        <w:trPr>
          <w:trHeight w:val="715"/>
        </w:trPr>
        <w:tc>
          <w:tcPr>
            <w:tcW w:w="198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9EB5755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spacing w:before="6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AU"/>
              </w:rPr>
            </w:pPr>
            <w:r w:rsidRPr="00D343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au: Acut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8220CA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343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17 [0.04 – 0.30]</w:t>
            </w:r>
          </w:p>
          <w:p w14:paraId="5F308EBE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3439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AU"/>
              </w:rPr>
              <w:t xml:space="preserve">p </w:t>
            </w:r>
            <w:r w:rsidRPr="00D34395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= .0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E0F30D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D9265F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A1CC86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300B7F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35C04F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343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18 [0.002 – 0.37]</w:t>
            </w:r>
          </w:p>
          <w:p w14:paraId="461F60E1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D3439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AU"/>
              </w:rPr>
              <w:t xml:space="preserve">p </w:t>
            </w:r>
            <w:r w:rsidRPr="00D34395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= .048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D46AD6" w14:textId="77777777" w:rsidR="00AE6FCD" w:rsidRPr="00D34395" w:rsidRDefault="00AE6FCD" w:rsidP="00AE6FCD">
            <w:pPr>
              <w:tabs>
                <w:tab w:val="left" w:pos="0"/>
                <w:tab w:val="left" w:pos="426"/>
              </w:tabs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</w:tbl>
    <w:p w14:paraId="51031515" w14:textId="4B6BDD51" w:rsidR="00365E14" w:rsidRDefault="0029705B" w:rsidP="00AE6FCD">
      <w:pPr>
        <w:spacing w:before="120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AE6FCD">
        <w:rPr>
          <w:rFonts w:ascii="Times New Roman" w:hAnsi="Times New Roman" w:cs="Times New Roman"/>
        </w:rPr>
        <w:t>Empty spaces indicate the best model fit did not include that association. All biomarker values were log-transformed prior to inclusion into the model. Beta values are unstandardized. Significant p-values (</w:t>
      </w:r>
      <w:r w:rsidRPr="00AE6FCD">
        <w:rPr>
          <w:rFonts w:ascii="Times New Roman" w:hAnsi="Times New Roman" w:cs="Times New Roman"/>
          <w:i/>
        </w:rPr>
        <w:t xml:space="preserve">p </w:t>
      </w:r>
      <w:r w:rsidRPr="00AE6FCD">
        <w:rPr>
          <w:rFonts w:ascii="Times New Roman" w:hAnsi="Times New Roman" w:cs="Times New Roman"/>
        </w:rPr>
        <w:t xml:space="preserve">&lt; .05) are bolded. </w:t>
      </w:r>
      <w:r w:rsidR="000967F5" w:rsidRPr="00AE6FC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GFAP, Glial fibrillary acidic protein, NFL, Neurofilament light; </w:t>
      </w:r>
      <w:r w:rsidR="004D3E4C" w:rsidRPr="00AE6FCD">
        <w:rPr>
          <w:rFonts w:ascii="Times New Roman" w:hAnsi="Times New Roman" w:cs="Times New Roman"/>
          <w:color w:val="000000" w:themeColor="text1"/>
          <w:shd w:val="clear" w:color="auto" w:fill="FFFFFF"/>
        </w:rPr>
        <w:t>GCS, Glasgow coma score; LOC, Loss of consciousness; PTA, Post-traumatic amnesia; MRI, Magnetic resonance imaging; 95% CI, 95% confidence interval.</w:t>
      </w:r>
    </w:p>
    <w:p w14:paraId="04164572" w14:textId="77777777" w:rsidR="00AE6FCD" w:rsidRPr="00AE6FCD" w:rsidRDefault="00AE6FCD" w:rsidP="00AE6FCD">
      <w:pPr>
        <w:spacing w:before="120"/>
        <w:rPr>
          <w:rStyle w:val="im"/>
          <w:rFonts w:ascii="Times New Roman" w:hAnsi="Times New Roman" w:cs="Times New Roman"/>
          <w:color w:val="000000" w:themeColor="text1"/>
        </w:rPr>
      </w:pPr>
    </w:p>
    <w:p w14:paraId="7E4CB824" w14:textId="22ADDF2D" w:rsidR="00365E14" w:rsidRPr="00AE6FCD" w:rsidRDefault="00FE52A4" w:rsidP="00AE6FCD">
      <w:pPr>
        <w:rPr>
          <w:rStyle w:val="im"/>
          <w:rFonts w:ascii="Times New Roman" w:hAnsi="Times New Roman" w:cs="Times New Roman"/>
          <w:color w:val="000000" w:themeColor="text1"/>
        </w:rPr>
      </w:pPr>
      <w:r w:rsidRPr="00AE6FCD">
        <w:rPr>
          <w:rStyle w:val="im"/>
          <w:rFonts w:ascii="Times New Roman" w:hAnsi="Times New Roman" w:cs="Times New Roman"/>
          <w:color w:val="000000" w:themeColor="text1"/>
          <w:vertAlign w:val="superscript"/>
        </w:rPr>
        <w:t>1</w:t>
      </w:r>
      <w:r w:rsidRPr="00AE6FCD">
        <w:rPr>
          <w:rStyle w:val="im"/>
          <w:rFonts w:ascii="Times New Roman" w:hAnsi="Times New Roman" w:cs="Times New Roman"/>
          <w:color w:val="000000" w:themeColor="text1"/>
        </w:rPr>
        <w:t xml:space="preserve"> </w:t>
      </w:r>
      <w:r w:rsidR="00365E14" w:rsidRPr="00AE6FCD">
        <w:rPr>
          <w:rStyle w:val="im"/>
          <w:rFonts w:ascii="Times New Roman" w:hAnsi="Times New Roman" w:cs="Times New Roman"/>
          <w:color w:val="000000" w:themeColor="text1"/>
        </w:rPr>
        <w:t xml:space="preserve">Baseline comparison for </w:t>
      </w:r>
      <w:r w:rsidR="00FB549E" w:rsidRPr="00AE6FCD">
        <w:rPr>
          <w:rStyle w:val="im"/>
          <w:rFonts w:ascii="Times New Roman" w:hAnsi="Times New Roman" w:cs="Times New Roman"/>
          <w:color w:val="000000" w:themeColor="text1"/>
        </w:rPr>
        <w:t>S</w:t>
      </w:r>
      <w:r w:rsidR="009B67DF" w:rsidRPr="00AE6FCD">
        <w:rPr>
          <w:rStyle w:val="im"/>
          <w:rFonts w:ascii="Times New Roman" w:hAnsi="Times New Roman" w:cs="Times New Roman"/>
          <w:color w:val="000000" w:themeColor="text1"/>
        </w:rPr>
        <w:t xml:space="preserve">ex </w:t>
      </w:r>
      <w:r w:rsidR="00365E14" w:rsidRPr="00AE6FCD">
        <w:rPr>
          <w:rStyle w:val="im"/>
          <w:rFonts w:ascii="Times New Roman" w:hAnsi="Times New Roman" w:cs="Times New Roman"/>
          <w:color w:val="000000" w:themeColor="text1"/>
        </w:rPr>
        <w:t xml:space="preserve">was </w:t>
      </w:r>
      <w:r w:rsidR="009B67DF" w:rsidRPr="00AE6FCD">
        <w:rPr>
          <w:rStyle w:val="im"/>
          <w:rFonts w:ascii="Times New Roman" w:hAnsi="Times New Roman" w:cs="Times New Roman"/>
          <w:color w:val="000000" w:themeColor="text1"/>
        </w:rPr>
        <w:t>male</w:t>
      </w:r>
      <w:r w:rsidR="00365E14" w:rsidRPr="00AE6FCD">
        <w:rPr>
          <w:rStyle w:val="im"/>
          <w:rFonts w:ascii="Times New Roman" w:hAnsi="Times New Roman" w:cs="Times New Roman"/>
          <w:color w:val="000000" w:themeColor="text1"/>
        </w:rPr>
        <w:t xml:space="preserve">. </w:t>
      </w:r>
    </w:p>
    <w:p w14:paraId="5CBDB922" w14:textId="5C871D79" w:rsidR="007F73F5" w:rsidRPr="00AE6FCD" w:rsidRDefault="00FE52A4" w:rsidP="00AE6FCD">
      <w:pPr>
        <w:rPr>
          <w:rStyle w:val="im"/>
          <w:rFonts w:ascii="Times New Roman" w:hAnsi="Times New Roman" w:cs="Times New Roman"/>
          <w:color w:val="000000" w:themeColor="text1"/>
        </w:rPr>
      </w:pPr>
      <w:r w:rsidRPr="00AE6FCD">
        <w:rPr>
          <w:rStyle w:val="im"/>
          <w:rFonts w:ascii="Times New Roman" w:hAnsi="Times New Roman" w:cs="Times New Roman"/>
          <w:color w:val="000000" w:themeColor="text1"/>
          <w:vertAlign w:val="superscript"/>
        </w:rPr>
        <w:t>2</w:t>
      </w:r>
      <w:r w:rsidRPr="00AE6FCD">
        <w:rPr>
          <w:rStyle w:val="im"/>
          <w:rFonts w:ascii="Times New Roman" w:hAnsi="Times New Roman" w:cs="Times New Roman"/>
          <w:color w:val="000000" w:themeColor="text1"/>
        </w:rPr>
        <w:t xml:space="preserve"> </w:t>
      </w:r>
      <w:r w:rsidR="00FB549E" w:rsidRPr="00AE6FCD">
        <w:rPr>
          <w:rStyle w:val="im"/>
          <w:rFonts w:ascii="Times New Roman" w:hAnsi="Times New Roman" w:cs="Times New Roman"/>
          <w:color w:val="000000" w:themeColor="text1"/>
        </w:rPr>
        <w:t>Baseline comparison for GCS scores of 13-14 was GCS score of 15.</w:t>
      </w:r>
    </w:p>
    <w:p w14:paraId="60414466" w14:textId="17D1A7C6" w:rsidR="00365E14" w:rsidRPr="00AE6FCD" w:rsidRDefault="00FE52A4" w:rsidP="00AE6FCD">
      <w:pPr>
        <w:rPr>
          <w:rStyle w:val="im"/>
          <w:rFonts w:ascii="Times New Roman" w:hAnsi="Times New Roman" w:cs="Times New Roman"/>
          <w:color w:val="000000" w:themeColor="text1"/>
        </w:rPr>
      </w:pPr>
      <w:r w:rsidRPr="00AE6FCD">
        <w:rPr>
          <w:rStyle w:val="im"/>
          <w:rFonts w:ascii="Times New Roman" w:hAnsi="Times New Roman" w:cs="Times New Roman"/>
          <w:color w:val="000000" w:themeColor="text1"/>
          <w:vertAlign w:val="superscript"/>
        </w:rPr>
        <w:t>3</w:t>
      </w:r>
      <w:r w:rsidRPr="00AE6FCD">
        <w:rPr>
          <w:rStyle w:val="im"/>
          <w:rFonts w:ascii="Times New Roman" w:hAnsi="Times New Roman" w:cs="Times New Roman"/>
          <w:color w:val="000000" w:themeColor="text1"/>
        </w:rPr>
        <w:t xml:space="preserve"> </w:t>
      </w:r>
      <w:r w:rsidR="00365E14" w:rsidRPr="00AE6FCD">
        <w:rPr>
          <w:rStyle w:val="im"/>
          <w:rFonts w:ascii="Times New Roman" w:hAnsi="Times New Roman" w:cs="Times New Roman"/>
          <w:color w:val="000000" w:themeColor="text1"/>
        </w:rPr>
        <w:t>Baseline comparison for LOC</w:t>
      </w:r>
      <w:r w:rsidR="00D00F05">
        <w:rPr>
          <w:rStyle w:val="im"/>
          <w:rFonts w:ascii="Times New Roman" w:hAnsi="Times New Roman" w:cs="Times New Roman"/>
          <w:color w:val="000000" w:themeColor="text1"/>
        </w:rPr>
        <w:t xml:space="preserve"> observed</w:t>
      </w:r>
      <w:r w:rsidR="00365E14" w:rsidRPr="00AE6FCD">
        <w:rPr>
          <w:rStyle w:val="im"/>
          <w:rFonts w:ascii="Times New Roman" w:hAnsi="Times New Roman" w:cs="Times New Roman"/>
          <w:color w:val="000000" w:themeColor="text1"/>
        </w:rPr>
        <w:t xml:space="preserve"> was "</w:t>
      </w:r>
      <w:r w:rsidR="00D00F05">
        <w:rPr>
          <w:rStyle w:val="im"/>
          <w:rFonts w:ascii="Times New Roman" w:hAnsi="Times New Roman" w:cs="Times New Roman"/>
          <w:color w:val="000000" w:themeColor="text1"/>
        </w:rPr>
        <w:t xml:space="preserve">No </w:t>
      </w:r>
      <w:r w:rsidR="00FB549E" w:rsidRPr="00AE6FCD">
        <w:rPr>
          <w:rStyle w:val="im"/>
          <w:rFonts w:ascii="Times New Roman" w:hAnsi="Times New Roman" w:cs="Times New Roman"/>
          <w:color w:val="000000" w:themeColor="text1"/>
        </w:rPr>
        <w:t>LOC</w:t>
      </w:r>
      <w:r w:rsidR="00D00F05">
        <w:rPr>
          <w:rStyle w:val="im"/>
          <w:rFonts w:ascii="Times New Roman" w:hAnsi="Times New Roman" w:cs="Times New Roman"/>
          <w:color w:val="000000" w:themeColor="text1"/>
        </w:rPr>
        <w:t xml:space="preserve"> observed</w:t>
      </w:r>
      <w:r w:rsidR="00365E14" w:rsidRPr="00AE6FCD">
        <w:rPr>
          <w:rStyle w:val="im"/>
          <w:rFonts w:ascii="Times New Roman" w:hAnsi="Times New Roman" w:cs="Times New Roman"/>
          <w:color w:val="000000" w:themeColor="text1"/>
        </w:rPr>
        <w:t>"</w:t>
      </w:r>
    </w:p>
    <w:p w14:paraId="42E9D8B1" w14:textId="54CC98EA" w:rsidR="00365E14" w:rsidRPr="00AE6FCD" w:rsidRDefault="00FE52A4" w:rsidP="00AE6FCD">
      <w:pPr>
        <w:rPr>
          <w:rStyle w:val="im"/>
          <w:rFonts w:ascii="Times New Roman" w:hAnsi="Times New Roman" w:cs="Times New Roman"/>
          <w:color w:val="000000" w:themeColor="text1"/>
        </w:rPr>
      </w:pPr>
      <w:r w:rsidRPr="00AE6FCD">
        <w:rPr>
          <w:rStyle w:val="im"/>
          <w:rFonts w:ascii="Times New Roman" w:hAnsi="Times New Roman" w:cs="Times New Roman"/>
          <w:color w:val="000000" w:themeColor="text1"/>
          <w:vertAlign w:val="superscript"/>
        </w:rPr>
        <w:t>4</w:t>
      </w:r>
      <w:r w:rsidRPr="00AE6FCD">
        <w:rPr>
          <w:rStyle w:val="im"/>
          <w:rFonts w:ascii="Times New Roman" w:hAnsi="Times New Roman" w:cs="Times New Roman"/>
          <w:color w:val="000000" w:themeColor="text1"/>
        </w:rPr>
        <w:t xml:space="preserve"> </w:t>
      </w:r>
      <w:r w:rsidR="00365E14" w:rsidRPr="00AE6FCD">
        <w:rPr>
          <w:rStyle w:val="im"/>
          <w:rFonts w:ascii="Times New Roman" w:hAnsi="Times New Roman" w:cs="Times New Roman"/>
          <w:color w:val="000000" w:themeColor="text1"/>
        </w:rPr>
        <w:t xml:space="preserve">Baseline comparison for </w:t>
      </w:r>
      <w:r w:rsidR="00FB549E" w:rsidRPr="00AE6FCD">
        <w:rPr>
          <w:rStyle w:val="im"/>
          <w:rFonts w:ascii="Times New Roman" w:hAnsi="Times New Roman" w:cs="Times New Roman"/>
          <w:color w:val="000000" w:themeColor="text1"/>
        </w:rPr>
        <w:t>PTA duration of between 1–24 hours</w:t>
      </w:r>
      <w:r w:rsidR="00365E14" w:rsidRPr="00AE6FCD">
        <w:rPr>
          <w:rStyle w:val="im"/>
          <w:rFonts w:ascii="Times New Roman" w:hAnsi="Times New Roman" w:cs="Times New Roman"/>
          <w:color w:val="000000" w:themeColor="text1"/>
        </w:rPr>
        <w:t xml:space="preserve"> was PTA of less than 1 hour. </w:t>
      </w:r>
    </w:p>
    <w:p w14:paraId="278A450D" w14:textId="65041D1D" w:rsidR="00365E14" w:rsidRPr="00AE6FCD" w:rsidRDefault="00FE52A4" w:rsidP="00AE6FCD">
      <w:pPr>
        <w:rPr>
          <w:rStyle w:val="im"/>
          <w:rFonts w:ascii="Times New Roman" w:hAnsi="Times New Roman" w:cs="Times New Roman"/>
          <w:color w:val="000000" w:themeColor="text1"/>
        </w:rPr>
      </w:pPr>
      <w:r w:rsidRPr="00AE6FCD">
        <w:rPr>
          <w:rStyle w:val="im"/>
          <w:rFonts w:ascii="Times New Roman" w:hAnsi="Times New Roman" w:cs="Times New Roman"/>
          <w:color w:val="000000" w:themeColor="text1"/>
          <w:vertAlign w:val="superscript"/>
        </w:rPr>
        <w:t>5</w:t>
      </w:r>
      <w:r w:rsidRPr="00AE6FCD">
        <w:rPr>
          <w:rStyle w:val="im"/>
          <w:rFonts w:ascii="Times New Roman" w:hAnsi="Times New Roman" w:cs="Times New Roman"/>
          <w:color w:val="000000" w:themeColor="text1"/>
        </w:rPr>
        <w:t xml:space="preserve"> </w:t>
      </w:r>
      <w:r w:rsidR="00FB549E" w:rsidRPr="00AE6FCD">
        <w:rPr>
          <w:rStyle w:val="im"/>
          <w:rFonts w:ascii="Times New Roman" w:hAnsi="Times New Roman" w:cs="Times New Roman"/>
          <w:color w:val="000000" w:themeColor="text1"/>
        </w:rPr>
        <w:t>Baseline comparison for MRI findings was "No MRI finding".</w:t>
      </w:r>
    </w:p>
    <w:p w14:paraId="587816D4" w14:textId="77777777" w:rsidR="003D5961" w:rsidRPr="00AE6FCD" w:rsidRDefault="00FB549E" w:rsidP="003D5961">
      <w:pPr>
        <w:rPr>
          <w:rStyle w:val="im"/>
          <w:rFonts w:ascii="Times New Roman" w:hAnsi="Times New Roman" w:cs="Times New Roman"/>
          <w:color w:val="000000" w:themeColor="text1"/>
        </w:rPr>
      </w:pPr>
      <w:r w:rsidRPr="00AE6FCD">
        <w:rPr>
          <w:rStyle w:val="im"/>
          <w:rFonts w:ascii="Times New Roman" w:hAnsi="Times New Roman" w:cs="Times New Roman"/>
          <w:color w:val="000000" w:themeColor="text1"/>
          <w:vertAlign w:val="superscript"/>
        </w:rPr>
        <w:t>6</w:t>
      </w:r>
      <w:r w:rsidR="00FE52A4" w:rsidRPr="00AE6FCD">
        <w:rPr>
          <w:rStyle w:val="im"/>
          <w:rFonts w:ascii="Times New Roman" w:hAnsi="Times New Roman" w:cs="Times New Roman"/>
          <w:color w:val="000000" w:themeColor="text1"/>
        </w:rPr>
        <w:t xml:space="preserve"> </w:t>
      </w:r>
      <w:r w:rsidRPr="00AE6FCD">
        <w:rPr>
          <w:rStyle w:val="im"/>
          <w:rFonts w:ascii="Times New Roman" w:hAnsi="Times New Roman" w:cs="Times New Roman"/>
          <w:color w:val="000000" w:themeColor="text1"/>
        </w:rPr>
        <w:t xml:space="preserve">Baseline comparison for </w:t>
      </w:r>
      <w:r w:rsidR="00905271" w:rsidRPr="00AE6FCD">
        <w:rPr>
          <w:rStyle w:val="im"/>
          <w:rFonts w:ascii="Times New Roman" w:hAnsi="Times New Roman" w:cs="Times New Roman"/>
          <w:color w:val="000000" w:themeColor="text1"/>
        </w:rPr>
        <w:t>somatic</w:t>
      </w:r>
      <w:r w:rsidR="00C57971" w:rsidRPr="00AE6FCD">
        <w:rPr>
          <w:rStyle w:val="im"/>
          <w:rFonts w:ascii="Times New Roman" w:hAnsi="Times New Roman" w:cs="Times New Roman"/>
          <w:color w:val="000000" w:themeColor="text1"/>
        </w:rPr>
        <w:t xml:space="preserve"> injuries</w:t>
      </w:r>
      <w:r w:rsidRPr="00AE6FCD">
        <w:rPr>
          <w:rStyle w:val="im"/>
          <w:rFonts w:ascii="Times New Roman" w:hAnsi="Times New Roman" w:cs="Times New Roman"/>
          <w:color w:val="000000" w:themeColor="text1"/>
        </w:rPr>
        <w:t xml:space="preserve"> was “no other </w:t>
      </w:r>
      <w:r w:rsidR="00905271" w:rsidRPr="00AE6FCD">
        <w:rPr>
          <w:rStyle w:val="im"/>
          <w:rFonts w:ascii="Times New Roman" w:hAnsi="Times New Roman" w:cs="Times New Roman"/>
          <w:color w:val="000000" w:themeColor="text1"/>
        </w:rPr>
        <w:t xml:space="preserve">somatic </w:t>
      </w:r>
      <w:r w:rsidRPr="00AE6FCD">
        <w:rPr>
          <w:rStyle w:val="im"/>
          <w:rFonts w:ascii="Times New Roman" w:hAnsi="Times New Roman" w:cs="Times New Roman"/>
          <w:color w:val="000000" w:themeColor="text1"/>
        </w:rPr>
        <w:t>injuries”.</w:t>
      </w:r>
    </w:p>
    <w:tbl>
      <w:tblPr>
        <w:tblStyle w:val="TableGrid"/>
        <w:tblpPr w:leftFromText="180" w:rightFromText="180" w:vertAnchor="page" w:horzAnchor="margin" w:tblpXSpec="center" w:tblpY="1356"/>
        <w:tblW w:w="1639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6"/>
        <w:gridCol w:w="1245"/>
        <w:gridCol w:w="1249"/>
        <w:gridCol w:w="1246"/>
        <w:gridCol w:w="1247"/>
        <w:gridCol w:w="1246"/>
        <w:gridCol w:w="1249"/>
        <w:gridCol w:w="1247"/>
        <w:gridCol w:w="1246"/>
        <w:gridCol w:w="1245"/>
        <w:gridCol w:w="1248"/>
        <w:gridCol w:w="1245"/>
        <w:gridCol w:w="1246"/>
        <w:gridCol w:w="20"/>
      </w:tblGrid>
      <w:tr w:rsidR="003D5961" w:rsidRPr="00AE6FCD" w14:paraId="1E0690DA" w14:textId="77777777" w:rsidTr="00030EA1">
        <w:trPr>
          <w:trHeight w:val="366"/>
        </w:trPr>
        <w:tc>
          <w:tcPr>
            <w:tcW w:w="1416" w:type="dxa"/>
            <w:tcBorders>
              <w:top w:val="single" w:sz="4" w:space="0" w:color="auto"/>
              <w:bottom w:val="nil"/>
              <w:right w:val="nil"/>
            </w:tcBorders>
          </w:tcPr>
          <w:p w14:paraId="12109703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</w:p>
        </w:tc>
        <w:tc>
          <w:tcPr>
            <w:tcW w:w="24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7E1952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AE6FCD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Sex:</w:t>
            </w:r>
          </w:p>
        </w:tc>
        <w:tc>
          <w:tcPr>
            <w:tcW w:w="24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9E2059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AE6FCD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GCS:</w:t>
            </w:r>
          </w:p>
        </w:tc>
        <w:tc>
          <w:tcPr>
            <w:tcW w:w="24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4BF410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AE6FCD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LOC:</w:t>
            </w:r>
          </w:p>
        </w:tc>
        <w:tc>
          <w:tcPr>
            <w:tcW w:w="24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DEDBDD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AE6FCD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PTA:</w:t>
            </w:r>
          </w:p>
        </w:tc>
        <w:tc>
          <w:tcPr>
            <w:tcW w:w="24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A55CC9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AE6FCD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MRI Finding:</w:t>
            </w:r>
          </w:p>
        </w:tc>
        <w:tc>
          <w:tcPr>
            <w:tcW w:w="25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E5915E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</w:pPr>
            <w:r w:rsidRPr="00AE6FCD">
              <w:rPr>
                <w:rFonts w:ascii="Times New Roman" w:hAnsi="Times New Roman" w:cs="Times New Roman"/>
                <w:b/>
                <w:sz w:val="18"/>
                <w:szCs w:val="18"/>
                <w:lang w:val="en-AU"/>
              </w:rPr>
              <w:t>Somatic Injuries:</w:t>
            </w:r>
          </w:p>
        </w:tc>
      </w:tr>
      <w:tr w:rsidR="003D5961" w:rsidRPr="00AE6FCD" w14:paraId="1AF94F2D" w14:textId="77777777" w:rsidTr="00030EA1">
        <w:trPr>
          <w:gridAfter w:val="1"/>
          <w:wAfter w:w="20" w:type="dxa"/>
          <w:trHeight w:val="366"/>
        </w:trPr>
        <w:tc>
          <w:tcPr>
            <w:tcW w:w="1416" w:type="dxa"/>
            <w:tcBorders>
              <w:top w:val="nil"/>
              <w:bottom w:val="single" w:sz="4" w:space="0" w:color="auto"/>
              <w:right w:val="nil"/>
            </w:tcBorders>
          </w:tcPr>
          <w:p w14:paraId="7CEFBC88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rPr>
                <w:rFonts w:ascii="Times New Roman" w:hAnsi="Times New Roman" w:cs="Times New Roman"/>
                <w:b/>
                <w:sz w:val="17"/>
                <w:szCs w:val="17"/>
                <w:lang w:val="en-AU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20963C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17"/>
                <w:szCs w:val="17"/>
                <w:lang w:val="en-AU"/>
              </w:rPr>
              <w:t>Male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3033C5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17"/>
                <w:szCs w:val="17"/>
                <w:lang w:val="en-AU"/>
              </w:rPr>
              <w:t>Female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3EDA57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17"/>
                <w:szCs w:val="17"/>
                <w:lang w:val="en-AU"/>
              </w:rPr>
              <w:t>1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4B2A47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17"/>
                <w:szCs w:val="17"/>
                <w:lang w:val="en-AU"/>
              </w:rPr>
              <w:t>13-14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A1A435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sz w:val="17"/>
                <w:szCs w:val="17"/>
                <w:lang w:val="en-AU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AU"/>
              </w:rPr>
              <w:t xml:space="preserve">Not </w:t>
            </w:r>
            <w:r w:rsidRPr="00AE6FCD">
              <w:rPr>
                <w:rFonts w:ascii="Times New Roman" w:hAnsi="Times New Roman" w:cs="Times New Roman"/>
                <w:sz w:val="17"/>
                <w:szCs w:val="17"/>
                <w:lang w:val="en-AU"/>
              </w:rPr>
              <w:t>observed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256ADB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17"/>
                <w:szCs w:val="17"/>
                <w:lang w:val="en-AU"/>
              </w:rPr>
              <w:t>Observed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813916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17"/>
                <w:szCs w:val="17"/>
                <w:lang w:val="en-AU"/>
              </w:rPr>
              <w:t>&lt; 1 hour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77DF8D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17"/>
                <w:szCs w:val="17"/>
                <w:lang w:val="en-AU"/>
              </w:rPr>
              <w:t>1-24 hours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C806E8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17"/>
                <w:szCs w:val="17"/>
                <w:lang w:val="en-AU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BDAE38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17"/>
                <w:szCs w:val="17"/>
                <w:lang w:val="en-AU"/>
              </w:rPr>
              <w:t>Yes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D1A68A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17"/>
                <w:szCs w:val="17"/>
                <w:lang w:val="en-AU"/>
              </w:rPr>
              <w:t>No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EEA9E9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17"/>
                <w:szCs w:val="17"/>
                <w:lang w:val="en-AU"/>
              </w:rPr>
              <w:t>Yes</w:t>
            </w:r>
          </w:p>
        </w:tc>
      </w:tr>
      <w:tr w:rsidR="003D5961" w:rsidRPr="00AE6FCD" w14:paraId="4EC6E71C" w14:textId="77777777" w:rsidTr="00030EA1">
        <w:trPr>
          <w:gridAfter w:val="1"/>
          <w:wAfter w:w="20" w:type="dxa"/>
          <w:trHeight w:val="497"/>
        </w:trPr>
        <w:tc>
          <w:tcPr>
            <w:tcW w:w="1416" w:type="dxa"/>
            <w:tcBorders>
              <w:top w:val="nil"/>
              <w:bottom w:val="nil"/>
              <w:right w:val="nil"/>
            </w:tcBorders>
            <w:vAlign w:val="center"/>
          </w:tcPr>
          <w:p w14:paraId="695F2AD1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rPr>
                <w:rFonts w:ascii="Times New Roman" w:hAnsi="Times New Roman" w:cs="Times New Roman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b/>
                <w:sz w:val="17"/>
                <w:szCs w:val="17"/>
                <w:lang w:val="en-AU"/>
              </w:rPr>
              <w:t>GFAP</w:t>
            </w:r>
            <w:r w:rsidRPr="00AE6FCD">
              <w:rPr>
                <w:rFonts w:ascii="Times New Roman" w:hAnsi="Times New Roman" w:cs="Times New Roman"/>
                <w:sz w:val="17"/>
                <w:szCs w:val="17"/>
                <w:lang w:val="en-AU"/>
              </w:rPr>
              <w:t>: Acut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2FA79FB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17"/>
                <w:szCs w:val="17"/>
                <w:lang w:val="en-AU"/>
              </w:rPr>
              <w:t>574.3 ± 816.4</w:t>
            </w:r>
          </w:p>
        </w:tc>
        <w:tc>
          <w:tcPr>
            <w:tcW w:w="12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2654CB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17"/>
                <w:szCs w:val="17"/>
                <w:lang w:val="en-AU"/>
              </w:rPr>
              <w:t>730.9 ± 1030.4</w:t>
            </w: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8FDBF1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17"/>
                <w:szCs w:val="17"/>
                <w:lang w:val="en-AU"/>
              </w:rPr>
              <w:t>571.9 ± 833.3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F5A87B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17"/>
                <w:szCs w:val="17"/>
                <w:lang w:val="en-AU"/>
              </w:rPr>
              <w:t>859.6 ± 1117.0</w:t>
            </w: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4D614F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AU"/>
              </w:rPr>
              <w:t>434.2 ± 631.1</w:t>
            </w:r>
          </w:p>
        </w:tc>
        <w:tc>
          <w:tcPr>
            <w:tcW w:w="12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9AD962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AU"/>
              </w:rPr>
              <w:t>885.2 ± 1115.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925B98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AU"/>
              </w:rPr>
              <w:t>510.5 ± 763.4</w:t>
            </w:r>
          </w:p>
        </w:tc>
        <w:tc>
          <w:tcPr>
            <w:tcW w:w="124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D0ABA2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AU"/>
              </w:rPr>
              <w:t>1072.3±1208.9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1192C"/>
            <w:vAlign w:val="center"/>
          </w:tcPr>
          <w:p w14:paraId="625568C0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color w:val="FFFFFF" w:themeColor="background1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color w:val="FFFFFF" w:themeColor="background1"/>
                <w:sz w:val="17"/>
                <w:szCs w:val="17"/>
                <w:lang w:val="en-AU"/>
              </w:rPr>
              <w:t>387.7 ± 480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1192C"/>
            <w:vAlign w:val="center"/>
          </w:tcPr>
          <w:p w14:paraId="01A0742E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color w:val="FFFFFF" w:themeColor="background1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color w:val="FFFFFF" w:themeColor="background1"/>
                <w:sz w:val="17"/>
                <w:szCs w:val="17"/>
                <w:lang w:val="en-AU"/>
              </w:rPr>
              <w:t>2190.8±1344.4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9CCB4"/>
            <w:vAlign w:val="center"/>
          </w:tcPr>
          <w:p w14:paraId="0395C7CE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AU"/>
              </w:rPr>
              <w:t xml:space="preserve">495.5 </w:t>
            </w:r>
            <w:r w:rsidRPr="00AE6FCD">
              <w:rPr>
                <w:rFonts w:ascii="Times New Roman" w:hAnsi="Times New Roman" w:cs="Times New Roman"/>
                <w:sz w:val="17"/>
                <w:szCs w:val="17"/>
                <w:lang w:val="en-AU"/>
              </w:rPr>
              <w:t>± 912.3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CCB4"/>
            <w:vAlign w:val="center"/>
          </w:tcPr>
          <w:p w14:paraId="241EDB11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AU"/>
              </w:rPr>
              <w:t xml:space="preserve">836.1 </w:t>
            </w:r>
            <w:r w:rsidRPr="00AE6FCD">
              <w:rPr>
                <w:rFonts w:ascii="Times New Roman" w:hAnsi="Times New Roman" w:cs="Times New Roman"/>
                <w:sz w:val="17"/>
                <w:szCs w:val="17"/>
                <w:lang w:val="en-AU"/>
              </w:rPr>
              <w:t>± 866.4</w:t>
            </w:r>
          </w:p>
        </w:tc>
      </w:tr>
      <w:tr w:rsidR="003D5961" w:rsidRPr="00AE6FCD" w14:paraId="6CC14669" w14:textId="77777777" w:rsidTr="00030EA1">
        <w:trPr>
          <w:gridAfter w:val="1"/>
          <w:wAfter w:w="20" w:type="dxa"/>
          <w:trHeight w:val="497"/>
        </w:trPr>
        <w:tc>
          <w:tcPr>
            <w:tcW w:w="1416" w:type="dxa"/>
            <w:tcBorders>
              <w:top w:val="nil"/>
              <w:bottom w:val="nil"/>
              <w:right w:val="nil"/>
            </w:tcBorders>
            <w:vAlign w:val="center"/>
          </w:tcPr>
          <w:p w14:paraId="3F9D061C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AU"/>
              </w:rPr>
            </w:pPr>
            <w:r w:rsidRPr="00AE6FCD">
              <w:rPr>
                <w:rFonts w:ascii="Times New Roman" w:hAnsi="Times New Roman" w:cs="Times New Roman"/>
                <w:b/>
                <w:sz w:val="17"/>
                <w:szCs w:val="17"/>
                <w:lang w:val="en-AU"/>
              </w:rPr>
              <w:t>GFAP</w:t>
            </w:r>
            <w:r w:rsidRPr="00AE6FCD">
              <w:rPr>
                <w:rFonts w:ascii="Times New Roman" w:hAnsi="Times New Roman" w:cs="Times New Roman"/>
                <w:sz w:val="17"/>
                <w:szCs w:val="17"/>
                <w:lang w:val="en-AU"/>
              </w:rPr>
              <w:t>: 72 hour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035BE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17"/>
                <w:szCs w:val="17"/>
                <w:lang w:val="en-AU"/>
              </w:rPr>
              <w:t>253.5 ± 689.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1A7E22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17"/>
                <w:szCs w:val="17"/>
                <w:lang w:val="en-AU"/>
              </w:rPr>
              <w:t>360.2 ±1195.5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CDDC9"/>
            <w:vAlign w:val="center"/>
          </w:tcPr>
          <w:p w14:paraId="0065BC77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17"/>
                <w:szCs w:val="17"/>
                <w:lang w:val="en-AU"/>
              </w:rPr>
              <w:t>281.7 ±</w:t>
            </w:r>
            <w:r w:rsidRPr="00AE6FCD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 882.6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CDDC9"/>
            <w:vAlign w:val="center"/>
          </w:tcPr>
          <w:p w14:paraId="59FBDA1A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17"/>
                <w:szCs w:val="17"/>
                <w:lang w:val="en-AU"/>
              </w:rPr>
              <w:t>436.9±756.9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CE8DD"/>
            <w:vAlign w:val="center"/>
          </w:tcPr>
          <w:p w14:paraId="2DEAEC1E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AU"/>
              </w:rPr>
              <w:t>227.4 ± 1035.2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CE8DD"/>
            <w:vAlign w:val="center"/>
          </w:tcPr>
          <w:p w14:paraId="28710681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AU"/>
              </w:rPr>
              <w:t>288.8 ± 296.7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31340E8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AU"/>
              </w:rPr>
              <w:t>288.8 ± 856.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ADC70A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AU"/>
              </w:rPr>
              <w:t>296.7 ± 988.7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86853"/>
            <w:vAlign w:val="center"/>
          </w:tcPr>
          <w:p w14:paraId="79B9C4C3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color w:val="FFFFFF" w:themeColor="background1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color w:val="FFFFFF" w:themeColor="background1"/>
                <w:sz w:val="17"/>
                <w:szCs w:val="17"/>
                <w:lang w:val="en-AU"/>
              </w:rPr>
              <w:t>208.6 ± 691.0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86853"/>
            <w:vAlign w:val="center"/>
          </w:tcPr>
          <w:p w14:paraId="66BE6FE3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color w:val="FFFFFF" w:themeColor="background1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color w:val="FFFFFF" w:themeColor="background1"/>
                <w:sz w:val="17"/>
                <w:szCs w:val="17"/>
                <w:lang w:val="en-AU"/>
              </w:rPr>
              <w:t>1089.9±1880.5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BD6C0"/>
            <w:vAlign w:val="center"/>
          </w:tcPr>
          <w:p w14:paraId="32D74BD4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AU"/>
              </w:rPr>
              <w:t>215.7 ± 743.0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D6C0"/>
            <w:vAlign w:val="center"/>
          </w:tcPr>
          <w:p w14:paraId="0884E13B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AU"/>
              </w:rPr>
              <w:t>432.6 ± 1130.8</w:t>
            </w:r>
          </w:p>
        </w:tc>
      </w:tr>
      <w:tr w:rsidR="003D5961" w:rsidRPr="00AE6FCD" w14:paraId="33F340B3" w14:textId="77777777" w:rsidTr="00030EA1">
        <w:trPr>
          <w:gridAfter w:val="1"/>
          <w:wAfter w:w="20" w:type="dxa"/>
          <w:trHeight w:val="497"/>
        </w:trPr>
        <w:tc>
          <w:tcPr>
            <w:tcW w:w="1416" w:type="dxa"/>
            <w:tcBorders>
              <w:top w:val="nil"/>
              <w:bottom w:val="nil"/>
              <w:right w:val="nil"/>
            </w:tcBorders>
            <w:vAlign w:val="center"/>
          </w:tcPr>
          <w:p w14:paraId="4DB709E7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rPr>
                <w:rFonts w:ascii="Times New Roman" w:hAnsi="Times New Roman" w:cs="Times New Roman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b/>
                <w:sz w:val="17"/>
                <w:szCs w:val="17"/>
                <w:lang w:val="en-AU"/>
              </w:rPr>
              <w:t>NFL</w:t>
            </w:r>
            <w:r w:rsidRPr="00AE6FCD">
              <w:rPr>
                <w:rFonts w:ascii="Times New Roman" w:hAnsi="Times New Roman" w:cs="Times New Roman"/>
                <w:sz w:val="17"/>
                <w:szCs w:val="17"/>
                <w:lang w:val="en-AU"/>
              </w:rPr>
              <w:t>: 2 week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203C228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17"/>
                <w:szCs w:val="17"/>
                <w:lang w:val="en-AU"/>
              </w:rPr>
              <w:t>31.7 ± 55.3</w:t>
            </w:r>
          </w:p>
        </w:tc>
        <w:tc>
          <w:tcPr>
            <w:tcW w:w="124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3C26D6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17"/>
                <w:szCs w:val="17"/>
                <w:lang w:val="en-AU"/>
              </w:rPr>
              <w:t>31.7 ± 60.4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BD6C0"/>
            <w:vAlign w:val="center"/>
          </w:tcPr>
          <w:p w14:paraId="4FAAC353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17"/>
                <w:szCs w:val="17"/>
                <w:lang w:val="en-AU"/>
              </w:rPr>
              <w:t>26.8 ± 45.2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6C0"/>
            <w:vAlign w:val="center"/>
          </w:tcPr>
          <w:p w14:paraId="651420FD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17"/>
                <w:szCs w:val="17"/>
                <w:lang w:val="en-AU"/>
              </w:rPr>
              <w:t>64.6 ± 98.6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4281F2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17"/>
                <w:szCs w:val="17"/>
                <w:lang w:val="en-AU"/>
              </w:rPr>
              <w:t>26.1 ± 53.5</w:t>
            </w:r>
          </w:p>
        </w:tc>
        <w:tc>
          <w:tcPr>
            <w:tcW w:w="12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7FFA4E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17"/>
                <w:szCs w:val="17"/>
                <w:lang w:val="en-AU"/>
              </w:rPr>
              <w:t>37.5 ± 60.2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B25090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17"/>
                <w:szCs w:val="17"/>
                <w:lang w:val="en-AU"/>
              </w:rPr>
              <w:t>25.1 ± 42.9</w:t>
            </w:r>
          </w:p>
        </w:tc>
        <w:tc>
          <w:tcPr>
            <w:tcW w:w="124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C97011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17"/>
                <w:szCs w:val="17"/>
                <w:lang w:val="en-AU"/>
              </w:rPr>
              <w:t>47.3 ± 79.4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62430"/>
            <w:vAlign w:val="center"/>
          </w:tcPr>
          <w:p w14:paraId="23DD0828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color w:val="FFFFFF" w:themeColor="background1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color w:val="FFFFFF" w:themeColor="background1"/>
                <w:sz w:val="17"/>
                <w:szCs w:val="17"/>
                <w:lang w:val="en-AU"/>
              </w:rPr>
              <w:t>23.1 ± 42.4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2430"/>
            <w:vAlign w:val="center"/>
          </w:tcPr>
          <w:p w14:paraId="718EA10C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color w:val="FFFFFF" w:themeColor="background1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color w:val="FFFFFF" w:themeColor="background1"/>
                <w:sz w:val="17"/>
                <w:szCs w:val="17"/>
                <w:lang w:val="en-AU"/>
              </w:rPr>
              <w:t>108.1 ± 100.4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AC7AE"/>
            <w:vAlign w:val="center"/>
          </w:tcPr>
          <w:p w14:paraId="07C5443F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17"/>
                <w:szCs w:val="17"/>
                <w:lang w:val="en-AU"/>
              </w:rPr>
              <w:t>23.9 ± 55.6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C7AE"/>
            <w:vAlign w:val="center"/>
          </w:tcPr>
          <w:p w14:paraId="35D7D42B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17"/>
                <w:szCs w:val="17"/>
                <w:lang w:val="en-AU"/>
              </w:rPr>
              <w:t>45.4 ± 57.4</w:t>
            </w:r>
          </w:p>
        </w:tc>
      </w:tr>
      <w:tr w:rsidR="003D5961" w:rsidRPr="00AE6FCD" w14:paraId="71869CE7" w14:textId="77777777" w:rsidTr="00030EA1">
        <w:trPr>
          <w:gridAfter w:val="1"/>
          <w:wAfter w:w="20" w:type="dxa"/>
          <w:trHeight w:val="497"/>
        </w:trPr>
        <w:tc>
          <w:tcPr>
            <w:tcW w:w="1416" w:type="dxa"/>
            <w:tcBorders>
              <w:top w:val="nil"/>
              <w:bottom w:val="nil"/>
              <w:right w:val="nil"/>
            </w:tcBorders>
            <w:vAlign w:val="center"/>
          </w:tcPr>
          <w:p w14:paraId="1605ED05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rPr>
                <w:rFonts w:ascii="Times New Roman" w:hAnsi="Times New Roman" w:cs="Times New Roman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b/>
                <w:sz w:val="17"/>
                <w:szCs w:val="17"/>
                <w:lang w:val="en-AU"/>
              </w:rPr>
              <w:t>NFL</w:t>
            </w:r>
            <w:r w:rsidRPr="00AE6FCD">
              <w:rPr>
                <w:rFonts w:ascii="Times New Roman" w:hAnsi="Times New Roman" w:cs="Times New Roman"/>
                <w:sz w:val="17"/>
                <w:szCs w:val="17"/>
                <w:lang w:val="en-AU"/>
              </w:rPr>
              <w:t>: 3 months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62920F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17"/>
                <w:szCs w:val="17"/>
                <w:lang w:val="en-AU"/>
              </w:rPr>
              <w:t>11.4 ± 13.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8A40F5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17"/>
                <w:szCs w:val="17"/>
                <w:lang w:val="en-AU"/>
              </w:rPr>
              <w:t>11.6 ± 16.4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CE0CF"/>
            <w:vAlign w:val="center"/>
          </w:tcPr>
          <w:p w14:paraId="0EEAEC6B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17"/>
                <w:szCs w:val="17"/>
                <w:lang w:val="en-AU"/>
              </w:rPr>
              <w:t>10.6 ± 12.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CE0CF"/>
            <w:vAlign w:val="center"/>
          </w:tcPr>
          <w:p w14:paraId="657C909F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17"/>
                <w:szCs w:val="17"/>
                <w:lang w:val="en-AU"/>
              </w:rPr>
              <w:t>17.9 ± 23.7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CDDC9"/>
            <w:vAlign w:val="center"/>
          </w:tcPr>
          <w:p w14:paraId="76C51619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AU"/>
              </w:rPr>
              <w:t>8.5</w:t>
            </w:r>
            <w:r w:rsidRPr="00AE6FCD">
              <w:rPr>
                <w:rFonts w:ascii="Times New Roman" w:hAnsi="Times New Roman" w:cs="Times New Roman"/>
                <w:sz w:val="17"/>
                <w:szCs w:val="17"/>
                <w:lang w:val="en-AU"/>
              </w:rPr>
              <w:t xml:space="preserve"> ± 10.1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CDDC9"/>
            <w:vAlign w:val="center"/>
          </w:tcPr>
          <w:p w14:paraId="01EDC455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AU"/>
              </w:rPr>
              <w:t>14.5</w:t>
            </w:r>
            <w:r w:rsidRPr="00AE6FCD">
              <w:rPr>
                <w:rFonts w:ascii="Times New Roman" w:hAnsi="Times New Roman" w:cs="Times New Roman"/>
                <w:sz w:val="17"/>
                <w:szCs w:val="17"/>
                <w:lang w:val="en-AU"/>
              </w:rPr>
              <w:t xml:space="preserve"> ± 17.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9919F1D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AU"/>
              </w:rPr>
              <w:t>10.0</w:t>
            </w:r>
            <w:r w:rsidRPr="00AE6FCD">
              <w:rPr>
                <w:rFonts w:ascii="Times New Roman" w:hAnsi="Times New Roman" w:cs="Times New Roman"/>
                <w:sz w:val="17"/>
                <w:szCs w:val="17"/>
                <w:lang w:val="en-AU"/>
              </w:rPr>
              <w:t xml:space="preserve"> ± 10.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91D1CA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AU"/>
              </w:rPr>
              <w:t>14.8</w:t>
            </w:r>
            <w:r w:rsidRPr="00AE6FCD">
              <w:rPr>
                <w:rFonts w:ascii="Times New Roman" w:hAnsi="Times New Roman" w:cs="Times New Roman"/>
                <w:sz w:val="17"/>
                <w:szCs w:val="17"/>
                <w:lang w:val="en-AU"/>
              </w:rPr>
              <w:t xml:space="preserve"> ± 20.6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C2E35"/>
            <w:vAlign w:val="center"/>
          </w:tcPr>
          <w:p w14:paraId="2F29E9FB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color w:val="FFFFFF" w:themeColor="background1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color w:val="FFFFFF" w:themeColor="background1"/>
                <w:sz w:val="17"/>
                <w:szCs w:val="17"/>
                <w:lang w:val="en-AU"/>
              </w:rPr>
              <w:t>9.2 ± 10.7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C2E35"/>
            <w:vAlign w:val="center"/>
          </w:tcPr>
          <w:p w14:paraId="7602137B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color w:val="FFFFFF" w:themeColor="background1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color w:val="FFFFFF" w:themeColor="background1"/>
                <w:sz w:val="17"/>
                <w:szCs w:val="17"/>
                <w:lang w:val="en-AU"/>
              </w:rPr>
              <w:t>31.1 ± 25.5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CDDC9"/>
            <w:vAlign w:val="center"/>
          </w:tcPr>
          <w:p w14:paraId="48B24999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AU"/>
              </w:rPr>
              <w:t>10.4</w:t>
            </w:r>
            <w:r w:rsidRPr="00AE6FCD">
              <w:rPr>
                <w:rFonts w:ascii="Times New Roman" w:hAnsi="Times New Roman" w:cs="Times New Roman"/>
                <w:sz w:val="17"/>
                <w:szCs w:val="17"/>
                <w:lang w:val="en-AU"/>
              </w:rPr>
              <w:t xml:space="preserve"> ± 15.4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CDDC9"/>
            <w:vAlign w:val="center"/>
          </w:tcPr>
          <w:p w14:paraId="7ABE4C6B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AU"/>
              </w:rPr>
              <w:t>13.3</w:t>
            </w:r>
            <w:r w:rsidRPr="00AE6FCD">
              <w:rPr>
                <w:rFonts w:ascii="Times New Roman" w:hAnsi="Times New Roman" w:cs="Times New Roman"/>
                <w:sz w:val="17"/>
                <w:szCs w:val="17"/>
                <w:lang w:val="en-AU"/>
              </w:rPr>
              <w:t xml:space="preserve"> ± 13.0</w:t>
            </w:r>
          </w:p>
        </w:tc>
      </w:tr>
      <w:tr w:rsidR="003D5961" w:rsidRPr="00AE6FCD" w14:paraId="1D655515" w14:textId="77777777" w:rsidTr="00030EA1">
        <w:trPr>
          <w:gridAfter w:val="1"/>
          <w:wAfter w:w="20" w:type="dxa"/>
          <w:trHeight w:val="497"/>
        </w:trPr>
        <w:tc>
          <w:tcPr>
            <w:tcW w:w="141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3E49D2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AU"/>
              </w:rPr>
            </w:pPr>
            <w:r w:rsidRPr="00AE6FCD">
              <w:rPr>
                <w:rFonts w:ascii="Times New Roman" w:hAnsi="Times New Roman" w:cs="Times New Roman"/>
                <w:b/>
                <w:sz w:val="17"/>
                <w:szCs w:val="17"/>
                <w:lang w:val="en-AU"/>
              </w:rPr>
              <w:t>Tau</w:t>
            </w:r>
            <w:r w:rsidRPr="00AE6FCD">
              <w:rPr>
                <w:rFonts w:ascii="Times New Roman" w:hAnsi="Times New Roman" w:cs="Times New Roman"/>
                <w:sz w:val="17"/>
                <w:szCs w:val="17"/>
                <w:lang w:val="en-AU"/>
              </w:rPr>
              <w:t>: Acute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4B293"/>
            <w:vAlign w:val="center"/>
          </w:tcPr>
          <w:p w14:paraId="74A2D986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17"/>
                <w:szCs w:val="17"/>
                <w:lang w:val="en-AU"/>
              </w:rPr>
              <w:t>3.3 ± 2.2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4B293"/>
            <w:vAlign w:val="center"/>
          </w:tcPr>
          <w:p w14:paraId="267FDA86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17"/>
                <w:szCs w:val="17"/>
                <w:lang w:val="en-AU"/>
              </w:rPr>
              <w:t>4.9 ± 3.4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EF0F70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17"/>
                <w:szCs w:val="17"/>
                <w:lang w:val="en-AU"/>
              </w:rPr>
              <w:t>4.0 ± 3.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2FFD7A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17"/>
                <w:szCs w:val="17"/>
                <w:lang w:val="en-AU"/>
              </w:rPr>
              <w:t>3.8 ± 2.0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1BF73B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AU"/>
              </w:rPr>
              <w:t>4.2 ± 3.2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E857F8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AU"/>
              </w:rPr>
              <w:t>3.6 ± 2.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838E26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AU"/>
              </w:rPr>
              <w:t>3.8 ± 2.9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F12576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AU"/>
              </w:rPr>
              <w:t>4.6 ± 2.5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3A987"/>
            <w:vAlign w:val="center"/>
          </w:tcPr>
          <w:p w14:paraId="79372204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AU"/>
              </w:rPr>
              <w:t>3.7 ± 2.7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3A987"/>
            <w:vAlign w:val="center"/>
          </w:tcPr>
          <w:p w14:paraId="5320E0EC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AU"/>
              </w:rPr>
              <w:t>5.5 ± 2.8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61A61C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AU"/>
              </w:rPr>
              <w:t>3.6 ± 3.0*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2E5AFC" w14:textId="77777777" w:rsidR="003D5961" w:rsidRPr="00AE6FCD" w:rsidRDefault="003D5961" w:rsidP="00030EA1">
            <w:pPr>
              <w:tabs>
                <w:tab w:val="left" w:pos="0"/>
                <w:tab w:val="left" w:pos="42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AU"/>
              </w:rPr>
            </w:pPr>
            <w:r w:rsidRPr="00AE6FCD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AU"/>
              </w:rPr>
              <w:t>4.4 ± 2.5*</w:t>
            </w:r>
          </w:p>
        </w:tc>
      </w:tr>
    </w:tbl>
    <w:p w14:paraId="537DD0CF" w14:textId="77777777" w:rsidR="003D5961" w:rsidRPr="00E1057E" w:rsidRDefault="003D5961" w:rsidP="003D5961">
      <w:pPr>
        <w:tabs>
          <w:tab w:val="left" w:pos="0"/>
          <w:tab w:val="left" w:pos="426"/>
        </w:tabs>
        <w:rPr>
          <w:rFonts w:ascii="Times New Roman" w:hAnsi="Times New Roman" w:cs="Times New Roman"/>
          <w:color w:val="212121"/>
        </w:rPr>
      </w:pPr>
      <w:r w:rsidRPr="00E1057E">
        <w:rPr>
          <w:rFonts w:ascii="Times New Roman" w:hAnsi="Times New Roman" w:cs="Times New Roman"/>
          <w:b/>
          <w:lang w:val="en-AU"/>
        </w:rPr>
        <w:t xml:space="preserve">Supplementary Table </w:t>
      </w:r>
      <w:r>
        <w:rPr>
          <w:rFonts w:ascii="Times New Roman" w:hAnsi="Times New Roman" w:cs="Times New Roman"/>
          <w:b/>
          <w:lang w:val="en-AU"/>
        </w:rPr>
        <w:t>6</w:t>
      </w:r>
      <w:r w:rsidRPr="00E1057E">
        <w:rPr>
          <w:rFonts w:ascii="Times New Roman" w:hAnsi="Times New Roman" w:cs="Times New Roman"/>
          <w:b/>
          <w:lang w:val="en-AU"/>
        </w:rPr>
        <w:t xml:space="preserve">. </w:t>
      </w:r>
      <w:r w:rsidRPr="00E1057E">
        <w:rPr>
          <w:rFonts w:ascii="Times New Roman" w:hAnsi="Times New Roman" w:cs="Times New Roman"/>
          <w:lang w:val="en-AU"/>
        </w:rPr>
        <w:t xml:space="preserve">Means and standard deviations of biomarkers at chosen timepoints, grouped by dichotomous injury-related and demographic characteristics. </w:t>
      </w:r>
    </w:p>
    <w:p w14:paraId="1CC0684C" w14:textId="77777777" w:rsidR="003D5961" w:rsidRPr="00E1057E" w:rsidRDefault="003D5961" w:rsidP="003D5961">
      <w:pPr>
        <w:tabs>
          <w:tab w:val="left" w:pos="0"/>
          <w:tab w:val="left" w:pos="426"/>
        </w:tabs>
        <w:spacing w:before="120"/>
        <w:rPr>
          <w:rFonts w:ascii="Times New Roman" w:hAnsi="Times New Roman" w:cs="Times New Roman"/>
          <w:color w:val="000000" w:themeColor="text1"/>
        </w:rPr>
      </w:pPr>
      <w:r w:rsidRPr="00E1057E">
        <w:rPr>
          <w:rFonts w:ascii="Times New Roman" w:hAnsi="Times New Roman" w:cs="Times New Roman"/>
          <w:lang w:val="en-AU"/>
        </w:rPr>
        <w:t xml:space="preserve">Age was not included as it is not a dichotomous variable. </w:t>
      </w:r>
      <w:proofErr w:type="spellStart"/>
      <w:r w:rsidRPr="00E1057E">
        <w:rPr>
          <w:rFonts w:ascii="Times New Roman" w:hAnsi="Times New Roman" w:cs="Times New Roman"/>
          <w:lang w:val="en-AU"/>
        </w:rPr>
        <w:t>Colored</w:t>
      </w:r>
      <w:proofErr w:type="spellEnd"/>
      <w:r w:rsidRPr="00E1057E">
        <w:rPr>
          <w:rFonts w:ascii="Times New Roman" w:hAnsi="Times New Roman" w:cs="Times New Roman"/>
          <w:lang w:val="en-AU"/>
        </w:rPr>
        <w:t xml:space="preserve"> backgrounds correspond to those in Figure 3, i.e. all </w:t>
      </w:r>
      <w:proofErr w:type="spellStart"/>
      <w:r w:rsidRPr="00E1057E">
        <w:rPr>
          <w:rFonts w:ascii="Times New Roman" w:hAnsi="Times New Roman" w:cs="Times New Roman"/>
          <w:lang w:val="en-AU"/>
        </w:rPr>
        <w:t>colored</w:t>
      </w:r>
      <w:proofErr w:type="spellEnd"/>
      <w:r w:rsidRPr="00E1057E">
        <w:rPr>
          <w:rFonts w:ascii="Times New Roman" w:hAnsi="Times New Roman" w:cs="Times New Roman"/>
          <w:lang w:val="en-AU"/>
        </w:rPr>
        <w:t xml:space="preserve"> backgrounds are predictors included in the best model, as assessed using </w:t>
      </w:r>
      <w:r>
        <w:rPr>
          <w:rFonts w:ascii="Times New Roman" w:hAnsi="Times New Roman" w:cs="Times New Roman"/>
          <w:lang w:val="en-AU"/>
        </w:rPr>
        <w:t>the best-model multiple</w:t>
      </w:r>
      <w:r w:rsidRPr="00E1057E">
        <w:rPr>
          <w:rFonts w:ascii="Times New Roman" w:hAnsi="Times New Roman" w:cs="Times New Roman"/>
          <w:lang w:val="en-AU"/>
        </w:rPr>
        <w:t xml:space="preserve"> regression, with each biomarker input as an outcome, and all other variables included as possible predictors. Biomarker values retain their original scale. </w:t>
      </w:r>
      <w:r w:rsidRPr="00E1057E">
        <w:rPr>
          <w:rStyle w:val="im"/>
          <w:rFonts w:ascii="Times New Roman" w:hAnsi="Times New Roman" w:cs="Times New Roman"/>
          <w:color w:val="000000" w:themeColor="text1"/>
        </w:rPr>
        <w:t xml:space="preserve">A white background indicates that the predictor was not included in the final model. The direction and size of regression coefficient are represented according to the figure legend </w:t>
      </w:r>
      <w:proofErr w:type="spellStart"/>
      <w:r w:rsidRPr="00E1057E">
        <w:rPr>
          <w:rStyle w:val="im"/>
          <w:rFonts w:ascii="Times New Roman" w:hAnsi="Times New Roman" w:cs="Times New Roman"/>
          <w:color w:val="000000" w:themeColor="text1"/>
        </w:rPr>
        <w:t>color</w:t>
      </w:r>
      <w:proofErr w:type="spellEnd"/>
      <w:r w:rsidRPr="00E1057E">
        <w:rPr>
          <w:rStyle w:val="im"/>
          <w:rFonts w:ascii="Times New Roman" w:hAnsi="Times New Roman" w:cs="Times New Roman"/>
          <w:color w:val="000000" w:themeColor="text1"/>
        </w:rPr>
        <w:t xml:space="preserve"> scheme shown in Figure 3, whereby increasingly positive associations are graded to red.</w:t>
      </w:r>
    </w:p>
    <w:p w14:paraId="1C6DEFF2" w14:textId="77777777" w:rsidR="003D5961" w:rsidRPr="00E1057E" w:rsidRDefault="003D5961" w:rsidP="003D5961">
      <w:pPr>
        <w:tabs>
          <w:tab w:val="left" w:pos="0"/>
          <w:tab w:val="left" w:pos="426"/>
        </w:tabs>
        <w:spacing w:before="60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E1057E">
        <w:rPr>
          <w:rFonts w:ascii="Times New Roman" w:hAnsi="Times New Roman" w:cs="Times New Roman"/>
          <w:color w:val="000000" w:themeColor="text1"/>
          <w:shd w:val="clear" w:color="auto" w:fill="FFFFFF"/>
        </w:rPr>
        <w:t>GFAP, Glial fibrillary acidic protein, NFL, Neurofilament light; GCS, Glasgow coma score; LOC, Loss of consciousness; PTA, Post-traumatic amnesia; MRI, Magnetic resonance imaging.</w:t>
      </w:r>
    </w:p>
    <w:p w14:paraId="2C99BB3A" w14:textId="409AE391" w:rsidR="001750C7" w:rsidRPr="00AE6FCD" w:rsidRDefault="003D5961" w:rsidP="003D5961">
      <w:pPr>
        <w:rPr>
          <w:rStyle w:val="im"/>
          <w:rFonts w:ascii="Times New Roman" w:hAnsi="Times New Roman" w:cs="Times New Roman"/>
          <w:color w:val="000000" w:themeColor="text1"/>
        </w:rPr>
      </w:pPr>
      <w:r w:rsidRPr="00AE6FCD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br w:type="page"/>
      </w:r>
    </w:p>
    <w:p w14:paraId="7BE4AD69" w14:textId="77777777" w:rsidR="00283EC8" w:rsidRDefault="00283EC8" w:rsidP="00AE6FCD">
      <w:pPr>
        <w:rPr>
          <w:rStyle w:val="im"/>
          <w:rFonts w:ascii="Times New Roman" w:hAnsi="Times New Roman" w:cs="Times New Roman"/>
          <w:color w:val="000000" w:themeColor="text1"/>
        </w:rPr>
        <w:sectPr w:rsidR="00283EC8" w:rsidSect="00463920">
          <w:pgSz w:w="16840" w:h="11900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50D7EA8E" w14:textId="5B624A8B" w:rsidR="00283EC8" w:rsidRPr="000E1DC2" w:rsidRDefault="00283EC8" w:rsidP="00283EC8">
      <w:pPr>
        <w:rPr>
          <w:rFonts w:cs="Calibri"/>
        </w:rPr>
      </w:pPr>
      <w:r w:rsidRPr="000E1DC2">
        <w:rPr>
          <w:rFonts w:cs="Calibri"/>
          <w:b/>
        </w:rPr>
        <w:lastRenderedPageBreak/>
        <w:t xml:space="preserve">Supplementary Table </w:t>
      </w:r>
      <w:r w:rsidR="003D5961" w:rsidRPr="000E1DC2">
        <w:rPr>
          <w:rFonts w:cs="Calibri"/>
          <w:b/>
        </w:rPr>
        <w:t>7</w:t>
      </w:r>
      <w:r w:rsidRPr="000E1DC2">
        <w:rPr>
          <w:rFonts w:cs="Calibri"/>
          <w:b/>
        </w:rPr>
        <w:t>:</w:t>
      </w:r>
      <w:r w:rsidRPr="000E1DC2">
        <w:t xml:space="preserve"> ROC analysis results on the discriminability of biomarkers at chosen timepoints for patients with </w:t>
      </w:r>
      <w:proofErr w:type="spellStart"/>
      <w:r w:rsidRPr="000E1DC2">
        <w:t>mTBI</w:t>
      </w:r>
      <w:proofErr w:type="spellEnd"/>
      <w:r w:rsidRPr="000E1DC2">
        <w:t xml:space="preserve"> versus controls.</w:t>
      </w:r>
    </w:p>
    <w:tbl>
      <w:tblPr>
        <w:tblStyle w:val="TableGrid"/>
        <w:tblW w:w="102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0"/>
        <w:gridCol w:w="2172"/>
        <w:gridCol w:w="2172"/>
        <w:gridCol w:w="2173"/>
        <w:gridCol w:w="2172"/>
      </w:tblGrid>
      <w:tr w:rsidR="00283EC8" w:rsidRPr="000E1DC2" w14:paraId="036636D6" w14:textId="77777777" w:rsidTr="0065255D">
        <w:trPr>
          <w:trHeight w:val="416"/>
        </w:trPr>
        <w:tc>
          <w:tcPr>
            <w:tcW w:w="157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64E3BDB" w14:textId="77777777" w:rsidR="00283EC8" w:rsidRPr="000E1DC2" w:rsidRDefault="00283EC8" w:rsidP="00283EC8">
            <w:pPr>
              <w:jc w:val="center"/>
              <w:rPr>
                <w:b/>
              </w:rPr>
            </w:pPr>
          </w:p>
        </w:tc>
        <w:tc>
          <w:tcPr>
            <w:tcW w:w="65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5AF41D" w14:textId="77777777" w:rsidR="00283EC8" w:rsidRPr="000E1DC2" w:rsidRDefault="00283EC8" w:rsidP="00283EC8">
            <w:pPr>
              <w:spacing w:before="60" w:after="60"/>
              <w:jc w:val="center"/>
              <w:rPr>
                <w:rFonts w:eastAsiaTheme="minorEastAsia"/>
              </w:rPr>
            </w:pPr>
            <w:r w:rsidRPr="000E1DC2">
              <w:rPr>
                <w:rFonts w:eastAsiaTheme="minorEastAsia"/>
                <w:b/>
              </w:rPr>
              <w:t>Best Method</w:t>
            </w:r>
            <w:r w:rsidRPr="000E1DC2">
              <w:rPr>
                <w:rFonts w:ascii="Arial" w:hAnsi="Arial" w:cs="Arial"/>
                <w:vertAlign w:val="superscript"/>
              </w:rPr>
              <w:t>‡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53AECF" w14:textId="77777777" w:rsidR="00283EC8" w:rsidRPr="000E1DC2" w:rsidRDefault="00283EC8" w:rsidP="00283EC8">
            <w:pPr>
              <w:spacing w:before="60" w:after="60"/>
              <w:jc w:val="center"/>
              <w:rPr>
                <w:rFonts w:eastAsiaTheme="minorEastAsia"/>
              </w:rPr>
            </w:pPr>
          </w:p>
        </w:tc>
      </w:tr>
      <w:tr w:rsidR="00283EC8" w:rsidRPr="000E1DC2" w14:paraId="7956362E" w14:textId="77777777" w:rsidTr="0065255D">
        <w:trPr>
          <w:trHeight w:val="416"/>
        </w:trPr>
        <w:tc>
          <w:tcPr>
            <w:tcW w:w="157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3526F10" w14:textId="77777777" w:rsidR="00283EC8" w:rsidRPr="000E1DC2" w:rsidRDefault="00283EC8" w:rsidP="00283EC8">
            <w:pPr>
              <w:jc w:val="center"/>
              <w:rPr>
                <w:b/>
              </w:rPr>
            </w:pP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7B5896" w14:textId="77777777" w:rsidR="00283EC8" w:rsidRPr="000E1DC2" w:rsidRDefault="00283EC8" w:rsidP="00283EC8">
            <w:pPr>
              <w:jc w:val="center"/>
              <w:rPr>
                <w:b/>
              </w:rPr>
            </w:pPr>
            <w:r w:rsidRPr="000E1DC2">
              <w:rPr>
                <w:b/>
              </w:rPr>
              <w:t>Sensitivity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022691" w14:textId="77777777" w:rsidR="00283EC8" w:rsidRPr="000E1DC2" w:rsidRDefault="00283EC8" w:rsidP="00283EC8">
            <w:pPr>
              <w:jc w:val="center"/>
              <w:rPr>
                <w:rFonts w:eastAsiaTheme="minorEastAsia"/>
              </w:rPr>
            </w:pPr>
            <w:r w:rsidRPr="000E1DC2">
              <w:rPr>
                <w:rFonts w:eastAsiaTheme="minorEastAsia"/>
                <w:b/>
              </w:rPr>
              <w:t>Specificity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8E82BA" w14:textId="77777777" w:rsidR="00283EC8" w:rsidRPr="000E1DC2" w:rsidRDefault="00283EC8" w:rsidP="00283EC8">
            <w:pPr>
              <w:spacing w:before="60" w:after="60"/>
              <w:jc w:val="center"/>
              <w:rPr>
                <w:rFonts w:eastAsiaTheme="minorEastAsia"/>
                <w:b/>
              </w:rPr>
            </w:pPr>
            <w:r w:rsidRPr="000E1DC2">
              <w:rPr>
                <w:rFonts w:eastAsiaTheme="minorEastAsia"/>
                <w:b/>
              </w:rPr>
              <w:t xml:space="preserve">Threshold </w:t>
            </w:r>
            <w:r w:rsidRPr="000E1DC2">
              <w:rPr>
                <w:rFonts w:eastAsiaTheme="minorEastAsia"/>
              </w:rPr>
              <w:t>(</w:t>
            </w:r>
            <w:proofErr w:type="spellStart"/>
            <w:r w:rsidRPr="000E1DC2">
              <w:rPr>
                <w:rFonts w:eastAsiaTheme="minorEastAsia"/>
              </w:rPr>
              <w:t>pg</w:t>
            </w:r>
            <w:proofErr w:type="spellEnd"/>
            <w:r w:rsidRPr="000E1DC2">
              <w:rPr>
                <w:rFonts w:eastAsiaTheme="minorEastAsia"/>
              </w:rPr>
              <w:t>/mL)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39E014" w14:textId="77777777" w:rsidR="00283EC8" w:rsidRPr="000E1DC2" w:rsidRDefault="00283EC8" w:rsidP="00283EC8">
            <w:pPr>
              <w:spacing w:before="60" w:after="60"/>
              <w:jc w:val="center"/>
              <w:rPr>
                <w:rFonts w:eastAsiaTheme="minorEastAsia"/>
                <w:b/>
              </w:rPr>
            </w:pPr>
            <w:r w:rsidRPr="000E1DC2">
              <w:rPr>
                <w:rFonts w:eastAsiaTheme="minorEastAsia"/>
                <w:b/>
              </w:rPr>
              <w:t xml:space="preserve">AUC </w:t>
            </w:r>
            <w:r w:rsidRPr="000E1DC2">
              <w:rPr>
                <w:rFonts w:eastAsiaTheme="minorEastAsia"/>
              </w:rPr>
              <w:t>[95% CI]</w:t>
            </w:r>
          </w:p>
        </w:tc>
      </w:tr>
      <w:tr w:rsidR="00283EC8" w:rsidRPr="000E1DC2" w14:paraId="0C6F6D6F" w14:textId="77777777" w:rsidTr="0065255D">
        <w:trPr>
          <w:trHeight w:val="206"/>
        </w:trPr>
        <w:tc>
          <w:tcPr>
            <w:tcW w:w="1570" w:type="dxa"/>
            <w:tcBorders>
              <w:top w:val="nil"/>
              <w:bottom w:val="nil"/>
              <w:right w:val="nil"/>
            </w:tcBorders>
            <w:vAlign w:val="center"/>
          </w:tcPr>
          <w:p w14:paraId="7B697785" w14:textId="77777777" w:rsidR="00283EC8" w:rsidRPr="000E1DC2" w:rsidRDefault="00283EC8" w:rsidP="00283EC8">
            <w:pPr>
              <w:spacing w:before="60"/>
              <w:rPr>
                <w:b/>
              </w:rPr>
            </w:pPr>
            <w:r w:rsidRPr="000E1DC2">
              <w:rPr>
                <w:b/>
              </w:rPr>
              <w:t>GFAP: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</w:tcBorders>
            <w:vAlign w:val="center"/>
          </w:tcPr>
          <w:p w14:paraId="181B306A" w14:textId="77777777" w:rsidR="00283EC8" w:rsidRPr="000E1DC2" w:rsidRDefault="00283EC8" w:rsidP="00283EC8">
            <w:pPr>
              <w:jc w:val="center"/>
            </w:pPr>
          </w:p>
        </w:tc>
        <w:tc>
          <w:tcPr>
            <w:tcW w:w="2172" w:type="dxa"/>
            <w:tcBorders>
              <w:top w:val="nil"/>
              <w:bottom w:val="nil"/>
            </w:tcBorders>
            <w:vAlign w:val="center"/>
          </w:tcPr>
          <w:p w14:paraId="661D192A" w14:textId="77777777" w:rsidR="00283EC8" w:rsidRPr="000E1DC2" w:rsidRDefault="00283EC8" w:rsidP="00283EC8">
            <w:pPr>
              <w:jc w:val="center"/>
            </w:pPr>
          </w:p>
        </w:tc>
        <w:tc>
          <w:tcPr>
            <w:tcW w:w="2172" w:type="dxa"/>
            <w:tcBorders>
              <w:top w:val="nil"/>
              <w:bottom w:val="nil"/>
            </w:tcBorders>
            <w:vAlign w:val="center"/>
          </w:tcPr>
          <w:p w14:paraId="055B451D" w14:textId="77777777" w:rsidR="00283EC8" w:rsidRPr="000E1DC2" w:rsidRDefault="00283EC8" w:rsidP="00283EC8">
            <w:pPr>
              <w:jc w:val="center"/>
            </w:pPr>
          </w:p>
        </w:tc>
        <w:tc>
          <w:tcPr>
            <w:tcW w:w="2172" w:type="dxa"/>
            <w:tcBorders>
              <w:top w:val="nil"/>
              <w:bottom w:val="nil"/>
            </w:tcBorders>
            <w:vAlign w:val="center"/>
          </w:tcPr>
          <w:p w14:paraId="19772FBF" w14:textId="77777777" w:rsidR="00283EC8" w:rsidRPr="000E1DC2" w:rsidRDefault="00283EC8" w:rsidP="00283EC8">
            <w:pPr>
              <w:jc w:val="center"/>
            </w:pPr>
          </w:p>
        </w:tc>
      </w:tr>
      <w:tr w:rsidR="00283EC8" w:rsidRPr="000E1DC2" w14:paraId="7C785A6D" w14:textId="77777777" w:rsidTr="0065255D">
        <w:trPr>
          <w:trHeight w:val="435"/>
        </w:trPr>
        <w:tc>
          <w:tcPr>
            <w:tcW w:w="1570" w:type="dxa"/>
            <w:tcBorders>
              <w:top w:val="nil"/>
              <w:bottom w:val="nil"/>
              <w:right w:val="nil"/>
            </w:tcBorders>
            <w:vAlign w:val="center"/>
          </w:tcPr>
          <w:p w14:paraId="29C5F3E6" w14:textId="77777777" w:rsidR="00283EC8" w:rsidRPr="000E1DC2" w:rsidRDefault="00283EC8" w:rsidP="00283EC8">
            <w:pPr>
              <w:spacing w:before="60"/>
              <w:ind w:left="176"/>
            </w:pPr>
            <w:r w:rsidRPr="000E1DC2">
              <w:t>Acute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</w:tcBorders>
            <w:vAlign w:val="center"/>
          </w:tcPr>
          <w:p w14:paraId="2A2A775A" w14:textId="77777777" w:rsidR="00283EC8" w:rsidRPr="000E1DC2" w:rsidRDefault="00283EC8" w:rsidP="00283EC8">
            <w:pPr>
              <w:spacing w:before="60"/>
              <w:jc w:val="center"/>
            </w:pPr>
            <w:r w:rsidRPr="000E1DC2">
              <w:t>0.88</w:t>
            </w:r>
          </w:p>
        </w:tc>
        <w:tc>
          <w:tcPr>
            <w:tcW w:w="2172" w:type="dxa"/>
            <w:tcBorders>
              <w:top w:val="nil"/>
              <w:bottom w:val="nil"/>
            </w:tcBorders>
            <w:vAlign w:val="center"/>
          </w:tcPr>
          <w:p w14:paraId="3A318566" w14:textId="77777777" w:rsidR="00283EC8" w:rsidRPr="000E1DC2" w:rsidRDefault="00283EC8" w:rsidP="00283EC8">
            <w:pPr>
              <w:spacing w:before="60"/>
              <w:jc w:val="center"/>
            </w:pPr>
            <w:r w:rsidRPr="000E1DC2">
              <w:t>0.81</w:t>
            </w:r>
          </w:p>
        </w:tc>
        <w:tc>
          <w:tcPr>
            <w:tcW w:w="2172" w:type="dxa"/>
            <w:tcBorders>
              <w:top w:val="nil"/>
              <w:bottom w:val="nil"/>
            </w:tcBorders>
            <w:vAlign w:val="center"/>
          </w:tcPr>
          <w:p w14:paraId="18D75B65" w14:textId="77777777" w:rsidR="00283EC8" w:rsidRPr="000E1DC2" w:rsidRDefault="00283EC8" w:rsidP="00283EC8">
            <w:pPr>
              <w:spacing w:before="60"/>
              <w:jc w:val="center"/>
            </w:pPr>
            <w:r w:rsidRPr="000E1DC2">
              <w:t>57.50</w:t>
            </w:r>
          </w:p>
        </w:tc>
        <w:tc>
          <w:tcPr>
            <w:tcW w:w="2172" w:type="dxa"/>
            <w:tcBorders>
              <w:top w:val="nil"/>
              <w:bottom w:val="nil"/>
            </w:tcBorders>
            <w:vAlign w:val="center"/>
          </w:tcPr>
          <w:p w14:paraId="18D9F428" w14:textId="77777777" w:rsidR="00283EC8" w:rsidRPr="000E1DC2" w:rsidRDefault="00283EC8" w:rsidP="00283EC8">
            <w:pPr>
              <w:spacing w:before="60"/>
              <w:jc w:val="center"/>
            </w:pPr>
            <w:r w:rsidRPr="000E1DC2">
              <w:t>0.92 [0.88 – 0.97]</w:t>
            </w:r>
          </w:p>
        </w:tc>
      </w:tr>
      <w:tr w:rsidR="00283EC8" w:rsidRPr="000E1DC2" w14:paraId="44E82EEC" w14:textId="77777777" w:rsidTr="0065255D">
        <w:trPr>
          <w:trHeight w:val="289"/>
        </w:trPr>
        <w:tc>
          <w:tcPr>
            <w:tcW w:w="1570" w:type="dxa"/>
            <w:tcBorders>
              <w:top w:val="nil"/>
              <w:bottom w:val="nil"/>
              <w:right w:val="nil"/>
            </w:tcBorders>
            <w:vAlign w:val="center"/>
          </w:tcPr>
          <w:p w14:paraId="3031F4C5" w14:textId="77777777" w:rsidR="00283EC8" w:rsidRPr="000E1DC2" w:rsidRDefault="00283EC8" w:rsidP="00283EC8">
            <w:pPr>
              <w:spacing w:before="60"/>
              <w:ind w:left="176"/>
            </w:pPr>
            <w:r w:rsidRPr="000E1DC2">
              <w:t>72 hours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</w:tcBorders>
            <w:vAlign w:val="center"/>
          </w:tcPr>
          <w:p w14:paraId="0787F612" w14:textId="77777777" w:rsidR="00283EC8" w:rsidRPr="000E1DC2" w:rsidRDefault="00283EC8" w:rsidP="00283EC8">
            <w:pPr>
              <w:spacing w:before="60"/>
              <w:jc w:val="center"/>
            </w:pPr>
            <w:r w:rsidRPr="000E1DC2">
              <w:t>0.67</w:t>
            </w:r>
          </w:p>
        </w:tc>
        <w:tc>
          <w:tcPr>
            <w:tcW w:w="2172" w:type="dxa"/>
            <w:tcBorders>
              <w:top w:val="nil"/>
              <w:bottom w:val="nil"/>
            </w:tcBorders>
            <w:vAlign w:val="center"/>
          </w:tcPr>
          <w:p w14:paraId="05F7D57A" w14:textId="77777777" w:rsidR="00283EC8" w:rsidRPr="000E1DC2" w:rsidRDefault="00283EC8" w:rsidP="00283EC8">
            <w:pPr>
              <w:spacing w:before="60"/>
              <w:jc w:val="center"/>
            </w:pPr>
            <w:r w:rsidRPr="000E1DC2">
              <w:t>0.72</w:t>
            </w:r>
          </w:p>
        </w:tc>
        <w:tc>
          <w:tcPr>
            <w:tcW w:w="2172" w:type="dxa"/>
            <w:tcBorders>
              <w:top w:val="nil"/>
              <w:bottom w:val="nil"/>
            </w:tcBorders>
            <w:vAlign w:val="center"/>
          </w:tcPr>
          <w:p w14:paraId="0FC560FF" w14:textId="77777777" w:rsidR="00283EC8" w:rsidRPr="000E1DC2" w:rsidRDefault="00283EC8" w:rsidP="00283EC8">
            <w:pPr>
              <w:spacing w:before="60"/>
              <w:jc w:val="center"/>
            </w:pPr>
            <w:r w:rsidRPr="000E1DC2">
              <w:t>41.09</w:t>
            </w:r>
          </w:p>
        </w:tc>
        <w:tc>
          <w:tcPr>
            <w:tcW w:w="2172" w:type="dxa"/>
            <w:tcBorders>
              <w:top w:val="nil"/>
              <w:bottom w:val="nil"/>
            </w:tcBorders>
            <w:vAlign w:val="center"/>
          </w:tcPr>
          <w:p w14:paraId="2226C88B" w14:textId="77777777" w:rsidR="00283EC8" w:rsidRPr="000E1DC2" w:rsidRDefault="00283EC8" w:rsidP="00283EC8">
            <w:pPr>
              <w:spacing w:before="60"/>
              <w:jc w:val="center"/>
            </w:pPr>
            <w:r w:rsidRPr="000E1DC2">
              <w:t>0.74 [0.69 – 0.80]</w:t>
            </w:r>
          </w:p>
        </w:tc>
      </w:tr>
      <w:tr w:rsidR="00283EC8" w:rsidRPr="000E1DC2" w14:paraId="0741592F" w14:textId="77777777" w:rsidTr="0065255D">
        <w:trPr>
          <w:trHeight w:val="405"/>
        </w:trPr>
        <w:tc>
          <w:tcPr>
            <w:tcW w:w="1570" w:type="dxa"/>
            <w:tcBorders>
              <w:top w:val="nil"/>
              <w:bottom w:val="nil"/>
              <w:right w:val="nil"/>
            </w:tcBorders>
            <w:vAlign w:val="center"/>
          </w:tcPr>
          <w:p w14:paraId="1A5CF6F1" w14:textId="77777777" w:rsidR="00283EC8" w:rsidRPr="000E1DC2" w:rsidRDefault="00283EC8" w:rsidP="00283EC8">
            <w:pPr>
              <w:spacing w:before="120"/>
              <w:rPr>
                <w:b/>
              </w:rPr>
            </w:pPr>
            <w:r w:rsidRPr="000E1DC2">
              <w:rPr>
                <w:b/>
              </w:rPr>
              <w:t>NFL: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</w:tcBorders>
            <w:vAlign w:val="center"/>
          </w:tcPr>
          <w:p w14:paraId="7B7A41E8" w14:textId="77777777" w:rsidR="00283EC8" w:rsidRPr="000E1DC2" w:rsidRDefault="00283EC8" w:rsidP="00283EC8">
            <w:pPr>
              <w:spacing w:before="120"/>
              <w:jc w:val="center"/>
            </w:pPr>
          </w:p>
        </w:tc>
        <w:tc>
          <w:tcPr>
            <w:tcW w:w="2172" w:type="dxa"/>
            <w:tcBorders>
              <w:top w:val="nil"/>
              <w:bottom w:val="nil"/>
            </w:tcBorders>
            <w:vAlign w:val="center"/>
          </w:tcPr>
          <w:p w14:paraId="1C3F50A1" w14:textId="77777777" w:rsidR="00283EC8" w:rsidRPr="000E1DC2" w:rsidRDefault="00283EC8" w:rsidP="00283EC8">
            <w:pPr>
              <w:spacing w:before="120"/>
              <w:jc w:val="center"/>
            </w:pPr>
          </w:p>
        </w:tc>
        <w:tc>
          <w:tcPr>
            <w:tcW w:w="2172" w:type="dxa"/>
            <w:tcBorders>
              <w:top w:val="nil"/>
              <w:bottom w:val="nil"/>
            </w:tcBorders>
            <w:vAlign w:val="center"/>
          </w:tcPr>
          <w:p w14:paraId="4404E0F8" w14:textId="77777777" w:rsidR="00283EC8" w:rsidRPr="000E1DC2" w:rsidRDefault="00283EC8" w:rsidP="00283EC8">
            <w:pPr>
              <w:spacing w:before="120"/>
              <w:jc w:val="center"/>
            </w:pPr>
          </w:p>
        </w:tc>
        <w:tc>
          <w:tcPr>
            <w:tcW w:w="2172" w:type="dxa"/>
            <w:tcBorders>
              <w:top w:val="nil"/>
              <w:bottom w:val="nil"/>
            </w:tcBorders>
            <w:vAlign w:val="center"/>
          </w:tcPr>
          <w:p w14:paraId="0A375194" w14:textId="77777777" w:rsidR="00283EC8" w:rsidRPr="000E1DC2" w:rsidRDefault="00283EC8" w:rsidP="00283EC8">
            <w:pPr>
              <w:spacing w:before="120"/>
              <w:jc w:val="center"/>
            </w:pPr>
          </w:p>
        </w:tc>
      </w:tr>
      <w:tr w:rsidR="00283EC8" w:rsidRPr="000E1DC2" w14:paraId="341DF30E" w14:textId="77777777" w:rsidTr="0065255D">
        <w:trPr>
          <w:trHeight w:val="435"/>
        </w:trPr>
        <w:tc>
          <w:tcPr>
            <w:tcW w:w="1570" w:type="dxa"/>
            <w:tcBorders>
              <w:top w:val="nil"/>
              <w:bottom w:val="nil"/>
              <w:right w:val="nil"/>
            </w:tcBorders>
            <w:vAlign w:val="center"/>
          </w:tcPr>
          <w:p w14:paraId="71071F50" w14:textId="77777777" w:rsidR="00283EC8" w:rsidRPr="000E1DC2" w:rsidRDefault="00283EC8" w:rsidP="00283EC8">
            <w:pPr>
              <w:spacing w:before="60"/>
              <w:ind w:left="176"/>
            </w:pPr>
            <w:r w:rsidRPr="000E1DC2">
              <w:t>2 weeks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</w:tcBorders>
            <w:vAlign w:val="center"/>
          </w:tcPr>
          <w:p w14:paraId="39492597" w14:textId="77777777" w:rsidR="00283EC8" w:rsidRPr="000E1DC2" w:rsidRDefault="00283EC8" w:rsidP="00283EC8">
            <w:pPr>
              <w:spacing w:before="60"/>
              <w:jc w:val="center"/>
            </w:pPr>
            <w:r w:rsidRPr="000E1DC2">
              <w:t>0.93</w:t>
            </w:r>
          </w:p>
        </w:tc>
        <w:tc>
          <w:tcPr>
            <w:tcW w:w="2172" w:type="dxa"/>
            <w:tcBorders>
              <w:top w:val="nil"/>
              <w:bottom w:val="nil"/>
            </w:tcBorders>
            <w:vAlign w:val="center"/>
          </w:tcPr>
          <w:p w14:paraId="4633F07D" w14:textId="77777777" w:rsidR="00283EC8" w:rsidRPr="000E1DC2" w:rsidRDefault="00283EC8" w:rsidP="00283EC8">
            <w:pPr>
              <w:spacing w:before="60"/>
              <w:jc w:val="center"/>
            </w:pPr>
            <w:r w:rsidRPr="000E1DC2">
              <w:t>0.52</w:t>
            </w:r>
          </w:p>
        </w:tc>
        <w:tc>
          <w:tcPr>
            <w:tcW w:w="2172" w:type="dxa"/>
            <w:tcBorders>
              <w:top w:val="nil"/>
              <w:bottom w:val="nil"/>
            </w:tcBorders>
            <w:vAlign w:val="center"/>
          </w:tcPr>
          <w:p w14:paraId="519DD50F" w14:textId="77777777" w:rsidR="00283EC8" w:rsidRPr="000E1DC2" w:rsidRDefault="00283EC8" w:rsidP="00283EC8">
            <w:pPr>
              <w:spacing w:before="60"/>
              <w:jc w:val="center"/>
            </w:pPr>
            <w:r w:rsidRPr="000E1DC2">
              <w:t>8.88</w:t>
            </w:r>
          </w:p>
        </w:tc>
        <w:tc>
          <w:tcPr>
            <w:tcW w:w="2172" w:type="dxa"/>
            <w:tcBorders>
              <w:top w:val="nil"/>
              <w:bottom w:val="nil"/>
            </w:tcBorders>
            <w:vAlign w:val="center"/>
          </w:tcPr>
          <w:p w14:paraId="2F037EA3" w14:textId="77777777" w:rsidR="00283EC8" w:rsidRPr="000E1DC2" w:rsidRDefault="00283EC8" w:rsidP="00283EC8">
            <w:pPr>
              <w:spacing w:before="60"/>
              <w:jc w:val="center"/>
            </w:pPr>
            <w:r w:rsidRPr="000E1DC2">
              <w:t>0.75 [0.70 – 0.80]</w:t>
            </w:r>
          </w:p>
        </w:tc>
      </w:tr>
      <w:tr w:rsidR="00283EC8" w:rsidRPr="000E1DC2" w14:paraId="3D624350" w14:textId="77777777" w:rsidTr="0065255D">
        <w:trPr>
          <w:trHeight w:val="435"/>
        </w:trPr>
        <w:tc>
          <w:tcPr>
            <w:tcW w:w="1570" w:type="dxa"/>
            <w:tcBorders>
              <w:top w:val="nil"/>
              <w:bottom w:val="nil"/>
              <w:right w:val="nil"/>
            </w:tcBorders>
            <w:vAlign w:val="center"/>
          </w:tcPr>
          <w:p w14:paraId="7C0230A1" w14:textId="77777777" w:rsidR="00283EC8" w:rsidRPr="000E1DC2" w:rsidRDefault="00283EC8" w:rsidP="00283EC8">
            <w:pPr>
              <w:spacing w:before="60"/>
              <w:ind w:left="176"/>
            </w:pPr>
            <w:r w:rsidRPr="000E1DC2">
              <w:t>3 months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</w:tcBorders>
            <w:vAlign w:val="center"/>
          </w:tcPr>
          <w:p w14:paraId="7B109ACD" w14:textId="77777777" w:rsidR="00283EC8" w:rsidRPr="000E1DC2" w:rsidRDefault="00283EC8" w:rsidP="00283EC8">
            <w:pPr>
              <w:spacing w:before="60"/>
              <w:jc w:val="center"/>
            </w:pPr>
            <w:r w:rsidRPr="000E1DC2">
              <w:t>0.85</w:t>
            </w:r>
          </w:p>
        </w:tc>
        <w:tc>
          <w:tcPr>
            <w:tcW w:w="2172" w:type="dxa"/>
            <w:tcBorders>
              <w:top w:val="nil"/>
              <w:bottom w:val="nil"/>
            </w:tcBorders>
            <w:vAlign w:val="center"/>
          </w:tcPr>
          <w:p w14:paraId="470FB6AA" w14:textId="77777777" w:rsidR="00283EC8" w:rsidRPr="000E1DC2" w:rsidRDefault="00283EC8" w:rsidP="00283EC8">
            <w:pPr>
              <w:spacing w:before="60"/>
              <w:jc w:val="center"/>
            </w:pPr>
            <w:r w:rsidRPr="000E1DC2">
              <w:t>0.45</w:t>
            </w:r>
          </w:p>
        </w:tc>
        <w:tc>
          <w:tcPr>
            <w:tcW w:w="2172" w:type="dxa"/>
            <w:tcBorders>
              <w:top w:val="nil"/>
              <w:bottom w:val="nil"/>
            </w:tcBorders>
            <w:vAlign w:val="center"/>
          </w:tcPr>
          <w:p w14:paraId="40DF6BE7" w14:textId="77777777" w:rsidR="00283EC8" w:rsidRPr="000E1DC2" w:rsidRDefault="00283EC8" w:rsidP="00283EC8">
            <w:pPr>
              <w:spacing w:before="60"/>
              <w:jc w:val="center"/>
            </w:pPr>
            <w:r w:rsidRPr="000E1DC2">
              <w:t>7.44</w:t>
            </w:r>
          </w:p>
        </w:tc>
        <w:tc>
          <w:tcPr>
            <w:tcW w:w="2172" w:type="dxa"/>
            <w:tcBorders>
              <w:top w:val="nil"/>
              <w:bottom w:val="nil"/>
            </w:tcBorders>
            <w:vAlign w:val="center"/>
          </w:tcPr>
          <w:p w14:paraId="563B5615" w14:textId="77777777" w:rsidR="00283EC8" w:rsidRPr="000E1DC2" w:rsidRDefault="00283EC8" w:rsidP="00283EC8">
            <w:pPr>
              <w:spacing w:before="60"/>
              <w:jc w:val="center"/>
            </w:pPr>
            <w:r w:rsidRPr="000E1DC2">
              <w:t>0.68 [0.62 – 0.74]</w:t>
            </w:r>
          </w:p>
        </w:tc>
      </w:tr>
      <w:tr w:rsidR="00283EC8" w:rsidRPr="000E1DC2" w14:paraId="0F53654B" w14:textId="77777777" w:rsidTr="0065255D">
        <w:trPr>
          <w:trHeight w:val="182"/>
        </w:trPr>
        <w:tc>
          <w:tcPr>
            <w:tcW w:w="1570" w:type="dxa"/>
            <w:tcBorders>
              <w:top w:val="nil"/>
              <w:bottom w:val="nil"/>
              <w:right w:val="nil"/>
            </w:tcBorders>
            <w:vAlign w:val="center"/>
          </w:tcPr>
          <w:p w14:paraId="7DBD2C2D" w14:textId="77777777" w:rsidR="00283EC8" w:rsidRPr="000E1DC2" w:rsidRDefault="00283EC8" w:rsidP="00283EC8">
            <w:pPr>
              <w:spacing w:before="120"/>
              <w:rPr>
                <w:b/>
              </w:rPr>
            </w:pPr>
            <w:r w:rsidRPr="000E1DC2">
              <w:rPr>
                <w:b/>
              </w:rPr>
              <w:t>Tau: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4AB90" w14:textId="77777777" w:rsidR="00283EC8" w:rsidRPr="000E1DC2" w:rsidRDefault="00283EC8" w:rsidP="00283EC8">
            <w:pPr>
              <w:spacing w:before="120"/>
              <w:jc w:val="center"/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69ED6" w14:textId="77777777" w:rsidR="00283EC8" w:rsidRPr="000E1DC2" w:rsidRDefault="00283EC8" w:rsidP="00283EC8">
            <w:pPr>
              <w:spacing w:before="120"/>
              <w:jc w:val="center"/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84451" w14:textId="77777777" w:rsidR="00283EC8" w:rsidRPr="000E1DC2" w:rsidRDefault="00283EC8" w:rsidP="00283EC8">
            <w:pPr>
              <w:spacing w:before="120"/>
              <w:jc w:val="center"/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1C9B2" w14:textId="77777777" w:rsidR="00283EC8" w:rsidRPr="000E1DC2" w:rsidRDefault="00283EC8" w:rsidP="00283EC8">
            <w:pPr>
              <w:spacing w:before="120"/>
              <w:jc w:val="center"/>
            </w:pPr>
          </w:p>
        </w:tc>
      </w:tr>
      <w:tr w:rsidR="00283EC8" w:rsidRPr="000E1DC2" w14:paraId="7B8F7CD9" w14:textId="77777777" w:rsidTr="0065255D">
        <w:trPr>
          <w:trHeight w:val="435"/>
        </w:trPr>
        <w:tc>
          <w:tcPr>
            <w:tcW w:w="1570" w:type="dxa"/>
            <w:tcBorders>
              <w:top w:val="nil"/>
              <w:bottom w:val="nil"/>
              <w:right w:val="nil"/>
            </w:tcBorders>
            <w:vAlign w:val="center"/>
          </w:tcPr>
          <w:p w14:paraId="0D61A77F" w14:textId="77777777" w:rsidR="00283EC8" w:rsidRPr="000E1DC2" w:rsidRDefault="00283EC8" w:rsidP="00283EC8">
            <w:pPr>
              <w:spacing w:before="60"/>
              <w:ind w:left="176"/>
            </w:pPr>
            <w:r w:rsidRPr="000E1DC2">
              <w:t>Acute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</w:tcBorders>
            <w:vAlign w:val="center"/>
          </w:tcPr>
          <w:p w14:paraId="76635DEB" w14:textId="77777777" w:rsidR="00283EC8" w:rsidRPr="000E1DC2" w:rsidRDefault="00283EC8" w:rsidP="00283EC8">
            <w:pPr>
              <w:spacing w:before="60"/>
              <w:jc w:val="center"/>
            </w:pPr>
            <w:r w:rsidRPr="000E1DC2">
              <w:t>0.78</w:t>
            </w:r>
          </w:p>
        </w:tc>
        <w:tc>
          <w:tcPr>
            <w:tcW w:w="2172" w:type="dxa"/>
            <w:tcBorders>
              <w:top w:val="nil"/>
              <w:bottom w:val="nil"/>
            </w:tcBorders>
            <w:vAlign w:val="center"/>
          </w:tcPr>
          <w:p w14:paraId="5D16F5B5" w14:textId="77777777" w:rsidR="00283EC8" w:rsidRPr="000E1DC2" w:rsidRDefault="00283EC8" w:rsidP="00283EC8">
            <w:pPr>
              <w:spacing w:before="60"/>
              <w:jc w:val="center"/>
            </w:pPr>
            <w:r w:rsidRPr="000E1DC2">
              <w:t>0.60</w:t>
            </w:r>
          </w:p>
        </w:tc>
        <w:tc>
          <w:tcPr>
            <w:tcW w:w="2172" w:type="dxa"/>
            <w:tcBorders>
              <w:top w:val="nil"/>
              <w:bottom w:val="nil"/>
            </w:tcBorders>
            <w:vAlign w:val="center"/>
          </w:tcPr>
          <w:p w14:paraId="54DD0BFA" w14:textId="77777777" w:rsidR="00283EC8" w:rsidRPr="000E1DC2" w:rsidRDefault="00283EC8" w:rsidP="00283EC8">
            <w:pPr>
              <w:spacing w:before="60"/>
              <w:jc w:val="center"/>
            </w:pPr>
            <w:r w:rsidRPr="000E1DC2">
              <w:t>3.00</w:t>
            </w:r>
          </w:p>
        </w:tc>
        <w:tc>
          <w:tcPr>
            <w:tcW w:w="2172" w:type="dxa"/>
            <w:tcBorders>
              <w:top w:val="nil"/>
              <w:bottom w:val="nil"/>
            </w:tcBorders>
            <w:vAlign w:val="center"/>
          </w:tcPr>
          <w:p w14:paraId="3F214CE3" w14:textId="77777777" w:rsidR="00283EC8" w:rsidRPr="000E1DC2" w:rsidRDefault="00283EC8" w:rsidP="00283EC8">
            <w:pPr>
              <w:spacing w:before="60"/>
              <w:jc w:val="center"/>
            </w:pPr>
            <w:r w:rsidRPr="000E1DC2">
              <w:t>0.70 [0.62 – 0.79]</w:t>
            </w:r>
          </w:p>
        </w:tc>
      </w:tr>
      <w:tr w:rsidR="0065255D" w:rsidRPr="000E1DC2" w14:paraId="7CE0E669" w14:textId="77777777" w:rsidTr="0065255D">
        <w:trPr>
          <w:trHeight w:val="435"/>
        </w:trPr>
        <w:tc>
          <w:tcPr>
            <w:tcW w:w="157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AF0EB8C" w14:textId="7F80F6F0" w:rsidR="0065255D" w:rsidRPr="000E1DC2" w:rsidRDefault="0065255D" w:rsidP="0065255D">
            <w:pPr>
              <w:spacing w:before="60"/>
              <w:rPr>
                <w:b/>
                <w:bCs/>
              </w:rPr>
            </w:pPr>
            <w:r w:rsidRPr="000E1DC2">
              <w:rPr>
                <w:b/>
                <w:bCs/>
              </w:rPr>
              <w:t>Best-Subset*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7895EC9" w14:textId="540719AD" w:rsidR="0065255D" w:rsidRPr="000E1DC2" w:rsidRDefault="00133E10" w:rsidP="00283EC8">
            <w:pPr>
              <w:spacing w:before="60"/>
              <w:jc w:val="center"/>
            </w:pPr>
            <w:r w:rsidRPr="000E1DC2">
              <w:t>0.53</w:t>
            </w:r>
          </w:p>
        </w:tc>
        <w:tc>
          <w:tcPr>
            <w:tcW w:w="2172" w:type="dxa"/>
            <w:tcBorders>
              <w:top w:val="nil"/>
              <w:bottom w:val="single" w:sz="4" w:space="0" w:color="auto"/>
            </w:tcBorders>
            <w:vAlign w:val="center"/>
          </w:tcPr>
          <w:p w14:paraId="3C06017D" w14:textId="750C98B5" w:rsidR="0065255D" w:rsidRPr="000E1DC2" w:rsidRDefault="00133E10" w:rsidP="00283EC8">
            <w:pPr>
              <w:spacing w:before="60"/>
              <w:jc w:val="center"/>
            </w:pPr>
            <w:r w:rsidRPr="000E1DC2">
              <w:t>0.94</w:t>
            </w:r>
          </w:p>
        </w:tc>
        <w:tc>
          <w:tcPr>
            <w:tcW w:w="2172" w:type="dxa"/>
            <w:tcBorders>
              <w:top w:val="nil"/>
              <w:bottom w:val="single" w:sz="4" w:space="0" w:color="auto"/>
            </w:tcBorders>
            <w:vAlign w:val="center"/>
          </w:tcPr>
          <w:p w14:paraId="4D73E24A" w14:textId="09DA2FCD" w:rsidR="0065255D" w:rsidRPr="000E1DC2" w:rsidRDefault="00133E10" w:rsidP="00283EC8">
            <w:pPr>
              <w:spacing w:before="60"/>
              <w:jc w:val="center"/>
            </w:pPr>
            <w:r w:rsidRPr="000E1DC2">
              <w:t>/</w:t>
            </w:r>
          </w:p>
        </w:tc>
        <w:tc>
          <w:tcPr>
            <w:tcW w:w="2172" w:type="dxa"/>
            <w:tcBorders>
              <w:top w:val="nil"/>
              <w:bottom w:val="single" w:sz="4" w:space="0" w:color="auto"/>
            </w:tcBorders>
            <w:vAlign w:val="center"/>
          </w:tcPr>
          <w:p w14:paraId="71BD0E77" w14:textId="4B940D97" w:rsidR="0065255D" w:rsidRPr="000E1DC2" w:rsidRDefault="00133E10" w:rsidP="00283EC8">
            <w:pPr>
              <w:spacing w:before="60"/>
              <w:jc w:val="center"/>
            </w:pPr>
            <w:r w:rsidRPr="000E1DC2">
              <w:t>0.80 [0.76 – 0.85]</w:t>
            </w:r>
          </w:p>
        </w:tc>
      </w:tr>
    </w:tbl>
    <w:p w14:paraId="4AB58F9C" w14:textId="7802A895" w:rsidR="00283EC8" w:rsidRPr="000E1DC2" w:rsidRDefault="00283EC8" w:rsidP="00283EC8">
      <w:r w:rsidRPr="000E1DC2">
        <w:rPr>
          <w:rFonts w:ascii="Arial" w:hAnsi="Arial" w:cs="Arial"/>
          <w:vertAlign w:val="superscript"/>
        </w:rPr>
        <w:t>‡</w:t>
      </w:r>
      <w:r w:rsidRPr="000E1DC2">
        <w:t xml:space="preserve"> Best Method is defined by Youden’s J statistic, in which the optimal threshold that maximizes both sensitivity and specificity is calculated.</w:t>
      </w:r>
    </w:p>
    <w:p w14:paraId="190A567D" w14:textId="7F6D78DC" w:rsidR="0065255D" w:rsidRPr="000E1DC2" w:rsidRDefault="0065255D" w:rsidP="00283EC8">
      <w:r w:rsidRPr="000E1DC2">
        <w:t xml:space="preserve">* Best-subset model: Possible predictors fed in the model were Age, GFAP measured within 72 hours, Tau measured within 72 hours and NFL measured at 2 weeks. The best model fit included </w:t>
      </w:r>
      <w:r w:rsidR="00133E10" w:rsidRPr="000E1DC2">
        <w:t>Age, GFAP and NFL, but not Tau.</w:t>
      </w:r>
    </w:p>
    <w:p w14:paraId="2D6D6B03" w14:textId="63DFFB26" w:rsidR="00283EC8" w:rsidRPr="000E1DC2" w:rsidRDefault="00283EC8" w:rsidP="00283EC8">
      <w:proofErr w:type="spellStart"/>
      <w:r w:rsidRPr="000E1DC2">
        <w:t>mTBI</w:t>
      </w:r>
      <w:proofErr w:type="spellEnd"/>
      <w:r w:rsidRPr="000E1DC2">
        <w:t>, mild traumatic brain injury; GFAP, Glial fibrillary acidic protein; NFL, Neurofilament light; ROC, Receiver Operating Characteristic; AUC, Area Under the Curve; 95% CI is the 95% confidence interval of the estimated AUC.</w:t>
      </w:r>
    </w:p>
    <w:p w14:paraId="22B2C98E" w14:textId="77777777" w:rsidR="00283EC8" w:rsidRPr="000E1DC2" w:rsidRDefault="00283EC8" w:rsidP="00283EC8"/>
    <w:p w14:paraId="5CC924EC" w14:textId="00D1F88F" w:rsidR="00283EC8" w:rsidRPr="000E1DC2" w:rsidRDefault="00283EC8" w:rsidP="00283EC8">
      <w:pPr>
        <w:rPr>
          <w:rFonts w:cs="Calibri"/>
        </w:rPr>
      </w:pPr>
      <w:r w:rsidRPr="000E1DC2">
        <w:rPr>
          <w:rFonts w:cs="Calibri"/>
          <w:b/>
        </w:rPr>
        <w:t xml:space="preserve">Supplementary Table </w:t>
      </w:r>
      <w:r w:rsidR="003D5961" w:rsidRPr="000E1DC2">
        <w:rPr>
          <w:rFonts w:cs="Calibri"/>
          <w:b/>
        </w:rPr>
        <w:t>8</w:t>
      </w:r>
      <w:r w:rsidRPr="000E1DC2">
        <w:rPr>
          <w:rFonts w:cs="Calibri"/>
          <w:b/>
        </w:rPr>
        <w:t>:</w:t>
      </w:r>
      <w:r w:rsidRPr="000E1DC2">
        <w:t xml:space="preserve"> ROC analysis results on the discriminability of biomarkers at chosen timepoints for patients with </w:t>
      </w:r>
      <w:proofErr w:type="spellStart"/>
      <w:r w:rsidRPr="000E1DC2">
        <w:t>mTBI</w:t>
      </w:r>
      <w:proofErr w:type="spellEnd"/>
      <w:r w:rsidRPr="000E1DC2">
        <w:t xml:space="preserve"> and other somatic injuries (</w:t>
      </w:r>
      <w:proofErr w:type="spellStart"/>
      <w:r w:rsidRPr="000E1DC2">
        <w:t>mTBI</w:t>
      </w:r>
      <w:proofErr w:type="spellEnd"/>
      <w:r w:rsidRPr="000E1DC2">
        <w:t>+) versus trauma controls.</w:t>
      </w:r>
    </w:p>
    <w:tbl>
      <w:tblPr>
        <w:tblStyle w:val="TableGrid"/>
        <w:tblW w:w="1007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0"/>
        <w:gridCol w:w="2132"/>
        <w:gridCol w:w="2132"/>
        <w:gridCol w:w="2135"/>
        <w:gridCol w:w="2132"/>
      </w:tblGrid>
      <w:tr w:rsidR="00283EC8" w:rsidRPr="000E1DC2" w14:paraId="65ED049A" w14:textId="77777777" w:rsidTr="00133E10">
        <w:trPr>
          <w:trHeight w:val="427"/>
        </w:trPr>
        <w:tc>
          <w:tcPr>
            <w:tcW w:w="154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B9A5A09" w14:textId="77777777" w:rsidR="00283EC8" w:rsidRPr="000E1DC2" w:rsidRDefault="00283EC8" w:rsidP="00283EC8">
            <w:pPr>
              <w:jc w:val="center"/>
              <w:rPr>
                <w:b/>
              </w:rPr>
            </w:pPr>
          </w:p>
        </w:tc>
        <w:tc>
          <w:tcPr>
            <w:tcW w:w="63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7CDF1D" w14:textId="77777777" w:rsidR="00283EC8" w:rsidRPr="000E1DC2" w:rsidRDefault="00283EC8" w:rsidP="00283EC8">
            <w:pPr>
              <w:spacing w:before="60" w:after="60"/>
              <w:jc w:val="center"/>
              <w:rPr>
                <w:rFonts w:eastAsiaTheme="minorEastAsia"/>
              </w:rPr>
            </w:pPr>
            <w:r w:rsidRPr="000E1DC2">
              <w:rPr>
                <w:rFonts w:eastAsiaTheme="minorEastAsia"/>
                <w:b/>
              </w:rPr>
              <w:t>Best Method</w:t>
            </w:r>
            <w:r w:rsidRPr="000E1DC2">
              <w:rPr>
                <w:rFonts w:ascii="Arial" w:hAnsi="Arial" w:cs="Arial"/>
                <w:vertAlign w:val="superscript"/>
              </w:rPr>
              <w:t>‡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883F30" w14:textId="77777777" w:rsidR="00283EC8" w:rsidRPr="000E1DC2" w:rsidRDefault="00283EC8" w:rsidP="00283EC8">
            <w:pPr>
              <w:spacing w:before="60" w:after="60"/>
              <w:jc w:val="center"/>
              <w:rPr>
                <w:rFonts w:eastAsiaTheme="minorEastAsia"/>
              </w:rPr>
            </w:pPr>
          </w:p>
        </w:tc>
      </w:tr>
      <w:tr w:rsidR="00283EC8" w:rsidRPr="000E1DC2" w14:paraId="469D8B27" w14:textId="77777777" w:rsidTr="00133E10">
        <w:trPr>
          <w:trHeight w:val="427"/>
        </w:trPr>
        <w:tc>
          <w:tcPr>
            <w:tcW w:w="154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0D684ED" w14:textId="77777777" w:rsidR="00283EC8" w:rsidRPr="000E1DC2" w:rsidRDefault="00283EC8" w:rsidP="00283EC8">
            <w:pPr>
              <w:jc w:val="center"/>
              <w:rPr>
                <w:b/>
              </w:rPr>
            </w:pP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B65109" w14:textId="77777777" w:rsidR="00283EC8" w:rsidRPr="000E1DC2" w:rsidRDefault="00283EC8" w:rsidP="00283EC8">
            <w:pPr>
              <w:jc w:val="center"/>
              <w:rPr>
                <w:b/>
              </w:rPr>
            </w:pPr>
            <w:r w:rsidRPr="000E1DC2">
              <w:rPr>
                <w:b/>
              </w:rPr>
              <w:t>Sensitivity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4FB768" w14:textId="77777777" w:rsidR="00283EC8" w:rsidRPr="000E1DC2" w:rsidRDefault="00283EC8" w:rsidP="00283EC8">
            <w:pPr>
              <w:jc w:val="center"/>
              <w:rPr>
                <w:rFonts w:eastAsiaTheme="minorEastAsia"/>
              </w:rPr>
            </w:pPr>
            <w:r w:rsidRPr="000E1DC2">
              <w:rPr>
                <w:rFonts w:eastAsiaTheme="minorEastAsia"/>
                <w:b/>
              </w:rPr>
              <w:t>Specificity</w:t>
            </w:r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3C1B9F" w14:textId="77777777" w:rsidR="00283EC8" w:rsidRPr="000E1DC2" w:rsidRDefault="00283EC8" w:rsidP="00283EC8">
            <w:pPr>
              <w:spacing w:before="60" w:after="60"/>
              <w:jc w:val="center"/>
              <w:rPr>
                <w:rFonts w:eastAsiaTheme="minorEastAsia"/>
                <w:b/>
              </w:rPr>
            </w:pPr>
            <w:r w:rsidRPr="000E1DC2">
              <w:rPr>
                <w:rFonts w:eastAsiaTheme="minorEastAsia"/>
                <w:b/>
              </w:rPr>
              <w:t xml:space="preserve">Threshold </w:t>
            </w:r>
            <w:r w:rsidRPr="000E1DC2">
              <w:rPr>
                <w:rFonts w:eastAsiaTheme="minorEastAsia"/>
              </w:rPr>
              <w:t>(</w:t>
            </w:r>
            <w:proofErr w:type="spellStart"/>
            <w:r w:rsidRPr="000E1DC2">
              <w:rPr>
                <w:rFonts w:eastAsiaTheme="minorEastAsia"/>
              </w:rPr>
              <w:t>pg</w:t>
            </w:r>
            <w:proofErr w:type="spellEnd"/>
            <w:r w:rsidRPr="000E1DC2">
              <w:rPr>
                <w:rFonts w:eastAsiaTheme="minorEastAsia"/>
              </w:rPr>
              <w:t>/mL)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FC92ED" w14:textId="77777777" w:rsidR="00283EC8" w:rsidRPr="000E1DC2" w:rsidRDefault="00283EC8" w:rsidP="00283EC8">
            <w:pPr>
              <w:spacing w:before="60" w:after="60"/>
              <w:jc w:val="center"/>
              <w:rPr>
                <w:rFonts w:eastAsiaTheme="minorEastAsia"/>
                <w:b/>
              </w:rPr>
            </w:pPr>
            <w:r w:rsidRPr="000E1DC2">
              <w:rPr>
                <w:rFonts w:eastAsiaTheme="minorEastAsia"/>
                <w:b/>
              </w:rPr>
              <w:t xml:space="preserve">AUC </w:t>
            </w:r>
            <w:r w:rsidRPr="000E1DC2">
              <w:rPr>
                <w:rFonts w:eastAsiaTheme="minorEastAsia"/>
              </w:rPr>
              <w:t>[95% CI]</w:t>
            </w:r>
          </w:p>
        </w:tc>
      </w:tr>
      <w:tr w:rsidR="00283EC8" w:rsidRPr="000E1DC2" w14:paraId="75D43A2E" w14:textId="77777777" w:rsidTr="00133E10">
        <w:trPr>
          <w:trHeight w:val="210"/>
        </w:trPr>
        <w:tc>
          <w:tcPr>
            <w:tcW w:w="1540" w:type="dxa"/>
            <w:tcBorders>
              <w:top w:val="nil"/>
              <w:bottom w:val="nil"/>
              <w:right w:val="nil"/>
            </w:tcBorders>
            <w:vAlign w:val="center"/>
          </w:tcPr>
          <w:p w14:paraId="24F03727" w14:textId="77777777" w:rsidR="00283EC8" w:rsidRPr="000E1DC2" w:rsidRDefault="00283EC8" w:rsidP="00283EC8">
            <w:pPr>
              <w:spacing w:before="60"/>
              <w:rPr>
                <w:b/>
              </w:rPr>
            </w:pPr>
            <w:r w:rsidRPr="000E1DC2">
              <w:rPr>
                <w:b/>
              </w:rPr>
              <w:t>GFAP: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</w:tcBorders>
            <w:vAlign w:val="center"/>
          </w:tcPr>
          <w:p w14:paraId="2E80A0CC" w14:textId="77777777" w:rsidR="00283EC8" w:rsidRPr="000E1DC2" w:rsidRDefault="00283EC8" w:rsidP="00283EC8">
            <w:pPr>
              <w:jc w:val="center"/>
            </w:pPr>
          </w:p>
        </w:tc>
        <w:tc>
          <w:tcPr>
            <w:tcW w:w="2132" w:type="dxa"/>
            <w:tcBorders>
              <w:top w:val="nil"/>
              <w:bottom w:val="nil"/>
            </w:tcBorders>
            <w:vAlign w:val="center"/>
          </w:tcPr>
          <w:p w14:paraId="17A56C7B" w14:textId="77777777" w:rsidR="00283EC8" w:rsidRPr="000E1DC2" w:rsidRDefault="00283EC8" w:rsidP="00283EC8">
            <w:pPr>
              <w:jc w:val="center"/>
            </w:pPr>
          </w:p>
        </w:tc>
        <w:tc>
          <w:tcPr>
            <w:tcW w:w="2134" w:type="dxa"/>
            <w:tcBorders>
              <w:top w:val="nil"/>
              <w:bottom w:val="nil"/>
            </w:tcBorders>
            <w:vAlign w:val="center"/>
          </w:tcPr>
          <w:p w14:paraId="403F7144" w14:textId="77777777" w:rsidR="00283EC8" w:rsidRPr="000E1DC2" w:rsidRDefault="00283EC8" w:rsidP="00283EC8">
            <w:pPr>
              <w:jc w:val="center"/>
            </w:pPr>
          </w:p>
        </w:tc>
        <w:tc>
          <w:tcPr>
            <w:tcW w:w="2132" w:type="dxa"/>
            <w:tcBorders>
              <w:top w:val="nil"/>
              <w:bottom w:val="nil"/>
            </w:tcBorders>
            <w:vAlign w:val="center"/>
          </w:tcPr>
          <w:p w14:paraId="5CE91B96" w14:textId="77777777" w:rsidR="00283EC8" w:rsidRPr="000E1DC2" w:rsidRDefault="00283EC8" w:rsidP="00283EC8">
            <w:pPr>
              <w:jc w:val="center"/>
            </w:pPr>
          </w:p>
        </w:tc>
      </w:tr>
      <w:tr w:rsidR="00283EC8" w:rsidRPr="000E1DC2" w14:paraId="4BC25206" w14:textId="77777777" w:rsidTr="00133E10">
        <w:trPr>
          <w:trHeight w:val="446"/>
        </w:trPr>
        <w:tc>
          <w:tcPr>
            <w:tcW w:w="1540" w:type="dxa"/>
            <w:tcBorders>
              <w:top w:val="nil"/>
              <w:bottom w:val="nil"/>
              <w:right w:val="nil"/>
            </w:tcBorders>
            <w:vAlign w:val="center"/>
          </w:tcPr>
          <w:p w14:paraId="69C8FE1B" w14:textId="77777777" w:rsidR="00283EC8" w:rsidRPr="000E1DC2" w:rsidRDefault="00283EC8" w:rsidP="00283EC8">
            <w:pPr>
              <w:spacing w:before="60"/>
              <w:ind w:left="176"/>
            </w:pPr>
            <w:r w:rsidRPr="000E1DC2">
              <w:t>Acut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</w:tcBorders>
            <w:vAlign w:val="center"/>
          </w:tcPr>
          <w:p w14:paraId="5EC93456" w14:textId="77777777" w:rsidR="00283EC8" w:rsidRPr="000E1DC2" w:rsidRDefault="00283EC8" w:rsidP="00283EC8">
            <w:pPr>
              <w:spacing w:before="60"/>
              <w:jc w:val="center"/>
            </w:pPr>
            <w:r w:rsidRPr="000E1DC2">
              <w:t>0.83</w:t>
            </w:r>
          </w:p>
        </w:tc>
        <w:tc>
          <w:tcPr>
            <w:tcW w:w="2132" w:type="dxa"/>
            <w:tcBorders>
              <w:top w:val="nil"/>
              <w:bottom w:val="nil"/>
            </w:tcBorders>
            <w:vAlign w:val="center"/>
          </w:tcPr>
          <w:p w14:paraId="67E9C1F9" w14:textId="77777777" w:rsidR="00283EC8" w:rsidRPr="000E1DC2" w:rsidRDefault="00283EC8" w:rsidP="00283EC8">
            <w:pPr>
              <w:spacing w:before="60"/>
              <w:jc w:val="center"/>
            </w:pPr>
            <w:r w:rsidRPr="000E1DC2">
              <w:t>0.94</w:t>
            </w:r>
          </w:p>
        </w:tc>
        <w:tc>
          <w:tcPr>
            <w:tcW w:w="2134" w:type="dxa"/>
            <w:tcBorders>
              <w:top w:val="nil"/>
              <w:bottom w:val="nil"/>
            </w:tcBorders>
            <w:vAlign w:val="center"/>
          </w:tcPr>
          <w:p w14:paraId="0DC35B88" w14:textId="77777777" w:rsidR="00283EC8" w:rsidRPr="000E1DC2" w:rsidRDefault="00283EC8" w:rsidP="00283EC8">
            <w:pPr>
              <w:spacing w:before="60"/>
              <w:jc w:val="center"/>
            </w:pPr>
            <w:r w:rsidRPr="000E1DC2">
              <w:t>70.07</w:t>
            </w:r>
          </w:p>
        </w:tc>
        <w:tc>
          <w:tcPr>
            <w:tcW w:w="2132" w:type="dxa"/>
            <w:tcBorders>
              <w:top w:val="nil"/>
              <w:bottom w:val="nil"/>
            </w:tcBorders>
            <w:vAlign w:val="center"/>
          </w:tcPr>
          <w:p w14:paraId="1A9B1D5E" w14:textId="77777777" w:rsidR="00283EC8" w:rsidRPr="000E1DC2" w:rsidRDefault="00283EC8" w:rsidP="00283EC8">
            <w:pPr>
              <w:spacing w:before="60"/>
              <w:jc w:val="center"/>
            </w:pPr>
            <w:r w:rsidRPr="000E1DC2">
              <w:t>0.92 [0.85 – 0.99]</w:t>
            </w:r>
          </w:p>
        </w:tc>
      </w:tr>
      <w:tr w:rsidR="00283EC8" w:rsidRPr="000E1DC2" w14:paraId="0CB568D7" w14:textId="77777777" w:rsidTr="00133E10">
        <w:trPr>
          <w:trHeight w:val="296"/>
        </w:trPr>
        <w:tc>
          <w:tcPr>
            <w:tcW w:w="1540" w:type="dxa"/>
            <w:tcBorders>
              <w:top w:val="nil"/>
              <w:bottom w:val="nil"/>
              <w:right w:val="nil"/>
            </w:tcBorders>
            <w:vAlign w:val="center"/>
          </w:tcPr>
          <w:p w14:paraId="78D196D4" w14:textId="77777777" w:rsidR="00283EC8" w:rsidRPr="000E1DC2" w:rsidRDefault="00283EC8" w:rsidP="00283EC8">
            <w:pPr>
              <w:spacing w:before="60"/>
              <w:ind w:left="176"/>
            </w:pPr>
            <w:r w:rsidRPr="000E1DC2">
              <w:t>72 hours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</w:tcBorders>
            <w:vAlign w:val="center"/>
          </w:tcPr>
          <w:p w14:paraId="1B943D60" w14:textId="77777777" w:rsidR="00283EC8" w:rsidRPr="000E1DC2" w:rsidRDefault="00283EC8" w:rsidP="00283EC8">
            <w:pPr>
              <w:spacing w:before="60"/>
              <w:jc w:val="center"/>
            </w:pPr>
            <w:r w:rsidRPr="000E1DC2">
              <w:t>0.56</w:t>
            </w:r>
          </w:p>
        </w:tc>
        <w:tc>
          <w:tcPr>
            <w:tcW w:w="2132" w:type="dxa"/>
            <w:tcBorders>
              <w:top w:val="nil"/>
              <w:bottom w:val="nil"/>
            </w:tcBorders>
            <w:vAlign w:val="center"/>
          </w:tcPr>
          <w:p w14:paraId="2103572E" w14:textId="77777777" w:rsidR="00283EC8" w:rsidRPr="000E1DC2" w:rsidRDefault="00283EC8" w:rsidP="00283EC8">
            <w:pPr>
              <w:spacing w:before="60"/>
              <w:jc w:val="center"/>
            </w:pPr>
            <w:r w:rsidRPr="000E1DC2">
              <w:t>0.94</w:t>
            </w:r>
          </w:p>
        </w:tc>
        <w:tc>
          <w:tcPr>
            <w:tcW w:w="2134" w:type="dxa"/>
            <w:tcBorders>
              <w:top w:val="nil"/>
              <w:bottom w:val="nil"/>
            </w:tcBorders>
            <w:vAlign w:val="center"/>
          </w:tcPr>
          <w:p w14:paraId="1834483F" w14:textId="77777777" w:rsidR="00283EC8" w:rsidRPr="000E1DC2" w:rsidRDefault="00283EC8" w:rsidP="00283EC8">
            <w:pPr>
              <w:spacing w:before="60"/>
              <w:jc w:val="center"/>
            </w:pPr>
            <w:r w:rsidRPr="000E1DC2">
              <w:t>68.76</w:t>
            </w:r>
          </w:p>
        </w:tc>
        <w:tc>
          <w:tcPr>
            <w:tcW w:w="2132" w:type="dxa"/>
            <w:tcBorders>
              <w:top w:val="nil"/>
              <w:bottom w:val="nil"/>
            </w:tcBorders>
            <w:vAlign w:val="center"/>
          </w:tcPr>
          <w:p w14:paraId="28C445C5" w14:textId="77777777" w:rsidR="00283EC8" w:rsidRPr="000E1DC2" w:rsidRDefault="00283EC8" w:rsidP="00283EC8">
            <w:pPr>
              <w:spacing w:before="60"/>
              <w:jc w:val="center"/>
            </w:pPr>
            <w:r w:rsidRPr="000E1DC2">
              <w:t>0.80 [0.72 – 0.89]</w:t>
            </w:r>
          </w:p>
        </w:tc>
      </w:tr>
      <w:tr w:rsidR="00283EC8" w:rsidRPr="000E1DC2" w14:paraId="0BB7B2CE" w14:textId="77777777" w:rsidTr="00133E10">
        <w:trPr>
          <w:trHeight w:val="415"/>
        </w:trPr>
        <w:tc>
          <w:tcPr>
            <w:tcW w:w="1540" w:type="dxa"/>
            <w:tcBorders>
              <w:top w:val="nil"/>
              <w:bottom w:val="nil"/>
              <w:right w:val="nil"/>
            </w:tcBorders>
            <w:vAlign w:val="center"/>
          </w:tcPr>
          <w:p w14:paraId="2683C484" w14:textId="77777777" w:rsidR="00283EC8" w:rsidRPr="000E1DC2" w:rsidRDefault="00283EC8" w:rsidP="00283EC8">
            <w:pPr>
              <w:spacing w:before="120"/>
              <w:rPr>
                <w:b/>
              </w:rPr>
            </w:pPr>
            <w:r w:rsidRPr="000E1DC2">
              <w:rPr>
                <w:b/>
              </w:rPr>
              <w:t>NFL: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</w:tcBorders>
            <w:vAlign w:val="center"/>
          </w:tcPr>
          <w:p w14:paraId="2816CF93" w14:textId="77777777" w:rsidR="00283EC8" w:rsidRPr="000E1DC2" w:rsidRDefault="00283EC8" w:rsidP="00283EC8">
            <w:pPr>
              <w:spacing w:before="120"/>
              <w:jc w:val="center"/>
            </w:pPr>
          </w:p>
        </w:tc>
        <w:tc>
          <w:tcPr>
            <w:tcW w:w="2132" w:type="dxa"/>
            <w:tcBorders>
              <w:top w:val="nil"/>
              <w:bottom w:val="nil"/>
            </w:tcBorders>
            <w:vAlign w:val="center"/>
          </w:tcPr>
          <w:p w14:paraId="0E260928" w14:textId="77777777" w:rsidR="00283EC8" w:rsidRPr="000E1DC2" w:rsidRDefault="00283EC8" w:rsidP="00283EC8">
            <w:pPr>
              <w:spacing w:before="120"/>
              <w:jc w:val="center"/>
            </w:pPr>
          </w:p>
        </w:tc>
        <w:tc>
          <w:tcPr>
            <w:tcW w:w="2134" w:type="dxa"/>
            <w:tcBorders>
              <w:top w:val="nil"/>
              <w:bottom w:val="nil"/>
            </w:tcBorders>
            <w:vAlign w:val="center"/>
          </w:tcPr>
          <w:p w14:paraId="6439F355" w14:textId="77777777" w:rsidR="00283EC8" w:rsidRPr="000E1DC2" w:rsidRDefault="00283EC8" w:rsidP="00283EC8">
            <w:pPr>
              <w:spacing w:before="120"/>
              <w:jc w:val="center"/>
            </w:pPr>
          </w:p>
        </w:tc>
        <w:tc>
          <w:tcPr>
            <w:tcW w:w="2132" w:type="dxa"/>
            <w:tcBorders>
              <w:top w:val="nil"/>
              <w:bottom w:val="nil"/>
            </w:tcBorders>
            <w:vAlign w:val="center"/>
          </w:tcPr>
          <w:p w14:paraId="1E38FFBD" w14:textId="77777777" w:rsidR="00283EC8" w:rsidRPr="000E1DC2" w:rsidRDefault="00283EC8" w:rsidP="00283EC8">
            <w:pPr>
              <w:spacing w:before="120"/>
              <w:jc w:val="center"/>
            </w:pPr>
          </w:p>
        </w:tc>
      </w:tr>
      <w:tr w:rsidR="00283EC8" w:rsidRPr="000E1DC2" w14:paraId="52D2D0AA" w14:textId="77777777" w:rsidTr="00133E10">
        <w:trPr>
          <w:trHeight w:val="446"/>
        </w:trPr>
        <w:tc>
          <w:tcPr>
            <w:tcW w:w="1540" w:type="dxa"/>
            <w:tcBorders>
              <w:top w:val="nil"/>
              <w:bottom w:val="nil"/>
              <w:right w:val="nil"/>
            </w:tcBorders>
            <w:vAlign w:val="center"/>
          </w:tcPr>
          <w:p w14:paraId="215344B5" w14:textId="77777777" w:rsidR="00283EC8" w:rsidRPr="000E1DC2" w:rsidRDefault="00283EC8" w:rsidP="00283EC8">
            <w:pPr>
              <w:spacing w:before="60"/>
              <w:ind w:left="176"/>
            </w:pPr>
            <w:r w:rsidRPr="000E1DC2">
              <w:t>2 weeks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</w:tcBorders>
            <w:vAlign w:val="center"/>
          </w:tcPr>
          <w:p w14:paraId="127F8C41" w14:textId="77777777" w:rsidR="00283EC8" w:rsidRPr="000E1DC2" w:rsidRDefault="00283EC8" w:rsidP="00283EC8">
            <w:pPr>
              <w:spacing w:before="60"/>
              <w:jc w:val="center"/>
            </w:pPr>
            <w:r w:rsidRPr="000E1DC2">
              <w:t>0.66</w:t>
            </w:r>
          </w:p>
        </w:tc>
        <w:tc>
          <w:tcPr>
            <w:tcW w:w="2132" w:type="dxa"/>
            <w:tcBorders>
              <w:top w:val="nil"/>
              <w:bottom w:val="nil"/>
            </w:tcBorders>
            <w:vAlign w:val="center"/>
          </w:tcPr>
          <w:p w14:paraId="42344B71" w14:textId="77777777" w:rsidR="00283EC8" w:rsidRPr="000E1DC2" w:rsidRDefault="00283EC8" w:rsidP="00283EC8">
            <w:pPr>
              <w:spacing w:before="60"/>
              <w:jc w:val="center"/>
            </w:pPr>
            <w:r w:rsidRPr="000E1DC2">
              <w:t>1.00</w:t>
            </w:r>
          </w:p>
        </w:tc>
        <w:tc>
          <w:tcPr>
            <w:tcW w:w="2134" w:type="dxa"/>
            <w:tcBorders>
              <w:top w:val="nil"/>
              <w:bottom w:val="nil"/>
            </w:tcBorders>
            <w:vAlign w:val="center"/>
          </w:tcPr>
          <w:p w14:paraId="6B3EFFDF" w14:textId="77777777" w:rsidR="00283EC8" w:rsidRPr="000E1DC2" w:rsidRDefault="00283EC8" w:rsidP="00283EC8">
            <w:pPr>
              <w:spacing w:before="60"/>
              <w:jc w:val="center"/>
            </w:pPr>
            <w:r w:rsidRPr="000E1DC2">
              <w:t>10.25</w:t>
            </w:r>
          </w:p>
        </w:tc>
        <w:tc>
          <w:tcPr>
            <w:tcW w:w="2132" w:type="dxa"/>
            <w:tcBorders>
              <w:top w:val="nil"/>
              <w:bottom w:val="nil"/>
            </w:tcBorders>
            <w:vAlign w:val="center"/>
          </w:tcPr>
          <w:p w14:paraId="6AEAF556" w14:textId="77777777" w:rsidR="00283EC8" w:rsidRPr="000E1DC2" w:rsidRDefault="00283EC8" w:rsidP="00283EC8">
            <w:pPr>
              <w:spacing w:before="60"/>
              <w:jc w:val="center"/>
            </w:pPr>
            <w:r w:rsidRPr="000E1DC2">
              <w:t>0.83 [0.75 – 0.91]</w:t>
            </w:r>
          </w:p>
        </w:tc>
      </w:tr>
      <w:tr w:rsidR="00283EC8" w:rsidRPr="000E1DC2" w14:paraId="084D2A37" w14:textId="77777777" w:rsidTr="00133E10">
        <w:trPr>
          <w:trHeight w:val="446"/>
        </w:trPr>
        <w:tc>
          <w:tcPr>
            <w:tcW w:w="1540" w:type="dxa"/>
            <w:tcBorders>
              <w:top w:val="nil"/>
              <w:bottom w:val="nil"/>
              <w:right w:val="nil"/>
            </w:tcBorders>
            <w:vAlign w:val="center"/>
          </w:tcPr>
          <w:p w14:paraId="7C9BDD4D" w14:textId="77777777" w:rsidR="00283EC8" w:rsidRPr="000E1DC2" w:rsidRDefault="00283EC8" w:rsidP="00283EC8">
            <w:pPr>
              <w:spacing w:before="60"/>
              <w:ind w:left="176"/>
            </w:pPr>
            <w:r w:rsidRPr="000E1DC2">
              <w:t>3 months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</w:tcBorders>
            <w:vAlign w:val="center"/>
          </w:tcPr>
          <w:p w14:paraId="0285C11F" w14:textId="77777777" w:rsidR="00283EC8" w:rsidRPr="000E1DC2" w:rsidRDefault="00283EC8" w:rsidP="00283EC8">
            <w:pPr>
              <w:spacing w:before="60"/>
              <w:jc w:val="center"/>
            </w:pPr>
            <w:r w:rsidRPr="000E1DC2">
              <w:t>0.60</w:t>
            </w:r>
          </w:p>
        </w:tc>
        <w:tc>
          <w:tcPr>
            <w:tcW w:w="2132" w:type="dxa"/>
            <w:tcBorders>
              <w:top w:val="nil"/>
              <w:bottom w:val="nil"/>
            </w:tcBorders>
            <w:vAlign w:val="center"/>
          </w:tcPr>
          <w:p w14:paraId="604E7656" w14:textId="77777777" w:rsidR="00283EC8" w:rsidRPr="000E1DC2" w:rsidRDefault="00283EC8" w:rsidP="00283EC8">
            <w:pPr>
              <w:spacing w:before="60"/>
              <w:jc w:val="center"/>
            </w:pPr>
            <w:r w:rsidRPr="000E1DC2">
              <w:t>0.88</w:t>
            </w:r>
          </w:p>
        </w:tc>
        <w:tc>
          <w:tcPr>
            <w:tcW w:w="2134" w:type="dxa"/>
            <w:tcBorders>
              <w:top w:val="nil"/>
              <w:bottom w:val="nil"/>
            </w:tcBorders>
            <w:vAlign w:val="center"/>
          </w:tcPr>
          <w:p w14:paraId="3D1EA44D" w14:textId="77777777" w:rsidR="00283EC8" w:rsidRPr="000E1DC2" w:rsidRDefault="00283EC8" w:rsidP="00283EC8">
            <w:pPr>
              <w:spacing w:before="60"/>
              <w:jc w:val="center"/>
            </w:pPr>
            <w:r w:rsidRPr="000E1DC2">
              <w:t>7.77</w:t>
            </w:r>
          </w:p>
        </w:tc>
        <w:tc>
          <w:tcPr>
            <w:tcW w:w="2132" w:type="dxa"/>
            <w:tcBorders>
              <w:top w:val="nil"/>
              <w:bottom w:val="nil"/>
            </w:tcBorders>
            <w:vAlign w:val="center"/>
          </w:tcPr>
          <w:p w14:paraId="5B91ED65" w14:textId="77777777" w:rsidR="00283EC8" w:rsidRPr="000E1DC2" w:rsidRDefault="00283EC8" w:rsidP="00283EC8">
            <w:pPr>
              <w:spacing w:before="60"/>
              <w:jc w:val="center"/>
            </w:pPr>
            <w:r w:rsidRPr="000E1DC2">
              <w:t>0.78 [0.70 – 0.87]</w:t>
            </w:r>
          </w:p>
        </w:tc>
      </w:tr>
      <w:tr w:rsidR="00283EC8" w:rsidRPr="000E1DC2" w14:paraId="5EDFCD28" w14:textId="77777777" w:rsidTr="00133E10">
        <w:trPr>
          <w:trHeight w:val="186"/>
        </w:trPr>
        <w:tc>
          <w:tcPr>
            <w:tcW w:w="1540" w:type="dxa"/>
            <w:tcBorders>
              <w:top w:val="nil"/>
              <w:bottom w:val="nil"/>
              <w:right w:val="nil"/>
            </w:tcBorders>
            <w:vAlign w:val="center"/>
          </w:tcPr>
          <w:p w14:paraId="13593063" w14:textId="77777777" w:rsidR="00283EC8" w:rsidRPr="000E1DC2" w:rsidRDefault="00283EC8" w:rsidP="00283EC8">
            <w:pPr>
              <w:spacing w:before="120"/>
              <w:rPr>
                <w:b/>
              </w:rPr>
            </w:pPr>
            <w:r w:rsidRPr="000E1DC2">
              <w:rPr>
                <w:b/>
              </w:rPr>
              <w:t>Tau: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2067A" w14:textId="77777777" w:rsidR="00283EC8" w:rsidRPr="000E1DC2" w:rsidRDefault="00283EC8" w:rsidP="00283EC8">
            <w:pPr>
              <w:spacing w:before="120"/>
              <w:jc w:val="center"/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F5F38" w14:textId="77777777" w:rsidR="00283EC8" w:rsidRPr="000E1DC2" w:rsidRDefault="00283EC8" w:rsidP="00283EC8">
            <w:pPr>
              <w:spacing w:before="120"/>
              <w:jc w:val="center"/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4CC92" w14:textId="77777777" w:rsidR="00283EC8" w:rsidRPr="000E1DC2" w:rsidRDefault="00283EC8" w:rsidP="00283EC8">
            <w:pPr>
              <w:spacing w:before="120"/>
              <w:jc w:val="center"/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8E616" w14:textId="77777777" w:rsidR="00283EC8" w:rsidRPr="000E1DC2" w:rsidRDefault="00283EC8" w:rsidP="00283EC8">
            <w:pPr>
              <w:spacing w:before="120"/>
              <w:jc w:val="center"/>
            </w:pPr>
          </w:p>
        </w:tc>
      </w:tr>
      <w:tr w:rsidR="00283EC8" w:rsidRPr="000E1DC2" w14:paraId="5CD75C40" w14:textId="77777777" w:rsidTr="00133E10">
        <w:trPr>
          <w:trHeight w:val="446"/>
        </w:trPr>
        <w:tc>
          <w:tcPr>
            <w:tcW w:w="1540" w:type="dxa"/>
            <w:tcBorders>
              <w:top w:val="nil"/>
              <w:bottom w:val="nil"/>
              <w:right w:val="nil"/>
            </w:tcBorders>
            <w:vAlign w:val="center"/>
          </w:tcPr>
          <w:p w14:paraId="4ACE5857" w14:textId="77777777" w:rsidR="00283EC8" w:rsidRPr="000E1DC2" w:rsidRDefault="00283EC8" w:rsidP="00283EC8">
            <w:pPr>
              <w:spacing w:before="60"/>
              <w:ind w:left="176"/>
            </w:pPr>
            <w:r w:rsidRPr="000E1DC2">
              <w:t>Acut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</w:tcBorders>
            <w:vAlign w:val="center"/>
          </w:tcPr>
          <w:p w14:paraId="691FCF27" w14:textId="77777777" w:rsidR="00283EC8" w:rsidRPr="000E1DC2" w:rsidRDefault="00283EC8" w:rsidP="00283EC8">
            <w:pPr>
              <w:spacing w:before="60"/>
              <w:jc w:val="center"/>
            </w:pPr>
            <w:r w:rsidRPr="000E1DC2">
              <w:t>0.79</w:t>
            </w:r>
          </w:p>
        </w:tc>
        <w:tc>
          <w:tcPr>
            <w:tcW w:w="2132" w:type="dxa"/>
            <w:tcBorders>
              <w:top w:val="nil"/>
              <w:bottom w:val="nil"/>
            </w:tcBorders>
            <w:vAlign w:val="center"/>
          </w:tcPr>
          <w:p w14:paraId="045B0B4D" w14:textId="77777777" w:rsidR="00283EC8" w:rsidRPr="000E1DC2" w:rsidRDefault="00283EC8" w:rsidP="00283EC8">
            <w:pPr>
              <w:spacing w:before="60"/>
              <w:jc w:val="center"/>
            </w:pPr>
            <w:r w:rsidRPr="000E1DC2">
              <w:t>0.85</w:t>
            </w:r>
          </w:p>
        </w:tc>
        <w:tc>
          <w:tcPr>
            <w:tcW w:w="2134" w:type="dxa"/>
            <w:tcBorders>
              <w:top w:val="nil"/>
              <w:bottom w:val="nil"/>
            </w:tcBorders>
            <w:vAlign w:val="center"/>
          </w:tcPr>
          <w:p w14:paraId="33CD2D50" w14:textId="77777777" w:rsidR="00283EC8" w:rsidRPr="000E1DC2" w:rsidRDefault="00283EC8" w:rsidP="00283EC8">
            <w:pPr>
              <w:spacing w:before="60"/>
              <w:jc w:val="center"/>
            </w:pPr>
            <w:r w:rsidRPr="000E1DC2">
              <w:t>2.97</w:t>
            </w:r>
          </w:p>
        </w:tc>
        <w:tc>
          <w:tcPr>
            <w:tcW w:w="2132" w:type="dxa"/>
            <w:tcBorders>
              <w:top w:val="nil"/>
              <w:bottom w:val="nil"/>
            </w:tcBorders>
            <w:vAlign w:val="center"/>
          </w:tcPr>
          <w:p w14:paraId="61503392" w14:textId="77777777" w:rsidR="00283EC8" w:rsidRPr="000E1DC2" w:rsidRDefault="00283EC8" w:rsidP="00283EC8">
            <w:pPr>
              <w:spacing w:before="60"/>
              <w:jc w:val="center"/>
            </w:pPr>
            <w:r w:rsidRPr="000E1DC2">
              <w:t>0.80 [0.68 – 0.92]</w:t>
            </w:r>
          </w:p>
        </w:tc>
      </w:tr>
      <w:tr w:rsidR="00133E10" w:rsidRPr="000E1DC2" w14:paraId="75870922" w14:textId="77777777" w:rsidTr="00133E10">
        <w:trPr>
          <w:trHeight w:val="446"/>
        </w:trPr>
        <w:tc>
          <w:tcPr>
            <w:tcW w:w="154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E9C0866" w14:textId="291BEFD4" w:rsidR="00133E10" w:rsidRPr="000E1DC2" w:rsidRDefault="00133E10" w:rsidP="00133E10">
            <w:pPr>
              <w:spacing w:before="60"/>
              <w:rPr>
                <w:b/>
                <w:bCs/>
              </w:rPr>
            </w:pPr>
            <w:r w:rsidRPr="000E1DC2">
              <w:rPr>
                <w:b/>
                <w:bCs/>
              </w:rPr>
              <w:t>Best-Subset*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2FB04E7" w14:textId="0799F1F4" w:rsidR="00133E10" w:rsidRPr="000E1DC2" w:rsidRDefault="00133E10" w:rsidP="00283EC8">
            <w:pPr>
              <w:spacing w:before="60"/>
              <w:jc w:val="center"/>
            </w:pPr>
            <w:r w:rsidRPr="000E1DC2">
              <w:t>0.65</w:t>
            </w:r>
          </w:p>
        </w:tc>
        <w:tc>
          <w:tcPr>
            <w:tcW w:w="2132" w:type="dxa"/>
            <w:tcBorders>
              <w:top w:val="nil"/>
              <w:bottom w:val="single" w:sz="4" w:space="0" w:color="auto"/>
            </w:tcBorders>
            <w:vAlign w:val="center"/>
          </w:tcPr>
          <w:p w14:paraId="62F7CF35" w14:textId="1D7C9FFE" w:rsidR="00133E10" w:rsidRPr="000E1DC2" w:rsidRDefault="00133E10" w:rsidP="00283EC8">
            <w:pPr>
              <w:spacing w:before="60"/>
              <w:jc w:val="center"/>
            </w:pPr>
            <w:r w:rsidRPr="000E1DC2">
              <w:t>0.98</w:t>
            </w:r>
          </w:p>
        </w:tc>
        <w:tc>
          <w:tcPr>
            <w:tcW w:w="2134" w:type="dxa"/>
            <w:tcBorders>
              <w:top w:val="nil"/>
              <w:bottom w:val="single" w:sz="4" w:space="0" w:color="auto"/>
            </w:tcBorders>
            <w:vAlign w:val="center"/>
          </w:tcPr>
          <w:p w14:paraId="57D5146C" w14:textId="3222ADFB" w:rsidR="00133E10" w:rsidRPr="000E1DC2" w:rsidRDefault="00133E10" w:rsidP="00283EC8">
            <w:pPr>
              <w:spacing w:before="60"/>
              <w:jc w:val="center"/>
            </w:pPr>
            <w:r w:rsidRPr="000E1DC2">
              <w:t>/</w:t>
            </w:r>
          </w:p>
        </w:tc>
        <w:tc>
          <w:tcPr>
            <w:tcW w:w="2132" w:type="dxa"/>
            <w:tcBorders>
              <w:top w:val="nil"/>
              <w:bottom w:val="single" w:sz="4" w:space="0" w:color="auto"/>
            </w:tcBorders>
            <w:vAlign w:val="center"/>
          </w:tcPr>
          <w:p w14:paraId="247D49DA" w14:textId="3CC6CFE7" w:rsidR="00133E10" w:rsidRPr="000E1DC2" w:rsidRDefault="00133E10" w:rsidP="00283EC8">
            <w:pPr>
              <w:spacing w:before="60"/>
              <w:jc w:val="center"/>
            </w:pPr>
            <w:r w:rsidRPr="000E1DC2">
              <w:t>0.85 [0.79 – 0.93]</w:t>
            </w:r>
          </w:p>
        </w:tc>
      </w:tr>
    </w:tbl>
    <w:p w14:paraId="4CFAF8E3" w14:textId="1C2567F0" w:rsidR="00283EC8" w:rsidRPr="000E1DC2" w:rsidRDefault="00283EC8" w:rsidP="00283EC8">
      <w:r w:rsidRPr="000E1DC2">
        <w:rPr>
          <w:rFonts w:ascii="Arial" w:hAnsi="Arial" w:cs="Arial"/>
          <w:vertAlign w:val="superscript"/>
        </w:rPr>
        <w:t>‡</w:t>
      </w:r>
      <w:r w:rsidRPr="000E1DC2">
        <w:t xml:space="preserve"> Best Method is defined by Youden’s J statistic, in which the optimal threshold that maximizes both sensitivity and specificity is calculated.</w:t>
      </w:r>
    </w:p>
    <w:p w14:paraId="621122EC" w14:textId="2CC24800" w:rsidR="00133E10" w:rsidRPr="000E1DC2" w:rsidRDefault="00133E10" w:rsidP="00283EC8">
      <w:r w:rsidRPr="000E1DC2">
        <w:t>* Best-subset model: Possible predictors fed in the model were Age, GFAP measured within 72 hours, Tau measured within 72 hours and NFL measured at 2 weeks. The best model fit included Age, GFAP and NFL, but not Tau.</w:t>
      </w:r>
    </w:p>
    <w:p w14:paraId="532AFD0C" w14:textId="77777777" w:rsidR="00283EC8" w:rsidRPr="006E4288" w:rsidRDefault="00283EC8" w:rsidP="00283EC8">
      <w:proofErr w:type="spellStart"/>
      <w:r w:rsidRPr="000E1DC2">
        <w:t>mTBI</w:t>
      </w:r>
      <w:proofErr w:type="spellEnd"/>
      <w:r w:rsidRPr="000E1DC2">
        <w:t>, mild traumatic brain injury; GFAP, Glial fibrillary acidic protein; NFL, Neurofilament light; ROC, Receiver Operating Characteristic; AUC, Area Under the Curve; 95% CI is the 95% confidence interval of the estimated AUC.</w:t>
      </w:r>
    </w:p>
    <w:p w14:paraId="63C83FEE" w14:textId="77777777" w:rsidR="00283EC8" w:rsidRDefault="00283EC8" w:rsidP="00283EC8">
      <w:pPr>
        <w:rPr>
          <w:rStyle w:val="im"/>
          <w:rFonts w:ascii="Times New Roman" w:hAnsi="Times New Roman" w:cs="Times New Roman"/>
          <w:color w:val="000000" w:themeColor="text1"/>
        </w:rPr>
        <w:sectPr w:rsidR="00283EC8" w:rsidSect="00283EC8">
          <w:pgSz w:w="11900" w:h="16840"/>
          <w:pgMar w:top="720" w:right="720" w:bottom="720" w:left="720" w:header="709" w:footer="709" w:gutter="0"/>
          <w:cols w:space="708"/>
          <w:docGrid w:linePitch="360"/>
        </w:sectPr>
      </w:pPr>
    </w:p>
    <w:p w14:paraId="16AA2372" w14:textId="3EB8F411" w:rsidR="00A277B5" w:rsidRPr="00AE6FCD" w:rsidRDefault="00A277B5" w:rsidP="00AE6FCD">
      <w:pPr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</w:pPr>
    </w:p>
    <w:tbl>
      <w:tblPr>
        <w:tblStyle w:val="TableGrid"/>
        <w:tblpPr w:leftFromText="180" w:rightFromText="180" w:vertAnchor="page" w:horzAnchor="margin" w:tblpXSpec="center" w:tblpY="1458"/>
        <w:tblW w:w="161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2472"/>
        <w:gridCol w:w="1358"/>
        <w:gridCol w:w="1359"/>
        <w:gridCol w:w="1328"/>
        <w:gridCol w:w="1433"/>
        <w:gridCol w:w="1436"/>
        <w:gridCol w:w="1302"/>
        <w:gridCol w:w="1264"/>
        <w:gridCol w:w="1328"/>
        <w:gridCol w:w="1433"/>
        <w:gridCol w:w="1437"/>
      </w:tblGrid>
      <w:tr w:rsidR="00A3761D" w:rsidRPr="00AE6FCD" w14:paraId="1EA7E64A" w14:textId="77777777" w:rsidTr="00A3761D">
        <w:trPr>
          <w:trHeight w:hRule="exact" w:val="441"/>
        </w:trPr>
        <w:tc>
          <w:tcPr>
            <w:tcW w:w="2472" w:type="dxa"/>
            <w:tcBorders>
              <w:bottom w:val="nil"/>
            </w:tcBorders>
            <w:vAlign w:val="bottom"/>
          </w:tcPr>
          <w:p w14:paraId="5DF69A4A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</w:p>
        </w:tc>
        <w:tc>
          <w:tcPr>
            <w:tcW w:w="6914" w:type="dxa"/>
            <w:gridSpan w:val="5"/>
            <w:tcBorders>
              <w:bottom w:val="single" w:sz="4" w:space="0" w:color="auto"/>
            </w:tcBorders>
            <w:vAlign w:val="center"/>
          </w:tcPr>
          <w:p w14:paraId="5889E4AB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AU"/>
              </w:rPr>
            </w:pPr>
            <w:r w:rsidRPr="00AE6FCD">
              <w:rPr>
                <w:rFonts w:ascii="Times New Roman" w:hAnsi="Times New Roman" w:cs="Times New Roman"/>
                <w:b/>
                <w:sz w:val="23"/>
                <w:szCs w:val="23"/>
                <w:lang w:val="en-AU"/>
              </w:rPr>
              <w:t xml:space="preserve">Patients with </w:t>
            </w:r>
            <w:proofErr w:type="spellStart"/>
            <w:r w:rsidRPr="00AE6FCD">
              <w:rPr>
                <w:rFonts w:ascii="Times New Roman" w:hAnsi="Times New Roman" w:cs="Times New Roman"/>
                <w:b/>
                <w:sz w:val="23"/>
                <w:szCs w:val="23"/>
                <w:lang w:val="en-AU"/>
              </w:rPr>
              <w:t>mTBI</w:t>
            </w:r>
            <w:proofErr w:type="spellEnd"/>
          </w:p>
        </w:tc>
        <w:tc>
          <w:tcPr>
            <w:tcW w:w="6764" w:type="dxa"/>
            <w:gridSpan w:val="5"/>
            <w:tcBorders>
              <w:bottom w:val="single" w:sz="4" w:space="0" w:color="auto"/>
            </w:tcBorders>
            <w:vAlign w:val="center"/>
          </w:tcPr>
          <w:p w14:paraId="3D166184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AU"/>
              </w:rPr>
            </w:pPr>
            <w:r w:rsidRPr="00AE6FCD">
              <w:rPr>
                <w:rFonts w:ascii="Times New Roman" w:hAnsi="Times New Roman" w:cs="Times New Roman"/>
                <w:b/>
                <w:sz w:val="23"/>
                <w:szCs w:val="23"/>
                <w:lang w:val="en-AU"/>
              </w:rPr>
              <w:t>Combined Controls</w:t>
            </w:r>
          </w:p>
        </w:tc>
      </w:tr>
      <w:tr w:rsidR="00A3761D" w:rsidRPr="00AE6FCD" w14:paraId="4F477BB7" w14:textId="77777777" w:rsidTr="009E5380">
        <w:trPr>
          <w:trHeight w:hRule="exact" w:val="709"/>
        </w:trPr>
        <w:tc>
          <w:tcPr>
            <w:tcW w:w="2472" w:type="dxa"/>
            <w:tcBorders>
              <w:top w:val="nil"/>
              <w:bottom w:val="single" w:sz="4" w:space="0" w:color="auto"/>
            </w:tcBorders>
            <w:vAlign w:val="bottom"/>
          </w:tcPr>
          <w:p w14:paraId="2A3A567D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AU"/>
              </w:rPr>
            </w:pP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9A97B" w14:textId="77777777" w:rsidR="00A3761D" w:rsidRPr="009E5380" w:rsidRDefault="00A3761D" w:rsidP="00B729A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</w:pPr>
            <w:r w:rsidRPr="009E5380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  <w:t>Acute</w:t>
            </w:r>
          </w:p>
          <w:p w14:paraId="1B14B654" w14:textId="4E954444" w:rsidR="009E5380" w:rsidRPr="00AE6FCD" w:rsidRDefault="009E5380" w:rsidP="00B729A2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N = 58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E5728" w14:textId="77777777" w:rsidR="00A3761D" w:rsidRPr="009E5380" w:rsidRDefault="00A3761D" w:rsidP="00B729A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</w:pPr>
            <w:r w:rsidRPr="009E5380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  <w:t>72 hours</w:t>
            </w:r>
          </w:p>
          <w:p w14:paraId="04A381D8" w14:textId="45393F38" w:rsidR="009E5380" w:rsidRPr="00AE6FCD" w:rsidRDefault="009E5380" w:rsidP="00B729A2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N = 149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ED9B1" w14:textId="77777777" w:rsidR="00A3761D" w:rsidRPr="009E5380" w:rsidRDefault="00A3761D" w:rsidP="00B729A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</w:pPr>
            <w:r w:rsidRPr="009E5380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  <w:t>2 weeks</w:t>
            </w:r>
          </w:p>
          <w:p w14:paraId="0FB90055" w14:textId="2626DD84" w:rsidR="009E5380" w:rsidRPr="00AE6FCD" w:rsidRDefault="009E5380" w:rsidP="00B729A2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N = 177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78F42" w14:textId="77777777" w:rsidR="00A3761D" w:rsidRPr="009E5380" w:rsidRDefault="00A3761D" w:rsidP="00B729A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</w:pPr>
            <w:r w:rsidRPr="009E5380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  <w:t>3 months</w:t>
            </w:r>
          </w:p>
          <w:p w14:paraId="474E6D95" w14:textId="10FA697E" w:rsidR="009E5380" w:rsidRPr="00AE6FCD" w:rsidRDefault="009E5380" w:rsidP="00B729A2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N = 172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DD081" w14:textId="77777777" w:rsidR="00A3761D" w:rsidRPr="009E5380" w:rsidRDefault="00A3761D" w:rsidP="00B729A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</w:pPr>
            <w:r w:rsidRPr="009E5380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  <w:t>12 months</w:t>
            </w:r>
          </w:p>
          <w:p w14:paraId="26CEC984" w14:textId="2EE2D4D2" w:rsidR="009E5380" w:rsidRPr="00AE6FCD" w:rsidRDefault="009E5380" w:rsidP="00B729A2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N = 159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0187B" w14:textId="77777777" w:rsidR="00A3761D" w:rsidRPr="009E5380" w:rsidRDefault="00A3761D" w:rsidP="00B729A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</w:pPr>
            <w:r w:rsidRPr="009E5380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  <w:t>Acute</w:t>
            </w:r>
          </w:p>
          <w:p w14:paraId="6615A55E" w14:textId="064088DF" w:rsidR="009E5380" w:rsidRPr="00AE6FCD" w:rsidRDefault="009E5380" w:rsidP="00B729A2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N =88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6C91B" w14:textId="77777777" w:rsidR="00A3761D" w:rsidRPr="009E5380" w:rsidRDefault="00A3761D" w:rsidP="00B729A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</w:pPr>
            <w:r w:rsidRPr="009E5380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  <w:t>72 hours</w:t>
            </w:r>
          </w:p>
          <w:p w14:paraId="6775EDDF" w14:textId="0732E74B" w:rsidR="009E5380" w:rsidRPr="00AE6FCD" w:rsidRDefault="009E5380" w:rsidP="00B729A2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N = 5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25718" w14:textId="77777777" w:rsidR="00A3761D" w:rsidRPr="009E5380" w:rsidRDefault="00A3761D" w:rsidP="00B729A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</w:pPr>
            <w:r w:rsidRPr="009E5380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  <w:t>2 weeks</w:t>
            </w:r>
          </w:p>
          <w:p w14:paraId="32338557" w14:textId="1C13FEE6" w:rsidR="009E5380" w:rsidRPr="00AE6FCD" w:rsidRDefault="009E5380" w:rsidP="00B729A2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N = 11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B51E5" w14:textId="77777777" w:rsidR="00A3761D" w:rsidRPr="009E5380" w:rsidRDefault="00A3761D" w:rsidP="00B729A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</w:pPr>
            <w:r w:rsidRPr="009E5380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  <w:t>3 months</w:t>
            </w:r>
          </w:p>
          <w:p w14:paraId="7D8F21B6" w14:textId="104686ED" w:rsidR="009E5380" w:rsidRPr="00AE6FCD" w:rsidRDefault="009E5380" w:rsidP="00B729A2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N = 120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66D9F" w14:textId="77777777" w:rsidR="00A3761D" w:rsidRPr="009E5380" w:rsidRDefault="00A3761D" w:rsidP="00B729A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</w:pPr>
            <w:r w:rsidRPr="009E5380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  <w:t>12 months</w:t>
            </w:r>
          </w:p>
          <w:p w14:paraId="770D2B6A" w14:textId="13682B83" w:rsidR="009E5380" w:rsidRPr="00AE6FCD" w:rsidRDefault="009E5380" w:rsidP="00B729A2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N = 67</w:t>
            </w:r>
          </w:p>
        </w:tc>
      </w:tr>
      <w:tr w:rsidR="00A3761D" w:rsidRPr="00AE6FCD" w14:paraId="570C95F9" w14:textId="77777777" w:rsidTr="00A3761D">
        <w:trPr>
          <w:trHeight w:hRule="exact" w:val="429"/>
        </w:trPr>
        <w:tc>
          <w:tcPr>
            <w:tcW w:w="2472" w:type="dxa"/>
            <w:tcBorders>
              <w:top w:val="nil"/>
              <w:bottom w:val="nil"/>
            </w:tcBorders>
            <w:noWrap/>
          </w:tcPr>
          <w:p w14:paraId="0461FF37" w14:textId="77777777" w:rsidR="00A3761D" w:rsidRPr="00AE6FCD" w:rsidRDefault="00A3761D" w:rsidP="00A3761D">
            <w:pPr>
              <w:spacing w:before="120"/>
              <w:rPr>
                <w:rFonts w:ascii="Times New Roman" w:hAnsi="Times New Roman" w:cs="Times New Roman"/>
                <w:b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b/>
                <w:sz w:val="22"/>
                <w:szCs w:val="22"/>
                <w:lang w:val="en-AU"/>
              </w:rPr>
              <w:t>GFAP (</w:t>
            </w:r>
            <w:proofErr w:type="spellStart"/>
            <w:r w:rsidRPr="00AE6FCD">
              <w:rPr>
                <w:rFonts w:ascii="Times New Roman" w:hAnsi="Times New Roman" w:cs="Times New Roman"/>
                <w:b/>
                <w:sz w:val="22"/>
                <w:szCs w:val="22"/>
                <w:lang w:val="en-AU"/>
              </w:rPr>
              <w:t>pg</w:t>
            </w:r>
            <w:proofErr w:type="spellEnd"/>
            <w:r w:rsidRPr="00AE6FCD">
              <w:rPr>
                <w:rFonts w:ascii="Times New Roman" w:hAnsi="Times New Roman" w:cs="Times New Roman"/>
                <w:b/>
                <w:sz w:val="22"/>
                <w:szCs w:val="22"/>
                <w:lang w:val="en-AU"/>
              </w:rPr>
              <w:t>/mL)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3E888B64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17584DD4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31AE70F8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0C30A15B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40AAC992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7303B1A4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6FC2C4FB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1E0BBA4F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42F73C8B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21DA8427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A3761D" w:rsidRPr="00AE6FCD" w14:paraId="3A44EAC9" w14:textId="77777777" w:rsidTr="00A3761D">
        <w:trPr>
          <w:trHeight w:hRule="exact" w:val="310"/>
        </w:trPr>
        <w:tc>
          <w:tcPr>
            <w:tcW w:w="2472" w:type="dxa"/>
            <w:tcBorders>
              <w:top w:val="nil"/>
              <w:bottom w:val="nil"/>
            </w:tcBorders>
            <w:noWrap/>
            <w:vAlign w:val="center"/>
          </w:tcPr>
          <w:p w14:paraId="18E24814" w14:textId="77777777" w:rsidR="00A3761D" w:rsidRPr="00AE6FCD" w:rsidRDefault="00A3761D" w:rsidP="00A3761D">
            <w:pPr>
              <w:ind w:left="283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Mean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3BF3D9D8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636.4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14F8FE40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91.4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2F3E9B5E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54.9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0FDB2EE2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43.2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66A23D63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41.7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7919DC06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8.2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701AC2F2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0.1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4DB5A5FD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3.1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4CADC04A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9.5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40B6A782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7.6</w:t>
            </w:r>
          </w:p>
        </w:tc>
      </w:tr>
      <w:tr w:rsidR="00A3761D" w:rsidRPr="00AE6FCD" w14:paraId="42618AB7" w14:textId="77777777" w:rsidTr="00A3761D">
        <w:trPr>
          <w:trHeight w:hRule="exact" w:val="310"/>
        </w:trPr>
        <w:tc>
          <w:tcPr>
            <w:tcW w:w="2472" w:type="dxa"/>
            <w:tcBorders>
              <w:top w:val="nil"/>
              <w:bottom w:val="nil"/>
            </w:tcBorders>
            <w:noWrap/>
            <w:vAlign w:val="center"/>
          </w:tcPr>
          <w:p w14:paraId="00F00295" w14:textId="77777777" w:rsidR="00A3761D" w:rsidRPr="00AE6FCD" w:rsidRDefault="00A3761D" w:rsidP="00A3761D">
            <w:pPr>
              <w:ind w:left="283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Median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129FAE47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66.2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12ED8A5A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53.7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3DE15249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44.3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081E8377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9.5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15A62C39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7.9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22FB3ED5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5.8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1BA626BB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2.5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502893FF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6.7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3FC28317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8.1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242BE0F3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7.5</w:t>
            </w:r>
          </w:p>
        </w:tc>
      </w:tr>
      <w:tr w:rsidR="00A3761D" w:rsidRPr="00AE6FCD" w14:paraId="6C45955B" w14:textId="77777777" w:rsidTr="00A3761D">
        <w:trPr>
          <w:trHeight w:hRule="exact" w:val="310"/>
        </w:trPr>
        <w:tc>
          <w:tcPr>
            <w:tcW w:w="2472" w:type="dxa"/>
            <w:tcBorders>
              <w:top w:val="nil"/>
              <w:bottom w:val="nil"/>
            </w:tcBorders>
            <w:noWrap/>
            <w:vAlign w:val="center"/>
          </w:tcPr>
          <w:p w14:paraId="3313706A" w14:textId="77777777" w:rsidR="00A3761D" w:rsidRPr="00AE6FCD" w:rsidRDefault="00A3761D" w:rsidP="00A3761D">
            <w:pPr>
              <w:ind w:left="283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SD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0BCC557F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901.9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38F8AB73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899.7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36D62B1A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7.0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5140537E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1.2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2BCFFAD1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0.9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64D5E8EF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7.4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7D55FDD3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5.5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66F78228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6.2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40493822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7.4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53FB5701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4.6</w:t>
            </w:r>
          </w:p>
        </w:tc>
      </w:tr>
      <w:tr w:rsidR="00A3761D" w:rsidRPr="00AE6FCD" w14:paraId="01C914C4" w14:textId="77777777" w:rsidTr="00A3761D">
        <w:trPr>
          <w:trHeight w:hRule="exact" w:val="310"/>
        </w:trPr>
        <w:tc>
          <w:tcPr>
            <w:tcW w:w="2472" w:type="dxa"/>
            <w:tcBorders>
              <w:top w:val="nil"/>
              <w:bottom w:val="nil"/>
            </w:tcBorders>
            <w:noWrap/>
            <w:vAlign w:val="center"/>
          </w:tcPr>
          <w:p w14:paraId="447FB5A6" w14:textId="77777777" w:rsidR="00A3761D" w:rsidRPr="00AE6FCD" w:rsidRDefault="00A3761D" w:rsidP="00A3761D">
            <w:pPr>
              <w:ind w:left="283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IQR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7268893A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702.5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2F6573CD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96.3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62185184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2.8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59FC312F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8.9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3AF7B80F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7.8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4C5CE513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6.8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22CCEAA3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9.4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2A5235CD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3.5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2EE6B0FF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2.8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6320F0F7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0.4</w:t>
            </w:r>
          </w:p>
        </w:tc>
      </w:tr>
      <w:tr w:rsidR="00A3761D" w:rsidRPr="00AE6FCD" w14:paraId="017691B0" w14:textId="77777777" w:rsidTr="00A3761D">
        <w:trPr>
          <w:trHeight w:hRule="exact" w:val="310"/>
        </w:trPr>
        <w:tc>
          <w:tcPr>
            <w:tcW w:w="2472" w:type="dxa"/>
            <w:tcBorders>
              <w:top w:val="nil"/>
              <w:bottom w:val="nil"/>
            </w:tcBorders>
            <w:noWrap/>
            <w:vAlign w:val="center"/>
          </w:tcPr>
          <w:p w14:paraId="1A2E5F4C" w14:textId="77777777" w:rsidR="00A3761D" w:rsidRPr="00AE6FCD" w:rsidRDefault="00A3761D" w:rsidP="00A3761D">
            <w:pPr>
              <w:ind w:left="283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Range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000AB404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5.0–4212.9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35A8B9EC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2.9–6815.1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24F15C9E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0.2–281.5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5A7ADE42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7.8–138.4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36AD610B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5.19–133.9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3470BF62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6.2–100.0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646AEB04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1.3–50.3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74C6DF2D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3.6–63.5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0C6CC2AD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7.0–96.3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43752E1B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4.2–80.2</w:t>
            </w:r>
          </w:p>
        </w:tc>
      </w:tr>
      <w:tr w:rsidR="00A3761D" w:rsidRPr="00AE6FCD" w14:paraId="07880BA5" w14:textId="77777777" w:rsidTr="00A3761D">
        <w:trPr>
          <w:trHeight w:hRule="exact" w:val="381"/>
        </w:trPr>
        <w:tc>
          <w:tcPr>
            <w:tcW w:w="2472" w:type="dxa"/>
            <w:tcBorders>
              <w:top w:val="nil"/>
              <w:bottom w:val="nil"/>
            </w:tcBorders>
            <w:noWrap/>
          </w:tcPr>
          <w:p w14:paraId="3CBFB22D" w14:textId="77777777" w:rsidR="00A3761D" w:rsidRPr="00AE6FCD" w:rsidRDefault="00A3761D" w:rsidP="00A3761D">
            <w:pPr>
              <w:spacing w:before="120"/>
              <w:rPr>
                <w:rFonts w:ascii="Times New Roman" w:hAnsi="Times New Roman" w:cs="Times New Roman"/>
                <w:b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b/>
                <w:sz w:val="22"/>
                <w:szCs w:val="22"/>
                <w:lang w:val="en-AU"/>
              </w:rPr>
              <w:t>NFL (</w:t>
            </w:r>
            <w:proofErr w:type="spellStart"/>
            <w:r w:rsidRPr="00AE6FCD">
              <w:rPr>
                <w:rFonts w:ascii="Times New Roman" w:hAnsi="Times New Roman" w:cs="Times New Roman"/>
                <w:b/>
                <w:sz w:val="22"/>
                <w:szCs w:val="22"/>
                <w:lang w:val="en-AU"/>
              </w:rPr>
              <w:t>pg</w:t>
            </w:r>
            <w:proofErr w:type="spellEnd"/>
            <w:r w:rsidRPr="00AE6FCD">
              <w:rPr>
                <w:rFonts w:ascii="Times New Roman" w:hAnsi="Times New Roman" w:cs="Times New Roman"/>
                <w:b/>
                <w:sz w:val="22"/>
                <w:szCs w:val="22"/>
                <w:lang w:val="en-AU"/>
              </w:rPr>
              <w:t>/mL)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21234CC1" w14:textId="77777777" w:rsidR="00A3761D" w:rsidRPr="00AE6FCD" w:rsidRDefault="00A3761D" w:rsidP="00A3761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62445656" w14:textId="77777777" w:rsidR="00A3761D" w:rsidRPr="00AE6FCD" w:rsidRDefault="00A3761D" w:rsidP="00A3761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72B1135B" w14:textId="77777777" w:rsidR="00A3761D" w:rsidRPr="00AE6FCD" w:rsidRDefault="00A3761D" w:rsidP="00A3761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0E407C67" w14:textId="77777777" w:rsidR="00A3761D" w:rsidRPr="00AE6FCD" w:rsidRDefault="00A3761D" w:rsidP="00A3761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5AF13616" w14:textId="77777777" w:rsidR="00A3761D" w:rsidRPr="00AE6FCD" w:rsidRDefault="00A3761D" w:rsidP="00A3761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72B4CC72" w14:textId="77777777" w:rsidR="00A3761D" w:rsidRPr="00AE6FCD" w:rsidRDefault="00A3761D" w:rsidP="00A3761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1D14252E" w14:textId="77777777" w:rsidR="00A3761D" w:rsidRPr="00AE6FCD" w:rsidRDefault="00A3761D" w:rsidP="00A3761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28E3219D" w14:textId="77777777" w:rsidR="00A3761D" w:rsidRPr="00AE6FCD" w:rsidRDefault="00A3761D" w:rsidP="00A3761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2C8D5DF3" w14:textId="77777777" w:rsidR="00A3761D" w:rsidRPr="00AE6FCD" w:rsidRDefault="00A3761D" w:rsidP="00A3761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465A0BEB" w14:textId="77777777" w:rsidR="00A3761D" w:rsidRPr="00AE6FCD" w:rsidRDefault="00A3761D" w:rsidP="00A3761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A3761D" w:rsidRPr="00AE6FCD" w14:paraId="08C19A4E" w14:textId="77777777" w:rsidTr="00A3761D">
        <w:trPr>
          <w:trHeight w:hRule="exact" w:val="310"/>
        </w:trPr>
        <w:tc>
          <w:tcPr>
            <w:tcW w:w="2472" w:type="dxa"/>
            <w:tcBorders>
              <w:top w:val="nil"/>
              <w:bottom w:val="nil"/>
            </w:tcBorders>
            <w:noWrap/>
            <w:vAlign w:val="center"/>
          </w:tcPr>
          <w:p w14:paraId="0933612E" w14:textId="77777777" w:rsidR="00A3761D" w:rsidRPr="00AE6FCD" w:rsidRDefault="00A3761D" w:rsidP="00A3761D">
            <w:pPr>
              <w:ind w:left="283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Mean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1323E9F2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7.0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63D2A049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7.5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225BF347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1.7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3C90ADB4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1.5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1564B41A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5.9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535DF786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5.6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56EDC4B7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4.5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7AA0960A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5.4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7DA8FD9B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5.3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57162CCD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5.8</w:t>
            </w:r>
          </w:p>
        </w:tc>
      </w:tr>
      <w:tr w:rsidR="00A3761D" w:rsidRPr="00AE6FCD" w14:paraId="6013D4DA" w14:textId="77777777" w:rsidTr="00A3761D">
        <w:trPr>
          <w:trHeight w:hRule="exact" w:val="310"/>
        </w:trPr>
        <w:tc>
          <w:tcPr>
            <w:tcW w:w="2472" w:type="dxa"/>
            <w:tcBorders>
              <w:top w:val="nil"/>
              <w:bottom w:val="nil"/>
            </w:tcBorders>
            <w:noWrap/>
            <w:vAlign w:val="center"/>
          </w:tcPr>
          <w:p w14:paraId="0649500C" w14:textId="77777777" w:rsidR="00A3761D" w:rsidRPr="00AE6FCD" w:rsidRDefault="00A3761D" w:rsidP="00A3761D">
            <w:pPr>
              <w:ind w:left="283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Median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45908831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5.5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54C5A39B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6.0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3D22490D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9.2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67594618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6.7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66E306C5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5.1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2E879DAB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5.1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23B86464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.9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73F01DCD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4.2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5DB43AA1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4.8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663A27C0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5.1</w:t>
            </w:r>
          </w:p>
        </w:tc>
      </w:tr>
      <w:tr w:rsidR="00A3761D" w:rsidRPr="00AE6FCD" w14:paraId="3513136D" w14:textId="77777777" w:rsidTr="00A3761D">
        <w:trPr>
          <w:trHeight w:hRule="exact" w:val="310"/>
        </w:trPr>
        <w:tc>
          <w:tcPr>
            <w:tcW w:w="2472" w:type="dxa"/>
            <w:tcBorders>
              <w:top w:val="nil"/>
              <w:bottom w:val="nil"/>
            </w:tcBorders>
            <w:noWrap/>
            <w:vAlign w:val="center"/>
          </w:tcPr>
          <w:p w14:paraId="73D9A2CF" w14:textId="77777777" w:rsidR="00A3761D" w:rsidRPr="00AE6FCD" w:rsidRDefault="00A3761D" w:rsidP="00A3761D">
            <w:pPr>
              <w:ind w:left="283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SD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7F47C373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4.8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7F22147A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5.4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59787658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57.0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7D60E8B4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4.6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09CC4053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.3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7BCC583C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6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6961FCD1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8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6F2CC40D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7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236A16AB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5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37F45FFC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9</w:t>
            </w:r>
          </w:p>
        </w:tc>
      </w:tr>
      <w:tr w:rsidR="00A3761D" w:rsidRPr="00AE6FCD" w14:paraId="3E2E6532" w14:textId="77777777" w:rsidTr="00A3761D">
        <w:trPr>
          <w:trHeight w:hRule="exact" w:val="310"/>
        </w:trPr>
        <w:tc>
          <w:tcPr>
            <w:tcW w:w="2472" w:type="dxa"/>
            <w:tcBorders>
              <w:top w:val="nil"/>
              <w:bottom w:val="nil"/>
            </w:tcBorders>
            <w:noWrap/>
            <w:vAlign w:val="center"/>
          </w:tcPr>
          <w:p w14:paraId="37DCFE03" w14:textId="77777777" w:rsidR="00A3761D" w:rsidRPr="00AE6FCD" w:rsidRDefault="00A3761D" w:rsidP="00A3761D">
            <w:pPr>
              <w:ind w:left="283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IQR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34098285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.5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6BE10274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5.1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322809B0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2.5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45086DFE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6.6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6F7086EE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.4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4AF55A9C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.3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41A20024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0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7EEC4D60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7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4A615615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.2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1330475D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.4</w:t>
            </w:r>
          </w:p>
        </w:tc>
      </w:tr>
      <w:tr w:rsidR="00A3761D" w:rsidRPr="00AE6FCD" w14:paraId="6F5959C5" w14:textId="77777777" w:rsidTr="00A3761D">
        <w:trPr>
          <w:trHeight w:hRule="exact" w:val="310"/>
        </w:trPr>
        <w:tc>
          <w:tcPr>
            <w:tcW w:w="2472" w:type="dxa"/>
            <w:tcBorders>
              <w:top w:val="nil"/>
              <w:bottom w:val="nil"/>
            </w:tcBorders>
            <w:noWrap/>
            <w:vAlign w:val="center"/>
          </w:tcPr>
          <w:p w14:paraId="14ED01AA" w14:textId="77777777" w:rsidR="00A3761D" w:rsidRPr="00AE6FCD" w:rsidRDefault="00A3761D" w:rsidP="00A3761D">
            <w:pPr>
              <w:ind w:left="283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Range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636589B5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9–29.0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4960D260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6–40.3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22737CC0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6–379.2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43859D5A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6–88.5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77F26A19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2–33.7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29DD2A35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7–15.6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24A9071A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6–7.4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03822DBE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.3–12.4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34217577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5–17.7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02A42CDA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8–17.3</w:t>
            </w:r>
          </w:p>
        </w:tc>
      </w:tr>
      <w:tr w:rsidR="00A3761D" w:rsidRPr="00AE6FCD" w14:paraId="1232912A" w14:textId="77777777" w:rsidTr="00A3761D">
        <w:trPr>
          <w:trHeight w:hRule="exact" w:val="446"/>
        </w:trPr>
        <w:tc>
          <w:tcPr>
            <w:tcW w:w="2472" w:type="dxa"/>
            <w:tcBorders>
              <w:top w:val="nil"/>
              <w:bottom w:val="nil"/>
            </w:tcBorders>
            <w:noWrap/>
          </w:tcPr>
          <w:p w14:paraId="51D5CBB6" w14:textId="77777777" w:rsidR="00A3761D" w:rsidRPr="00AE6FCD" w:rsidRDefault="00A3761D" w:rsidP="00A3761D">
            <w:pPr>
              <w:spacing w:before="120"/>
              <w:rPr>
                <w:rFonts w:ascii="Times New Roman" w:hAnsi="Times New Roman" w:cs="Times New Roman"/>
                <w:b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b/>
                <w:sz w:val="22"/>
                <w:szCs w:val="22"/>
                <w:lang w:val="en-AU"/>
              </w:rPr>
              <w:t>Tau (</w:t>
            </w:r>
            <w:proofErr w:type="spellStart"/>
            <w:r w:rsidRPr="00AE6FCD">
              <w:rPr>
                <w:rFonts w:ascii="Times New Roman" w:hAnsi="Times New Roman" w:cs="Times New Roman"/>
                <w:b/>
                <w:sz w:val="22"/>
                <w:szCs w:val="22"/>
                <w:lang w:val="en-AU"/>
              </w:rPr>
              <w:t>pg</w:t>
            </w:r>
            <w:proofErr w:type="spellEnd"/>
            <w:r w:rsidRPr="00AE6FCD">
              <w:rPr>
                <w:rFonts w:ascii="Times New Roman" w:hAnsi="Times New Roman" w:cs="Times New Roman"/>
                <w:b/>
                <w:sz w:val="22"/>
                <w:szCs w:val="22"/>
                <w:lang w:val="en-AU"/>
              </w:rPr>
              <w:t>/mL)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11F4DA50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7967F6B1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246FD705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719891E3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05219EB7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75D27FA9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2778648A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50B5DC92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6BDBB018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65FF6780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A3761D" w:rsidRPr="00AE6FCD" w14:paraId="527E1F88" w14:textId="77777777" w:rsidTr="00A3761D">
        <w:trPr>
          <w:trHeight w:hRule="exact" w:val="310"/>
        </w:trPr>
        <w:tc>
          <w:tcPr>
            <w:tcW w:w="2472" w:type="dxa"/>
            <w:tcBorders>
              <w:top w:val="nil"/>
              <w:bottom w:val="nil"/>
            </w:tcBorders>
            <w:noWrap/>
            <w:vAlign w:val="center"/>
          </w:tcPr>
          <w:p w14:paraId="38F7AECE" w14:textId="77777777" w:rsidR="00A3761D" w:rsidRPr="00AE6FCD" w:rsidRDefault="00A3761D" w:rsidP="00A3761D">
            <w:pPr>
              <w:ind w:left="283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Mean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10F9F7AB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4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609F2500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3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545B4E96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6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4DE2A54F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5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0AECB938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2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368A53F0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4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73C2F9AC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0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19F1335F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0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554C8EF7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5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75157032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4</w:t>
            </w:r>
          </w:p>
        </w:tc>
      </w:tr>
      <w:tr w:rsidR="00A3761D" w:rsidRPr="00AE6FCD" w14:paraId="474458ED" w14:textId="77777777" w:rsidTr="00A3761D">
        <w:trPr>
          <w:trHeight w:hRule="exact" w:val="310"/>
        </w:trPr>
        <w:tc>
          <w:tcPr>
            <w:tcW w:w="2472" w:type="dxa"/>
            <w:tcBorders>
              <w:top w:val="nil"/>
              <w:bottom w:val="nil"/>
            </w:tcBorders>
            <w:noWrap/>
            <w:vAlign w:val="center"/>
          </w:tcPr>
          <w:p w14:paraId="4B8C7780" w14:textId="77777777" w:rsidR="00A3761D" w:rsidRPr="00AE6FCD" w:rsidRDefault="00A3761D" w:rsidP="00A3761D">
            <w:pPr>
              <w:ind w:left="283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Median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66D15432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.4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0797F52F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1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6BA5B894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5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4FA701EC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4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550193D3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1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3890DE5E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2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28AF9863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4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7375D871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1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0AFD5606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3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33D9D81B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4</w:t>
            </w:r>
          </w:p>
        </w:tc>
      </w:tr>
      <w:tr w:rsidR="00A3761D" w:rsidRPr="00AE6FCD" w14:paraId="2CA6B69F" w14:textId="77777777" w:rsidTr="00A3761D">
        <w:trPr>
          <w:trHeight w:hRule="exact" w:val="310"/>
        </w:trPr>
        <w:tc>
          <w:tcPr>
            <w:tcW w:w="2472" w:type="dxa"/>
            <w:tcBorders>
              <w:top w:val="nil"/>
              <w:bottom w:val="nil"/>
            </w:tcBorders>
            <w:noWrap/>
            <w:vAlign w:val="center"/>
          </w:tcPr>
          <w:p w14:paraId="24146320" w14:textId="77777777" w:rsidR="00A3761D" w:rsidRPr="00AE6FCD" w:rsidRDefault="00A3761D" w:rsidP="00A3761D">
            <w:pPr>
              <w:ind w:left="283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SD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3D2B9319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8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4BB70311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4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46FD8CF9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0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08161895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1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52B9C3BA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1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3B9687DE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3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18E72C90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0.8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77A54CC7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0.7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1B7F5E8A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1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005A8B82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0</w:t>
            </w:r>
          </w:p>
        </w:tc>
      </w:tr>
      <w:tr w:rsidR="00A3761D" w:rsidRPr="00AE6FCD" w14:paraId="183A0D72" w14:textId="77777777" w:rsidTr="00A3761D">
        <w:trPr>
          <w:trHeight w:hRule="exact" w:val="310"/>
        </w:trPr>
        <w:tc>
          <w:tcPr>
            <w:tcW w:w="2472" w:type="dxa"/>
            <w:tcBorders>
              <w:top w:val="nil"/>
              <w:bottom w:val="nil"/>
            </w:tcBorders>
            <w:noWrap/>
            <w:vAlign w:val="center"/>
          </w:tcPr>
          <w:p w14:paraId="12B8B4AD" w14:textId="77777777" w:rsidR="00A3761D" w:rsidRPr="00AE6FCD" w:rsidRDefault="00A3761D" w:rsidP="00A3761D">
            <w:pPr>
              <w:ind w:left="283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IQR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52F81A94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3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13206F6B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3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5E5F1291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1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00583572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3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5307180D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2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5232890F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3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77C0E09C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2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3D75AA8C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0.7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661C89A9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0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6FD9F933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2</w:t>
            </w:r>
          </w:p>
        </w:tc>
      </w:tr>
      <w:tr w:rsidR="00A3761D" w:rsidRPr="00AE6FCD" w14:paraId="6199ABAE" w14:textId="77777777" w:rsidTr="00A3761D">
        <w:trPr>
          <w:trHeight w:hRule="exact" w:val="310"/>
        </w:trPr>
        <w:tc>
          <w:tcPr>
            <w:tcW w:w="247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62281E5" w14:textId="77777777" w:rsidR="00A3761D" w:rsidRPr="00AE6FCD" w:rsidRDefault="00A3761D" w:rsidP="00A3761D">
            <w:pPr>
              <w:ind w:left="283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Range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</w:tcPr>
          <w:p w14:paraId="74DDD97F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0–17.0</w:t>
            </w: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</w:tcPr>
          <w:p w14:paraId="7DEDDCE3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0.4–13.5</w:t>
            </w:r>
          </w:p>
        </w:tc>
        <w:tc>
          <w:tcPr>
            <w:tcW w:w="1328" w:type="dxa"/>
            <w:tcBorders>
              <w:top w:val="nil"/>
              <w:bottom w:val="single" w:sz="4" w:space="0" w:color="auto"/>
            </w:tcBorders>
          </w:tcPr>
          <w:p w14:paraId="293FE521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0.5–8.7</w:t>
            </w:r>
          </w:p>
        </w:tc>
        <w:tc>
          <w:tcPr>
            <w:tcW w:w="1433" w:type="dxa"/>
            <w:tcBorders>
              <w:top w:val="nil"/>
              <w:bottom w:val="single" w:sz="4" w:space="0" w:color="auto"/>
            </w:tcBorders>
          </w:tcPr>
          <w:p w14:paraId="1345F5C9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0.4–6.6</w:t>
            </w:r>
          </w:p>
        </w:tc>
        <w:tc>
          <w:tcPr>
            <w:tcW w:w="1436" w:type="dxa"/>
            <w:tcBorders>
              <w:top w:val="nil"/>
              <w:bottom w:val="single" w:sz="4" w:space="0" w:color="auto"/>
            </w:tcBorders>
          </w:tcPr>
          <w:p w14:paraId="7DF2EED7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0.2–7.1</w:t>
            </w: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</w:tcPr>
          <w:p w14:paraId="6BC1B19A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0.5–7.4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14:paraId="00C758C3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1–2.7</w:t>
            </w:r>
          </w:p>
        </w:tc>
        <w:tc>
          <w:tcPr>
            <w:tcW w:w="1328" w:type="dxa"/>
            <w:tcBorders>
              <w:top w:val="nil"/>
              <w:bottom w:val="single" w:sz="4" w:space="0" w:color="auto"/>
            </w:tcBorders>
          </w:tcPr>
          <w:p w14:paraId="7AA4CF08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0.6–3.1</w:t>
            </w:r>
          </w:p>
        </w:tc>
        <w:tc>
          <w:tcPr>
            <w:tcW w:w="1433" w:type="dxa"/>
            <w:tcBorders>
              <w:top w:val="nil"/>
              <w:bottom w:val="single" w:sz="4" w:space="0" w:color="auto"/>
            </w:tcBorders>
          </w:tcPr>
          <w:p w14:paraId="1FA76DD4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0.1–6.5</w:t>
            </w:r>
          </w:p>
        </w:tc>
        <w:tc>
          <w:tcPr>
            <w:tcW w:w="1437" w:type="dxa"/>
            <w:tcBorders>
              <w:top w:val="nil"/>
              <w:bottom w:val="single" w:sz="4" w:space="0" w:color="auto"/>
            </w:tcBorders>
          </w:tcPr>
          <w:p w14:paraId="752D300F" w14:textId="77777777" w:rsidR="00A3761D" w:rsidRPr="00AE6FCD" w:rsidRDefault="00A3761D" w:rsidP="00A376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0.5–5.0</w:t>
            </w:r>
          </w:p>
        </w:tc>
      </w:tr>
    </w:tbl>
    <w:p w14:paraId="57D1C66E" w14:textId="04930FE8" w:rsidR="000D16F0" w:rsidRPr="00A3761D" w:rsidRDefault="00397BE8" w:rsidP="00AE6FCD">
      <w:pPr>
        <w:rPr>
          <w:rFonts w:ascii="Times New Roman" w:hAnsi="Times New Roman" w:cs="Times New Roman"/>
        </w:rPr>
      </w:pPr>
      <w:r w:rsidRPr="00A3761D">
        <w:rPr>
          <w:rFonts w:ascii="Times New Roman" w:hAnsi="Times New Roman" w:cs="Times New Roman"/>
          <w:b/>
          <w:lang w:val="en-AU"/>
        </w:rPr>
        <w:t xml:space="preserve">Supplementary Table </w:t>
      </w:r>
      <w:r w:rsidR="00FC46A5">
        <w:rPr>
          <w:rFonts w:ascii="Times New Roman" w:hAnsi="Times New Roman" w:cs="Times New Roman"/>
          <w:b/>
          <w:lang w:val="en-AU"/>
        </w:rPr>
        <w:t>9</w:t>
      </w:r>
      <w:r w:rsidR="000D16F0" w:rsidRPr="00A3761D">
        <w:rPr>
          <w:rFonts w:ascii="Times New Roman" w:hAnsi="Times New Roman" w:cs="Times New Roman"/>
          <w:b/>
        </w:rPr>
        <w:t>:</w:t>
      </w:r>
      <w:r w:rsidR="002D6D3E" w:rsidRPr="00A3761D">
        <w:rPr>
          <w:rFonts w:ascii="Times New Roman" w:hAnsi="Times New Roman" w:cs="Times New Roman"/>
          <w:b/>
        </w:rPr>
        <w:t xml:space="preserve"> </w:t>
      </w:r>
      <w:r w:rsidR="002D6D3E" w:rsidRPr="00A3761D">
        <w:rPr>
          <w:rFonts w:ascii="Times New Roman" w:hAnsi="Times New Roman" w:cs="Times New Roman"/>
        </w:rPr>
        <w:t>Descriptive statistics of GFA</w:t>
      </w:r>
      <w:r w:rsidR="00894E19" w:rsidRPr="00A3761D">
        <w:rPr>
          <w:rFonts w:ascii="Times New Roman" w:hAnsi="Times New Roman" w:cs="Times New Roman"/>
        </w:rPr>
        <w:t>P</w:t>
      </w:r>
      <w:r w:rsidR="002D6D3E" w:rsidRPr="00A3761D">
        <w:rPr>
          <w:rFonts w:ascii="Times New Roman" w:hAnsi="Times New Roman" w:cs="Times New Roman"/>
        </w:rPr>
        <w:t>, NFL and tau concentrations</w:t>
      </w:r>
      <w:r w:rsidR="007C22F1" w:rsidRPr="00A3761D">
        <w:rPr>
          <w:rFonts w:ascii="Times New Roman" w:hAnsi="Times New Roman" w:cs="Times New Roman"/>
        </w:rPr>
        <w:t>, on their original scale,</w:t>
      </w:r>
      <w:r w:rsidR="002D6D3E" w:rsidRPr="00A3761D">
        <w:rPr>
          <w:rFonts w:ascii="Times New Roman" w:hAnsi="Times New Roman" w:cs="Times New Roman"/>
        </w:rPr>
        <w:t xml:space="preserve"> in patients with </w:t>
      </w:r>
      <w:proofErr w:type="spellStart"/>
      <w:r w:rsidR="006E634B" w:rsidRPr="00A3761D">
        <w:rPr>
          <w:rFonts w:ascii="Times New Roman" w:hAnsi="Times New Roman" w:cs="Times New Roman"/>
        </w:rPr>
        <w:t>m</w:t>
      </w:r>
      <w:r w:rsidR="002D6D3E" w:rsidRPr="00A3761D">
        <w:rPr>
          <w:rFonts w:ascii="Times New Roman" w:hAnsi="Times New Roman" w:cs="Times New Roman"/>
        </w:rPr>
        <w:t>TBI</w:t>
      </w:r>
      <w:proofErr w:type="spellEnd"/>
      <w:r w:rsidR="002D6D3E" w:rsidRPr="00A3761D">
        <w:rPr>
          <w:rFonts w:ascii="Times New Roman" w:hAnsi="Times New Roman" w:cs="Times New Roman"/>
        </w:rPr>
        <w:t xml:space="preserve"> and controls, at each timepoint</w:t>
      </w:r>
      <w:r w:rsidR="006421A1" w:rsidRPr="00A3761D">
        <w:rPr>
          <w:rFonts w:ascii="Times New Roman" w:hAnsi="Times New Roman" w:cs="Times New Roman"/>
        </w:rPr>
        <w:t>.</w:t>
      </w:r>
    </w:p>
    <w:p w14:paraId="4AFA2E3D" w14:textId="3F77053C" w:rsidR="000F3EBD" w:rsidRPr="00A3761D" w:rsidRDefault="006E634B" w:rsidP="00AE6FCD">
      <w:pPr>
        <w:spacing w:before="80"/>
        <w:rPr>
          <w:rFonts w:ascii="Times New Roman" w:hAnsi="Times New Roman" w:cs="Times New Roman"/>
        </w:rPr>
      </w:pPr>
      <w:proofErr w:type="spellStart"/>
      <w:r w:rsidRPr="00A3761D">
        <w:rPr>
          <w:rFonts w:ascii="Times New Roman" w:hAnsi="Times New Roman" w:cs="Times New Roman"/>
        </w:rPr>
        <w:t>m</w:t>
      </w:r>
      <w:r w:rsidR="0037358B" w:rsidRPr="00A3761D">
        <w:rPr>
          <w:rFonts w:ascii="Times New Roman" w:hAnsi="Times New Roman" w:cs="Times New Roman"/>
        </w:rPr>
        <w:t>TBI</w:t>
      </w:r>
      <w:proofErr w:type="spellEnd"/>
      <w:r w:rsidR="0037358B" w:rsidRPr="00A3761D">
        <w:rPr>
          <w:rFonts w:ascii="Times New Roman" w:hAnsi="Times New Roman" w:cs="Times New Roman"/>
        </w:rPr>
        <w:t xml:space="preserve">, mild traumatic brain injury; </w:t>
      </w:r>
      <w:r w:rsidR="00A54992" w:rsidRPr="00A3761D">
        <w:rPr>
          <w:rFonts w:ascii="Times New Roman" w:hAnsi="Times New Roman" w:cs="Times New Roman"/>
        </w:rPr>
        <w:t xml:space="preserve">GFAP, Glial fibrillary acidic protein; </w:t>
      </w:r>
      <w:r w:rsidR="0037358B" w:rsidRPr="00A3761D">
        <w:rPr>
          <w:rFonts w:ascii="Times New Roman" w:hAnsi="Times New Roman" w:cs="Times New Roman"/>
        </w:rPr>
        <w:t>NFL, Neurofilament light</w:t>
      </w:r>
      <w:r w:rsidR="00A54992" w:rsidRPr="00A3761D">
        <w:rPr>
          <w:rFonts w:ascii="Times New Roman" w:hAnsi="Times New Roman" w:cs="Times New Roman"/>
        </w:rPr>
        <w:t>.</w:t>
      </w:r>
    </w:p>
    <w:p w14:paraId="5410A377" w14:textId="77777777" w:rsidR="000F3EBD" w:rsidRPr="00AE6FCD" w:rsidRDefault="000F3EBD" w:rsidP="00AE6FCD">
      <w:pPr>
        <w:rPr>
          <w:rFonts w:ascii="Times New Roman" w:hAnsi="Times New Roman" w:cs="Times New Roman"/>
          <w:sz w:val="22"/>
          <w:szCs w:val="22"/>
        </w:rPr>
      </w:pPr>
      <w:r w:rsidRPr="00AE6FCD">
        <w:rPr>
          <w:rFonts w:ascii="Times New Roman" w:hAnsi="Times New Roman" w:cs="Times New Roman"/>
          <w:sz w:val="22"/>
          <w:szCs w:val="22"/>
        </w:rPr>
        <w:br w:type="page"/>
      </w:r>
    </w:p>
    <w:tbl>
      <w:tblPr>
        <w:tblStyle w:val="TableGrid"/>
        <w:tblpPr w:leftFromText="180" w:rightFromText="180" w:horzAnchor="margin" w:tblpXSpec="center" w:tblpY="628"/>
        <w:tblW w:w="161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2472"/>
        <w:gridCol w:w="1358"/>
        <w:gridCol w:w="1359"/>
        <w:gridCol w:w="1328"/>
        <w:gridCol w:w="1433"/>
        <w:gridCol w:w="1436"/>
        <w:gridCol w:w="1302"/>
        <w:gridCol w:w="1361"/>
        <w:gridCol w:w="1231"/>
        <w:gridCol w:w="1433"/>
        <w:gridCol w:w="1437"/>
      </w:tblGrid>
      <w:tr w:rsidR="000F3EBD" w:rsidRPr="00AE6FCD" w14:paraId="5A4D8463" w14:textId="77777777" w:rsidTr="00A464B9">
        <w:trPr>
          <w:trHeight w:hRule="exact" w:val="441"/>
        </w:trPr>
        <w:tc>
          <w:tcPr>
            <w:tcW w:w="2472" w:type="dxa"/>
            <w:tcBorders>
              <w:bottom w:val="nil"/>
            </w:tcBorders>
            <w:vAlign w:val="bottom"/>
          </w:tcPr>
          <w:p w14:paraId="1D5BEFD0" w14:textId="77777777" w:rsidR="000F3EBD" w:rsidRPr="00AE6FCD" w:rsidRDefault="000F3EBD" w:rsidP="00AE6FCD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</w:p>
        </w:tc>
        <w:tc>
          <w:tcPr>
            <w:tcW w:w="6914" w:type="dxa"/>
            <w:gridSpan w:val="5"/>
            <w:tcBorders>
              <w:bottom w:val="single" w:sz="4" w:space="0" w:color="auto"/>
            </w:tcBorders>
            <w:vAlign w:val="center"/>
          </w:tcPr>
          <w:p w14:paraId="6B0BC165" w14:textId="40758498" w:rsidR="000F3EBD" w:rsidRPr="00AE6FCD" w:rsidRDefault="000F3EBD" w:rsidP="00AE6FCD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AU"/>
              </w:rPr>
            </w:pPr>
            <w:proofErr w:type="spellStart"/>
            <w:r w:rsidRPr="00AE6FCD">
              <w:rPr>
                <w:rFonts w:ascii="Times New Roman" w:hAnsi="Times New Roman" w:cs="Times New Roman"/>
                <w:b/>
                <w:sz w:val="23"/>
                <w:szCs w:val="23"/>
                <w:lang w:val="en-AU"/>
              </w:rPr>
              <w:t>mTBI</w:t>
            </w:r>
            <w:proofErr w:type="spellEnd"/>
            <w:r w:rsidRPr="00AE6FCD">
              <w:rPr>
                <w:rFonts w:ascii="Times New Roman" w:hAnsi="Times New Roman" w:cs="Times New Roman"/>
                <w:b/>
                <w:sz w:val="23"/>
                <w:szCs w:val="23"/>
                <w:lang w:val="en-AU"/>
              </w:rPr>
              <w:t>+</w:t>
            </w:r>
          </w:p>
        </w:tc>
        <w:tc>
          <w:tcPr>
            <w:tcW w:w="6764" w:type="dxa"/>
            <w:gridSpan w:val="5"/>
            <w:tcBorders>
              <w:bottom w:val="single" w:sz="4" w:space="0" w:color="auto"/>
            </w:tcBorders>
            <w:vAlign w:val="center"/>
          </w:tcPr>
          <w:p w14:paraId="3D0740CB" w14:textId="4F3343CF" w:rsidR="000F3EBD" w:rsidRPr="00AE6FCD" w:rsidRDefault="000F3EBD" w:rsidP="00AE6FCD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AU"/>
              </w:rPr>
            </w:pPr>
            <w:proofErr w:type="spellStart"/>
            <w:r w:rsidRPr="00AE6FCD">
              <w:rPr>
                <w:rFonts w:ascii="Times New Roman" w:hAnsi="Times New Roman" w:cs="Times New Roman"/>
                <w:b/>
                <w:sz w:val="23"/>
                <w:szCs w:val="23"/>
                <w:lang w:val="en-AU"/>
              </w:rPr>
              <w:t>mTBI</w:t>
            </w:r>
            <w:proofErr w:type="spellEnd"/>
            <w:r w:rsidRPr="00AE6FCD">
              <w:rPr>
                <w:rFonts w:ascii="Times New Roman" w:hAnsi="Times New Roman" w:cs="Times New Roman"/>
                <w:b/>
                <w:sz w:val="23"/>
                <w:szCs w:val="23"/>
                <w:lang w:val="en-AU"/>
              </w:rPr>
              <w:t>-</w:t>
            </w:r>
          </w:p>
        </w:tc>
      </w:tr>
      <w:tr w:rsidR="00F8625C" w:rsidRPr="00AE6FCD" w14:paraId="71DC8022" w14:textId="77777777" w:rsidTr="001B35F0">
        <w:trPr>
          <w:trHeight w:hRule="exact" w:val="699"/>
        </w:trPr>
        <w:tc>
          <w:tcPr>
            <w:tcW w:w="2472" w:type="dxa"/>
            <w:tcBorders>
              <w:top w:val="nil"/>
              <w:bottom w:val="single" w:sz="4" w:space="0" w:color="auto"/>
            </w:tcBorders>
            <w:vAlign w:val="bottom"/>
          </w:tcPr>
          <w:p w14:paraId="6ADC9F3B" w14:textId="77777777" w:rsidR="00F8625C" w:rsidRPr="00AE6FCD" w:rsidRDefault="00F8625C" w:rsidP="00F8625C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AU"/>
              </w:rPr>
            </w:pP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F9855" w14:textId="77777777" w:rsidR="00F8625C" w:rsidRPr="009E5380" w:rsidRDefault="00F8625C" w:rsidP="00F862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</w:pPr>
            <w:r w:rsidRPr="009E5380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  <w:t>Acute</w:t>
            </w:r>
          </w:p>
          <w:p w14:paraId="2CD58F66" w14:textId="322C054F" w:rsidR="00F8625C" w:rsidRPr="00AE6FCD" w:rsidRDefault="00F8625C" w:rsidP="00F8625C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 xml:space="preserve">N = </w:t>
            </w:r>
            <w:r w:rsidR="00E6473F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24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8DD9A" w14:textId="77777777" w:rsidR="00F8625C" w:rsidRPr="009E5380" w:rsidRDefault="00F8625C" w:rsidP="00F862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</w:pPr>
            <w:r w:rsidRPr="009E5380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  <w:t>72 hours</w:t>
            </w:r>
          </w:p>
          <w:p w14:paraId="17EB045D" w14:textId="3BBCA557" w:rsidR="00F8625C" w:rsidRPr="00AE6FCD" w:rsidRDefault="00F8625C" w:rsidP="00F8625C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 xml:space="preserve">N = </w:t>
            </w:r>
            <w:r w:rsidR="00E6473F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52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C3488" w14:textId="77777777" w:rsidR="00F8625C" w:rsidRPr="009E5380" w:rsidRDefault="00F8625C" w:rsidP="00F862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</w:pPr>
            <w:r w:rsidRPr="009E5380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  <w:t>2 weeks</w:t>
            </w:r>
          </w:p>
          <w:p w14:paraId="2E132220" w14:textId="1398E5EA" w:rsidR="00F8625C" w:rsidRPr="00AE6FCD" w:rsidRDefault="00F8625C" w:rsidP="00F8625C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 xml:space="preserve">N = </w:t>
            </w:r>
            <w:r w:rsidR="00E6473F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64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77D98" w14:textId="77777777" w:rsidR="00F8625C" w:rsidRPr="009E5380" w:rsidRDefault="00F8625C" w:rsidP="00F862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</w:pPr>
            <w:r w:rsidRPr="009E5380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  <w:t>3 months</w:t>
            </w:r>
          </w:p>
          <w:p w14:paraId="2F110443" w14:textId="35A7F9F0" w:rsidR="00F8625C" w:rsidRPr="00AE6FCD" w:rsidRDefault="00F8625C" w:rsidP="00F8625C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 xml:space="preserve">N = </w:t>
            </w:r>
            <w:r w:rsidR="00E6473F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63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ECA4C" w14:textId="77777777" w:rsidR="00F8625C" w:rsidRPr="009E5380" w:rsidRDefault="00F8625C" w:rsidP="00F862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</w:pPr>
            <w:r w:rsidRPr="009E5380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  <w:t>12 months</w:t>
            </w:r>
          </w:p>
          <w:p w14:paraId="3ADD41A0" w14:textId="254DCECE" w:rsidR="00F8625C" w:rsidRPr="00AE6FCD" w:rsidRDefault="00F8625C" w:rsidP="00F8625C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 xml:space="preserve">N = </w:t>
            </w:r>
            <w:r w:rsidR="00E6473F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61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F174F" w14:textId="77777777" w:rsidR="00F8625C" w:rsidRPr="009E5380" w:rsidRDefault="00F8625C" w:rsidP="00F862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</w:pPr>
            <w:r w:rsidRPr="009E5380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  <w:t>Acute</w:t>
            </w:r>
          </w:p>
          <w:p w14:paraId="552B754F" w14:textId="3552B682" w:rsidR="00F8625C" w:rsidRPr="00AE6FCD" w:rsidRDefault="00F8625C" w:rsidP="00F8625C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N =</w:t>
            </w:r>
            <w:r w:rsidR="00A464B9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 xml:space="preserve"> 34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6BBF3" w14:textId="77777777" w:rsidR="00F8625C" w:rsidRPr="009E5380" w:rsidRDefault="00F8625C" w:rsidP="00F862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</w:pPr>
            <w:r w:rsidRPr="009E5380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  <w:t>72 hours</w:t>
            </w:r>
          </w:p>
          <w:p w14:paraId="7F403DE6" w14:textId="7BE61765" w:rsidR="00F8625C" w:rsidRPr="00AE6FCD" w:rsidRDefault="00F8625C" w:rsidP="00F8625C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 xml:space="preserve">N = </w:t>
            </w:r>
            <w:r w:rsidR="00A464B9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97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34510" w14:textId="77777777" w:rsidR="00F8625C" w:rsidRPr="009E5380" w:rsidRDefault="00F8625C" w:rsidP="00F862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</w:pPr>
            <w:r w:rsidRPr="009E5380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  <w:t>2 weeks</w:t>
            </w:r>
          </w:p>
          <w:p w14:paraId="5E939777" w14:textId="0B2874D4" w:rsidR="00F8625C" w:rsidRPr="00AE6FCD" w:rsidRDefault="00F8625C" w:rsidP="00F8625C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 xml:space="preserve">N = </w:t>
            </w:r>
            <w:r w:rsidR="00A464B9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113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7AC16" w14:textId="77777777" w:rsidR="00F8625C" w:rsidRPr="009E5380" w:rsidRDefault="00F8625C" w:rsidP="00F862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</w:pPr>
            <w:r w:rsidRPr="009E5380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  <w:t>3 months</w:t>
            </w:r>
          </w:p>
          <w:p w14:paraId="5F269442" w14:textId="6CEAF42B" w:rsidR="00F8625C" w:rsidRPr="00AE6FCD" w:rsidRDefault="00F8625C" w:rsidP="00F8625C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 xml:space="preserve">N = </w:t>
            </w:r>
            <w:r w:rsidR="00A464B9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109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9EAF6" w14:textId="77777777" w:rsidR="00F8625C" w:rsidRPr="009E5380" w:rsidRDefault="00F8625C" w:rsidP="00F862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</w:pPr>
            <w:r w:rsidRPr="009E5380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  <w:t>12 months</w:t>
            </w:r>
          </w:p>
          <w:p w14:paraId="6612949F" w14:textId="5AF36D93" w:rsidR="00F8625C" w:rsidRPr="00AE6FCD" w:rsidRDefault="00F8625C" w:rsidP="00F8625C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 xml:space="preserve">N = </w:t>
            </w:r>
            <w:r w:rsidR="00A464B9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98</w:t>
            </w:r>
          </w:p>
        </w:tc>
      </w:tr>
      <w:tr w:rsidR="000F3EBD" w:rsidRPr="00AE6FCD" w14:paraId="48B2EB00" w14:textId="77777777" w:rsidTr="001B35F0">
        <w:trPr>
          <w:trHeight w:hRule="exact" w:val="429"/>
        </w:trPr>
        <w:tc>
          <w:tcPr>
            <w:tcW w:w="2472" w:type="dxa"/>
            <w:tcBorders>
              <w:top w:val="nil"/>
              <w:bottom w:val="nil"/>
            </w:tcBorders>
            <w:noWrap/>
          </w:tcPr>
          <w:p w14:paraId="332C9987" w14:textId="77777777" w:rsidR="000F3EBD" w:rsidRPr="00AE6FCD" w:rsidRDefault="000F3EBD" w:rsidP="00AE6FCD">
            <w:pPr>
              <w:spacing w:before="120"/>
              <w:rPr>
                <w:rFonts w:ascii="Times New Roman" w:hAnsi="Times New Roman" w:cs="Times New Roman"/>
                <w:b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b/>
                <w:sz w:val="22"/>
                <w:szCs w:val="22"/>
                <w:lang w:val="en-AU"/>
              </w:rPr>
              <w:t>GFAP (</w:t>
            </w:r>
            <w:proofErr w:type="spellStart"/>
            <w:r w:rsidRPr="00AE6FCD">
              <w:rPr>
                <w:rFonts w:ascii="Times New Roman" w:hAnsi="Times New Roman" w:cs="Times New Roman"/>
                <w:b/>
                <w:sz w:val="22"/>
                <w:szCs w:val="22"/>
                <w:lang w:val="en-AU"/>
              </w:rPr>
              <w:t>pg</w:t>
            </w:r>
            <w:proofErr w:type="spellEnd"/>
            <w:r w:rsidRPr="00AE6FCD">
              <w:rPr>
                <w:rFonts w:ascii="Times New Roman" w:hAnsi="Times New Roman" w:cs="Times New Roman"/>
                <w:b/>
                <w:sz w:val="22"/>
                <w:szCs w:val="22"/>
                <w:lang w:val="en-AU"/>
              </w:rPr>
              <w:t>/mL)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510AAF93" w14:textId="77777777" w:rsidR="000F3EBD" w:rsidRPr="00AE6FCD" w:rsidRDefault="000F3EBD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21FE8AF2" w14:textId="77777777" w:rsidR="000F3EBD" w:rsidRPr="00AE6FCD" w:rsidRDefault="000F3EBD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3D253903" w14:textId="77777777" w:rsidR="000F3EBD" w:rsidRPr="00AE6FCD" w:rsidRDefault="000F3EBD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5808EC6C" w14:textId="77777777" w:rsidR="000F3EBD" w:rsidRPr="00AE6FCD" w:rsidRDefault="000F3EBD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6962DE3F" w14:textId="77777777" w:rsidR="000F3EBD" w:rsidRPr="00AE6FCD" w:rsidRDefault="000F3EBD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10F51020" w14:textId="77777777" w:rsidR="000F3EBD" w:rsidRPr="00AE6FCD" w:rsidRDefault="000F3EBD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24784B0E" w14:textId="77777777" w:rsidR="000F3EBD" w:rsidRPr="00AE6FCD" w:rsidRDefault="000F3EBD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35E4311A" w14:textId="77777777" w:rsidR="000F3EBD" w:rsidRPr="00AE6FCD" w:rsidRDefault="000F3EBD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0E3C8432" w14:textId="77777777" w:rsidR="000F3EBD" w:rsidRPr="00AE6FCD" w:rsidRDefault="000F3EBD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42A82C29" w14:textId="77777777" w:rsidR="000F3EBD" w:rsidRPr="00AE6FCD" w:rsidRDefault="000F3EBD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0F3EBD" w:rsidRPr="00AE6FCD" w14:paraId="56FAFE91" w14:textId="77777777" w:rsidTr="001B35F0">
        <w:trPr>
          <w:trHeight w:hRule="exact" w:val="310"/>
        </w:trPr>
        <w:tc>
          <w:tcPr>
            <w:tcW w:w="2472" w:type="dxa"/>
            <w:tcBorders>
              <w:top w:val="nil"/>
              <w:bottom w:val="nil"/>
            </w:tcBorders>
            <w:noWrap/>
            <w:vAlign w:val="center"/>
          </w:tcPr>
          <w:p w14:paraId="12EE2B21" w14:textId="77777777" w:rsidR="000F3EBD" w:rsidRPr="00AE6FCD" w:rsidRDefault="000F3EBD" w:rsidP="00AE6FCD">
            <w:pPr>
              <w:ind w:left="283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Mean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55F95971" w14:textId="490F8BD7" w:rsidR="000F3EBD" w:rsidRPr="00AE6FCD" w:rsidRDefault="00E6473F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836.1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59E936B1" w14:textId="5A8816E8" w:rsidR="000F3EBD" w:rsidRPr="00AE6FCD" w:rsidRDefault="00E6473F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432.6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62E3FAB1" w14:textId="327BB688" w:rsidR="000F3EBD" w:rsidRPr="00AE6FCD" w:rsidRDefault="00E6473F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65.1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5F1542B3" w14:textId="1FDC376B" w:rsidR="000F3EBD" w:rsidRPr="00AE6FCD" w:rsidRDefault="00E6473F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46.4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4DACA42B" w14:textId="575709CB" w:rsidR="000F3EBD" w:rsidRPr="00AE6FCD" w:rsidRDefault="00E6473F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43.9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7322E8F9" w14:textId="45BF5E68" w:rsidR="000F3EBD" w:rsidRPr="00AE6FCD" w:rsidRDefault="00A464B9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495.5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1D50931E" w14:textId="51F32CF4" w:rsidR="000F3EBD" w:rsidRPr="00AE6FCD" w:rsidRDefault="00A464B9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15.7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3728A6B6" w14:textId="3D8A6B44" w:rsidR="000F3EBD" w:rsidRPr="00AE6FCD" w:rsidRDefault="00A464B9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49.1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2D907287" w14:textId="5C4F8264" w:rsidR="000F3EBD" w:rsidRPr="00AE6FCD" w:rsidRDefault="00A464B9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41.4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198679CA" w14:textId="4295AC09" w:rsidR="000F3EBD" w:rsidRPr="00AE6FCD" w:rsidRDefault="00A464B9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40.4</w:t>
            </w:r>
          </w:p>
        </w:tc>
      </w:tr>
      <w:tr w:rsidR="000F3EBD" w:rsidRPr="00AE6FCD" w14:paraId="14F77A2B" w14:textId="77777777" w:rsidTr="001B35F0">
        <w:trPr>
          <w:trHeight w:hRule="exact" w:val="310"/>
        </w:trPr>
        <w:tc>
          <w:tcPr>
            <w:tcW w:w="2472" w:type="dxa"/>
            <w:tcBorders>
              <w:top w:val="nil"/>
              <w:bottom w:val="nil"/>
            </w:tcBorders>
            <w:noWrap/>
            <w:vAlign w:val="center"/>
          </w:tcPr>
          <w:p w14:paraId="7604E5C0" w14:textId="77777777" w:rsidR="000F3EBD" w:rsidRPr="00AE6FCD" w:rsidRDefault="000F3EBD" w:rsidP="00AE6FCD">
            <w:pPr>
              <w:ind w:left="283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Median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34EEF83A" w14:textId="1C0E07C8" w:rsidR="000F3EBD" w:rsidRPr="00AE6FCD" w:rsidRDefault="00E6473F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665.5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4EB59E1D" w14:textId="1B1D864F" w:rsidR="000F3EBD" w:rsidRPr="00AE6FCD" w:rsidRDefault="00E6473F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80.5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287F9E98" w14:textId="525873A6" w:rsidR="000F3EBD" w:rsidRPr="00AE6FCD" w:rsidRDefault="00E6473F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51.6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42F401D0" w14:textId="6B83144F" w:rsidR="000F3EBD" w:rsidRPr="00AE6FCD" w:rsidRDefault="00E6473F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42.3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25F6652D" w14:textId="34E3CE08" w:rsidR="000F3EBD" w:rsidRPr="00AE6FCD" w:rsidRDefault="00E6473F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40.6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7894364D" w14:textId="20327644" w:rsidR="000F3EBD" w:rsidRPr="00AE6FCD" w:rsidRDefault="00A464B9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73.3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8F428B3" w14:textId="35C103A0" w:rsidR="000F3EBD" w:rsidRPr="00AE6FCD" w:rsidRDefault="00A464B9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50.1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79CA3743" w14:textId="636CD353" w:rsidR="000F3EBD" w:rsidRPr="00AE6FCD" w:rsidRDefault="00A464B9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9.4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5DB6F62E" w14:textId="6CA5085B" w:rsidR="000F3EBD" w:rsidRPr="00AE6FCD" w:rsidRDefault="00A464B9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6.9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4F0F31D4" w14:textId="37D4CFF2" w:rsidR="000F3EBD" w:rsidRPr="00AE6FCD" w:rsidRDefault="00A464B9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5.4</w:t>
            </w:r>
          </w:p>
        </w:tc>
      </w:tr>
      <w:tr w:rsidR="000F3EBD" w:rsidRPr="00AE6FCD" w14:paraId="4D142F03" w14:textId="77777777" w:rsidTr="001B35F0">
        <w:trPr>
          <w:trHeight w:hRule="exact" w:val="310"/>
        </w:trPr>
        <w:tc>
          <w:tcPr>
            <w:tcW w:w="2472" w:type="dxa"/>
            <w:tcBorders>
              <w:top w:val="nil"/>
              <w:bottom w:val="nil"/>
            </w:tcBorders>
            <w:noWrap/>
            <w:vAlign w:val="center"/>
          </w:tcPr>
          <w:p w14:paraId="75168987" w14:textId="77777777" w:rsidR="000F3EBD" w:rsidRPr="00AE6FCD" w:rsidRDefault="000F3EBD" w:rsidP="00AE6FCD">
            <w:pPr>
              <w:ind w:left="283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SD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7CA6EBF0" w14:textId="3D5FAA6C" w:rsidR="000F3EBD" w:rsidRPr="00AE6FCD" w:rsidRDefault="00E6473F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866.4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2AB6459C" w14:textId="3A7B163E" w:rsidR="000F3EBD" w:rsidRPr="00AE6FCD" w:rsidRDefault="00E6473F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130.8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2D99290C" w14:textId="3908028D" w:rsidR="000F3EBD" w:rsidRPr="00AE6FCD" w:rsidRDefault="00E6473F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8.6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67C86DC0" w14:textId="59D5082D" w:rsidR="000F3EBD" w:rsidRPr="00AE6FCD" w:rsidRDefault="00E6473F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0.5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0F274807" w14:textId="54BE236A" w:rsidR="000F3EBD" w:rsidRPr="00AE6FCD" w:rsidRDefault="00E6473F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0.3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7102EFE2" w14:textId="4F1A96E7" w:rsidR="000F3EBD" w:rsidRPr="00AE6FCD" w:rsidRDefault="001B35F0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912.3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18B9ABE9" w14:textId="1BD8E429" w:rsidR="000F3EBD" w:rsidRPr="00AE6FCD" w:rsidRDefault="001B35F0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743.0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2604D865" w14:textId="37B1668B" w:rsidR="000F3EBD" w:rsidRPr="00AE6FCD" w:rsidRDefault="001B35F0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4.9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22EE70DC" w14:textId="77FC2B78" w:rsidR="000F3EBD" w:rsidRPr="00AE6FCD" w:rsidRDefault="001B35F0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1.5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306C7D6B" w14:textId="7BCC74CD" w:rsidR="000F3EBD" w:rsidRPr="00AE6FCD" w:rsidRDefault="001B35F0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1.2</w:t>
            </w:r>
          </w:p>
        </w:tc>
      </w:tr>
      <w:tr w:rsidR="000F3EBD" w:rsidRPr="00AE6FCD" w14:paraId="0B72FDFE" w14:textId="77777777" w:rsidTr="001B35F0">
        <w:trPr>
          <w:trHeight w:hRule="exact" w:val="310"/>
        </w:trPr>
        <w:tc>
          <w:tcPr>
            <w:tcW w:w="2472" w:type="dxa"/>
            <w:tcBorders>
              <w:top w:val="nil"/>
              <w:bottom w:val="nil"/>
            </w:tcBorders>
            <w:noWrap/>
            <w:vAlign w:val="center"/>
          </w:tcPr>
          <w:p w14:paraId="1A5C6853" w14:textId="77777777" w:rsidR="000F3EBD" w:rsidRPr="00AE6FCD" w:rsidRDefault="000F3EBD" w:rsidP="00AE6FCD">
            <w:pPr>
              <w:ind w:left="283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IQR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661AF0A5" w14:textId="13AE0BF0" w:rsidR="000F3EBD" w:rsidRPr="00AE6FCD" w:rsidRDefault="00E6473F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043.7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328EE87F" w14:textId="16718602" w:rsidR="000F3EBD" w:rsidRPr="00AE6FCD" w:rsidRDefault="00E6473F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20.6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2F7A21F6" w14:textId="4B4AB82A" w:rsidR="000F3EBD" w:rsidRPr="00AE6FCD" w:rsidRDefault="00E6473F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45.9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7B759B54" w14:textId="1187344D" w:rsidR="000F3EBD" w:rsidRPr="00AE6FCD" w:rsidRDefault="00E6473F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2.7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69D4D1DC" w14:textId="634A50B0" w:rsidR="000F3EBD" w:rsidRPr="00AE6FCD" w:rsidRDefault="00E6473F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2.6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2483D7F0" w14:textId="6B84C7CE" w:rsidR="000F3EBD" w:rsidRPr="00AE6FCD" w:rsidRDefault="001B35F0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51.2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70FFE50E" w14:textId="7DF03E24" w:rsidR="000F3EBD" w:rsidRPr="00AE6FCD" w:rsidRDefault="001B35F0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78.6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2403463F" w14:textId="2B62F94C" w:rsidR="000F3EBD" w:rsidRPr="00AE6FCD" w:rsidRDefault="001B35F0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4.9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2CAA919D" w14:textId="2B889F64" w:rsidR="000F3EBD" w:rsidRPr="00AE6FCD" w:rsidRDefault="001B35F0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8.7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26A10CC1" w14:textId="3ACCF5CF" w:rsidR="000F3EBD" w:rsidRPr="00AE6FCD" w:rsidRDefault="001B35F0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6.8</w:t>
            </w:r>
          </w:p>
        </w:tc>
      </w:tr>
      <w:tr w:rsidR="000F3EBD" w:rsidRPr="00AE6FCD" w14:paraId="26342D85" w14:textId="77777777" w:rsidTr="001B35F0">
        <w:trPr>
          <w:trHeight w:hRule="exact" w:val="310"/>
        </w:trPr>
        <w:tc>
          <w:tcPr>
            <w:tcW w:w="2472" w:type="dxa"/>
            <w:tcBorders>
              <w:top w:val="nil"/>
              <w:bottom w:val="nil"/>
            </w:tcBorders>
            <w:noWrap/>
            <w:vAlign w:val="center"/>
          </w:tcPr>
          <w:p w14:paraId="55869D63" w14:textId="77777777" w:rsidR="000F3EBD" w:rsidRPr="00AE6FCD" w:rsidRDefault="000F3EBD" w:rsidP="00AE6FCD">
            <w:pPr>
              <w:ind w:left="283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Range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2850CDEF" w14:textId="550D2E40" w:rsidR="000F3EBD" w:rsidRPr="00AE6FCD" w:rsidRDefault="00E6473F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5.0-3174.7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3EF9240A" w14:textId="6FED4BD7" w:rsidR="000F3EBD" w:rsidRPr="00AE6FCD" w:rsidRDefault="00E6473F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5.1-6815.1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76E861C8" w14:textId="10DE0754" w:rsidR="000F3EBD" w:rsidRPr="00AE6FCD" w:rsidRDefault="00E6473F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2.3-189.8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4BFC20CE" w14:textId="2E5A2B31" w:rsidR="000F3EBD" w:rsidRPr="00AE6FCD" w:rsidRDefault="00E6473F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2.0-106.1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22834F16" w14:textId="06EC2EF9" w:rsidR="000F3EBD" w:rsidRPr="00AE6FCD" w:rsidRDefault="00E6473F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9.0-94.1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227DC713" w14:textId="06BD138B" w:rsidR="000F3EBD" w:rsidRPr="00AE6FCD" w:rsidRDefault="001B35F0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7.0-4212.9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4E4AF3B3" w14:textId="056E3986" w:rsidR="000F3EBD" w:rsidRPr="00AE6FCD" w:rsidRDefault="001B35F0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2.9-5634.3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2C740507" w14:textId="5DB8540B" w:rsidR="000F3EBD" w:rsidRPr="00AE6FCD" w:rsidRDefault="001B35F0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0.2-28.5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79F19FB4" w14:textId="0D8E4A2C" w:rsidR="000F3EBD" w:rsidRPr="00AE6FCD" w:rsidRDefault="001B35F0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7.8-138.4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4588A524" w14:textId="0ED062EE" w:rsidR="000F3EBD" w:rsidRPr="00AE6FCD" w:rsidRDefault="001B35F0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5.2-133.9</w:t>
            </w:r>
          </w:p>
        </w:tc>
      </w:tr>
      <w:tr w:rsidR="000F3EBD" w:rsidRPr="00AE6FCD" w14:paraId="557F5E32" w14:textId="77777777" w:rsidTr="001B35F0">
        <w:trPr>
          <w:trHeight w:hRule="exact" w:val="381"/>
        </w:trPr>
        <w:tc>
          <w:tcPr>
            <w:tcW w:w="2472" w:type="dxa"/>
            <w:tcBorders>
              <w:top w:val="nil"/>
              <w:bottom w:val="nil"/>
            </w:tcBorders>
            <w:noWrap/>
          </w:tcPr>
          <w:p w14:paraId="3AC3202F" w14:textId="77777777" w:rsidR="000F3EBD" w:rsidRPr="00AE6FCD" w:rsidRDefault="000F3EBD" w:rsidP="00AE6FCD">
            <w:pPr>
              <w:spacing w:before="120"/>
              <w:rPr>
                <w:rFonts w:ascii="Times New Roman" w:hAnsi="Times New Roman" w:cs="Times New Roman"/>
                <w:b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b/>
                <w:sz w:val="22"/>
                <w:szCs w:val="22"/>
                <w:lang w:val="en-AU"/>
              </w:rPr>
              <w:t>NFL (</w:t>
            </w:r>
            <w:proofErr w:type="spellStart"/>
            <w:r w:rsidRPr="00AE6FCD">
              <w:rPr>
                <w:rFonts w:ascii="Times New Roman" w:hAnsi="Times New Roman" w:cs="Times New Roman"/>
                <w:b/>
                <w:sz w:val="22"/>
                <w:szCs w:val="22"/>
                <w:lang w:val="en-AU"/>
              </w:rPr>
              <w:t>pg</w:t>
            </w:r>
            <w:proofErr w:type="spellEnd"/>
            <w:r w:rsidRPr="00AE6FCD">
              <w:rPr>
                <w:rFonts w:ascii="Times New Roman" w:hAnsi="Times New Roman" w:cs="Times New Roman"/>
                <w:b/>
                <w:sz w:val="22"/>
                <w:szCs w:val="22"/>
                <w:lang w:val="en-AU"/>
              </w:rPr>
              <w:t>/mL)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6AB66EE2" w14:textId="77777777" w:rsidR="000F3EBD" w:rsidRPr="00AE6FCD" w:rsidRDefault="000F3EBD" w:rsidP="00AE6FC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73C8BCB3" w14:textId="77777777" w:rsidR="000F3EBD" w:rsidRPr="00AE6FCD" w:rsidRDefault="000F3EBD" w:rsidP="00AE6FC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76FC0EBE" w14:textId="77777777" w:rsidR="000F3EBD" w:rsidRPr="00AE6FCD" w:rsidRDefault="000F3EBD" w:rsidP="00AE6FC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3ECE88A2" w14:textId="77777777" w:rsidR="000F3EBD" w:rsidRPr="00AE6FCD" w:rsidRDefault="000F3EBD" w:rsidP="00AE6FC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145C8133" w14:textId="77777777" w:rsidR="000F3EBD" w:rsidRPr="00AE6FCD" w:rsidRDefault="000F3EBD" w:rsidP="00AE6FC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3BD54CE8" w14:textId="77777777" w:rsidR="000F3EBD" w:rsidRPr="00AE6FCD" w:rsidRDefault="000F3EBD" w:rsidP="00AE6FC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00F42FC9" w14:textId="77777777" w:rsidR="000F3EBD" w:rsidRPr="00AE6FCD" w:rsidRDefault="000F3EBD" w:rsidP="00AE6FC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32D9DAC8" w14:textId="77777777" w:rsidR="000F3EBD" w:rsidRPr="00AE6FCD" w:rsidRDefault="000F3EBD" w:rsidP="00AE6FC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6AAAFD4D" w14:textId="77777777" w:rsidR="000F3EBD" w:rsidRPr="00AE6FCD" w:rsidRDefault="000F3EBD" w:rsidP="00AE6FC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3CC465BA" w14:textId="77777777" w:rsidR="000F3EBD" w:rsidRPr="00AE6FCD" w:rsidRDefault="000F3EBD" w:rsidP="00AE6FCD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0F3EBD" w:rsidRPr="00AE6FCD" w14:paraId="0046CB80" w14:textId="77777777" w:rsidTr="001B35F0">
        <w:trPr>
          <w:trHeight w:hRule="exact" w:val="310"/>
        </w:trPr>
        <w:tc>
          <w:tcPr>
            <w:tcW w:w="2472" w:type="dxa"/>
            <w:tcBorders>
              <w:top w:val="nil"/>
              <w:bottom w:val="nil"/>
            </w:tcBorders>
            <w:noWrap/>
            <w:vAlign w:val="center"/>
          </w:tcPr>
          <w:p w14:paraId="124D84E6" w14:textId="77777777" w:rsidR="000F3EBD" w:rsidRPr="00AE6FCD" w:rsidRDefault="000F3EBD" w:rsidP="00AE6FCD">
            <w:pPr>
              <w:ind w:left="283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Mean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42F03223" w14:textId="562E693C" w:rsidR="000F3EBD" w:rsidRPr="00AE6FCD" w:rsidRDefault="00E6473F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8.0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13C0469A" w14:textId="1A492AE4" w:rsidR="000F3EBD" w:rsidRPr="00AE6FCD" w:rsidRDefault="00E6473F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9.0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52614C46" w14:textId="5000011B" w:rsidR="000F3EBD" w:rsidRPr="00AE6FCD" w:rsidRDefault="00E6473F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45.4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79B7FA75" w14:textId="2423A97D" w:rsidR="000F3EBD" w:rsidRPr="00AE6FCD" w:rsidRDefault="00E6473F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3.3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22106353" w14:textId="1AAA4354" w:rsidR="000F3EBD" w:rsidRPr="00AE6FCD" w:rsidRDefault="00E6473F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5.8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69BF34B3" w14:textId="271FE4B1" w:rsidR="000F3EBD" w:rsidRPr="00AE6FCD" w:rsidRDefault="00EB4170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6.4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755B727" w14:textId="76559E0B" w:rsidR="000F3EBD" w:rsidRPr="00AE6FCD" w:rsidRDefault="00EB4170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6.7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5E60443C" w14:textId="2CF6C764" w:rsidR="000F3EBD" w:rsidRPr="00AE6FCD" w:rsidRDefault="00EB4170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3.9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2E268F4F" w14:textId="0ABC7220" w:rsidR="000F3EBD" w:rsidRPr="00AE6FCD" w:rsidRDefault="00EB4170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0.4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1854978D" w14:textId="73804D92" w:rsidR="000F3EBD" w:rsidRPr="00AE6FCD" w:rsidRDefault="00EB4170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6.0</w:t>
            </w:r>
          </w:p>
        </w:tc>
      </w:tr>
      <w:tr w:rsidR="000F3EBD" w:rsidRPr="00AE6FCD" w14:paraId="716587BF" w14:textId="77777777" w:rsidTr="001B35F0">
        <w:trPr>
          <w:trHeight w:hRule="exact" w:val="310"/>
        </w:trPr>
        <w:tc>
          <w:tcPr>
            <w:tcW w:w="2472" w:type="dxa"/>
            <w:tcBorders>
              <w:top w:val="nil"/>
              <w:bottom w:val="nil"/>
            </w:tcBorders>
            <w:noWrap/>
            <w:vAlign w:val="center"/>
          </w:tcPr>
          <w:p w14:paraId="36F9A7B8" w14:textId="77777777" w:rsidR="000F3EBD" w:rsidRPr="00AE6FCD" w:rsidRDefault="000F3EBD" w:rsidP="00AE6FCD">
            <w:pPr>
              <w:ind w:left="283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Median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22A41CDB" w14:textId="5116DC0D" w:rsidR="000F3EBD" w:rsidRPr="00AE6FCD" w:rsidRDefault="00E6473F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6.2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0CF3CBB6" w14:textId="086C59BB" w:rsidR="000F3EBD" w:rsidRPr="00AE6FCD" w:rsidRDefault="00E6473F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7.7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7FDAC9E6" w14:textId="4622D076" w:rsidR="000F3EBD" w:rsidRPr="00AE6FCD" w:rsidRDefault="00E6473F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2.3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07807305" w14:textId="2115DF9A" w:rsidR="000F3EBD" w:rsidRPr="00AE6FCD" w:rsidRDefault="00E6473F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9.0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65C94109" w14:textId="556494AF" w:rsidR="000F3EBD" w:rsidRPr="00AE6FCD" w:rsidRDefault="00E6473F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5.4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74D0D547" w14:textId="5DC436A5" w:rsidR="000F3EBD" w:rsidRPr="00AE6FCD" w:rsidRDefault="00EB4170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5.1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0A92EAEC" w14:textId="5265C87B" w:rsidR="000F3EBD" w:rsidRPr="00AE6FCD" w:rsidRDefault="00EB4170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5.3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414B2964" w14:textId="2EA352DC" w:rsidR="000F3EBD" w:rsidRPr="00AE6FCD" w:rsidRDefault="00EB4170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7.2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7B7FAA01" w14:textId="55901CC3" w:rsidR="000F3EBD" w:rsidRPr="00AE6FCD" w:rsidRDefault="00EB4170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6.0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6BA9EFE8" w14:textId="474C9C5B" w:rsidR="000F3EBD" w:rsidRPr="00AE6FCD" w:rsidRDefault="00EB4170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5.1</w:t>
            </w:r>
          </w:p>
        </w:tc>
      </w:tr>
      <w:tr w:rsidR="000F3EBD" w:rsidRPr="00AE6FCD" w14:paraId="43D51D5F" w14:textId="77777777" w:rsidTr="001B35F0">
        <w:trPr>
          <w:trHeight w:hRule="exact" w:val="310"/>
        </w:trPr>
        <w:tc>
          <w:tcPr>
            <w:tcW w:w="2472" w:type="dxa"/>
            <w:tcBorders>
              <w:top w:val="nil"/>
              <w:bottom w:val="nil"/>
            </w:tcBorders>
            <w:noWrap/>
            <w:vAlign w:val="center"/>
          </w:tcPr>
          <w:p w14:paraId="5F159CF3" w14:textId="77777777" w:rsidR="000F3EBD" w:rsidRPr="00AE6FCD" w:rsidRDefault="000F3EBD" w:rsidP="00AE6FCD">
            <w:pPr>
              <w:ind w:left="283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SD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5B330C23" w14:textId="167D4D0E" w:rsidR="000F3EBD" w:rsidRPr="00AE6FCD" w:rsidRDefault="00E6473F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5.6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50659034" w14:textId="621C456E" w:rsidR="000F3EBD" w:rsidRPr="00AE6FCD" w:rsidRDefault="00E6473F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6.4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6359ED89" w14:textId="388F245A" w:rsidR="000F3EBD" w:rsidRPr="00AE6FCD" w:rsidRDefault="00E6473F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57.4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0BFA8806" w14:textId="3E89E537" w:rsidR="000F3EBD" w:rsidRPr="00AE6FCD" w:rsidRDefault="00E6473F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3.0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25410D32" w14:textId="771D311A" w:rsidR="000F3EBD" w:rsidRPr="00AE6FCD" w:rsidRDefault="00E6473F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4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4BA407C9" w14:textId="450580B8" w:rsidR="000F3EBD" w:rsidRPr="00AE6FCD" w:rsidRDefault="00EB4170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4.1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ECB94F1" w14:textId="4740168C" w:rsidR="000F3EBD" w:rsidRPr="00AE6FCD" w:rsidRDefault="00EB4170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4.6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131DC31C" w14:textId="244EE2BD" w:rsidR="000F3EBD" w:rsidRPr="00AE6FCD" w:rsidRDefault="00EB4170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55.6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77D2CFD4" w14:textId="15286458" w:rsidR="000F3EBD" w:rsidRPr="00AE6FCD" w:rsidRDefault="00EB4170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5.4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6D7BDCDE" w14:textId="101D42E6" w:rsidR="000F3EBD" w:rsidRPr="00AE6FCD" w:rsidRDefault="00EB4170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.8</w:t>
            </w:r>
          </w:p>
        </w:tc>
      </w:tr>
      <w:tr w:rsidR="000F3EBD" w:rsidRPr="00AE6FCD" w14:paraId="07C8C24B" w14:textId="77777777" w:rsidTr="001B35F0">
        <w:trPr>
          <w:trHeight w:hRule="exact" w:val="310"/>
        </w:trPr>
        <w:tc>
          <w:tcPr>
            <w:tcW w:w="2472" w:type="dxa"/>
            <w:tcBorders>
              <w:top w:val="nil"/>
              <w:bottom w:val="nil"/>
            </w:tcBorders>
            <w:noWrap/>
            <w:vAlign w:val="center"/>
          </w:tcPr>
          <w:p w14:paraId="61D48E91" w14:textId="77777777" w:rsidR="000F3EBD" w:rsidRPr="00AE6FCD" w:rsidRDefault="000F3EBD" w:rsidP="00AE6FCD">
            <w:pPr>
              <w:ind w:left="283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IQR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326E2E56" w14:textId="74315C9F" w:rsidR="000F3EBD" w:rsidRPr="00AE6FCD" w:rsidRDefault="00E6473F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.8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47F47507" w14:textId="469B9803" w:rsidR="000F3EBD" w:rsidRPr="00AE6FCD" w:rsidRDefault="00E6473F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5.4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083A7AF1" w14:textId="0B8A93AA" w:rsidR="000F3EBD" w:rsidRPr="00AE6FCD" w:rsidRDefault="00E6473F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55.2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468B2A85" w14:textId="171B6F3B" w:rsidR="000F3EBD" w:rsidRPr="00AE6FCD" w:rsidRDefault="00E6473F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9.4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63EB0848" w14:textId="545E4104" w:rsidR="000F3EBD" w:rsidRPr="00AE6FCD" w:rsidRDefault="00E6473F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.0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4AA99570" w14:textId="3C4844AF" w:rsidR="000F3EBD" w:rsidRPr="00AE6FCD" w:rsidRDefault="00EB4170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.6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6D6B703" w14:textId="74AA2499" w:rsidR="000F3EBD" w:rsidRPr="00AE6FCD" w:rsidRDefault="00EB4170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.7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5637D950" w14:textId="7CCD9CA7" w:rsidR="000F3EBD" w:rsidRPr="00AE6FCD" w:rsidRDefault="00EB4170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4.5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3798A921" w14:textId="597E144B" w:rsidR="000F3EBD" w:rsidRPr="00AE6FCD" w:rsidRDefault="00EB4170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4.9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769D335F" w14:textId="31084245" w:rsidR="000F3EBD" w:rsidRPr="00AE6FCD" w:rsidRDefault="00EB4170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.4</w:t>
            </w:r>
          </w:p>
        </w:tc>
      </w:tr>
      <w:tr w:rsidR="000F3EBD" w:rsidRPr="00AE6FCD" w14:paraId="7247C4E5" w14:textId="77777777" w:rsidTr="001B35F0">
        <w:trPr>
          <w:trHeight w:hRule="exact" w:val="310"/>
        </w:trPr>
        <w:tc>
          <w:tcPr>
            <w:tcW w:w="2472" w:type="dxa"/>
            <w:tcBorders>
              <w:top w:val="nil"/>
              <w:bottom w:val="nil"/>
            </w:tcBorders>
            <w:noWrap/>
            <w:vAlign w:val="center"/>
          </w:tcPr>
          <w:p w14:paraId="3BD2779C" w14:textId="77777777" w:rsidR="000F3EBD" w:rsidRPr="00AE6FCD" w:rsidRDefault="000F3EBD" w:rsidP="00AE6FCD">
            <w:pPr>
              <w:ind w:left="283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Range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144376A3" w14:textId="235447BE" w:rsidR="000F3EBD" w:rsidRPr="00AE6FCD" w:rsidRDefault="00E6473F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.2-29.0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7B2B1252" w14:textId="006A7EAD" w:rsidR="000F3EBD" w:rsidRPr="00AE6FCD" w:rsidRDefault="00E6473F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1-40.3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3E6ABC17" w14:textId="608C2D13" w:rsidR="000F3EBD" w:rsidRPr="00AE6FCD" w:rsidRDefault="00E6473F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3-235.0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1FBE9234" w14:textId="2B11E235" w:rsidR="000F3EBD" w:rsidRPr="00AE6FCD" w:rsidRDefault="00E6473F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8-74.5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6CFB922E" w14:textId="4BFC0822" w:rsidR="000F3EBD" w:rsidRPr="00AE6FCD" w:rsidRDefault="00E6473F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2-14.2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0A23DEE2" w14:textId="70EF71D1" w:rsidR="000F3EBD" w:rsidRPr="00AE6FCD" w:rsidRDefault="00EB4170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9-25.1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1D2A346F" w14:textId="5C1F3DF4" w:rsidR="000F3EBD" w:rsidRPr="00AE6FCD" w:rsidRDefault="00EB4170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6-35.5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772A3FDE" w14:textId="7EC2E071" w:rsidR="000F3EBD" w:rsidRPr="00AE6FCD" w:rsidRDefault="00EB4170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6-379.2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2AE114AC" w14:textId="60388F6C" w:rsidR="000F3EBD" w:rsidRPr="00AE6FCD" w:rsidRDefault="00EB4170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6-88.5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17E2C90D" w14:textId="43D7AC9A" w:rsidR="000F3EBD" w:rsidRPr="00AE6FCD" w:rsidRDefault="00EB4170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5-33.7</w:t>
            </w:r>
          </w:p>
        </w:tc>
      </w:tr>
      <w:tr w:rsidR="000F3EBD" w:rsidRPr="00AE6FCD" w14:paraId="57488379" w14:textId="77777777" w:rsidTr="001B35F0">
        <w:trPr>
          <w:trHeight w:hRule="exact" w:val="446"/>
        </w:trPr>
        <w:tc>
          <w:tcPr>
            <w:tcW w:w="2472" w:type="dxa"/>
            <w:tcBorders>
              <w:top w:val="nil"/>
              <w:bottom w:val="nil"/>
            </w:tcBorders>
            <w:noWrap/>
          </w:tcPr>
          <w:p w14:paraId="465988D7" w14:textId="77777777" w:rsidR="000F3EBD" w:rsidRPr="00AE6FCD" w:rsidRDefault="000F3EBD" w:rsidP="00AE6FCD">
            <w:pPr>
              <w:spacing w:before="120"/>
              <w:rPr>
                <w:rFonts w:ascii="Times New Roman" w:hAnsi="Times New Roman" w:cs="Times New Roman"/>
                <w:b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b/>
                <w:sz w:val="22"/>
                <w:szCs w:val="22"/>
                <w:lang w:val="en-AU"/>
              </w:rPr>
              <w:t>Tau (</w:t>
            </w:r>
            <w:proofErr w:type="spellStart"/>
            <w:r w:rsidRPr="00AE6FCD">
              <w:rPr>
                <w:rFonts w:ascii="Times New Roman" w:hAnsi="Times New Roman" w:cs="Times New Roman"/>
                <w:b/>
                <w:sz w:val="22"/>
                <w:szCs w:val="22"/>
                <w:lang w:val="en-AU"/>
              </w:rPr>
              <w:t>pg</w:t>
            </w:r>
            <w:proofErr w:type="spellEnd"/>
            <w:r w:rsidRPr="00AE6FCD">
              <w:rPr>
                <w:rFonts w:ascii="Times New Roman" w:hAnsi="Times New Roman" w:cs="Times New Roman"/>
                <w:b/>
                <w:sz w:val="22"/>
                <w:szCs w:val="22"/>
                <w:lang w:val="en-AU"/>
              </w:rPr>
              <w:t>/mL)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73E37F7D" w14:textId="77777777" w:rsidR="000F3EBD" w:rsidRPr="00AE6FCD" w:rsidRDefault="000F3EBD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799EC103" w14:textId="77777777" w:rsidR="000F3EBD" w:rsidRPr="00AE6FCD" w:rsidRDefault="000F3EBD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5A5F91CA" w14:textId="77777777" w:rsidR="000F3EBD" w:rsidRPr="00AE6FCD" w:rsidRDefault="000F3EBD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1F68DC69" w14:textId="77777777" w:rsidR="000F3EBD" w:rsidRPr="00AE6FCD" w:rsidRDefault="000F3EBD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14DC5C73" w14:textId="77777777" w:rsidR="000F3EBD" w:rsidRPr="00AE6FCD" w:rsidRDefault="000F3EBD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64D35302" w14:textId="77777777" w:rsidR="000F3EBD" w:rsidRPr="00AE6FCD" w:rsidRDefault="000F3EBD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1A246C83" w14:textId="77777777" w:rsidR="000F3EBD" w:rsidRPr="00AE6FCD" w:rsidRDefault="000F3EBD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0263AFF1" w14:textId="77777777" w:rsidR="000F3EBD" w:rsidRPr="00AE6FCD" w:rsidRDefault="000F3EBD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45615591" w14:textId="77777777" w:rsidR="000F3EBD" w:rsidRPr="00AE6FCD" w:rsidRDefault="000F3EBD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421C6B2D" w14:textId="77777777" w:rsidR="000F3EBD" w:rsidRPr="00AE6FCD" w:rsidRDefault="000F3EBD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0F3EBD" w:rsidRPr="00AE6FCD" w14:paraId="3F66E614" w14:textId="77777777" w:rsidTr="001B35F0">
        <w:trPr>
          <w:trHeight w:hRule="exact" w:val="310"/>
        </w:trPr>
        <w:tc>
          <w:tcPr>
            <w:tcW w:w="2472" w:type="dxa"/>
            <w:tcBorders>
              <w:top w:val="nil"/>
              <w:bottom w:val="nil"/>
            </w:tcBorders>
            <w:noWrap/>
            <w:vAlign w:val="center"/>
          </w:tcPr>
          <w:p w14:paraId="13E8A8E7" w14:textId="77777777" w:rsidR="000F3EBD" w:rsidRPr="00AE6FCD" w:rsidRDefault="000F3EBD" w:rsidP="00AE6FCD">
            <w:pPr>
              <w:ind w:left="283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Mean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5FA467A1" w14:textId="07DC80B4" w:rsidR="000F3EBD" w:rsidRPr="00AE6FCD" w:rsidRDefault="00A464B9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4.4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412870CB" w14:textId="09BB29A5" w:rsidR="000F3EBD" w:rsidRPr="00AE6FCD" w:rsidRDefault="00A464B9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4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477BE567" w14:textId="24280319" w:rsidR="000F3EBD" w:rsidRPr="00AE6FCD" w:rsidRDefault="00A464B9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6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771C6918" w14:textId="67758C1A" w:rsidR="000F3EBD" w:rsidRPr="00AE6FCD" w:rsidRDefault="00A464B9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5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17F8C544" w14:textId="49D4FFD8" w:rsidR="000F3EBD" w:rsidRPr="00AE6FCD" w:rsidRDefault="00A464B9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1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3DB48BCF" w14:textId="6E87BC55" w:rsidR="000F3EBD" w:rsidRPr="00AE6FCD" w:rsidRDefault="002F35E7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.6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52645053" w14:textId="37D0BFE7" w:rsidR="000F3EBD" w:rsidRPr="00AE6FCD" w:rsidRDefault="002F35E7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3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6D6A6EF8" w14:textId="45AB036C" w:rsidR="000F3EBD" w:rsidRPr="00AE6FCD" w:rsidRDefault="002F35E7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6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273012BC" w14:textId="03C898EB" w:rsidR="000F3EBD" w:rsidRPr="00AE6FCD" w:rsidRDefault="002F35E7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4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7A4B8CD6" w14:textId="2EDC61BA" w:rsidR="000F3EBD" w:rsidRPr="00AE6FCD" w:rsidRDefault="002F35E7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3</w:t>
            </w:r>
          </w:p>
        </w:tc>
      </w:tr>
      <w:tr w:rsidR="000F3EBD" w:rsidRPr="00AE6FCD" w14:paraId="0B0E89D9" w14:textId="77777777" w:rsidTr="001B35F0">
        <w:trPr>
          <w:trHeight w:hRule="exact" w:val="310"/>
        </w:trPr>
        <w:tc>
          <w:tcPr>
            <w:tcW w:w="2472" w:type="dxa"/>
            <w:tcBorders>
              <w:top w:val="nil"/>
              <w:bottom w:val="nil"/>
            </w:tcBorders>
            <w:noWrap/>
            <w:vAlign w:val="center"/>
          </w:tcPr>
          <w:p w14:paraId="69955C50" w14:textId="77777777" w:rsidR="000F3EBD" w:rsidRPr="00AE6FCD" w:rsidRDefault="000F3EBD" w:rsidP="00AE6FCD">
            <w:pPr>
              <w:ind w:left="283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Median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22035B1B" w14:textId="7895C40F" w:rsidR="000F3EBD" w:rsidRPr="00AE6FCD" w:rsidRDefault="00A464B9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.6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75CADFD1" w14:textId="5DCC0079" w:rsidR="000F3EBD" w:rsidRPr="00AE6FCD" w:rsidRDefault="00A464B9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3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02F939EF" w14:textId="400144B6" w:rsidR="000F3EBD" w:rsidRPr="00AE6FCD" w:rsidRDefault="00A464B9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4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2E30339B" w14:textId="47663779" w:rsidR="000F3EBD" w:rsidRPr="00AE6FCD" w:rsidRDefault="00A464B9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5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0A389A7B" w14:textId="163BA92E" w:rsidR="000F3EBD" w:rsidRPr="00AE6FCD" w:rsidRDefault="00A464B9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0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388B0AA5" w14:textId="52ECF69A" w:rsidR="000F3EBD" w:rsidRPr="00AE6FCD" w:rsidRDefault="002F35E7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8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49242AFE" w14:textId="4945CB21" w:rsidR="000F3EBD" w:rsidRPr="00AE6FCD" w:rsidRDefault="002F35E7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0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0B921DF4" w14:textId="301BB834" w:rsidR="000F3EBD" w:rsidRPr="00AE6FCD" w:rsidRDefault="002F35E7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5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7F93DEA5" w14:textId="29C1C741" w:rsidR="000F3EBD" w:rsidRPr="00AE6FCD" w:rsidRDefault="002F35E7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3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66D16B4E" w14:textId="2FA79FB7" w:rsidR="000F3EBD" w:rsidRPr="00AE6FCD" w:rsidRDefault="002F35E7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1</w:t>
            </w:r>
          </w:p>
        </w:tc>
      </w:tr>
      <w:tr w:rsidR="000F3EBD" w:rsidRPr="00AE6FCD" w14:paraId="17ED40EB" w14:textId="77777777" w:rsidTr="001B35F0">
        <w:trPr>
          <w:trHeight w:hRule="exact" w:val="310"/>
        </w:trPr>
        <w:tc>
          <w:tcPr>
            <w:tcW w:w="2472" w:type="dxa"/>
            <w:tcBorders>
              <w:top w:val="nil"/>
              <w:bottom w:val="nil"/>
            </w:tcBorders>
            <w:noWrap/>
            <w:vAlign w:val="center"/>
          </w:tcPr>
          <w:p w14:paraId="47CAFCA2" w14:textId="77777777" w:rsidR="000F3EBD" w:rsidRPr="00AE6FCD" w:rsidRDefault="000F3EBD" w:rsidP="00AE6FCD">
            <w:pPr>
              <w:ind w:left="283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SD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514AB289" w14:textId="532C8527" w:rsidR="000F3EBD" w:rsidRPr="00AE6FCD" w:rsidRDefault="00A464B9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5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39B009E3" w14:textId="6E987637" w:rsidR="000F3EBD" w:rsidRPr="00AE6FCD" w:rsidRDefault="00A464B9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1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31781452" w14:textId="49315040" w:rsidR="000F3EBD" w:rsidRPr="00AE6FCD" w:rsidRDefault="00A464B9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2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66B052DF" w14:textId="191AFC95" w:rsidR="000F3EBD" w:rsidRPr="00AE6FCD" w:rsidRDefault="00A464B9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1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156820FC" w14:textId="688A9BD2" w:rsidR="000F3EBD" w:rsidRPr="00AE6FCD" w:rsidRDefault="00A464B9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0.9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56C63392" w14:textId="41973C0A" w:rsidR="000F3EBD" w:rsidRPr="00AE6FCD" w:rsidRDefault="002F35E7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.0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0CB54195" w14:textId="376053BC" w:rsidR="000F3EBD" w:rsidRPr="00AE6FCD" w:rsidRDefault="002F35E7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5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20A1A6EE" w14:textId="6F309C96" w:rsidR="000F3EBD" w:rsidRPr="00AE6FCD" w:rsidRDefault="002F35E7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0.9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748DBBF8" w14:textId="697A44D6" w:rsidR="000F3EBD" w:rsidRPr="00AE6FCD" w:rsidRDefault="002F35E7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2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7C710C2E" w14:textId="05F659D7" w:rsidR="000F3EBD" w:rsidRPr="00AE6FCD" w:rsidRDefault="002F35E7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2</w:t>
            </w:r>
          </w:p>
        </w:tc>
      </w:tr>
      <w:tr w:rsidR="000F3EBD" w:rsidRPr="00AE6FCD" w14:paraId="42CA4173" w14:textId="77777777" w:rsidTr="001B35F0">
        <w:trPr>
          <w:trHeight w:hRule="exact" w:val="310"/>
        </w:trPr>
        <w:tc>
          <w:tcPr>
            <w:tcW w:w="2472" w:type="dxa"/>
            <w:tcBorders>
              <w:top w:val="nil"/>
              <w:bottom w:val="nil"/>
            </w:tcBorders>
            <w:noWrap/>
            <w:vAlign w:val="center"/>
          </w:tcPr>
          <w:p w14:paraId="03E022C2" w14:textId="77777777" w:rsidR="000F3EBD" w:rsidRPr="00AE6FCD" w:rsidRDefault="000F3EBD" w:rsidP="00AE6FCD">
            <w:pPr>
              <w:ind w:left="283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IQR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48A22679" w14:textId="1D4C9FEC" w:rsidR="000F3EBD" w:rsidRPr="00AE6FCD" w:rsidRDefault="00A464B9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3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0FAABA10" w14:textId="49105BDB" w:rsidR="000F3EBD" w:rsidRPr="00AE6FCD" w:rsidRDefault="00A464B9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0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23B0C3F1" w14:textId="5731ECCE" w:rsidR="000F3EBD" w:rsidRPr="00AE6FCD" w:rsidRDefault="00A464B9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1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4F59BD01" w14:textId="3CF89CDA" w:rsidR="000F3EBD" w:rsidRPr="00AE6FCD" w:rsidRDefault="00A464B9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3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40B4C201" w14:textId="62ADC6E7" w:rsidR="000F3EBD" w:rsidRPr="00AE6FCD" w:rsidRDefault="00A464B9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1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718376C1" w14:textId="0374648B" w:rsidR="000F3EBD" w:rsidRPr="00AE6FCD" w:rsidRDefault="002F35E7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0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5B6FB483" w14:textId="21BE198D" w:rsidR="000F3EBD" w:rsidRPr="00AE6FCD" w:rsidRDefault="002F35E7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3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676CDCBB" w14:textId="52BBBBBF" w:rsidR="000F3EBD" w:rsidRPr="00AE6FCD" w:rsidRDefault="002F35E7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0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565CD54A" w14:textId="483E881D" w:rsidR="000F3EBD" w:rsidRPr="00AE6FCD" w:rsidRDefault="002F35E7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3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426F4C2D" w14:textId="3F17CFA3" w:rsidR="000F3EBD" w:rsidRPr="00AE6FCD" w:rsidRDefault="002F35E7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3</w:t>
            </w:r>
          </w:p>
        </w:tc>
      </w:tr>
      <w:tr w:rsidR="000F3EBD" w:rsidRPr="00AE6FCD" w14:paraId="46482B67" w14:textId="77777777" w:rsidTr="001B35F0">
        <w:trPr>
          <w:trHeight w:hRule="exact" w:val="310"/>
        </w:trPr>
        <w:tc>
          <w:tcPr>
            <w:tcW w:w="247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43DB037" w14:textId="77777777" w:rsidR="000F3EBD" w:rsidRPr="00AE6FCD" w:rsidRDefault="000F3EBD" w:rsidP="00AE6FCD">
            <w:pPr>
              <w:ind w:left="283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Range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</w:tcPr>
          <w:p w14:paraId="2D9E2D36" w14:textId="47FD5001" w:rsidR="000F3EBD" w:rsidRPr="00AE6FCD" w:rsidRDefault="00A464B9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24-10.2</w:t>
            </w: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</w:tcPr>
          <w:p w14:paraId="2839346E" w14:textId="0EA22B60" w:rsidR="000F3EBD" w:rsidRPr="00AE6FCD" w:rsidRDefault="00A464B9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0.7-6.4</w:t>
            </w:r>
          </w:p>
        </w:tc>
        <w:tc>
          <w:tcPr>
            <w:tcW w:w="1328" w:type="dxa"/>
            <w:tcBorders>
              <w:top w:val="nil"/>
              <w:bottom w:val="single" w:sz="4" w:space="0" w:color="auto"/>
            </w:tcBorders>
          </w:tcPr>
          <w:p w14:paraId="359D2233" w14:textId="1EE9DF46" w:rsidR="000F3EBD" w:rsidRPr="00AE6FCD" w:rsidRDefault="00A464B9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0.5-8.7</w:t>
            </w:r>
          </w:p>
        </w:tc>
        <w:tc>
          <w:tcPr>
            <w:tcW w:w="1433" w:type="dxa"/>
            <w:tcBorders>
              <w:top w:val="nil"/>
              <w:bottom w:val="single" w:sz="4" w:space="0" w:color="auto"/>
            </w:tcBorders>
          </w:tcPr>
          <w:p w14:paraId="6835C7E1" w14:textId="68784932" w:rsidR="000F3EBD" w:rsidRPr="00AE6FCD" w:rsidRDefault="00A464B9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0.8-6.1</w:t>
            </w:r>
          </w:p>
        </w:tc>
        <w:tc>
          <w:tcPr>
            <w:tcW w:w="1436" w:type="dxa"/>
            <w:tcBorders>
              <w:top w:val="nil"/>
              <w:bottom w:val="single" w:sz="4" w:space="0" w:color="auto"/>
            </w:tcBorders>
          </w:tcPr>
          <w:p w14:paraId="7241FC45" w14:textId="1DB46D23" w:rsidR="000F3EBD" w:rsidRPr="00AE6FCD" w:rsidRDefault="00A464B9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0.2-4.7</w:t>
            </w: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</w:tcPr>
          <w:p w14:paraId="6877D4BB" w14:textId="4FEBF505" w:rsidR="000F3EBD" w:rsidRPr="00AE6FCD" w:rsidRDefault="002F35E7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0-17.0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14:paraId="5828F8E7" w14:textId="1A718F0B" w:rsidR="000F3EBD" w:rsidRPr="00AE6FCD" w:rsidRDefault="002F35E7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0.4-13.5</w:t>
            </w:r>
          </w:p>
        </w:tc>
        <w:tc>
          <w:tcPr>
            <w:tcW w:w="1231" w:type="dxa"/>
            <w:tcBorders>
              <w:top w:val="nil"/>
              <w:bottom w:val="single" w:sz="4" w:space="0" w:color="auto"/>
            </w:tcBorders>
          </w:tcPr>
          <w:p w14:paraId="36E19022" w14:textId="52264A31" w:rsidR="000F3EBD" w:rsidRPr="00AE6FCD" w:rsidRDefault="002F35E7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0.8-5.6</w:t>
            </w:r>
          </w:p>
        </w:tc>
        <w:tc>
          <w:tcPr>
            <w:tcW w:w="1433" w:type="dxa"/>
            <w:tcBorders>
              <w:top w:val="nil"/>
              <w:bottom w:val="single" w:sz="4" w:space="0" w:color="auto"/>
            </w:tcBorders>
          </w:tcPr>
          <w:p w14:paraId="06633681" w14:textId="46E54AF1" w:rsidR="000F3EBD" w:rsidRPr="00AE6FCD" w:rsidRDefault="002F35E7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0.4-6.6</w:t>
            </w:r>
          </w:p>
        </w:tc>
        <w:tc>
          <w:tcPr>
            <w:tcW w:w="1437" w:type="dxa"/>
            <w:tcBorders>
              <w:top w:val="nil"/>
              <w:bottom w:val="single" w:sz="4" w:space="0" w:color="auto"/>
            </w:tcBorders>
          </w:tcPr>
          <w:p w14:paraId="272EB7A6" w14:textId="77E0D33A" w:rsidR="000F3EBD" w:rsidRPr="00AE6FCD" w:rsidRDefault="002F35E7" w:rsidP="00AE6F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0.3-7.1</w:t>
            </w:r>
          </w:p>
        </w:tc>
      </w:tr>
    </w:tbl>
    <w:p w14:paraId="5528AABB" w14:textId="05BE5A62" w:rsidR="00A3761D" w:rsidRDefault="000F3EBD" w:rsidP="00AE6FCD">
      <w:pPr>
        <w:spacing w:before="80"/>
        <w:rPr>
          <w:rFonts w:ascii="Times New Roman" w:hAnsi="Times New Roman" w:cs="Times New Roman"/>
        </w:rPr>
      </w:pPr>
      <w:r w:rsidRPr="00A3761D">
        <w:rPr>
          <w:rFonts w:ascii="Times New Roman" w:hAnsi="Times New Roman" w:cs="Times New Roman"/>
          <w:b/>
          <w:lang w:val="en-AU"/>
        </w:rPr>
        <w:t xml:space="preserve">Supplementary Table </w:t>
      </w:r>
      <w:r w:rsidR="00FC46A5">
        <w:rPr>
          <w:rFonts w:ascii="Times New Roman" w:hAnsi="Times New Roman" w:cs="Times New Roman"/>
          <w:b/>
          <w:lang w:val="en-AU"/>
        </w:rPr>
        <w:t>10</w:t>
      </w:r>
      <w:r w:rsidRPr="00A3761D">
        <w:rPr>
          <w:rFonts w:ascii="Times New Roman" w:hAnsi="Times New Roman" w:cs="Times New Roman"/>
          <w:b/>
        </w:rPr>
        <w:t xml:space="preserve">: </w:t>
      </w:r>
      <w:r w:rsidRPr="00A3761D">
        <w:rPr>
          <w:rFonts w:ascii="Times New Roman" w:hAnsi="Times New Roman" w:cs="Times New Roman"/>
        </w:rPr>
        <w:t xml:space="preserve">Descriptive statistics of GFAP, NFL and tau concentrations, on their original scale, in patients with </w:t>
      </w:r>
      <w:proofErr w:type="spellStart"/>
      <w:r w:rsidRPr="00A3761D">
        <w:rPr>
          <w:rFonts w:ascii="Times New Roman" w:hAnsi="Times New Roman" w:cs="Times New Roman"/>
        </w:rPr>
        <w:t>mTBI</w:t>
      </w:r>
      <w:proofErr w:type="spellEnd"/>
      <w:r w:rsidRPr="00A3761D">
        <w:rPr>
          <w:rFonts w:ascii="Times New Roman" w:hAnsi="Times New Roman" w:cs="Times New Roman"/>
        </w:rPr>
        <w:t xml:space="preserve"> and other somatic injuries (</w:t>
      </w:r>
      <w:proofErr w:type="spellStart"/>
      <w:r w:rsidRPr="00A3761D">
        <w:rPr>
          <w:rFonts w:ascii="Times New Roman" w:hAnsi="Times New Roman" w:cs="Times New Roman"/>
        </w:rPr>
        <w:t>mTBI</w:t>
      </w:r>
      <w:proofErr w:type="spellEnd"/>
      <w:r w:rsidRPr="00A3761D">
        <w:rPr>
          <w:rFonts w:ascii="Times New Roman" w:hAnsi="Times New Roman" w:cs="Times New Roman"/>
        </w:rPr>
        <w:t>+) and patients without other somatic injuries (</w:t>
      </w:r>
      <w:proofErr w:type="spellStart"/>
      <w:r w:rsidRPr="00A3761D">
        <w:rPr>
          <w:rFonts w:ascii="Times New Roman" w:hAnsi="Times New Roman" w:cs="Times New Roman"/>
        </w:rPr>
        <w:t>mTBI</w:t>
      </w:r>
      <w:proofErr w:type="spellEnd"/>
      <w:r w:rsidRPr="00A3761D">
        <w:rPr>
          <w:rFonts w:ascii="Times New Roman" w:hAnsi="Times New Roman" w:cs="Times New Roman"/>
        </w:rPr>
        <w:t xml:space="preserve">-), at each timepoint. </w:t>
      </w:r>
    </w:p>
    <w:p w14:paraId="596D1B03" w14:textId="64E2356E" w:rsidR="000F3EBD" w:rsidRPr="00A3761D" w:rsidRDefault="000F3EBD" w:rsidP="00AE6FCD">
      <w:pPr>
        <w:spacing w:before="80"/>
        <w:rPr>
          <w:rFonts w:ascii="Times New Roman" w:hAnsi="Times New Roman" w:cs="Times New Roman"/>
        </w:rPr>
      </w:pPr>
      <w:proofErr w:type="spellStart"/>
      <w:r w:rsidRPr="00A3761D">
        <w:rPr>
          <w:rFonts w:ascii="Times New Roman" w:hAnsi="Times New Roman" w:cs="Times New Roman"/>
        </w:rPr>
        <w:t>mTBI</w:t>
      </w:r>
      <w:proofErr w:type="spellEnd"/>
      <w:r w:rsidRPr="00A3761D">
        <w:rPr>
          <w:rFonts w:ascii="Times New Roman" w:hAnsi="Times New Roman" w:cs="Times New Roman"/>
        </w:rPr>
        <w:t>, mild traumatic brain injury; GFAP, Glial fibrillary acidic protein; NFL, Neurofilament light.</w:t>
      </w:r>
    </w:p>
    <w:p w14:paraId="44DBBB1F" w14:textId="49B219FB" w:rsidR="000F3EBD" w:rsidRPr="00AE6FCD" w:rsidRDefault="000F3EBD" w:rsidP="00AE6FCD">
      <w:pPr>
        <w:rPr>
          <w:rFonts w:ascii="Times New Roman" w:hAnsi="Times New Roman" w:cs="Times New Roman"/>
          <w:sz w:val="22"/>
          <w:szCs w:val="22"/>
        </w:rPr>
      </w:pPr>
    </w:p>
    <w:p w14:paraId="62645E00" w14:textId="58D452B7" w:rsidR="00D404C9" w:rsidRDefault="00D404C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tbl>
      <w:tblPr>
        <w:tblStyle w:val="TableGrid"/>
        <w:tblpPr w:leftFromText="180" w:rightFromText="180" w:horzAnchor="margin" w:tblpXSpec="center" w:tblpY="628"/>
        <w:tblW w:w="161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2472"/>
        <w:gridCol w:w="1358"/>
        <w:gridCol w:w="1359"/>
        <w:gridCol w:w="1328"/>
        <w:gridCol w:w="1433"/>
        <w:gridCol w:w="1436"/>
        <w:gridCol w:w="1302"/>
        <w:gridCol w:w="1264"/>
        <w:gridCol w:w="1328"/>
        <w:gridCol w:w="1433"/>
        <w:gridCol w:w="1437"/>
      </w:tblGrid>
      <w:tr w:rsidR="00D404C9" w:rsidRPr="00AE6FCD" w14:paraId="4582943F" w14:textId="77777777" w:rsidTr="00A464B9">
        <w:trPr>
          <w:trHeight w:hRule="exact" w:val="441"/>
        </w:trPr>
        <w:tc>
          <w:tcPr>
            <w:tcW w:w="2472" w:type="dxa"/>
            <w:tcBorders>
              <w:bottom w:val="nil"/>
            </w:tcBorders>
            <w:vAlign w:val="bottom"/>
          </w:tcPr>
          <w:p w14:paraId="226AF3CC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</w:p>
        </w:tc>
        <w:tc>
          <w:tcPr>
            <w:tcW w:w="6914" w:type="dxa"/>
            <w:gridSpan w:val="5"/>
            <w:tcBorders>
              <w:bottom w:val="single" w:sz="4" w:space="0" w:color="auto"/>
            </w:tcBorders>
            <w:vAlign w:val="center"/>
          </w:tcPr>
          <w:p w14:paraId="7C17993F" w14:textId="136C333C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3"/>
                <w:szCs w:val="23"/>
                <w:lang w:val="en-AU"/>
              </w:rPr>
              <w:t>Community Controls</w:t>
            </w:r>
          </w:p>
        </w:tc>
        <w:tc>
          <w:tcPr>
            <w:tcW w:w="6764" w:type="dxa"/>
            <w:gridSpan w:val="5"/>
            <w:tcBorders>
              <w:bottom w:val="single" w:sz="4" w:space="0" w:color="auto"/>
            </w:tcBorders>
            <w:vAlign w:val="center"/>
          </w:tcPr>
          <w:p w14:paraId="305EF24F" w14:textId="173A16E2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3"/>
                <w:szCs w:val="23"/>
                <w:lang w:val="en-AU"/>
              </w:rPr>
              <w:t>Trauma Controls</w:t>
            </w:r>
          </w:p>
        </w:tc>
      </w:tr>
      <w:tr w:rsidR="00F8625C" w:rsidRPr="00AE6FCD" w14:paraId="2C1A5EE1" w14:textId="77777777" w:rsidTr="00F8625C">
        <w:trPr>
          <w:trHeight w:hRule="exact" w:val="698"/>
        </w:trPr>
        <w:tc>
          <w:tcPr>
            <w:tcW w:w="2472" w:type="dxa"/>
            <w:tcBorders>
              <w:top w:val="nil"/>
              <w:bottom w:val="single" w:sz="4" w:space="0" w:color="auto"/>
            </w:tcBorders>
            <w:vAlign w:val="bottom"/>
          </w:tcPr>
          <w:p w14:paraId="3D7DFCAB" w14:textId="77777777" w:rsidR="00F8625C" w:rsidRPr="00AE6FCD" w:rsidRDefault="00F8625C" w:rsidP="00F8625C">
            <w:pPr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AU"/>
              </w:rPr>
            </w:pP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1EA8F" w14:textId="77777777" w:rsidR="00F8625C" w:rsidRPr="009E5380" w:rsidRDefault="00F8625C" w:rsidP="00F862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</w:pPr>
            <w:r w:rsidRPr="009E5380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  <w:t>Acute</w:t>
            </w:r>
          </w:p>
          <w:p w14:paraId="25530669" w14:textId="087653FE" w:rsidR="00F8625C" w:rsidRPr="00AE6FCD" w:rsidRDefault="00F8625C" w:rsidP="00F8625C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 xml:space="preserve">N = </w:t>
            </w:r>
            <w:r w:rsidR="003B45CB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82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18E85" w14:textId="77777777" w:rsidR="00F8625C" w:rsidRPr="009E5380" w:rsidRDefault="00F8625C" w:rsidP="00F862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</w:pPr>
            <w:r w:rsidRPr="009E5380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  <w:t>72 hours</w:t>
            </w:r>
          </w:p>
          <w:p w14:paraId="7D29BF42" w14:textId="6D3519BE" w:rsidR="00F8625C" w:rsidRPr="00AE6FCD" w:rsidRDefault="00F8625C" w:rsidP="00F8625C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 xml:space="preserve">N </w:t>
            </w:r>
            <w:r w:rsidR="003B45CB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= 0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07E80" w14:textId="77777777" w:rsidR="00F8625C" w:rsidRPr="009E5380" w:rsidRDefault="00F8625C" w:rsidP="00F862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</w:pPr>
            <w:r w:rsidRPr="009E5380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  <w:t>2 weeks</w:t>
            </w:r>
          </w:p>
          <w:p w14:paraId="459B545E" w14:textId="79B9CC4A" w:rsidR="00F8625C" w:rsidRPr="00AE6FCD" w:rsidRDefault="003B45CB" w:rsidP="00F8625C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N = 0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FE2B7" w14:textId="77777777" w:rsidR="00F8625C" w:rsidRPr="009E5380" w:rsidRDefault="00F8625C" w:rsidP="00F862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</w:pPr>
            <w:r w:rsidRPr="009E5380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  <w:t>3 months</w:t>
            </w:r>
          </w:p>
          <w:p w14:paraId="73006AB2" w14:textId="77789304" w:rsidR="00F8625C" w:rsidRPr="00AE6FCD" w:rsidRDefault="00F8625C" w:rsidP="00F8625C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 xml:space="preserve">N = </w:t>
            </w:r>
            <w:r w:rsidR="003B45CB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74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E34F1" w14:textId="77777777" w:rsidR="00F8625C" w:rsidRPr="009E5380" w:rsidRDefault="00F8625C" w:rsidP="00F862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</w:pPr>
            <w:r w:rsidRPr="009E5380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  <w:t>12 months</w:t>
            </w:r>
          </w:p>
          <w:p w14:paraId="720A129E" w14:textId="727DA4AB" w:rsidR="00F8625C" w:rsidRPr="00AE6FCD" w:rsidRDefault="00F8625C" w:rsidP="00F8625C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 xml:space="preserve">N = </w:t>
            </w:r>
            <w:r w:rsidR="003B45CB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67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CC1C9" w14:textId="77777777" w:rsidR="00F8625C" w:rsidRPr="009E5380" w:rsidRDefault="00F8625C" w:rsidP="00F862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</w:pPr>
            <w:r w:rsidRPr="009E5380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  <w:t>Acute</w:t>
            </w:r>
          </w:p>
          <w:p w14:paraId="07791D3B" w14:textId="32DE9A4C" w:rsidR="00F8625C" w:rsidRPr="00AE6FCD" w:rsidRDefault="00F8625C" w:rsidP="00F8625C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N =</w:t>
            </w:r>
            <w:r w:rsidR="00EA7B89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 xml:space="preserve"> 6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8DA83" w14:textId="77777777" w:rsidR="00F8625C" w:rsidRPr="009E5380" w:rsidRDefault="00F8625C" w:rsidP="00F862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</w:pPr>
            <w:r w:rsidRPr="009E5380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  <w:t>72 hours</w:t>
            </w:r>
          </w:p>
          <w:p w14:paraId="4C630E37" w14:textId="20D236DE" w:rsidR="00F8625C" w:rsidRPr="00AE6FCD" w:rsidRDefault="00F8625C" w:rsidP="00F8625C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 xml:space="preserve">N = </w:t>
            </w:r>
            <w:r w:rsidR="00EA7B89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5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930C7" w14:textId="77777777" w:rsidR="00F8625C" w:rsidRPr="009E5380" w:rsidRDefault="00F8625C" w:rsidP="00F862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</w:pPr>
            <w:r w:rsidRPr="009E5380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  <w:t>2 weeks</w:t>
            </w:r>
          </w:p>
          <w:p w14:paraId="0F252D26" w14:textId="12EBA858" w:rsidR="00F8625C" w:rsidRPr="00AE6FCD" w:rsidRDefault="00F8625C" w:rsidP="00F8625C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 xml:space="preserve">N = </w:t>
            </w:r>
            <w:r w:rsidR="00EA7B89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11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A14C8" w14:textId="77777777" w:rsidR="00F8625C" w:rsidRPr="009E5380" w:rsidRDefault="00F8625C" w:rsidP="00F862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</w:pPr>
            <w:r w:rsidRPr="009E5380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  <w:t>3 months</w:t>
            </w:r>
          </w:p>
          <w:p w14:paraId="2041C421" w14:textId="0AB22996" w:rsidR="00F8625C" w:rsidRPr="00AE6FCD" w:rsidRDefault="00F8625C" w:rsidP="00F8625C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 xml:space="preserve">N = </w:t>
            </w:r>
            <w:r w:rsidR="00EA7B89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46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6008F" w14:textId="77777777" w:rsidR="00F8625C" w:rsidRPr="009E5380" w:rsidRDefault="00F8625C" w:rsidP="00F862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</w:pPr>
            <w:r w:rsidRPr="009E5380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  <w:t>12 months</w:t>
            </w:r>
          </w:p>
          <w:p w14:paraId="160DD7BE" w14:textId="6FF221E0" w:rsidR="00F8625C" w:rsidRPr="00AE6FCD" w:rsidRDefault="00F8625C" w:rsidP="00F8625C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 xml:space="preserve">N = </w:t>
            </w:r>
            <w:r w:rsidR="00EA7B89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0</w:t>
            </w:r>
          </w:p>
        </w:tc>
      </w:tr>
      <w:tr w:rsidR="00D404C9" w:rsidRPr="00AE6FCD" w14:paraId="549F09E7" w14:textId="77777777" w:rsidTr="00A464B9">
        <w:trPr>
          <w:trHeight w:hRule="exact" w:val="429"/>
        </w:trPr>
        <w:tc>
          <w:tcPr>
            <w:tcW w:w="2472" w:type="dxa"/>
            <w:tcBorders>
              <w:top w:val="nil"/>
              <w:bottom w:val="nil"/>
            </w:tcBorders>
            <w:noWrap/>
          </w:tcPr>
          <w:p w14:paraId="0AB6A2D3" w14:textId="77777777" w:rsidR="00D404C9" w:rsidRPr="00AE6FCD" w:rsidRDefault="00D404C9" w:rsidP="00A464B9">
            <w:pPr>
              <w:spacing w:before="120"/>
              <w:rPr>
                <w:rFonts w:ascii="Times New Roman" w:hAnsi="Times New Roman" w:cs="Times New Roman"/>
                <w:b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b/>
                <w:sz w:val="22"/>
                <w:szCs w:val="22"/>
                <w:lang w:val="en-AU"/>
              </w:rPr>
              <w:t>GFAP (</w:t>
            </w:r>
            <w:proofErr w:type="spellStart"/>
            <w:r w:rsidRPr="00AE6FCD">
              <w:rPr>
                <w:rFonts w:ascii="Times New Roman" w:hAnsi="Times New Roman" w:cs="Times New Roman"/>
                <w:b/>
                <w:sz w:val="22"/>
                <w:szCs w:val="22"/>
                <w:lang w:val="en-AU"/>
              </w:rPr>
              <w:t>pg</w:t>
            </w:r>
            <w:proofErr w:type="spellEnd"/>
            <w:r w:rsidRPr="00AE6FCD">
              <w:rPr>
                <w:rFonts w:ascii="Times New Roman" w:hAnsi="Times New Roman" w:cs="Times New Roman"/>
                <w:b/>
                <w:sz w:val="22"/>
                <w:szCs w:val="22"/>
                <w:lang w:val="en-AU"/>
              </w:rPr>
              <w:t>/mL)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1B913E43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2E0E605D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7893A952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53D3B150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7B463415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4F490AA8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402AA0C7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3E66D2A7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09AC1AC7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2A8BEA0F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D404C9" w:rsidRPr="00AE6FCD" w14:paraId="72DE11F4" w14:textId="77777777" w:rsidTr="00A464B9">
        <w:trPr>
          <w:trHeight w:hRule="exact" w:val="310"/>
        </w:trPr>
        <w:tc>
          <w:tcPr>
            <w:tcW w:w="2472" w:type="dxa"/>
            <w:tcBorders>
              <w:top w:val="nil"/>
              <w:bottom w:val="nil"/>
            </w:tcBorders>
            <w:noWrap/>
            <w:vAlign w:val="center"/>
          </w:tcPr>
          <w:p w14:paraId="744BD58E" w14:textId="77777777" w:rsidR="00D404C9" w:rsidRPr="00AE6FCD" w:rsidRDefault="00D404C9" w:rsidP="00A464B9">
            <w:pPr>
              <w:ind w:left="283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Mean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1C4CA558" w14:textId="42F9695B" w:rsidR="00D404C9" w:rsidRPr="00AE6FCD" w:rsidRDefault="002E35ED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8.1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436FE514" w14:textId="22119ADA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36B40E60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3498581C" w14:textId="398A2930" w:rsidR="00D404C9" w:rsidRPr="00AE6FCD" w:rsidRDefault="002E35ED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9.3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5378FED7" w14:textId="02A758C5" w:rsidR="00D404C9" w:rsidRPr="00AE6FCD" w:rsidRDefault="002E35ED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7.6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63D561AF" w14:textId="787D7870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41.1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0C115FC7" w14:textId="68BAE947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0.1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119409AC" w14:textId="3508001F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3.1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7743BDAF" w14:textId="290298F4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9.9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7CD0D73C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D404C9" w:rsidRPr="00AE6FCD" w14:paraId="4B2218C0" w14:textId="77777777" w:rsidTr="00A464B9">
        <w:trPr>
          <w:trHeight w:hRule="exact" w:val="310"/>
        </w:trPr>
        <w:tc>
          <w:tcPr>
            <w:tcW w:w="2472" w:type="dxa"/>
            <w:tcBorders>
              <w:top w:val="nil"/>
              <w:bottom w:val="nil"/>
            </w:tcBorders>
            <w:noWrap/>
            <w:vAlign w:val="center"/>
          </w:tcPr>
          <w:p w14:paraId="4C63B2E7" w14:textId="77777777" w:rsidR="00D404C9" w:rsidRPr="00AE6FCD" w:rsidRDefault="00D404C9" w:rsidP="00A464B9">
            <w:pPr>
              <w:ind w:left="283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Median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27D32C19" w14:textId="364EA65E" w:rsidR="00D404C9" w:rsidRPr="00AE6FCD" w:rsidRDefault="002E35ED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5.8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6B4F8F4D" w14:textId="7FCE2295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66395D1B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41B5B072" w14:textId="22631EAB" w:rsidR="00D404C9" w:rsidRPr="00AE6FCD" w:rsidRDefault="002E35ED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8.5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723EE4DF" w14:textId="720D715B" w:rsidR="00D404C9" w:rsidRPr="00AE6FCD" w:rsidRDefault="002E35ED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7.5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71DF2895" w14:textId="170411C6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3.4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1924D9C9" w14:textId="3E457407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2.5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35C3BF06" w14:textId="466453CA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6.7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31841C34" w14:textId="28D9D1C2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7.2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343AB442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D404C9" w:rsidRPr="00AE6FCD" w14:paraId="715F407C" w14:textId="77777777" w:rsidTr="00A464B9">
        <w:trPr>
          <w:trHeight w:hRule="exact" w:val="310"/>
        </w:trPr>
        <w:tc>
          <w:tcPr>
            <w:tcW w:w="2472" w:type="dxa"/>
            <w:tcBorders>
              <w:top w:val="nil"/>
              <w:bottom w:val="nil"/>
            </w:tcBorders>
            <w:noWrap/>
            <w:vAlign w:val="center"/>
          </w:tcPr>
          <w:p w14:paraId="761C503E" w14:textId="77777777" w:rsidR="00D404C9" w:rsidRPr="00AE6FCD" w:rsidRDefault="00D404C9" w:rsidP="00A464B9">
            <w:pPr>
              <w:ind w:left="283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SD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373F5A34" w14:textId="2B5AAFCE" w:rsidR="00D404C9" w:rsidRPr="00AE6FCD" w:rsidRDefault="002E35ED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6.9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14744427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4B6735AE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51831FD0" w14:textId="5DE5032D" w:rsidR="00D404C9" w:rsidRPr="00AE6FCD" w:rsidRDefault="002E35ED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7.2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2E6852F8" w14:textId="29761026" w:rsidR="00D404C9" w:rsidRPr="00AE6FCD" w:rsidRDefault="002E35ED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4.6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7343B6DA" w14:textId="2B6239AD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5.7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07CAC355" w14:textId="3135A57C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5.5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08B44A5B" w14:textId="15C2EECC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6.2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07953A90" w14:textId="580C96D6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7.9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02F44DF4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D404C9" w:rsidRPr="00AE6FCD" w14:paraId="4557A50C" w14:textId="77777777" w:rsidTr="00A464B9">
        <w:trPr>
          <w:trHeight w:hRule="exact" w:val="310"/>
        </w:trPr>
        <w:tc>
          <w:tcPr>
            <w:tcW w:w="2472" w:type="dxa"/>
            <w:tcBorders>
              <w:top w:val="nil"/>
              <w:bottom w:val="nil"/>
            </w:tcBorders>
            <w:noWrap/>
            <w:vAlign w:val="center"/>
          </w:tcPr>
          <w:p w14:paraId="6E39D3C0" w14:textId="77777777" w:rsidR="00D404C9" w:rsidRPr="00AE6FCD" w:rsidRDefault="00D404C9" w:rsidP="00A464B9">
            <w:pPr>
              <w:ind w:left="283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IQR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3B7D6383" w14:textId="1944882D" w:rsidR="00D404C9" w:rsidRPr="00AE6FCD" w:rsidRDefault="002E35ED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7.1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545F6EAE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6C25FE19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0891ECB6" w14:textId="7995F417" w:rsidR="00D404C9" w:rsidRPr="00AE6FCD" w:rsidRDefault="002E35ED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2.9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6132BDAF" w14:textId="02A2786D" w:rsidR="00D404C9" w:rsidRPr="00AE6FCD" w:rsidRDefault="002E35ED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0.4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72A3CBEC" w14:textId="47BCDA00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2.3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10D3056A" w14:textId="6BCCA037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9.4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0A835D8C" w14:textId="226CF39A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3.5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6CA87383" w14:textId="20E574BA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8.6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15645683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D404C9" w:rsidRPr="00AE6FCD" w14:paraId="0B6DCB60" w14:textId="77777777" w:rsidTr="00A464B9">
        <w:trPr>
          <w:trHeight w:hRule="exact" w:val="310"/>
        </w:trPr>
        <w:tc>
          <w:tcPr>
            <w:tcW w:w="2472" w:type="dxa"/>
            <w:tcBorders>
              <w:top w:val="nil"/>
              <w:bottom w:val="nil"/>
            </w:tcBorders>
            <w:noWrap/>
            <w:vAlign w:val="center"/>
          </w:tcPr>
          <w:p w14:paraId="4E63A5CF" w14:textId="77777777" w:rsidR="00D404C9" w:rsidRPr="00AE6FCD" w:rsidRDefault="00D404C9" w:rsidP="00A464B9">
            <w:pPr>
              <w:ind w:left="283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Range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5FDCD7FB" w14:textId="03D6A535" w:rsidR="00D404C9" w:rsidRPr="00AE6FCD" w:rsidRDefault="002E35ED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6.2-100.0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36569399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32691F23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05DC514B" w14:textId="602D5D35" w:rsidR="00D404C9" w:rsidRPr="00AE6FCD" w:rsidRDefault="002E35ED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9.1-96.3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702759F9" w14:textId="64F45D3D" w:rsidR="00D404C9" w:rsidRPr="00AE6FCD" w:rsidRDefault="002E35ED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4.2-80.2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30B39A59" w14:textId="08CC16AE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8.5-90.9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75350997" w14:textId="6990010A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1.3-50.3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0EBDEE14" w14:textId="6DB990AF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3.6-63.5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2763316F" w14:textId="2657CCA7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7.0-95.4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236C43B2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D404C9" w:rsidRPr="00AE6FCD" w14:paraId="04C99AE3" w14:textId="77777777" w:rsidTr="00A464B9">
        <w:trPr>
          <w:trHeight w:hRule="exact" w:val="381"/>
        </w:trPr>
        <w:tc>
          <w:tcPr>
            <w:tcW w:w="2472" w:type="dxa"/>
            <w:tcBorders>
              <w:top w:val="nil"/>
              <w:bottom w:val="nil"/>
            </w:tcBorders>
            <w:noWrap/>
          </w:tcPr>
          <w:p w14:paraId="0E1FCED6" w14:textId="77777777" w:rsidR="00D404C9" w:rsidRPr="00AE6FCD" w:rsidRDefault="00D404C9" w:rsidP="00A464B9">
            <w:pPr>
              <w:spacing w:before="120"/>
              <w:rPr>
                <w:rFonts w:ascii="Times New Roman" w:hAnsi="Times New Roman" w:cs="Times New Roman"/>
                <w:b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b/>
                <w:sz w:val="22"/>
                <w:szCs w:val="22"/>
                <w:lang w:val="en-AU"/>
              </w:rPr>
              <w:t>NFL (</w:t>
            </w:r>
            <w:proofErr w:type="spellStart"/>
            <w:r w:rsidRPr="00AE6FCD">
              <w:rPr>
                <w:rFonts w:ascii="Times New Roman" w:hAnsi="Times New Roman" w:cs="Times New Roman"/>
                <w:b/>
                <w:sz w:val="22"/>
                <w:szCs w:val="22"/>
                <w:lang w:val="en-AU"/>
              </w:rPr>
              <w:t>pg</w:t>
            </w:r>
            <w:proofErr w:type="spellEnd"/>
            <w:r w:rsidRPr="00AE6FCD">
              <w:rPr>
                <w:rFonts w:ascii="Times New Roman" w:hAnsi="Times New Roman" w:cs="Times New Roman"/>
                <w:b/>
                <w:sz w:val="22"/>
                <w:szCs w:val="22"/>
                <w:lang w:val="en-AU"/>
              </w:rPr>
              <w:t>/mL)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754E9A9E" w14:textId="77777777" w:rsidR="00D404C9" w:rsidRPr="00AE6FCD" w:rsidRDefault="00D404C9" w:rsidP="00A464B9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638E860C" w14:textId="77777777" w:rsidR="00D404C9" w:rsidRPr="00AE6FCD" w:rsidRDefault="00D404C9" w:rsidP="00A464B9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6DB974DD" w14:textId="77777777" w:rsidR="00D404C9" w:rsidRPr="00AE6FCD" w:rsidRDefault="00D404C9" w:rsidP="00A464B9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7EC541CF" w14:textId="77777777" w:rsidR="00D404C9" w:rsidRPr="00AE6FCD" w:rsidRDefault="00D404C9" w:rsidP="00A464B9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707AA865" w14:textId="77777777" w:rsidR="00D404C9" w:rsidRPr="00AE6FCD" w:rsidRDefault="00D404C9" w:rsidP="00A464B9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2C9B10D2" w14:textId="77777777" w:rsidR="00D404C9" w:rsidRPr="00AE6FCD" w:rsidRDefault="00D404C9" w:rsidP="00A464B9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53E111F1" w14:textId="77777777" w:rsidR="00D404C9" w:rsidRPr="00AE6FCD" w:rsidRDefault="00D404C9" w:rsidP="00A464B9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7C7A3997" w14:textId="77777777" w:rsidR="00D404C9" w:rsidRPr="00AE6FCD" w:rsidRDefault="00D404C9" w:rsidP="00A464B9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78005D66" w14:textId="77777777" w:rsidR="00D404C9" w:rsidRPr="00AE6FCD" w:rsidRDefault="00D404C9" w:rsidP="00A464B9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410C0286" w14:textId="77777777" w:rsidR="00D404C9" w:rsidRPr="00AE6FCD" w:rsidRDefault="00D404C9" w:rsidP="00A464B9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D404C9" w:rsidRPr="00AE6FCD" w14:paraId="1D185A96" w14:textId="77777777" w:rsidTr="00A464B9">
        <w:trPr>
          <w:trHeight w:hRule="exact" w:val="310"/>
        </w:trPr>
        <w:tc>
          <w:tcPr>
            <w:tcW w:w="2472" w:type="dxa"/>
            <w:tcBorders>
              <w:top w:val="nil"/>
              <w:bottom w:val="nil"/>
            </w:tcBorders>
            <w:noWrap/>
            <w:vAlign w:val="center"/>
          </w:tcPr>
          <w:p w14:paraId="45479F87" w14:textId="77777777" w:rsidR="00D404C9" w:rsidRPr="00AE6FCD" w:rsidRDefault="00D404C9" w:rsidP="00A464B9">
            <w:pPr>
              <w:ind w:left="283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Mean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67BFC632" w14:textId="1B1BD021" w:rsidR="00D404C9" w:rsidRPr="00AE6FCD" w:rsidRDefault="002F1903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5.6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4323694B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408B491F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3A811329" w14:textId="6978878E" w:rsidR="00D404C9" w:rsidRPr="00AE6FCD" w:rsidRDefault="002F1903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5.5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04C8F120" w14:textId="4BA24CAA" w:rsidR="00D404C9" w:rsidRPr="00AE6FCD" w:rsidRDefault="002F1903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5.8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2BD71B50" w14:textId="46D9F52A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5.2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763F98DC" w14:textId="5E8BA839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4.5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00D83719" w14:textId="4A259025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5.4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01C66146" w14:textId="5C81CCA9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5.0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328E6DD5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D404C9" w:rsidRPr="00AE6FCD" w14:paraId="1F79E85E" w14:textId="77777777" w:rsidTr="00A464B9">
        <w:trPr>
          <w:trHeight w:hRule="exact" w:val="310"/>
        </w:trPr>
        <w:tc>
          <w:tcPr>
            <w:tcW w:w="2472" w:type="dxa"/>
            <w:tcBorders>
              <w:top w:val="nil"/>
              <w:bottom w:val="nil"/>
            </w:tcBorders>
            <w:noWrap/>
            <w:vAlign w:val="center"/>
          </w:tcPr>
          <w:p w14:paraId="4A57DB49" w14:textId="77777777" w:rsidR="00D404C9" w:rsidRPr="00AE6FCD" w:rsidRDefault="00D404C9" w:rsidP="00A464B9">
            <w:pPr>
              <w:ind w:left="283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Median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278456DA" w14:textId="65C8B5F7" w:rsidR="00D404C9" w:rsidRPr="00AE6FCD" w:rsidRDefault="002F1903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5.1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1B04A464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1C2356D7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12C726A9" w14:textId="5C11B352" w:rsidR="00D404C9" w:rsidRPr="00AE6FCD" w:rsidRDefault="002F1903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5.1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7D22EFD7" w14:textId="307CF03A" w:rsidR="00D404C9" w:rsidRPr="00AE6FCD" w:rsidRDefault="002F1903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5.1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40581220" w14:textId="334E9B5C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5.2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0DBC3BC1" w14:textId="442B18BE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.9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094D24B2" w14:textId="5F7D3FAE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4.2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6F858260" w14:textId="3F19A672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4.4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6FE7822D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D404C9" w:rsidRPr="00AE6FCD" w14:paraId="0B6375A9" w14:textId="77777777" w:rsidTr="00A464B9">
        <w:trPr>
          <w:trHeight w:hRule="exact" w:val="310"/>
        </w:trPr>
        <w:tc>
          <w:tcPr>
            <w:tcW w:w="2472" w:type="dxa"/>
            <w:tcBorders>
              <w:top w:val="nil"/>
              <w:bottom w:val="nil"/>
            </w:tcBorders>
            <w:noWrap/>
            <w:vAlign w:val="center"/>
          </w:tcPr>
          <w:p w14:paraId="22D426E8" w14:textId="77777777" w:rsidR="00D404C9" w:rsidRPr="00AE6FCD" w:rsidRDefault="00D404C9" w:rsidP="00A464B9">
            <w:pPr>
              <w:ind w:left="283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SD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3FE55412" w14:textId="6524B372" w:rsidR="00D404C9" w:rsidRPr="00AE6FCD" w:rsidRDefault="002F1903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7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5BD6FC72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619F8D4F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40FCFF1E" w14:textId="3BE9CD4B" w:rsidR="00D404C9" w:rsidRPr="00AE6FCD" w:rsidRDefault="002F1903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7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44D3FF8F" w14:textId="1450D045" w:rsidR="00D404C9" w:rsidRPr="00AE6FCD" w:rsidRDefault="002F1903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9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13FFECBD" w14:textId="44DB7CA9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6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5C29D5B1" w14:textId="6481F1B0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8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4BF7C8A2" w14:textId="07D7389A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7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7BD8C6D0" w14:textId="7EFE19DC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2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46502335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D404C9" w:rsidRPr="00AE6FCD" w14:paraId="60DD6279" w14:textId="77777777" w:rsidTr="00A464B9">
        <w:trPr>
          <w:trHeight w:hRule="exact" w:val="310"/>
        </w:trPr>
        <w:tc>
          <w:tcPr>
            <w:tcW w:w="2472" w:type="dxa"/>
            <w:tcBorders>
              <w:top w:val="nil"/>
              <w:bottom w:val="nil"/>
            </w:tcBorders>
            <w:noWrap/>
            <w:vAlign w:val="center"/>
          </w:tcPr>
          <w:p w14:paraId="01A579DD" w14:textId="77777777" w:rsidR="00D404C9" w:rsidRPr="00AE6FCD" w:rsidRDefault="00D404C9" w:rsidP="00A464B9">
            <w:pPr>
              <w:ind w:left="283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IQR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4440BFDE" w14:textId="32766AAA" w:rsidR="00D404C9" w:rsidRPr="00AE6FCD" w:rsidRDefault="002F1903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.4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030D846A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389D9081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0FBD6EF9" w14:textId="1EBA17AA" w:rsidR="00D404C9" w:rsidRPr="00AE6FCD" w:rsidRDefault="002F1903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.3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71570339" w14:textId="5F49364E" w:rsidR="00D404C9" w:rsidRPr="00AE6FCD" w:rsidRDefault="002F1903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.4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32238776" w14:textId="19904FF9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5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1810871F" w14:textId="7F675CC6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0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4D1C6E27" w14:textId="7F79E48D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7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56BAA95B" w14:textId="16CD2AEE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9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51FFE412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D404C9" w:rsidRPr="00AE6FCD" w14:paraId="285D9AA8" w14:textId="77777777" w:rsidTr="00A464B9">
        <w:trPr>
          <w:trHeight w:hRule="exact" w:val="310"/>
        </w:trPr>
        <w:tc>
          <w:tcPr>
            <w:tcW w:w="2472" w:type="dxa"/>
            <w:tcBorders>
              <w:top w:val="nil"/>
              <w:bottom w:val="nil"/>
            </w:tcBorders>
            <w:noWrap/>
            <w:vAlign w:val="center"/>
          </w:tcPr>
          <w:p w14:paraId="2817B74A" w14:textId="77777777" w:rsidR="00D404C9" w:rsidRPr="00AE6FCD" w:rsidRDefault="00D404C9" w:rsidP="00A464B9">
            <w:pPr>
              <w:ind w:left="283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Range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30DF6AF9" w14:textId="42CD3556" w:rsidR="00D404C9" w:rsidRPr="00AE6FCD" w:rsidRDefault="002F1903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7-15.6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0617AB2D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550E9338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2B32BC30" w14:textId="4BC4FD42" w:rsidR="00D404C9" w:rsidRPr="00AE6FCD" w:rsidRDefault="002F1903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1-17.7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546A460B" w14:textId="5EA562F1" w:rsidR="00D404C9" w:rsidRPr="00AE6FCD" w:rsidRDefault="002F1903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8-17.3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0C0DEE37" w14:textId="00DA32C4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.0-7.8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0D785BC5" w14:textId="6CF0831E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6-7.4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5D655959" w14:textId="7AAD18B1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.3-12.4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1421A1CC" w14:textId="3EE357C2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5-10.2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6948C940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D404C9" w:rsidRPr="00AE6FCD" w14:paraId="6CF9A35D" w14:textId="77777777" w:rsidTr="00A464B9">
        <w:trPr>
          <w:trHeight w:hRule="exact" w:val="446"/>
        </w:trPr>
        <w:tc>
          <w:tcPr>
            <w:tcW w:w="2472" w:type="dxa"/>
            <w:tcBorders>
              <w:top w:val="nil"/>
              <w:bottom w:val="nil"/>
            </w:tcBorders>
            <w:noWrap/>
          </w:tcPr>
          <w:p w14:paraId="2A02E2EB" w14:textId="77777777" w:rsidR="00D404C9" w:rsidRPr="00AE6FCD" w:rsidRDefault="00D404C9" w:rsidP="00A464B9">
            <w:pPr>
              <w:spacing w:before="120"/>
              <w:rPr>
                <w:rFonts w:ascii="Times New Roman" w:hAnsi="Times New Roman" w:cs="Times New Roman"/>
                <w:b/>
                <w:sz w:val="22"/>
                <w:szCs w:val="22"/>
                <w:lang w:val="en-AU"/>
              </w:rPr>
            </w:pPr>
            <w:r w:rsidRPr="00AE6FCD">
              <w:rPr>
                <w:rFonts w:ascii="Times New Roman" w:hAnsi="Times New Roman" w:cs="Times New Roman"/>
                <w:b/>
                <w:sz w:val="22"/>
                <w:szCs w:val="22"/>
                <w:lang w:val="en-AU"/>
              </w:rPr>
              <w:t>Tau (</w:t>
            </w:r>
            <w:proofErr w:type="spellStart"/>
            <w:r w:rsidRPr="00AE6FCD">
              <w:rPr>
                <w:rFonts w:ascii="Times New Roman" w:hAnsi="Times New Roman" w:cs="Times New Roman"/>
                <w:b/>
                <w:sz w:val="22"/>
                <w:szCs w:val="22"/>
                <w:lang w:val="en-AU"/>
              </w:rPr>
              <w:t>pg</w:t>
            </w:r>
            <w:proofErr w:type="spellEnd"/>
            <w:r w:rsidRPr="00AE6FCD">
              <w:rPr>
                <w:rFonts w:ascii="Times New Roman" w:hAnsi="Times New Roman" w:cs="Times New Roman"/>
                <w:b/>
                <w:sz w:val="22"/>
                <w:szCs w:val="22"/>
                <w:lang w:val="en-AU"/>
              </w:rPr>
              <w:t>/mL)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4BC81A93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56B06500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481F848B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7C2CB6A3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5A678BDE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516D98D7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748D5E19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6E5FD7CB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6DE68A8B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405DE3D1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D404C9" w:rsidRPr="00AE6FCD" w14:paraId="23D19BEB" w14:textId="77777777" w:rsidTr="00A464B9">
        <w:trPr>
          <w:trHeight w:hRule="exact" w:val="310"/>
        </w:trPr>
        <w:tc>
          <w:tcPr>
            <w:tcW w:w="2472" w:type="dxa"/>
            <w:tcBorders>
              <w:top w:val="nil"/>
              <w:bottom w:val="nil"/>
            </w:tcBorders>
            <w:noWrap/>
            <w:vAlign w:val="center"/>
          </w:tcPr>
          <w:p w14:paraId="3FFD09D7" w14:textId="77777777" w:rsidR="00D404C9" w:rsidRPr="00AE6FCD" w:rsidRDefault="00D404C9" w:rsidP="00A464B9">
            <w:pPr>
              <w:ind w:left="283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Mean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696F5C0A" w14:textId="606D4734" w:rsidR="00D404C9" w:rsidRPr="00AE6FCD" w:rsidRDefault="002F1903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5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702ACACA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34B29B73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43024C31" w14:textId="52AAF2B9" w:rsidR="00D404C9" w:rsidRPr="00AE6FCD" w:rsidRDefault="002F1903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5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4A31BD3B" w14:textId="13C2FB56" w:rsidR="00D404C9" w:rsidRPr="00AE6FCD" w:rsidRDefault="002F1903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4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71355A92" w14:textId="648968BD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8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26E08096" w14:textId="7FEB1A5E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0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0DB1C38D" w14:textId="4FB7DCE7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0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77A7AF84" w14:textId="7712BA3D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5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77055D1A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D404C9" w:rsidRPr="00AE6FCD" w14:paraId="22A29A6C" w14:textId="77777777" w:rsidTr="00A464B9">
        <w:trPr>
          <w:trHeight w:hRule="exact" w:val="310"/>
        </w:trPr>
        <w:tc>
          <w:tcPr>
            <w:tcW w:w="2472" w:type="dxa"/>
            <w:tcBorders>
              <w:top w:val="nil"/>
              <w:bottom w:val="nil"/>
            </w:tcBorders>
            <w:noWrap/>
            <w:vAlign w:val="center"/>
          </w:tcPr>
          <w:p w14:paraId="3B574862" w14:textId="77777777" w:rsidR="00D404C9" w:rsidRPr="00AE6FCD" w:rsidRDefault="00D404C9" w:rsidP="00A464B9">
            <w:pPr>
              <w:ind w:left="283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Median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1E80B26B" w14:textId="0625ADE4" w:rsidR="00D404C9" w:rsidRPr="00AE6FCD" w:rsidRDefault="002F1903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2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4A496C0B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7DC2AC2C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30540D72" w14:textId="4EBA30F5" w:rsidR="00D404C9" w:rsidRPr="00AE6FCD" w:rsidRDefault="002F1903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4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239492D3" w14:textId="299B3FE5" w:rsidR="00D404C9" w:rsidRPr="00AE6FCD" w:rsidRDefault="002F1903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4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15D17C46" w14:textId="3A5C2F2C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8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2099582E" w14:textId="3EB98D42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4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35D8B2E1" w14:textId="0CF8FD9B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1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5553373B" w14:textId="438B2033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.2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747AB5EF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D404C9" w:rsidRPr="00AE6FCD" w14:paraId="2436B71F" w14:textId="77777777" w:rsidTr="00A464B9">
        <w:trPr>
          <w:trHeight w:hRule="exact" w:val="310"/>
        </w:trPr>
        <w:tc>
          <w:tcPr>
            <w:tcW w:w="2472" w:type="dxa"/>
            <w:tcBorders>
              <w:top w:val="nil"/>
              <w:bottom w:val="nil"/>
            </w:tcBorders>
            <w:noWrap/>
            <w:vAlign w:val="center"/>
          </w:tcPr>
          <w:p w14:paraId="530AD9CE" w14:textId="77777777" w:rsidR="00D404C9" w:rsidRPr="00AE6FCD" w:rsidRDefault="00D404C9" w:rsidP="00A464B9">
            <w:pPr>
              <w:ind w:left="283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SD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625292FE" w14:textId="288C6B37" w:rsidR="00D404C9" w:rsidRPr="00AE6FCD" w:rsidRDefault="002F1903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3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14DE0E57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25D8E0F2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0C3A6661" w14:textId="5CA9C704" w:rsidR="00D404C9" w:rsidRPr="00AE6FCD" w:rsidRDefault="002F1903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1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37764F23" w14:textId="729EC20D" w:rsidR="00D404C9" w:rsidRPr="00AE6FCD" w:rsidRDefault="002F1903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0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50C6B885" w14:textId="566BF237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0.9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72A1B91B" w14:textId="3E25E55D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0.8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41472523" w14:textId="6088827E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0.7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616891F2" w14:textId="6D9C072D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0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03B3CFC7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D404C9" w:rsidRPr="00AE6FCD" w14:paraId="3B52CD11" w14:textId="77777777" w:rsidTr="00A464B9">
        <w:trPr>
          <w:trHeight w:hRule="exact" w:val="310"/>
        </w:trPr>
        <w:tc>
          <w:tcPr>
            <w:tcW w:w="2472" w:type="dxa"/>
            <w:tcBorders>
              <w:top w:val="nil"/>
              <w:bottom w:val="nil"/>
            </w:tcBorders>
            <w:noWrap/>
            <w:vAlign w:val="center"/>
          </w:tcPr>
          <w:p w14:paraId="621BF215" w14:textId="77777777" w:rsidR="00D404C9" w:rsidRPr="00AE6FCD" w:rsidRDefault="00D404C9" w:rsidP="00A464B9">
            <w:pPr>
              <w:ind w:left="283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IQR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6522F6F4" w14:textId="30277910" w:rsidR="00D404C9" w:rsidRPr="00AE6FCD" w:rsidRDefault="002F1903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4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0968DAFE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16A5E86A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75D1EF70" w14:textId="0CA02CC4" w:rsidR="00D404C9" w:rsidRPr="00AE6FCD" w:rsidRDefault="002F1903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0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11DBA017" w14:textId="624D816C" w:rsidR="00D404C9" w:rsidRPr="00AE6FCD" w:rsidRDefault="002F1903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2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31994455" w14:textId="50FA8CDF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2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5FDF50A3" w14:textId="1928B2C3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2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15255C4D" w14:textId="5A214E04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0.7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14:paraId="5552BCB4" w14:textId="76889F5C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0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 w14:paraId="621E3136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D404C9" w:rsidRPr="00AE6FCD" w14:paraId="4EF9B073" w14:textId="77777777" w:rsidTr="00A464B9">
        <w:trPr>
          <w:trHeight w:hRule="exact" w:val="310"/>
        </w:trPr>
        <w:tc>
          <w:tcPr>
            <w:tcW w:w="247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291E6F4" w14:textId="77777777" w:rsidR="00D404C9" w:rsidRPr="00AE6FCD" w:rsidRDefault="00D404C9" w:rsidP="00A464B9">
            <w:pPr>
              <w:ind w:left="283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  <w:r w:rsidRPr="00AE6FCD">
              <w:rPr>
                <w:rFonts w:ascii="Times New Roman" w:hAnsi="Times New Roman" w:cs="Times New Roman"/>
                <w:sz w:val="23"/>
                <w:szCs w:val="23"/>
                <w:lang w:val="en-AU"/>
              </w:rPr>
              <w:t>Range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</w:tcPr>
          <w:p w14:paraId="6256206A" w14:textId="2ADC0E6D" w:rsidR="00D404C9" w:rsidRPr="00AE6FCD" w:rsidRDefault="001255DD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0.5-7.4</w:t>
            </w: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</w:tcPr>
          <w:p w14:paraId="1D26736D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328" w:type="dxa"/>
            <w:tcBorders>
              <w:top w:val="nil"/>
              <w:bottom w:val="single" w:sz="4" w:space="0" w:color="auto"/>
            </w:tcBorders>
          </w:tcPr>
          <w:p w14:paraId="6726EC2B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433" w:type="dxa"/>
            <w:tcBorders>
              <w:top w:val="nil"/>
              <w:bottom w:val="single" w:sz="4" w:space="0" w:color="auto"/>
            </w:tcBorders>
          </w:tcPr>
          <w:p w14:paraId="5B3F2A13" w14:textId="5D67DFD6" w:rsidR="00D404C9" w:rsidRPr="00AE6FCD" w:rsidRDefault="001255DD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0.1-6.5</w:t>
            </w:r>
          </w:p>
        </w:tc>
        <w:tc>
          <w:tcPr>
            <w:tcW w:w="1436" w:type="dxa"/>
            <w:tcBorders>
              <w:top w:val="nil"/>
              <w:bottom w:val="single" w:sz="4" w:space="0" w:color="auto"/>
            </w:tcBorders>
          </w:tcPr>
          <w:p w14:paraId="213E0FCB" w14:textId="115C1CCD" w:rsidR="00D404C9" w:rsidRPr="00AE6FCD" w:rsidRDefault="001255DD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0.5-5.0</w:t>
            </w: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</w:tcPr>
          <w:p w14:paraId="64F0A002" w14:textId="68F24513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0.9-3.1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14:paraId="7E374E94" w14:textId="1EE912F4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1-2.7</w:t>
            </w:r>
          </w:p>
        </w:tc>
        <w:tc>
          <w:tcPr>
            <w:tcW w:w="1328" w:type="dxa"/>
            <w:tcBorders>
              <w:top w:val="nil"/>
              <w:bottom w:val="single" w:sz="4" w:space="0" w:color="auto"/>
            </w:tcBorders>
          </w:tcPr>
          <w:p w14:paraId="2ACE8C83" w14:textId="0A462152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0.6-3.1</w:t>
            </w:r>
          </w:p>
        </w:tc>
        <w:tc>
          <w:tcPr>
            <w:tcW w:w="1433" w:type="dxa"/>
            <w:tcBorders>
              <w:top w:val="nil"/>
              <w:bottom w:val="single" w:sz="4" w:space="0" w:color="auto"/>
            </w:tcBorders>
          </w:tcPr>
          <w:p w14:paraId="50F14419" w14:textId="03CC6519" w:rsidR="00D404C9" w:rsidRPr="00AE6FCD" w:rsidRDefault="00EA7B8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.0-5.5</w:t>
            </w:r>
          </w:p>
        </w:tc>
        <w:tc>
          <w:tcPr>
            <w:tcW w:w="1437" w:type="dxa"/>
            <w:tcBorders>
              <w:top w:val="nil"/>
              <w:bottom w:val="single" w:sz="4" w:space="0" w:color="auto"/>
            </w:tcBorders>
          </w:tcPr>
          <w:p w14:paraId="52CE49FF" w14:textId="77777777" w:rsidR="00D404C9" w:rsidRPr="00AE6FCD" w:rsidRDefault="00D404C9" w:rsidP="00A464B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</w:tbl>
    <w:p w14:paraId="1630E44E" w14:textId="041ACE8B" w:rsidR="00D404C9" w:rsidRDefault="00D404C9" w:rsidP="00D404C9">
      <w:pPr>
        <w:spacing w:before="80"/>
        <w:rPr>
          <w:rFonts w:ascii="Times New Roman" w:hAnsi="Times New Roman" w:cs="Times New Roman"/>
        </w:rPr>
      </w:pPr>
      <w:r w:rsidRPr="00A3761D">
        <w:rPr>
          <w:rFonts w:ascii="Times New Roman" w:hAnsi="Times New Roman" w:cs="Times New Roman"/>
          <w:b/>
          <w:lang w:val="en-AU"/>
        </w:rPr>
        <w:t xml:space="preserve">Supplementary Table </w:t>
      </w:r>
      <w:r w:rsidR="00FC46A5">
        <w:rPr>
          <w:rFonts w:ascii="Times New Roman" w:hAnsi="Times New Roman" w:cs="Times New Roman"/>
          <w:b/>
          <w:lang w:val="en-AU"/>
        </w:rPr>
        <w:t>11</w:t>
      </w:r>
      <w:r w:rsidRPr="00A3761D">
        <w:rPr>
          <w:rFonts w:ascii="Times New Roman" w:hAnsi="Times New Roman" w:cs="Times New Roman"/>
          <w:b/>
        </w:rPr>
        <w:t xml:space="preserve">: </w:t>
      </w:r>
      <w:r w:rsidRPr="00A3761D">
        <w:rPr>
          <w:rFonts w:ascii="Times New Roman" w:hAnsi="Times New Roman" w:cs="Times New Roman"/>
        </w:rPr>
        <w:t xml:space="preserve">Descriptive statistics of GFAP, NFL and tau concentrations, on their original scale, in </w:t>
      </w:r>
      <w:r>
        <w:rPr>
          <w:rFonts w:ascii="Times New Roman" w:hAnsi="Times New Roman" w:cs="Times New Roman"/>
        </w:rPr>
        <w:t>community controls and trauma controls</w:t>
      </w:r>
      <w:r w:rsidRPr="00A3761D">
        <w:rPr>
          <w:rFonts w:ascii="Times New Roman" w:hAnsi="Times New Roman" w:cs="Times New Roman"/>
        </w:rPr>
        <w:t xml:space="preserve">, at each timepoint. </w:t>
      </w:r>
    </w:p>
    <w:p w14:paraId="5A39E84B" w14:textId="77777777" w:rsidR="007D7B15" w:rsidRPr="00A3761D" w:rsidRDefault="007D7B15" w:rsidP="007D7B15">
      <w:pPr>
        <w:spacing w:before="80"/>
        <w:rPr>
          <w:rFonts w:ascii="Times New Roman" w:hAnsi="Times New Roman" w:cs="Times New Roman"/>
        </w:rPr>
      </w:pPr>
      <w:proofErr w:type="spellStart"/>
      <w:r w:rsidRPr="00A3761D">
        <w:rPr>
          <w:rFonts w:ascii="Times New Roman" w:hAnsi="Times New Roman" w:cs="Times New Roman"/>
        </w:rPr>
        <w:t>mTBI</w:t>
      </w:r>
      <w:proofErr w:type="spellEnd"/>
      <w:r w:rsidRPr="00A3761D">
        <w:rPr>
          <w:rFonts w:ascii="Times New Roman" w:hAnsi="Times New Roman" w:cs="Times New Roman"/>
        </w:rPr>
        <w:t>, mild traumatic brain injury; GFAP, Glial fibrillary acidic protein; NFL, Neurofilament light.</w:t>
      </w:r>
    </w:p>
    <w:p w14:paraId="64761E08" w14:textId="536674EA" w:rsidR="0037358B" w:rsidRPr="007D7B15" w:rsidRDefault="0037358B" w:rsidP="007D7B15">
      <w:pPr>
        <w:spacing w:before="80"/>
        <w:rPr>
          <w:rFonts w:ascii="Times New Roman" w:hAnsi="Times New Roman" w:cs="Times New Roman"/>
          <w:sz w:val="22"/>
          <w:szCs w:val="22"/>
        </w:rPr>
      </w:pPr>
    </w:p>
    <w:sectPr w:rsidR="0037358B" w:rsidRPr="007D7B15" w:rsidSect="007D7B15">
      <w:pgSz w:w="16840" w:h="11900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A0326C" w14:textId="77777777" w:rsidR="006D0F87" w:rsidRDefault="006D0F87" w:rsidP="00E4251D">
      <w:r>
        <w:separator/>
      </w:r>
    </w:p>
  </w:endnote>
  <w:endnote w:type="continuationSeparator" w:id="0">
    <w:p w14:paraId="1015AA06" w14:textId="77777777" w:rsidR="006D0F87" w:rsidRDefault="006D0F87" w:rsidP="00E425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2464973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C00F9F3" w14:textId="5606B852" w:rsidR="00283EC8" w:rsidRDefault="00283EC8" w:rsidP="00283E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6CC95C" w14:textId="77777777" w:rsidR="00283EC8" w:rsidRDefault="00283EC8" w:rsidP="00E379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4827491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5D85AF" w14:textId="0FB7A570" w:rsidR="00283EC8" w:rsidRDefault="00283EC8" w:rsidP="00283E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BE7E4FD" w14:textId="77777777" w:rsidR="00283EC8" w:rsidRDefault="00283EC8" w:rsidP="00E379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B84F6E" w14:textId="77777777" w:rsidR="006D0F87" w:rsidRDefault="006D0F87" w:rsidP="00E4251D">
      <w:r>
        <w:separator/>
      </w:r>
    </w:p>
  </w:footnote>
  <w:footnote w:type="continuationSeparator" w:id="0">
    <w:p w14:paraId="56BF9A8D" w14:textId="77777777" w:rsidR="006D0F87" w:rsidRDefault="006D0F87" w:rsidP="00E425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4D116A6"/>
    <w:multiLevelType w:val="multilevel"/>
    <w:tmpl w:val="BB38FFC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2F1E"/>
    <w:rsid w:val="00001DA9"/>
    <w:rsid w:val="00001EBC"/>
    <w:rsid w:val="00002015"/>
    <w:rsid w:val="00002478"/>
    <w:rsid w:val="0000582B"/>
    <w:rsid w:val="00017E86"/>
    <w:rsid w:val="00024F3E"/>
    <w:rsid w:val="00034A37"/>
    <w:rsid w:val="00035F3C"/>
    <w:rsid w:val="000456EC"/>
    <w:rsid w:val="00046A5F"/>
    <w:rsid w:val="0004784D"/>
    <w:rsid w:val="0005792C"/>
    <w:rsid w:val="0007107F"/>
    <w:rsid w:val="00072CB1"/>
    <w:rsid w:val="000825DB"/>
    <w:rsid w:val="00085DD0"/>
    <w:rsid w:val="00090BA2"/>
    <w:rsid w:val="00092A88"/>
    <w:rsid w:val="000950B5"/>
    <w:rsid w:val="000957BC"/>
    <w:rsid w:val="000967F5"/>
    <w:rsid w:val="000A191D"/>
    <w:rsid w:val="000A23EC"/>
    <w:rsid w:val="000C0705"/>
    <w:rsid w:val="000C3DA2"/>
    <w:rsid w:val="000C5112"/>
    <w:rsid w:val="000D16F0"/>
    <w:rsid w:val="000D692E"/>
    <w:rsid w:val="000D7E17"/>
    <w:rsid w:val="000E035C"/>
    <w:rsid w:val="000E1A58"/>
    <w:rsid w:val="000E1DC2"/>
    <w:rsid w:val="000E314E"/>
    <w:rsid w:val="000E59F3"/>
    <w:rsid w:val="000E5D20"/>
    <w:rsid w:val="000F3EBD"/>
    <w:rsid w:val="000F6853"/>
    <w:rsid w:val="0011001D"/>
    <w:rsid w:val="001168E3"/>
    <w:rsid w:val="001255DD"/>
    <w:rsid w:val="00133E10"/>
    <w:rsid w:val="00140702"/>
    <w:rsid w:val="00143BF0"/>
    <w:rsid w:val="00155360"/>
    <w:rsid w:val="00166C0D"/>
    <w:rsid w:val="001750C7"/>
    <w:rsid w:val="00181392"/>
    <w:rsid w:val="00187974"/>
    <w:rsid w:val="00194550"/>
    <w:rsid w:val="00194754"/>
    <w:rsid w:val="00196046"/>
    <w:rsid w:val="001A7A31"/>
    <w:rsid w:val="001B1817"/>
    <w:rsid w:val="001B35F0"/>
    <w:rsid w:val="001E42FD"/>
    <w:rsid w:val="001F1CCF"/>
    <w:rsid w:val="001F216E"/>
    <w:rsid w:val="001F21B7"/>
    <w:rsid w:val="001F7167"/>
    <w:rsid w:val="00202C99"/>
    <w:rsid w:val="002107E2"/>
    <w:rsid w:val="00212C8F"/>
    <w:rsid w:val="0023522B"/>
    <w:rsid w:val="0024134A"/>
    <w:rsid w:val="00241C74"/>
    <w:rsid w:val="002422C0"/>
    <w:rsid w:val="00251AF3"/>
    <w:rsid w:val="00257BBB"/>
    <w:rsid w:val="002675C9"/>
    <w:rsid w:val="002701C9"/>
    <w:rsid w:val="00276AB7"/>
    <w:rsid w:val="00283EC8"/>
    <w:rsid w:val="00286224"/>
    <w:rsid w:val="00292188"/>
    <w:rsid w:val="00294E9D"/>
    <w:rsid w:val="0029705B"/>
    <w:rsid w:val="002A336B"/>
    <w:rsid w:val="002B1397"/>
    <w:rsid w:val="002B4C20"/>
    <w:rsid w:val="002D1E3E"/>
    <w:rsid w:val="002D6D3E"/>
    <w:rsid w:val="002E2554"/>
    <w:rsid w:val="002E35ED"/>
    <w:rsid w:val="002F1903"/>
    <w:rsid w:val="002F25D9"/>
    <w:rsid w:val="002F35E7"/>
    <w:rsid w:val="002F7FE3"/>
    <w:rsid w:val="00302C6D"/>
    <w:rsid w:val="003106D3"/>
    <w:rsid w:val="0031619C"/>
    <w:rsid w:val="0033027F"/>
    <w:rsid w:val="00342A37"/>
    <w:rsid w:val="00347288"/>
    <w:rsid w:val="00350C86"/>
    <w:rsid w:val="00364189"/>
    <w:rsid w:val="00365E14"/>
    <w:rsid w:val="003714FF"/>
    <w:rsid w:val="0037358B"/>
    <w:rsid w:val="00375260"/>
    <w:rsid w:val="00376D4B"/>
    <w:rsid w:val="00387954"/>
    <w:rsid w:val="00387E74"/>
    <w:rsid w:val="00395DC0"/>
    <w:rsid w:val="00397BE8"/>
    <w:rsid w:val="003A1388"/>
    <w:rsid w:val="003B45CB"/>
    <w:rsid w:val="003C3A57"/>
    <w:rsid w:val="003D3D42"/>
    <w:rsid w:val="003D5961"/>
    <w:rsid w:val="003E2FFA"/>
    <w:rsid w:val="004034CF"/>
    <w:rsid w:val="00404263"/>
    <w:rsid w:val="004051D3"/>
    <w:rsid w:val="00411D29"/>
    <w:rsid w:val="00412DA2"/>
    <w:rsid w:val="004139E6"/>
    <w:rsid w:val="00414053"/>
    <w:rsid w:val="004201BB"/>
    <w:rsid w:val="00420665"/>
    <w:rsid w:val="00431F7D"/>
    <w:rsid w:val="00434135"/>
    <w:rsid w:val="00437F93"/>
    <w:rsid w:val="00442143"/>
    <w:rsid w:val="00442164"/>
    <w:rsid w:val="00452172"/>
    <w:rsid w:val="0046325D"/>
    <w:rsid w:val="00463920"/>
    <w:rsid w:val="00464DFB"/>
    <w:rsid w:val="00477229"/>
    <w:rsid w:val="004927A2"/>
    <w:rsid w:val="004A6CDC"/>
    <w:rsid w:val="004B058E"/>
    <w:rsid w:val="004B4EDC"/>
    <w:rsid w:val="004C4ED0"/>
    <w:rsid w:val="004D3E4C"/>
    <w:rsid w:val="004D7800"/>
    <w:rsid w:val="004E1016"/>
    <w:rsid w:val="004E39BA"/>
    <w:rsid w:val="004E3F62"/>
    <w:rsid w:val="004F6494"/>
    <w:rsid w:val="0051070C"/>
    <w:rsid w:val="00510729"/>
    <w:rsid w:val="0051622B"/>
    <w:rsid w:val="00537242"/>
    <w:rsid w:val="005374C0"/>
    <w:rsid w:val="00557A49"/>
    <w:rsid w:val="0056365F"/>
    <w:rsid w:val="00567523"/>
    <w:rsid w:val="00582F0D"/>
    <w:rsid w:val="005907DD"/>
    <w:rsid w:val="005937FE"/>
    <w:rsid w:val="005A76D5"/>
    <w:rsid w:val="005B7A89"/>
    <w:rsid w:val="005C1E9A"/>
    <w:rsid w:val="005C2AF2"/>
    <w:rsid w:val="005C4E2E"/>
    <w:rsid w:val="005D4F4D"/>
    <w:rsid w:val="005D6F33"/>
    <w:rsid w:val="005E1308"/>
    <w:rsid w:val="005F139E"/>
    <w:rsid w:val="005F4CDA"/>
    <w:rsid w:val="005F76A6"/>
    <w:rsid w:val="00601525"/>
    <w:rsid w:val="00601C55"/>
    <w:rsid w:val="00614472"/>
    <w:rsid w:val="00627840"/>
    <w:rsid w:val="00627C7B"/>
    <w:rsid w:val="006352E6"/>
    <w:rsid w:val="006421A1"/>
    <w:rsid w:val="00647EE6"/>
    <w:rsid w:val="0065255D"/>
    <w:rsid w:val="006616B0"/>
    <w:rsid w:val="00662481"/>
    <w:rsid w:val="006808F8"/>
    <w:rsid w:val="006913A0"/>
    <w:rsid w:val="006920B5"/>
    <w:rsid w:val="0069460D"/>
    <w:rsid w:val="006B7B3E"/>
    <w:rsid w:val="006C3343"/>
    <w:rsid w:val="006D0E70"/>
    <w:rsid w:val="006D0F87"/>
    <w:rsid w:val="006D2ABB"/>
    <w:rsid w:val="006D32BC"/>
    <w:rsid w:val="006D3677"/>
    <w:rsid w:val="006D7D5F"/>
    <w:rsid w:val="006E3CCC"/>
    <w:rsid w:val="006E49A6"/>
    <w:rsid w:val="006E634B"/>
    <w:rsid w:val="006F571F"/>
    <w:rsid w:val="006F5720"/>
    <w:rsid w:val="0070170A"/>
    <w:rsid w:val="0071144F"/>
    <w:rsid w:val="00711AF0"/>
    <w:rsid w:val="00716B4D"/>
    <w:rsid w:val="00727AC5"/>
    <w:rsid w:val="007503DC"/>
    <w:rsid w:val="00754C00"/>
    <w:rsid w:val="007555EB"/>
    <w:rsid w:val="00756107"/>
    <w:rsid w:val="007636A6"/>
    <w:rsid w:val="00781E52"/>
    <w:rsid w:val="0078318A"/>
    <w:rsid w:val="007874D6"/>
    <w:rsid w:val="00791B77"/>
    <w:rsid w:val="007925A5"/>
    <w:rsid w:val="00795412"/>
    <w:rsid w:val="00796C5B"/>
    <w:rsid w:val="007A7129"/>
    <w:rsid w:val="007B0172"/>
    <w:rsid w:val="007C22F1"/>
    <w:rsid w:val="007D09B9"/>
    <w:rsid w:val="007D14B3"/>
    <w:rsid w:val="007D1B6F"/>
    <w:rsid w:val="007D2A84"/>
    <w:rsid w:val="007D78D6"/>
    <w:rsid w:val="007D7B15"/>
    <w:rsid w:val="007F73F5"/>
    <w:rsid w:val="00802B27"/>
    <w:rsid w:val="008136E8"/>
    <w:rsid w:val="00813CC0"/>
    <w:rsid w:val="00827EAB"/>
    <w:rsid w:val="00853922"/>
    <w:rsid w:val="0085496E"/>
    <w:rsid w:val="00854B18"/>
    <w:rsid w:val="0087235B"/>
    <w:rsid w:val="008805E3"/>
    <w:rsid w:val="008867A9"/>
    <w:rsid w:val="008906C8"/>
    <w:rsid w:val="00891E8A"/>
    <w:rsid w:val="00894E19"/>
    <w:rsid w:val="008968D8"/>
    <w:rsid w:val="008A072F"/>
    <w:rsid w:val="008B003F"/>
    <w:rsid w:val="008C2C5F"/>
    <w:rsid w:val="008D54F9"/>
    <w:rsid w:val="008F19A9"/>
    <w:rsid w:val="008F219E"/>
    <w:rsid w:val="008F5F9D"/>
    <w:rsid w:val="009020F9"/>
    <w:rsid w:val="00902792"/>
    <w:rsid w:val="00905271"/>
    <w:rsid w:val="00912B62"/>
    <w:rsid w:val="0092386F"/>
    <w:rsid w:val="009248CB"/>
    <w:rsid w:val="00931173"/>
    <w:rsid w:val="00941E88"/>
    <w:rsid w:val="0095229C"/>
    <w:rsid w:val="009552A1"/>
    <w:rsid w:val="00993BF0"/>
    <w:rsid w:val="009955C8"/>
    <w:rsid w:val="009A387D"/>
    <w:rsid w:val="009B2619"/>
    <w:rsid w:val="009B67DF"/>
    <w:rsid w:val="009C6C0C"/>
    <w:rsid w:val="009D6A8E"/>
    <w:rsid w:val="009E27CD"/>
    <w:rsid w:val="009E5380"/>
    <w:rsid w:val="009F16D1"/>
    <w:rsid w:val="009F4CF5"/>
    <w:rsid w:val="009F7D55"/>
    <w:rsid w:val="009F7EB5"/>
    <w:rsid w:val="00A21D56"/>
    <w:rsid w:val="00A22566"/>
    <w:rsid w:val="00A22F1E"/>
    <w:rsid w:val="00A277B5"/>
    <w:rsid w:val="00A3761D"/>
    <w:rsid w:val="00A43F20"/>
    <w:rsid w:val="00A464B9"/>
    <w:rsid w:val="00A54992"/>
    <w:rsid w:val="00A600AC"/>
    <w:rsid w:val="00A6015B"/>
    <w:rsid w:val="00A61B49"/>
    <w:rsid w:val="00A705D3"/>
    <w:rsid w:val="00A72347"/>
    <w:rsid w:val="00A72DAD"/>
    <w:rsid w:val="00A86270"/>
    <w:rsid w:val="00A871AD"/>
    <w:rsid w:val="00A91251"/>
    <w:rsid w:val="00AA2A29"/>
    <w:rsid w:val="00AB1C20"/>
    <w:rsid w:val="00AC00BC"/>
    <w:rsid w:val="00AE2435"/>
    <w:rsid w:val="00AE5644"/>
    <w:rsid w:val="00AE6FCD"/>
    <w:rsid w:val="00B006BD"/>
    <w:rsid w:val="00B020D7"/>
    <w:rsid w:val="00B028D5"/>
    <w:rsid w:val="00B151B2"/>
    <w:rsid w:val="00B16DD2"/>
    <w:rsid w:val="00B24BDE"/>
    <w:rsid w:val="00B327AE"/>
    <w:rsid w:val="00B33B61"/>
    <w:rsid w:val="00B446D5"/>
    <w:rsid w:val="00B447BF"/>
    <w:rsid w:val="00B6164C"/>
    <w:rsid w:val="00B62EAA"/>
    <w:rsid w:val="00B70D3A"/>
    <w:rsid w:val="00B727C6"/>
    <w:rsid w:val="00B729A2"/>
    <w:rsid w:val="00B779B9"/>
    <w:rsid w:val="00B80AE0"/>
    <w:rsid w:val="00B82928"/>
    <w:rsid w:val="00B853B4"/>
    <w:rsid w:val="00B8729F"/>
    <w:rsid w:val="00BB363A"/>
    <w:rsid w:val="00BB61A7"/>
    <w:rsid w:val="00BC0F18"/>
    <w:rsid w:val="00BC10EA"/>
    <w:rsid w:val="00BC2C85"/>
    <w:rsid w:val="00BC46C6"/>
    <w:rsid w:val="00BC72F1"/>
    <w:rsid w:val="00BD1A70"/>
    <w:rsid w:val="00BD6B3A"/>
    <w:rsid w:val="00BE25A7"/>
    <w:rsid w:val="00BF7ACB"/>
    <w:rsid w:val="00C05A26"/>
    <w:rsid w:val="00C147D0"/>
    <w:rsid w:val="00C37792"/>
    <w:rsid w:val="00C40F9F"/>
    <w:rsid w:val="00C41C89"/>
    <w:rsid w:val="00C45B78"/>
    <w:rsid w:val="00C50A7D"/>
    <w:rsid w:val="00C5521A"/>
    <w:rsid w:val="00C57971"/>
    <w:rsid w:val="00C66017"/>
    <w:rsid w:val="00C73927"/>
    <w:rsid w:val="00C81E6B"/>
    <w:rsid w:val="00C82BE3"/>
    <w:rsid w:val="00C90F2D"/>
    <w:rsid w:val="00C92F5A"/>
    <w:rsid w:val="00CA1174"/>
    <w:rsid w:val="00CB0729"/>
    <w:rsid w:val="00CC640B"/>
    <w:rsid w:val="00CD4771"/>
    <w:rsid w:val="00CD78DC"/>
    <w:rsid w:val="00CF7E0C"/>
    <w:rsid w:val="00D00F05"/>
    <w:rsid w:val="00D0267F"/>
    <w:rsid w:val="00D04F96"/>
    <w:rsid w:val="00D10893"/>
    <w:rsid w:val="00D13DF4"/>
    <w:rsid w:val="00D16ABD"/>
    <w:rsid w:val="00D31B48"/>
    <w:rsid w:val="00D33069"/>
    <w:rsid w:val="00D34395"/>
    <w:rsid w:val="00D404C9"/>
    <w:rsid w:val="00D4304C"/>
    <w:rsid w:val="00D44133"/>
    <w:rsid w:val="00D46373"/>
    <w:rsid w:val="00D66120"/>
    <w:rsid w:val="00D70ED4"/>
    <w:rsid w:val="00D7183F"/>
    <w:rsid w:val="00D941EF"/>
    <w:rsid w:val="00DC13B5"/>
    <w:rsid w:val="00DC3820"/>
    <w:rsid w:val="00DD7522"/>
    <w:rsid w:val="00DF3A17"/>
    <w:rsid w:val="00E1057E"/>
    <w:rsid w:val="00E23EFC"/>
    <w:rsid w:val="00E379FC"/>
    <w:rsid w:val="00E405C5"/>
    <w:rsid w:val="00E41244"/>
    <w:rsid w:val="00E4251D"/>
    <w:rsid w:val="00E6473F"/>
    <w:rsid w:val="00E72263"/>
    <w:rsid w:val="00E72898"/>
    <w:rsid w:val="00EA1E84"/>
    <w:rsid w:val="00EA1F4F"/>
    <w:rsid w:val="00EA7B89"/>
    <w:rsid w:val="00EB097F"/>
    <w:rsid w:val="00EB1037"/>
    <w:rsid w:val="00EB3634"/>
    <w:rsid w:val="00EB4170"/>
    <w:rsid w:val="00EB4443"/>
    <w:rsid w:val="00EC2D66"/>
    <w:rsid w:val="00EE59EF"/>
    <w:rsid w:val="00EF052D"/>
    <w:rsid w:val="00EF2436"/>
    <w:rsid w:val="00F077B6"/>
    <w:rsid w:val="00F37E19"/>
    <w:rsid w:val="00F44139"/>
    <w:rsid w:val="00F50035"/>
    <w:rsid w:val="00F61BEC"/>
    <w:rsid w:val="00F74BBE"/>
    <w:rsid w:val="00F750D8"/>
    <w:rsid w:val="00F75FA3"/>
    <w:rsid w:val="00F76818"/>
    <w:rsid w:val="00F8625C"/>
    <w:rsid w:val="00F86D01"/>
    <w:rsid w:val="00FA073A"/>
    <w:rsid w:val="00FA46D5"/>
    <w:rsid w:val="00FA4E01"/>
    <w:rsid w:val="00FB0545"/>
    <w:rsid w:val="00FB2F9D"/>
    <w:rsid w:val="00FB549E"/>
    <w:rsid w:val="00FC46A5"/>
    <w:rsid w:val="00FD13E0"/>
    <w:rsid w:val="00FD3E1D"/>
    <w:rsid w:val="00FE1AEE"/>
    <w:rsid w:val="00FE3EA1"/>
    <w:rsid w:val="00FE52A4"/>
    <w:rsid w:val="00FE7A29"/>
    <w:rsid w:val="00FF579C"/>
    <w:rsid w:val="00FF6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933B2F3"/>
  <w15:docId w15:val="{87089D3C-C067-824F-AE7B-8A22F2677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E14"/>
    <w:rPr>
      <w:rFonts w:ascii="Times" w:hAnsi="Tim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6DD2"/>
    <w:pPr>
      <w:keepNext/>
      <w:keepLines/>
      <w:numPr>
        <w:numId w:val="1"/>
      </w:numPr>
      <w:spacing w:before="120" w:line="360" w:lineRule="auto"/>
      <w:outlineLvl w:val="0"/>
    </w:pPr>
    <w:rPr>
      <w:rFonts w:ascii="Arial" w:eastAsiaTheme="majorEastAsia" w:hAnsi="Arial" w:cstheme="majorBidi"/>
      <w:b/>
      <w:color w:val="000000" w:themeColor="text1"/>
      <w:sz w:val="32"/>
      <w:szCs w:val="32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6DD2"/>
    <w:pPr>
      <w:keepNext/>
      <w:keepLines/>
      <w:numPr>
        <w:ilvl w:val="1"/>
        <w:numId w:val="1"/>
      </w:numPr>
      <w:spacing w:before="60" w:after="140"/>
      <w:ind w:left="578" w:hanging="578"/>
      <w:outlineLvl w:val="1"/>
    </w:pPr>
    <w:rPr>
      <w:rFonts w:ascii="Cambria" w:eastAsiaTheme="majorEastAsia" w:hAnsi="Cambria" w:cstheme="majorBidi"/>
      <w:b/>
      <w:color w:val="000000" w:themeColor="text1"/>
      <w:sz w:val="28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6DD2"/>
    <w:pPr>
      <w:keepNext/>
      <w:keepLines/>
      <w:numPr>
        <w:ilvl w:val="2"/>
        <w:numId w:val="1"/>
      </w:numPr>
      <w:spacing w:before="80" w:after="120"/>
      <w:outlineLvl w:val="2"/>
    </w:pPr>
    <w:rPr>
      <w:rFonts w:ascii="Cambria" w:eastAsiaTheme="majorEastAsia" w:hAnsi="Cambria" w:cstheme="majorBidi"/>
      <w:b/>
      <w:color w:val="000000" w:themeColor="text1"/>
      <w:sz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16DD2"/>
    <w:pPr>
      <w:keepNext/>
      <w:keepLines/>
      <w:numPr>
        <w:ilvl w:val="3"/>
        <w:numId w:val="1"/>
      </w:numPr>
      <w:spacing w:before="80" w:after="120"/>
      <w:ind w:left="862" w:hanging="862"/>
      <w:outlineLvl w:val="3"/>
    </w:pPr>
    <w:rPr>
      <w:rFonts w:ascii="Cambria" w:eastAsiaTheme="majorEastAsia" w:hAnsi="Cambria" w:cstheme="majorBidi"/>
      <w:b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6DD2"/>
    <w:pPr>
      <w:keepNext/>
      <w:keepLines/>
      <w:numPr>
        <w:ilvl w:val="4"/>
        <w:numId w:val="1"/>
      </w:numPr>
      <w:spacing w:before="40" w:line="36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6DD2"/>
    <w:pPr>
      <w:keepNext/>
      <w:keepLines/>
      <w:numPr>
        <w:ilvl w:val="5"/>
        <w:numId w:val="1"/>
      </w:numPr>
      <w:spacing w:before="40" w:line="36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6DD2"/>
    <w:pPr>
      <w:keepNext/>
      <w:keepLines/>
      <w:numPr>
        <w:ilvl w:val="6"/>
        <w:numId w:val="1"/>
      </w:numPr>
      <w:spacing w:before="40" w:line="36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6DD2"/>
    <w:pPr>
      <w:keepNext/>
      <w:keepLines/>
      <w:numPr>
        <w:ilvl w:val="7"/>
        <w:numId w:val="1"/>
      </w:numPr>
      <w:spacing w:before="40" w:line="36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6DD2"/>
    <w:pPr>
      <w:keepNext/>
      <w:keepLines/>
      <w:numPr>
        <w:ilvl w:val="8"/>
        <w:numId w:val="1"/>
      </w:numPr>
      <w:spacing w:before="40" w:line="36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25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4251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251D"/>
    <w:rPr>
      <w:rFonts w:ascii="Times" w:hAnsi="Times"/>
    </w:rPr>
  </w:style>
  <w:style w:type="paragraph" w:styleId="Footer">
    <w:name w:val="footer"/>
    <w:basedOn w:val="Normal"/>
    <w:link w:val="FooterChar"/>
    <w:uiPriority w:val="99"/>
    <w:unhideWhenUsed/>
    <w:rsid w:val="00E4251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251D"/>
    <w:rPr>
      <w:rFonts w:ascii="Times" w:hAnsi="Times"/>
    </w:rPr>
  </w:style>
  <w:style w:type="character" w:styleId="Hyperlink">
    <w:name w:val="Hyperlink"/>
    <w:basedOn w:val="DefaultParagraphFont"/>
    <w:uiPriority w:val="99"/>
    <w:unhideWhenUsed/>
    <w:rsid w:val="00E4251D"/>
    <w:rPr>
      <w:color w:val="0563C1" w:themeColor="hyperlink"/>
      <w:u w:val="single"/>
    </w:rPr>
  </w:style>
  <w:style w:type="character" w:customStyle="1" w:styleId="Ulstomtale1">
    <w:name w:val="Uløst omtale1"/>
    <w:basedOn w:val="DefaultParagraphFont"/>
    <w:uiPriority w:val="99"/>
    <w:rsid w:val="00E4251D"/>
    <w:rPr>
      <w:color w:val="605E5C"/>
      <w:shd w:val="clear" w:color="auto" w:fill="E1DFDD"/>
    </w:rPr>
  </w:style>
  <w:style w:type="character" w:customStyle="1" w:styleId="im">
    <w:name w:val="im"/>
    <w:basedOn w:val="DefaultParagraphFont"/>
    <w:rsid w:val="00365E14"/>
  </w:style>
  <w:style w:type="character" w:customStyle="1" w:styleId="Heading1Char">
    <w:name w:val="Heading 1 Char"/>
    <w:basedOn w:val="DefaultParagraphFont"/>
    <w:link w:val="Heading1"/>
    <w:uiPriority w:val="9"/>
    <w:rsid w:val="00B16DD2"/>
    <w:rPr>
      <w:rFonts w:ascii="Arial" w:eastAsiaTheme="majorEastAsia" w:hAnsi="Arial" w:cstheme="majorBidi"/>
      <w:b/>
      <w:color w:val="000000" w:themeColor="text1"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B16DD2"/>
    <w:rPr>
      <w:rFonts w:ascii="Cambria" w:eastAsiaTheme="majorEastAsia" w:hAnsi="Cambria" w:cstheme="majorBidi"/>
      <w:b/>
      <w:color w:val="000000" w:themeColor="text1"/>
      <w:sz w:val="28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B16DD2"/>
    <w:rPr>
      <w:rFonts w:ascii="Cambria" w:eastAsiaTheme="majorEastAsia" w:hAnsi="Cambria" w:cstheme="majorBidi"/>
      <w:b/>
      <w:color w:val="000000" w:themeColor="text1"/>
      <w:sz w:val="26"/>
    </w:rPr>
  </w:style>
  <w:style w:type="character" w:customStyle="1" w:styleId="Heading4Char">
    <w:name w:val="Heading 4 Char"/>
    <w:basedOn w:val="DefaultParagraphFont"/>
    <w:link w:val="Heading4"/>
    <w:uiPriority w:val="9"/>
    <w:rsid w:val="00B16DD2"/>
    <w:rPr>
      <w:rFonts w:ascii="Cambria" w:eastAsiaTheme="majorEastAsia" w:hAnsi="Cambria" w:cstheme="majorBidi"/>
      <w:b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6DD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6DD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6DD2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6DD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6DD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9B67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67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67DF"/>
    <w:rPr>
      <w:rFonts w:ascii="Times" w:hAnsi="Time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67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67DF"/>
    <w:rPr>
      <w:rFonts w:ascii="Times" w:hAnsi="Times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67D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7DF"/>
    <w:rPr>
      <w:rFonts w:ascii="Tahoma" w:hAnsi="Tahoma" w:cs="Tahoma"/>
      <w:sz w:val="16"/>
      <w:szCs w:val="16"/>
    </w:rPr>
  </w:style>
  <w:style w:type="table" w:styleId="TableGridLight">
    <w:name w:val="Grid Table Light"/>
    <w:basedOn w:val="TableNormal"/>
    <w:uiPriority w:val="40"/>
    <w:rsid w:val="006D367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155360"/>
    <w:pPr>
      <w:ind w:left="720"/>
      <w:contextualSpacing/>
    </w:pPr>
  </w:style>
  <w:style w:type="paragraph" w:styleId="Revision">
    <w:name w:val="Revision"/>
    <w:hidden/>
    <w:uiPriority w:val="99"/>
    <w:semiHidden/>
    <w:rsid w:val="00614472"/>
    <w:rPr>
      <w:rFonts w:ascii="Times" w:hAnsi="Times"/>
    </w:rPr>
  </w:style>
  <w:style w:type="character" w:styleId="PageNumber">
    <w:name w:val="page number"/>
    <w:basedOn w:val="DefaultParagraphFont"/>
    <w:uiPriority w:val="99"/>
    <w:semiHidden/>
    <w:unhideWhenUsed/>
    <w:rsid w:val="00E379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D6DE5A6-D813-1947-9A56-39D38EB58A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845</Words>
  <Characters>10522</Characters>
  <Application>Microsoft Office Word</Application>
  <DocSecurity>0</DocSecurity>
  <Lines>87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 Clarke Clarke</dc:creator>
  <cp:keywords/>
  <dc:description/>
  <cp:lastModifiedBy>Ana Parra Munoz</cp:lastModifiedBy>
  <cp:revision>3</cp:revision>
  <cp:lastPrinted>2019-05-24T09:54:00Z</cp:lastPrinted>
  <dcterms:created xsi:type="dcterms:W3CDTF">2021-03-01T16:34:00Z</dcterms:created>
  <dcterms:modified xsi:type="dcterms:W3CDTF">2021-03-25T08:37:00Z</dcterms:modified>
</cp:coreProperties>
</file>